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14DA" w:rsidRPr="00AE69FF" w:rsidRDefault="004214DA" w:rsidP="004214DA">
      <w:pPr>
        <w:jc w:val="center"/>
        <w:rPr>
          <w:b/>
          <w:bCs/>
        </w:rPr>
      </w:pPr>
      <w:r w:rsidRPr="00AE69FF">
        <w:rPr>
          <w:b/>
          <w:bCs/>
        </w:rPr>
        <w:t xml:space="preserve">Table </w:t>
      </w:r>
      <w:r>
        <w:rPr>
          <w:b/>
          <w:bCs/>
        </w:rPr>
        <w:t xml:space="preserve">S1 </w:t>
      </w:r>
      <w:r w:rsidRPr="00AE69FF">
        <w:rPr>
          <w:b/>
          <w:bCs/>
        </w:rPr>
        <w:t>The profile of the participants</w:t>
      </w:r>
    </w:p>
    <w:tbl>
      <w:tblPr>
        <w:tblStyle w:val="af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449"/>
        <w:gridCol w:w="1373"/>
        <w:gridCol w:w="1453"/>
        <w:gridCol w:w="1441"/>
        <w:gridCol w:w="1612"/>
        <w:gridCol w:w="1527"/>
        <w:gridCol w:w="1418"/>
        <w:gridCol w:w="1418"/>
      </w:tblGrid>
      <w:tr w:rsidR="004214DA" w:rsidRPr="003A4D3C" w:rsidTr="000876DB">
        <w:trPr>
          <w:jc w:val="center"/>
        </w:trPr>
        <w:tc>
          <w:tcPr>
            <w:tcW w:w="1527" w:type="dxa"/>
            <w:tcBorders>
              <w:top w:val="single" w:sz="4" w:space="0" w:color="auto"/>
              <w:bottom w:val="single" w:sz="4" w:space="0" w:color="auto"/>
            </w:tcBorders>
          </w:tcPr>
          <w:p w:rsidR="004214DA" w:rsidRPr="00AE69FF" w:rsidRDefault="004214DA" w:rsidP="000876DB">
            <w:pPr>
              <w:jc w:val="center"/>
              <w:rPr>
                <w:b/>
                <w:bCs/>
                <w:szCs w:val="21"/>
              </w:rPr>
            </w:pPr>
            <w:r>
              <w:rPr>
                <w:rFonts w:hint="eastAsia"/>
                <w:b/>
                <w:bCs/>
                <w:szCs w:val="21"/>
              </w:rPr>
              <w:t>N</w:t>
            </w:r>
            <w:r w:rsidRPr="00AE69FF">
              <w:rPr>
                <w:b/>
                <w:bCs/>
                <w:szCs w:val="21"/>
              </w:rPr>
              <w:t>ame</w:t>
            </w:r>
          </w:p>
        </w:tc>
        <w:tc>
          <w:tcPr>
            <w:tcW w:w="1617" w:type="dxa"/>
            <w:tcBorders>
              <w:top w:val="single" w:sz="4" w:space="0" w:color="auto"/>
              <w:bottom w:val="single" w:sz="4" w:space="0" w:color="auto"/>
            </w:tcBorders>
          </w:tcPr>
          <w:p w:rsidR="004214DA" w:rsidRPr="00DB6284" w:rsidRDefault="004214DA" w:rsidP="000876DB">
            <w:pPr>
              <w:jc w:val="center"/>
              <w:rPr>
                <w:b/>
                <w:bCs/>
                <w:szCs w:val="21"/>
              </w:rPr>
            </w:pPr>
            <w:r w:rsidRPr="00DB6284">
              <w:rPr>
                <w:b/>
                <w:bCs/>
                <w:szCs w:val="21"/>
              </w:rPr>
              <w:t>Age</w:t>
            </w:r>
            <w:r>
              <w:rPr>
                <w:rFonts w:hint="eastAsia"/>
                <w:b/>
                <w:bCs/>
                <w:szCs w:val="21"/>
              </w:rPr>
              <w:t>(</w:t>
            </w:r>
            <w:r w:rsidRPr="00DB6284">
              <w:rPr>
                <w:b/>
                <w:bCs/>
                <w:szCs w:val="21"/>
              </w:rPr>
              <w:t>year</w:t>
            </w:r>
            <w:r>
              <w:rPr>
                <w:rFonts w:hint="eastAsia"/>
                <w:b/>
                <w:bCs/>
                <w:szCs w:val="21"/>
              </w:rPr>
              <w:t>)</w:t>
            </w:r>
          </w:p>
        </w:tc>
        <w:tc>
          <w:tcPr>
            <w:tcW w:w="1607" w:type="dxa"/>
            <w:tcBorders>
              <w:top w:val="single" w:sz="4" w:space="0" w:color="auto"/>
              <w:bottom w:val="single" w:sz="4" w:space="0" w:color="auto"/>
            </w:tcBorders>
          </w:tcPr>
          <w:p w:rsidR="004214DA" w:rsidRPr="00DB6284" w:rsidRDefault="004214DA" w:rsidP="000876DB">
            <w:pPr>
              <w:jc w:val="center"/>
              <w:rPr>
                <w:b/>
                <w:bCs/>
                <w:szCs w:val="21"/>
              </w:rPr>
            </w:pPr>
            <w:r>
              <w:rPr>
                <w:rFonts w:hint="eastAsia"/>
                <w:b/>
                <w:bCs/>
                <w:szCs w:val="21"/>
              </w:rPr>
              <w:t>G</w:t>
            </w:r>
            <w:r w:rsidRPr="00DB6284">
              <w:rPr>
                <w:b/>
                <w:bCs/>
                <w:szCs w:val="21"/>
              </w:rPr>
              <w:t>ender</w:t>
            </w:r>
          </w:p>
        </w:tc>
        <w:tc>
          <w:tcPr>
            <w:tcW w:w="1561" w:type="dxa"/>
            <w:tcBorders>
              <w:top w:val="single" w:sz="4" w:space="0" w:color="auto"/>
              <w:bottom w:val="single" w:sz="4" w:space="0" w:color="auto"/>
            </w:tcBorders>
          </w:tcPr>
          <w:p w:rsidR="004214DA" w:rsidRPr="00DB6284" w:rsidRDefault="004214DA" w:rsidP="000876DB">
            <w:pPr>
              <w:jc w:val="center"/>
              <w:rPr>
                <w:b/>
                <w:bCs/>
                <w:szCs w:val="21"/>
              </w:rPr>
            </w:pPr>
            <w:r w:rsidRPr="00DB6284">
              <w:rPr>
                <w:b/>
                <w:bCs/>
                <w:szCs w:val="21"/>
              </w:rPr>
              <w:t>Height</w:t>
            </w:r>
            <w:r>
              <w:rPr>
                <w:rFonts w:hint="eastAsia"/>
                <w:b/>
                <w:bCs/>
                <w:szCs w:val="21"/>
              </w:rPr>
              <w:t>(</w:t>
            </w:r>
            <w:r w:rsidRPr="00DB6284">
              <w:rPr>
                <w:b/>
                <w:bCs/>
                <w:szCs w:val="21"/>
              </w:rPr>
              <w:t>cm</w:t>
            </w:r>
            <w:r>
              <w:rPr>
                <w:rFonts w:hint="eastAsia"/>
                <w:b/>
                <w:bCs/>
                <w:szCs w:val="21"/>
              </w:rPr>
              <w:t>)</w:t>
            </w:r>
          </w:p>
        </w:tc>
        <w:tc>
          <w:tcPr>
            <w:tcW w:w="1549" w:type="dxa"/>
            <w:tcBorders>
              <w:top w:val="single" w:sz="4" w:space="0" w:color="auto"/>
              <w:bottom w:val="single" w:sz="4" w:space="0" w:color="auto"/>
            </w:tcBorders>
          </w:tcPr>
          <w:p w:rsidR="004214DA" w:rsidRPr="00DB6284" w:rsidRDefault="004214DA" w:rsidP="000876DB">
            <w:pPr>
              <w:jc w:val="center"/>
              <w:rPr>
                <w:b/>
                <w:bCs/>
                <w:szCs w:val="21"/>
              </w:rPr>
            </w:pPr>
            <w:r w:rsidRPr="00DB6284">
              <w:rPr>
                <w:b/>
                <w:bCs/>
                <w:szCs w:val="21"/>
              </w:rPr>
              <w:t>Weight</w:t>
            </w:r>
            <w:r>
              <w:rPr>
                <w:rFonts w:hint="eastAsia"/>
                <w:b/>
                <w:bCs/>
                <w:szCs w:val="21"/>
              </w:rPr>
              <w:t>(</w:t>
            </w:r>
            <w:r w:rsidRPr="00DB6284">
              <w:rPr>
                <w:b/>
                <w:bCs/>
                <w:szCs w:val="21"/>
              </w:rPr>
              <w:t>kg</w:t>
            </w:r>
            <w:r>
              <w:rPr>
                <w:rFonts w:hint="eastAsia"/>
                <w:b/>
                <w:bCs/>
                <w:szCs w:val="21"/>
              </w:rPr>
              <w:t>)</w:t>
            </w:r>
          </w:p>
        </w:tc>
        <w:tc>
          <w:tcPr>
            <w:tcW w:w="1641" w:type="dxa"/>
            <w:tcBorders>
              <w:top w:val="single" w:sz="4" w:space="0" w:color="auto"/>
              <w:bottom w:val="single" w:sz="4" w:space="0" w:color="auto"/>
            </w:tcBorders>
          </w:tcPr>
          <w:p w:rsidR="004214DA" w:rsidRPr="00DB6284" w:rsidRDefault="004214DA" w:rsidP="000876DB">
            <w:pPr>
              <w:jc w:val="center"/>
              <w:rPr>
                <w:b/>
                <w:bCs/>
                <w:szCs w:val="21"/>
              </w:rPr>
            </w:pPr>
            <w:r>
              <w:rPr>
                <w:rFonts w:hint="eastAsia"/>
                <w:b/>
                <w:bCs/>
                <w:szCs w:val="21"/>
              </w:rPr>
              <w:t>P</w:t>
            </w:r>
            <w:r w:rsidRPr="00DB6284">
              <w:rPr>
                <w:b/>
                <w:bCs/>
                <w:szCs w:val="21"/>
              </w:rPr>
              <w:t>revious occupational extreme heat exposure</w:t>
            </w:r>
            <w:r>
              <w:rPr>
                <w:rFonts w:hint="eastAsia"/>
                <w:b/>
                <w:bCs/>
                <w:szCs w:val="21"/>
              </w:rPr>
              <w:t>(</w:t>
            </w:r>
            <w:r w:rsidRPr="00DB6284">
              <w:rPr>
                <w:b/>
                <w:bCs/>
                <w:szCs w:val="21"/>
              </w:rPr>
              <w:t>time</w:t>
            </w:r>
            <w:r>
              <w:rPr>
                <w:rFonts w:hint="eastAsia"/>
                <w:b/>
                <w:bCs/>
                <w:szCs w:val="21"/>
              </w:rPr>
              <w:t>)</w:t>
            </w:r>
          </w:p>
        </w:tc>
        <w:tc>
          <w:tcPr>
            <w:tcW w:w="1594" w:type="dxa"/>
            <w:tcBorders>
              <w:top w:val="single" w:sz="4" w:space="0" w:color="auto"/>
              <w:bottom w:val="single" w:sz="4" w:space="0" w:color="auto"/>
            </w:tcBorders>
          </w:tcPr>
          <w:p w:rsidR="004214DA" w:rsidRPr="00DB6284" w:rsidRDefault="004214DA" w:rsidP="000876DB">
            <w:pPr>
              <w:jc w:val="center"/>
              <w:rPr>
                <w:b/>
                <w:bCs/>
                <w:szCs w:val="21"/>
              </w:rPr>
            </w:pPr>
            <w:r>
              <w:rPr>
                <w:rFonts w:hint="eastAsia"/>
                <w:b/>
                <w:bCs/>
                <w:szCs w:val="21"/>
              </w:rPr>
              <w:t>H</w:t>
            </w:r>
            <w:r w:rsidRPr="00DB6284">
              <w:rPr>
                <w:b/>
                <w:bCs/>
                <w:szCs w:val="21"/>
              </w:rPr>
              <w:t>ydration before the exposure</w:t>
            </w:r>
            <w:r>
              <w:rPr>
                <w:rFonts w:hint="eastAsia"/>
                <w:b/>
                <w:bCs/>
                <w:szCs w:val="21"/>
              </w:rPr>
              <w:t>(</w:t>
            </w:r>
            <w:r w:rsidRPr="00DB6284">
              <w:rPr>
                <w:b/>
                <w:bCs/>
                <w:szCs w:val="21"/>
              </w:rPr>
              <w:t>ml</w:t>
            </w:r>
            <w:r>
              <w:rPr>
                <w:rFonts w:hint="eastAsia"/>
                <w:b/>
                <w:bCs/>
                <w:szCs w:val="21"/>
              </w:rPr>
              <w:t>)</w:t>
            </w:r>
          </w:p>
        </w:tc>
        <w:tc>
          <w:tcPr>
            <w:tcW w:w="1431" w:type="dxa"/>
            <w:tcBorders>
              <w:top w:val="single" w:sz="4" w:space="0" w:color="auto"/>
              <w:bottom w:val="single" w:sz="4" w:space="0" w:color="auto"/>
            </w:tcBorders>
          </w:tcPr>
          <w:p w:rsidR="004214DA" w:rsidRPr="00DB6284" w:rsidRDefault="004214DA" w:rsidP="000876DB">
            <w:pPr>
              <w:jc w:val="center"/>
              <w:rPr>
                <w:b/>
                <w:bCs/>
                <w:szCs w:val="21"/>
              </w:rPr>
            </w:pPr>
            <w:r>
              <w:rPr>
                <w:rFonts w:hint="eastAsia"/>
                <w:b/>
                <w:bCs/>
                <w:szCs w:val="21"/>
              </w:rPr>
              <w:t>H</w:t>
            </w:r>
            <w:r w:rsidRPr="00DB6284">
              <w:rPr>
                <w:b/>
                <w:bCs/>
                <w:szCs w:val="21"/>
              </w:rPr>
              <w:t>ydration during the exposure</w:t>
            </w:r>
            <w:r>
              <w:rPr>
                <w:rFonts w:hint="eastAsia"/>
                <w:b/>
                <w:bCs/>
                <w:szCs w:val="21"/>
              </w:rPr>
              <w:t>(</w:t>
            </w:r>
            <w:r w:rsidRPr="00DB6284">
              <w:rPr>
                <w:b/>
                <w:bCs/>
                <w:szCs w:val="21"/>
              </w:rPr>
              <w:t>ml</w:t>
            </w:r>
            <w:r>
              <w:rPr>
                <w:rFonts w:hint="eastAsia"/>
                <w:b/>
                <w:bCs/>
                <w:szCs w:val="21"/>
              </w:rPr>
              <w:t>)</w:t>
            </w:r>
          </w:p>
        </w:tc>
        <w:tc>
          <w:tcPr>
            <w:tcW w:w="1431" w:type="dxa"/>
            <w:tcBorders>
              <w:top w:val="single" w:sz="4" w:space="0" w:color="auto"/>
              <w:bottom w:val="single" w:sz="4" w:space="0" w:color="auto"/>
            </w:tcBorders>
          </w:tcPr>
          <w:p w:rsidR="004214DA" w:rsidRPr="00DB6284" w:rsidRDefault="004214DA" w:rsidP="000876DB">
            <w:pPr>
              <w:jc w:val="center"/>
              <w:rPr>
                <w:b/>
                <w:bCs/>
                <w:szCs w:val="21"/>
              </w:rPr>
            </w:pPr>
            <w:r>
              <w:rPr>
                <w:rFonts w:hint="eastAsia"/>
                <w:b/>
                <w:bCs/>
                <w:szCs w:val="21"/>
              </w:rPr>
              <w:t>H</w:t>
            </w:r>
            <w:r w:rsidRPr="00DB6284">
              <w:rPr>
                <w:b/>
                <w:bCs/>
                <w:szCs w:val="21"/>
              </w:rPr>
              <w:t>ydration</w:t>
            </w:r>
            <w:r w:rsidRPr="00DB6284">
              <w:t xml:space="preserve"> </w:t>
            </w:r>
            <w:r w:rsidRPr="00DB6284">
              <w:rPr>
                <w:b/>
                <w:bCs/>
                <w:szCs w:val="21"/>
              </w:rPr>
              <w:t>after the exposure</w:t>
            </w:r>
            <w:r>
              <w:rPr>
                <w:rFonts w:hint="eastAsia"/>
                <w:b/>
                <w:bCs/>
                <w:szCs w:val="21"/>
              </w:rPr>
              <w:t>(</w:t>
            </w:r>
            <w:r w:rsidRPr="00DB6284">
              <w:rPr>
                <w:b/>
                <w:bCs/>
                <w:szCs w:val="21"/>
              </w:rPr>
              <w:t>ml</w:t>
            </w:r>
            <w:r>
              <w:rPr>
                <w:rFonts w:hint="eastAsia"/>
                <w:b/>
                <w:bCs/>
                <w:szCs w:val="21"/>
              </w:rPr>
              <w:t>)</w:t>
            </w:r>
          </w:p>
        </w:tc>
      </w:tr>
      <w:tr w:rsidR="004214DA" w:rsidRPr="00AE69FF" w:rsidTr="000876DB">
        <w:trPr>
          <w:jc w:val="center"/>
        </w:trPr>
        <w:tc>
          <w:tcPr>
            <w:tcW w:w="1527" w:type="dxa"/>
            <w:tcBorders>
              <w:top w:val="single" w:sz="4" w:space="0" w:color="auto"/>
            </w:tcBorders>
          </w:tcPr>
          <w:p w:rsidR="004214DA" w:rsidRPr="00AE69FF" w:rsidRDefault="004214DA" w:rsidP="000876DB">
            <w:pPr>
              <w:rPr>
                <w:szCs w:val="21"/>
              </w:rPr>
            </w:pPr>
            <w:r w:rsidRPr="00AE69FF">
              <w:rPr>
                <w:szCs w:val="21"/>
              </w:rPr>
              <w:t>Long SQ</w:t>
            </w:r>
          </w:p>
        </w:tc>
        <w:tc>
          <w:tcPr>
            <w:tcW w:w="1617" w:type="dxa"/>
            <w:tcBorders>
              <w:top w:val="single" w:sz="4" w:space="0" w:color="auto"/>
            </w:tcBorders>
          </w:tcPr>
          <w:p w:rsidR="004214DA" w:rsidRPr="00AE69FF" w:rsidRDefault="004214DA" w:rsidP="000876DB">
            <w:pPr>
              <w:jc w:val="center"/>
              <w:rPr>
                <w:szCs w:val="21"/>
              </w:rPr>
            </w:pPr>
            <w:r w:rsidRPr="00AE69FF">
              <w:rPr>
                <w:szCs w:val="21"/>
              </w:rPr>
              <w:t>21</w:t>
            </w:r>
          </w:p>
        </w:tc>
        <w:tc>
          <w:tcPr>
            <w:tcW w:w="1607" w:type="dxa"/>
            <w:tcBorders>
              <w:top w:val="single" w:sz="4" w:space="0" w:color="auto"/>
            </w:tcBorders>
          </w:tcPr>
          <w:p w:rsidR="004214DA" w:rsidRPr="00AE69FF" w:rsidRDefault="004214DA" w:rsidP="000876DB">
            <w:pPr>
              <w:jc w:val="center"/>
              <w:rPr>
                <w:szCs w:val="21"/>
              </w:rPr>
            </w:pPr>
            <w:r w:rsidRPr="00AE69FF">
              <w:rPr>
                <w:szCs w:val="21"/>
              </w:rPr>
              <w:t>male</w:t>
            </w:r>
          </w:p>
        </w:tc>
        <w:tc>
          <w:tcPr>
            <w:tcW w:w="1561" w:type="dxa"/>
            <w:tcBorders>
              <w:top w:val="single" w:sz="4" w:space="0" w:color="auto"/>
            </w:tcBorders>
          </w:tcPr>
          <w:p w:rsidR="004214DA" w:rsidRPr="00AE69FF" w:rsidRDefault="004214DA" w:rsidP="000876DB">
            <w:pPr>
              <w:jc w:val="center"/>
              <w:rPr>
                <w:szCs w:val="21"/>
              </w:rPr>
            </w:pPr>
            <w:r w:rsidRPr="00AE69FF">
              <w:rPr>
                <w:szCs w:val="21"/>
              </w:rPr>
              <w:t>175</w:t>
            </w:r>
          </w:p>
        </w:tc>
        <w:tc>
          <w:tcPr>
            <w:tcW w:w="1549" w:type="dxa"/>
            <w:tcBorders>
              <w:top w:val="single" w:sz="4" w:space="0" w:color="auto"/>
            </w:tcBorders>
          </w:tcPr>
          <w:p w:rsidR="004214DA" w:rsidRPr="00AE69FF" w:rsidRDefault="004214DA" w:rsidP="000876DB">
            <w:pPr>
              <w:jc w:val="center"/>
              <w:rPr>
                <w:szCs w:val="21"/>
              </w:rPr>
            </w:pPr>
            <w:r w:rsidRPr="00AE69FF">
              <w:rPr>
                <w:szCs w:val="21"/>
              </w:rPr>
              <w:t>70</w:t>
            </w:r>
          </w:p>
        </w:tc>
        <w:tc>
          <w:tcPr>
            <w:tcW w:w="1641" w:type="dxa"/>
            <w:tcBorders>
              <w:top w:val="single" w:sz="4" w:space="0" w:color="auto"/>
            </w:tcBorders>
          </w:tcPr>
          <w:p w:rsidR="004214DA" w:rsidRPr="00AE69FF" w:rsidRDefault="004214DA" w:rsidP="000876DB">
            <w:pPr>
              <w:jc w:val="center"/>
              <w:rPr>
                <w:szCs w:val="21"/>
              </w:rPr>
            </w:pPr>
            <w:r w:rsidRPr="00AE69FF">
              <w:rPr>
                <w:szCs w:val="21"/>
              </w:rPr>
              <w:t>1</w:t>
            </w:r>
          </w:p>
        </w:tc>
        <w:tc>
          <w:tcPr>
            <w:tcW w:w="1594" w:type="dxa"/>
            <w:tcBorders>
              <w:top w:val="single" w:sz="4" w:space="0" w:color="auto"/>
            </w:tcBorders>
          </w:tcPr>
          <w:p w:rsidR="004214DA" w:rsidRPr="00AE69FF" w:rsidRDefault="004214DA" w:rsidP="000876DB">
            <w:pPr>
              <w:jc w:val="center"/>
              <w:rPr>
                <w:szCs w:val="21"/>
              </w:rPr>
            </w:pPr>
            <w:r w:rsidRPr="00AE69FF">
              <w:rPr>
                <w:szCs w:val="21"/>
              </w:rPr>
              <w:t>no</w:t>
            </w:r>
          </w:p>
        </w:tc>
        <w:tc>
          <w:tcPr>
            <w:tcW w:w="1431" w:type="dxa"/>
            <w:tcBorders>
              <w:top w:val="single" w:sz="4" w:space="0" w:color="auto"/>
            </w:tcBorders>
          </w:tcPr>
          <w:p w:rsidR="004214DA" w:rsidRPr="00AE69FF" w:rsidRDefault="004214DA" w:rsidP="000876DB">
            <w:pPr>
              <w:jc w:val="center"/>
              <w:rPr>
                <w:szCs w:val="21"/>
              </w:rPr>
            </w:pPr>
            <w:r w:rsidRPr="00AE69FF">
              <w:rPr>
                <w:szCs w:val="21"/>
              </w:rPr>
              <w:t>no</w:t>
            </w:r>
          </w:p>
        </w:tc>
        <w:tc>
          <w:tcPr>
            <w:tcW w:w="1431" w:type="dxa"/>
            <w:tcBorders>
              <w:top w:val="single" w:sz="4" w:space="0" w:color="auto"/>
            </w:tcBorders>
          </w:tcPr>
          <w:p w:rsidR="004214DA" w:rsidRPr="00AE69FF" w:rsidRDefault="00516AC6" w:rsidP="00516AC6">
            <w:pPr>
              <w:jc w:val="center"/>
              <w:rPr>
                <w:szCs w:val="21"/>
              </w:rPr>
            </w:pPr>
            <w:r>
              <w:rPr>
                <w:szCs w:val="21"/>
              </w:rPr>
              <w:t>15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Hu LP</w:t>
            </w:r>
          </w:p>
        </w:tc>
        <w:tc>
          <w:tcPr>
            <w:tcW w:w="1617" w:type="dxa"/>
          </w:tcPr>
          <w:p w:rsidR="004214DA" w:rsidRPr="00AE69FF" w:rsidRDefault="004214DA" w:rsidP="000876DB">
            <w:pPr>
              <w:jc w:val="center"/>
              <w:rPr>
                <w:szCs w:val="21"/>
              </w:rPr>
            </w:pPr>
            <w:r w:rsidRPr="00AE69FF">
              <w:rPr>
                <w:szCs w:val="21"/>
              </w:rPr>
              <w:t>39</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0</w:t>
            </w:r>
          </w:p>
        </w:tc>
        <w:tc>
          <w:tcPr>
            <w:tcW w:w="1549" w:type="dxa"/>
          </w:tcPr>
          <w:p w:rsidR="004214DA" w:rsidRPr="00AE69FF" w:rsidRDefault="004214DA" w:rsidP="000876DB">
            <w:pPr>
              <w:jc w:val="center"/>
              <w:rPr>
                <w:szCs w:val="21"/>
              </w:rPr>
            </w:pPr>
            <w:r w:rsidRPr="00AE69FF">
              <w:rPr>
                <w:szCs w:val="21"/>
              </w:rPr>
              <w:t>60</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516AC6" w:rsidP="000876DB">
            <w:pPr>
              <w:jc w:val="center"/>
              <w:rPr>
                <w:szCs w:val="21"/>
              </w:rPr>
            </w:pPr>
            <w:r>
              <w:rPr>
                <w:szCs w:val="21"/>
              </w:rPr>
              <w:t>12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Wang CJ</w:t>
            </w:r>
          </w:p>
        </w:tc>
        <w:tc>
          <w:tcPr>
            <w:tcW w:w="1617" w:type="dxa"/>
          </w:tcPr>
          <w:p w:rsidR="004214DA" w:rsidRPr="00AE69FF" w:rsidRDefault="004214DA" w:rsidP="000876DB">
            <w:pPr>
              <w:jc w:val="center"/>
              <w:rPr>
                <w:szCs w:val="21"/>
              </w:rPr>
            </w:pPr>
            <w:r w:rsidRPr="00AE69FF">
              <w:rPr>
                <w:szCs w:val="21"/>
              </w:rPr>
              <w:t>32</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81</w:t>
            </w:r>
          </w:p>
        </w:tc>
        <w:tc>
          <w:tcPr>
            <w:tcW w:w="1549" w:type="dxa"/>
          </w:tcPr>
          <w:p w:rsidR="004214DA" w:rsidRPr="00AE69FF" w:rsidRDefault="004214DA" w:rsidP="000876DB">
            <w:pPr>
              <w:jc w:val="center"/>
              <w:rPr>
                <w:szCs w:val="21"/>
              </w:rPr>
            </w:pPr>
            <w:r w:rsidRPr="00AE69FF">
              <w:rPr>
                <w:szCs w:val="21"/>
              </w:rPr>
              <w:t>80</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516AC6" w:rsidP="000876DB">
            <w:pPr>
              <w:jc w:val="center"/>
              <w:rPr>
                <w:szCs w:val="21"/>
              </w:rPr>
            </w:pPr>
            <w:r>
              <w:rPr>
                <w:szCs w:val="21"/>
              </w:rPr>
              <w:t>5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Xiao Q</w:t>
            </w:r>
          </w:p>
        </w:tc>
        <w:tc>
          <w:tcPr>
            <w:tcW w:w="1617" w:type="dxa"/>
          </w:tcPr>
          <w:p w:rsidR="004214DA" w:rsidRPr="00AE69FF" w:rsidRDefault="004214DA" w:rsidP="000876DB">
            <w:pPr>
              <w:jc w:val="center"/>
              <w:rPr>
                <w:szCs w:val="21"/>
              </w:rPr>
            </w:pPr>
            <w:r w:rsidRPr="00AE69FF">
              <w:rPr>
                <w:szCs w:val="21"/>
              </w:rPr>
              <w:t>37</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0</w:t>
            </w:r>
          </w:p>
        </w:tc>
        <w:tc>
          <w:tcPr>
            <w:tcW w:w="1549" w:type="dxa"/>
          </w:tcPr>
          <w:p w:rsidR="004214DA" w:rsidRPr="00AE69FF" w:rsidRDefault="004214DA" w:rsidP="000876DB">
            <w:pPr>
              <w:jc w:val="center"/>
              <w:rPr>
                <w:szCs w:val="21"/>
              </w:rPr>
            </w:pPr>
            <w:r w:rsidRPr="00AE69FF">
              <w:rPr>
                <w:szCs w:val="21"/>
              </w:rPr>
              <w:t>74</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516AC6" w:rsidP="000876DB">
            <w:pPr>
              <w:jc w:val="center"/>
              <w:rPr>
                <w:szCs w:val="21"/>
              </w:rPr>
            </w:pPr>
            <w:r>
              <w:rPr>
                <w:szCs w:val="21"/>
              </w:rPr>
              <w:t>2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Long XB</w:t>
            </w:r>
          </w:p>
        </w:tc>
        <w:tc>
          <w:tcPr>
            <w:tcW w:w="1617" w:type="dxa"/>
          </w:tcPr>
          <w:p w:rsidR="004214DA" w:rsidRPr="00AE69FF" w:rsidRDefault="004214DA" w:rsidP="000876DB">
            <w:pPr>
              <w:jc w:val="center"/>
              <w:rPr>
                <w:szCs w:val="21"/>
              </w:rPr>
            </w:pPr>
            <w:r w:rsidRPr="00AE69FF">
              <w:rPr>
                <w:szCs w:val="21"/>
              </w:rPr>
              <w:t>37</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0</w:t>
            </w:r>
          </w:p>
        </w:tc>
        <w:tc>
          <w:tcPr>
            <w:tcW w:w="1549" w:type="dxa"/>
          </w:tcPr>
          <w:p w:rsidR="004214DA" w:rsidRPr="00AE69FF" w:rsidRDefault="004214DA" w:rsidP="000876DB">
            <w:pPr>
              <w:jc w:val="center"/>
              <w:rPr>
                <w:szCs w:val="21"/>
              </w:rPr>
            </w:pPr>
            <w:r w:rsidRPr="00AE69FF">
              <w:rPr>
                <w:szCs w:val="21"/>
              </w:rPr>
              <w:t>70</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516AC6" w:rsidP="00516AC6">
            <w:pPr>
              <w:jc w:val="center"/>
              <w:rPr>
                <w:szCs w:val="21"/>
              </w:rPr>
            </w:pPr>
            <w:r>
              <w:rPr>
                <w:szCs w:val="21"/>
              </w:rPr>
              <w:t>16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Liang H</w:t>
            </w:r>
          </w:p>
        </w:tc>
        <w:tc>
          <w:tcPr>
            <w:tcW w:w="1617" w:type="dxa"/>
          </w:tcPr>
          <w:p w:rsidR="004214DA" w:rsidRPr="00AE69FF" w:rsidRDefault="004214DA" w:rsidP="000876DB">
            <w:pPr>
              <w:jc w:val="center"/>
              <w:rPr>
                <w:szCs w:val="21"/>
              </w:rPr>
            </w:pPr>
            <w:r w:rsidRPr="00AE69FF">
              <w:rPr>
                <w:szCs w:val="21"/>
              </w:rPr>
              <w:t>35</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63</w:t>
            </w:r>
          </w:p>
        </w:tc>
        <w:tc>
          <w:tcPr>
            <w:tcW w:w="1549" w:type="dxa"/>
          </w:tcPr>
          <w:p w:rsidR="004214DA" w:rsidRPr="00AE69FF" w:rsidRDefault="004214DA" w:rsidP="000876DB">
            <w:pPr>
              <w:jc w:val="center"/>
              <w:rPr>
                <w:szCs w:val="21"/>
              </w:rPr>
            </w:pPr>
            <w:r w:rsidRPr="00AE69FF">
              <w:rPr>
                <w:szCs w:val="21"/>
              </w:rPr>
              <w:t>62</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1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Zeng ZF</w:t>
            </w:r>
          </w:p>
        </w:tc>
        <w:tc>
          <w:tcPr>
            <w:tcW w:w="1617" w:type="dxa"/>
          </w:tcPr>
          <w:p w:rsidR="004214DA" w:rsidRPr="00AE69FF" w:rsidRDefault="004214DA" w:rsidP="000876DB">
            <w:pPr>
              <w:jc w:val="center"/>
              <w:rPr>
                <w:szCs w:val="21"/>
              </w:rPr>
            </w:pPr>
            <w:r w:rsidRPr="00AE69FF">
              <w:rPr>
                <w:szCs w:val="21"/>
              </w:rPr>
              <w:t>30</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2</w:t>
            </w:r>
          </w:p>
        </w:tc>
        <w:tc>
          <w:tcPr>
            <w:tcW w:w="1549" w:type="dxa"/>
          </w:tcPr>
          <w:p w:rsidR="004214DA" w:rsidRPr="00AE69FF" w:rsidRDefault="004214DA" w:rsidP="000876DB">
            <w:pPr>
              <w:jc w:val="center"/>
              <w:rPr>
                <w:szCs w:val="21"/>
              </w:rPr>
            </w:pPr>
            <w:r w:rsidRPr="00AE69FF">
              <w:rPr>
                <w:szCs w:val="21"/>
              </w:rPr>
              <w:t>70</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2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Zhong GP</w:t>
            </w:r>
          </w:p>
        </w:tc>
        <w:tc>
          <w:tcPr>
            <w:tcW w:w="1617" w:type="dxa"/>
          </w:tcPr>
          <w:p w:rsidR="004214DA" w:rsidRPr="00AE69FF" w:rsidRDefault="004214DA" w:rsidP="000876DB">
            <w:pPr>
              <w:jc w:val="center"/>
              <w:rPr>
                <w:szCs w:val="21"/>
              </w:rPr>
            </w:pPr>
            <w:r w:rsidRPr="00AE69FF">
              <w:rPr>
                <w:szCs w:val="21"/>
              </w:rPr>
              <w:t>28</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1</w:t>
            </w:r>
          </w:p>
        </w:tc>
        <w:tc>
          <w:tcPr>
            <w:tcW w:w="1549" w:type="dxa"/>
          </w:tcPr>
          <w:p w:rsidR="004214DA" w:rsidRPr="00AE69FF" w:rsidRDefault="004214DA" w:rsidP="000876DB">
            <w:pPr>
              <w:jc w:val="center"/>
              <w:rPr>
                <w:szCs w:val="21"/>
              </w:rPr>
            </w:pPr>
            <w:r w:rsidRPr="00AE69FF">
              <w:rPr>
                <w:szCs w:val="21"/>
              </w:rPr>
              <w:t>86</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25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Li Z</w:t>
            </w:r>
          </w:p>
        </w:tc>
        <w:tc>
          <w:tcPr>
            <w:tcW w:w="1617" w:type="dxa"/>
          </w:tcPr>
          <w:p w:rsidR="004214DA" w:rsidRPr="00AE69FF" w:rsidRDefault="004214DA" w:rsidP="000876DB">
            <w:pPr>
              <w:jc w:val="center"/>
              <w:rPr>
                <w:szCs w:val="21"/>
              </w:rPr>
            </w:pPr>
            <w:r w:rsidRPr="00AE69FF">
              <w:rPr>
                <w:szCs w:val="21"/>
              </w:rPr>
              <w:t>29</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65</w:t>
            </w:r>
          </w:p>
        </w:tc>
        <w:tc>
          <w:tcPr>
            <w:tcW w:w="1549" w:type="dxa"/>
          </w:tcPr>
          <w:p w:rsidR="004214DA" w:rsidRPr="00AE69FF" w:rsidRDefault="004214DA" w:rsidP="000876DB">
            <w:pPr>
              <w:jc w:val="center"/>
              <w:rPr>
                <w:szCs w:val="21"/>
              </w:rPr>
            </w:pPr>
            <w:r w:rsidRPr="00AE69FF">
              <w:rPr>
                <w:szCs w:val="21"/>
              </w:rPr>
              <w:t>48</w:t>
            </w:r>
          </w:p>
        </w:tc>
        <w:tc>
          <w:tcPr>
            <w:tcW w:w="1641" w:type="dxa"/>
          </w:tcPr>
          <w:p w:rsidR="004214DA" w:rsidRPr="00AE69FF" w:rsidRDefault="004214DA" w:rsidP="000876DB">
            <w:pPr>
              <w:jc w:val="center"/>
              <w:rPr>
                <w:szCs w:val="21"/>
              </w:rPr>
            </w:pPr>
            <w:r w:rsidRPr="00AE69FF">
              <w:rPr>
                <w:szCs w:val="21"/>
              </w:rPr>
              <w:t>3</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516AC6" w:rsidP="000876DB">
            <w:pPr>
              <w:jc w:val="center"/>
              <w:rPr>
                <w:szCs w:val="21"/>
              </w:rPr>
            </w:pPr>
            <w:r w:rsidRPr="00AE69FF">
              <w:rPr>
                <w:szCs w:val="21"/>
              </w:rPr>
              <w:t>2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Huang H</w:t>
            </w:r>
          </w:p>
        </w:tc>
        <w:tc>
          <w:tcPr>
            <w:tcW w:w="1617" w:type="dxa"/>
          </w:tcPr>
          <w:p w:rsidR="004214DA" w:rsidRPr="00AE69FF" w:rsidRDefault="004214DA" w:rsidP="000876DB">
            <w:pPr>
              <w:jc w:val="center"/>
              <w:rPr>
                <w:szCs w:val="21"/>
              </w:rPr>
            </w:pPr>
            <w:r w:rsidRPr="00AE69FF">
              <w:rPr>
                <w:szCs w:val="21"/>
              </w:rPr>
              <w:t>36</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67</w:t>
            </w:r>
          </w:p>
        </w:tc>
        <w:tc>
          <w:tcPr>
            <w:tcW w:w="1549" w:type="dxa"/>
          </w:tcPr>
          <w:p w:rsidR="004214DA" w:rsidRPr="00AE69FF" w:rsidRDefault="004214DA" w:rsidP="000876DB">
            <w:pPr>
              <w:jc w:val="center"/>
              <w:rPr>
                <w:szCs w:val="21"/>
              </w:rPr>
            </w:pPr>
            <w:r w:rsidRPr="00AE69FF">
              <w:rPr>
                <w:szCs w:val="21"/>
              </w:rPr>
              <w:t>69</w:t>
            </w:r>
          </w:p>
        </w:tc>
        <w:tc>
          <w:tcPr>
            <w:tcW w:w="1641" w:type="dxa"/>
          </w:tcPr>
          <w:p w:rsidR="004214DA" w:rsidRPr="00AE69FF" w:rsidRDefault="004214DA" w:rsidP="000876DB">
            <w:pPr>
              <w:jc w:val="center"/>
              <w:rPr>
                <w:szCs w:val="21"/>
              </w:rPr>
            </w:pPr>
            <w:r w:rsidRPr="00AE69FF">
              <w:rPr>
                <w:szCs w:val="21"/>
              </w:rPr>
              <w:t>3</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75</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Pan FP</w:t>
            </w:r>
          </w:p>
        </w:tc>
        <w:tc>
          <w:tcPr>
            <w:tcW w:w="1617" w:type="dxa"/>
          </w:tcPr>
          <w:p w:rsidR="004214DA" w:rsidRPr="00AE69FF" w:rsidRDefault="004214DA" w:rsidP="000876DB">
            <w:pPr>
              <w:jc w:val="center"/>
              <w:rPr>
                <w:szCs w:val="21"/>
              </w:rPr>
            </w:pPr>
            <w:r w:rsidRPr="00AE69FF">
              <w:rPr>
                <w:szCs w:val="21"/>
              </w:rPr>
              <w:t>41</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82</w:t>
            </w:r>
          </w:p>
        </w:tc>
        <w:tc>
          <w:tcPr>
            <w:tcW w:w="1549" w:type="dxa"/>
          </w:tcPr>
          <w:p w:rsidR="004214DA" w:rsidRPr="00AE69FF" w:rsidRDefault="004214DA" w:rsidP="000876DB">
            <w:pPr>
              <w:jc w:val="center"/>
              <w:rPr>
                <w:szCs w:val="21"/>
              </w:rPr>
            </w:pPr>
            <w:r w:rsidRPr="00AE69FF">
              <w:rPr>
                <w:szCs w:val="21"/>
              </w:rPr>
              <w:t>78</w:t>
            </w:r>
          </w:p>
        </w:tc>
        <w:tc>
          <w:tcPr>
            <w:tcW w:w="1641" w:type="dxa"/>
          </w:tcPr>
          <w:p w:rsidR="004214DA" w:rsidRPr="00AE69FF" w:rsidRDefault="004214DA" w:rsidP="000876DB">
            <w:pPr>
              <w:jc w:val="center"/>
              <w:rPr>
                <w:szCs w:val="21"/>
              </w:rPr>
            </w:pPr>
            <w:r w:rsidRPr="00AE69FF">
              <w:rPr>
                <w:szCs w:val="21"/>
              </w:rPr>
              <w:t>5</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5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Wang X</w:t>
            </w:r>
          </w:p>
        </w:tc>
        <w:tc>
          <w:tcPr>
            <w:tcW w:w="1617" w:type="dxa"/>
          </w:tcPr>
          <w:p w:rsidR="004214DA" w:rsidRPr="00AE69FF" w:rsidRDefault="004214DA" w:rsidP="000876DB">
            <w:pPr>
              <w:jc w:val="center"/>
              <w:rPr>
                <w:szCs w:val="21"/>
              </w:rPr>
            </w:pPr>
            <w:r w:rsidRPr="00AE69FF">
              <w:rPr>
                <w:szCs w:val="21"/>
              </w:rPr>
              <w:t>29</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2</w:t>
            </w:r>
          </w:p>
        </w:tc>
        <w:tc>
          <w:tcPr>
            <w:tcW w:w="1549" w:type="dxa"/>
          </w:tcPr>
          <w:p w:rsidR="004214DA" w:rsidRPr="00AE69FF" w:rsidRDefault="004214DA" w:rsidP="000876DB">
            <w:pPr>
              <w:jc w:val="center"/>
              <w:rPr>
                <w:szCs w:val="21"/>
              </w:rPr>
            </w:pPr>
            <w:r w:rsidRPr="00AE69FF">
              <w:rPr>
                <w:szCs w:val="21"/>
              </w:rPr>
              <w:t>70</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5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Zheng FS</w:t>
            </w:r>
          </w:p>
        </w:tc>
        <w:tc>
          <w:tcPr>
            <w:tcW w:w="1617" w:type="dxa"/>
          </w:tcPr>
          <w:p w:rsidR="004214DA" w:rsidRPr="00AE69FF" w:rsidRDefault="004214DA" w:rsidP="000876DB">
            <w:pPr>
              <w:jc w:val="center"/>
              <w:rPr>
                <w:szCs w:val="21"/>
              </w:rPr>
            </w:pPr>
            <w:r w:rsidRPr="00AE69FF">
              <w:rPr>
                <w:szCs w:val="21"/>
              </w:rPr>
              <w:t>35</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0</w:t>
            </w:r>
          </w:p>
        </w:tc>
        <w:tc>
          <w:tcPr>
            <w:tcW w:w="1549" w:type="dxa"/>
          </w:tcPr>
          <w:p w:rsidR="004214DA" w:rsidRPr="00AE69FF" w:rsidRDefault="004214DA" w:rsidP="000876DB">
            <w:pPr>
              <w:jc w:val="center"/>
              <w:rPr>
                <w:szCs w:val="21"/>
              </w:rPr>
            </w:pPr>
            <w:r w:rsidRPr="00AE69FF">
              <w:rPr>
                <w:szCs w:val="21"/>
              </w:rPr>
              <w:t>72</w:t>
            </w:r>
          </w:p>
        </w:tc>
        <w:tc>
          <w:tcPr>
            <w:tcW w:w="1641" w:type="dxa"/>
          </w:tcPr>
          <w:p w:rsidR="004214DA" w:rsidRPr="00AE69FF" w:rsidRDefault="004214DA" w:rsidP="000876DB">
            <w:pPr>
              <w:jc w:val="center"/>
              <w:rPr>
                <w:szCs w:val="21"/>
              </w:rPr>
            </w:pPr>
            <w:r w:rsidRPr="00AE69FF">
              <w:rPr>
                <w:szCs w:val="21"/>
              </w:rPr>
              <w:t>3</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516AC6" w:rsidP="000876DB">
            <w:pPr>
              <w:jc w:val="center"/>
              <w:rPr>
                <w:szCs w:val="21"/>
              </w:rPr>
            </w:pPr>
            <w:r>
              <w:rPr>
                <w:szCs w:val="21"/>
              </w:rPr>
              <w:t>1</w:t>
            </w:r>
            <w:r w:rsidR="004214DA" w:rsidRPr="00AE69FF">
              <w:rPr>
                <w:szCs w:val="21"/>
              </w:rPr>
              <w:t>2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Jiang L</w:t>
            </w:r>
          </w:p>
        </w:tc>
        <w:tc>
          <w:tcPr>
            <w:tcW w:w="1617" w:type="dxa"/>
          </w:tcPr>
          <w:p w:rsidR="004214DA" w:rsidRPr="00AE69FF" w:rsidRDefault="004214DA" w:rsidP="000876DB">
            <w:pPr>
              <w:jc w:val="center"/>
              <w:rPr>
                <w:szCs w:val="21"/>
              </w:rPr>
            </w:pPr>
            <w:r w:rsidRPr="00AE69FF">
              <w:rPr>
                <w:szCs w:val="21"/>
              </w:rPr>
              <w:t>28</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2</w:t>
            </w:r>
          </w:p>
        </w:tc>
        <w:tc>
          <w:tcPr>
            <w:tcW w:w="1549" w:type="dxa"/>
          </w:tcPr>
          <w:p w:rsidR="004214DA" w:rsidRPr="00AE69FF" w:rsidRDefault="004214DA" w:rsidP="000876DB">
            <w:pPr>
              <w:jc w:val="center"/>
              <w:rPr>
                <w:szCs w:val="21"/>
              </w:rPr>
            </w:pPr>
            <w:r w:rsidRPr="00AE69FF">
              <w:rPr>
                <w:szCs w:val="21"/>
              </w:rPr>
              <w:t>57</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25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Li DJ</w:t>
            </w:r>
          </w:p>
        </w:tc>
        <w:tc>
          <w:tcPr>
            <w:tcW w:w="1617" w:type="dxa"/>
          </w:tcPr>
          <w:p w:rsidR="004214DA" w:rsidRPr="00AE69FF" w:rsidRDefault="004214DA" w:rsidP="000876DB">
            <w:pPr>
              <w:jc w:val="center"/>
              <w:rPr>
                <w:szCs w:val="21"/>
              </w:rPr>
            </w:pPr>
            <w:r w:rsidRPr="00AE69FF">
              <w:rPr>
                <w:szCs w:val="21"/>
              </w:rPr>
              <w:t>31</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67</w:t>
            </w:r>
          </w:p>
        </w:tc>
        <w:tc>
          <w:tcPr>
            <w:tcW w:w="1549" w:type="dxa"/>
          </w:tcPr>
          <w:p w:rsidR="004214DA" w:rsidRPr="00AE69FF" w:rsidRDefault="004214DA" w:rsidP="000876DB">
            <w:pPr>
              <w:jc w:val="center"/>
              <w:rPr>
                <w:szCs w:val="21"/>
              </w:rPr>
            </w:pPr>
            <w:r w:rsidRPr="00AE69FF">
              <w:rPr>
                <w:szCs w:val="21"/>
              </w:rPr>
              <w:t>58</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22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Yang GC</w:t>
            </w:r>
          </w:p>
        </w:tc>
        <w:tc>
          <w:tcPr>
            <w:tcW w:w="1617" w:type="dxa"/>
          </w:tcPr>
          <w:p w:rsidR="004214DA" w:rsidRPr="00AE69FF" w:rsidRDefault="004214DA" w:rsidP="000876DB">
            <w:pPr>
              <w:jc w:val="center"/>
              <w:rPr>
                <w:szCs w:val="21"/>
              </w:rPr>
            </w:pPr>
            <w:r w:rsidRPr="00AE69FF">
              <w:rPr>
                <w:szCs w:val="21"/>
              </w:rPr>
              <w:t>32</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0</w:t>
            </w:r>
          </w:p>
        </w:tc>
        <w:tc>
          <w:tcPr>
            <w:tcW w:w="1549" w:type="dxa"/>
          </w:tcPr>
          <w:p w:rsidR="004214DA" w:rsidRPr="00AE69FF" w:rsidRDefault="004214DA" w:rsidP="000876DB">
            <w:pPr>
              <w:jc w:val="center"/>
              <w:rPr>
                <w:szCs w:val="21"/>
              </w:rPr>
            </w:pPr>
            <w:r w:rsidRPr="00AE69FF">
              <w:rPr>
                <w:szCs w:val="21"/>
              </w:rPr>
              <w:t>63</w:t>
            </w:r>
          </w:p>
        </w:tc>
        <w:tc>
          <w:tcPr>
            <w:tcW w:w="1641" w:type="dxa"/>
          </w:tcPr>
          <w:p w:rsidR="004214DA" w:rsidRPr="00AE69FF" w:rsidRDefault="004214DA" w:rsidP="000876DB">
            <w:pPr>
              <w:jc w:val="center"/>
              <w:rPr>
                <w:szCs w:val="21"/>
              </w:rPr>
            </w:pPr>
            <w:r w:rsidRPr="00AE69FF">
              <w:rPr>
                <w:szCs w:val="21"/>
              </w:rPr>
              <w:t>2</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15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Ma J</w:t>
            </w:r>
          </w:p>
        </w:tc>
        <w:tc>
          <w:tcPr>
            <w:tcW w:w="1617" w:type="dxa"/>
          </w:tcPr>
          <w:p w:rsidR="004214DA" w:rsidRPr="00AE69FF" w:rsidRDefault="004214DA" w:rsidP="000876DB">
            <w:pPr>
              <w:jc w:val="center"/>
              <w:rPr>
                <w:szCs w:val="21"/>
              </w:rPr>
            </w:pPr>
            <w:r w:rsidRPr="00AE69FF">
              <w:rPr>
                <w:szCs w:val="21"/>
              </w:rPr>
              <w:t>30</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4</w:t>
            </w:r>
          </w:p>
        </w:tc>
        <w:tc>
          <w:tcPr>
            <w:tcW w:w="1549" w:type="dxa"/>
          </w:tcPr>
          <w:p w:rsidR="004214DA" w:rsidRPr="00AE69FF" w:rsidRDefault="004214DA" w:rsidP="000876DB">
            <w:pPr>
              <w:jc w:val="center"/>
              <w:rPr>
                <w:szCs w:val="21"/>
              </w:rPr>
            </w:pPr>
            <w:r w:rsidRPr="00AE69FF">
              <w:rPr>
                <w:szCs w:val="21"/>
              </w:rPr>
              <w:t>65</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2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Ye ZJ</w:t>
            </w:r>
          </w:p>
        </w:tc>
        <w:tc>
          <w:tcPr>
            <w:tcW w:w="1617" w:type="dxa"/>
          </w:tcPr>
          <w:p w:rsidR="004214DA" w:rsidRPr="00AE69FF" w:rsidRDefault="004214DA" w:rsidP="000876DB">
            <w:pPr>
              <w:jc w:val="center"/>
              <w:rPr>
                <w:szCs w:val="21"/>
              </w:rPr>
            </w:pPr>
            <w:r w:rsidRPr="00AE69FF">
              <w:rPr>
                <w:szCs w:val="21"/>
              </w:rPr>
              <w:t>30</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65</w:t>
            </w:r>
          </w:p>
        </w:tc>
        <w:tc>
          <w:tcPr>
            <w:tcW w:w="1549" w:type="dxa"/>
          </w:tcPr>
          <w:p w:rsidR="004214DA" w:rsidRPr="00AE69FF" w:rsidRDefault="004214DA" w:rsidP="000876DB">
            <w:pPr>
              <w:jc w:val="center"/>
              <w:rPr>
                <w:szCs w:val="21"/>
              </w:rPr>
            </w:pPr>
            <w:r w:rsidRPr="00AE69FF">
              <w:rPr>
                <w:szCs w:val="21"/>
              </w:rPr>
              <w:t>56</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3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Kuang SJ</w:t>
            </w:r>
          </w:p>
        </w:tc>
        <w:tc>
          <w:tcPr>
            <w:tcW w:w="1617" w:type="dxa"/>
          </w:tcPr>
          <w:p w:rsidR="004214DA" w:rsidRPr="00AE69FF" w:rsidRDefault="004214DA" w:rsidP="000876DB">
            <w:pPr>
              <w:jc w:val="center"/>
              <w:rPr>
                <w:szCs w:val="21"/>
              </w:rPr>
            </w:pPr>
            <w:r w:rsidRPr="00AE69FF">
              <w:rPr>
                <w:szCs w:val="21"/>
              </w:rPr>
              <w:t>45</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0</w:t>
            </w:r>
          </w:p>
        </w:tc>
        <w:tc>
          <w:tcPr>
            <w:tcW w:w="1549" w:type="dxa"/>
          </w:tcPr>
          <w:p w:rsidR="004214DA" w:rsidRPr="00AE69FF" w:rsidRDefault="004214DA" w:rsidP="000876DB">
            <w:pPr>
              <w:jc w:val="center"/>
              <w:rPr>
                <w:szCs w:val="21"/>
              </w:rPr>
            </w:pPr>
            <w:r w:rsidRPr="00AE69FF">
              <w:rPr>
                <w:szCs w:val="21"/>
              </w:rPr>
              <w:t>74</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75</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Sun ZS</w:t>
            </w:r>
          </w:p>
        </w:tc>
        <w:tc>
          <w:tcPr>
            <w:tcW w:w="1617" w:type="dxa"/>
          </w:tcPr>
          <w:p w:rsidR="004214DA" w:rsidRPr="00AE69FF" w:rsidRDefault="004214DA" w:rsidP="000876DB">
            <w:pPr>
              <w:jc w:val="center"/>
              <w:rPr>
                <w:szCs w:val="21"/>
              </w:rPr>
            </w:pPr>
            <w:r w:rsidRPr="00AE69FF">
              <w:rPr>
                <w:szCs w:val="21"/>
              </w:rPr>
              <w:t>25</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5</w:t>
            </w:r>
          </w:p>
        </w:tc>
        <w:tc>
          <w:tcPr>
            <w:tcW w:w="1549" w:type="dxa"/>
          </w:tcPr>
          <w:p w:rsidR="004214DA" w:rsidRPr="00AE69FF" w:rsidRDefault="004214DA" w:rsidP="000876DB">
            <w:pPr>
              <w:jc w:val="center"/>
              <w:rPr>
                <w:szCs w:val="21"/>
              </w:rPr>
            </w:pPr>
            <w:r w:rsidRPr="00AE69FF">
              <w:rPr>
                <w:szCs w:val="21"/>
              </w:rPr>
              <w:t>65</w:t>
            </w:r>
          </w:p>
        </w:tc>
        <w:tc>
          <w:tcPr>
            <w:tcW w:w="1641" w:type="dxa"/>
          </w:tcPr>
          <w:p w:rsidR="004214DA" w:rsidRPr="00AE69FF" w:rsidRDefault="004214DA" w:rsidP="000876DB">
            <w:pPr>
              <w:jc w:val="center"/>
              <w:rPr>
                <w:szCs w:val="21"/>
              </w:rPr>
            </w:pPr>
            <w:r w:rsidRPr="00AE69FF">
              <w:rPr>
                <w:szCs w:val="21"/>
              </w:rPr>
              <w:t>1</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516AC6" w:rsidP="000876DB">
            <w:pPr>
              <w:jc w:val="center"/>
              <w:rPr>
                <w:szCs w:val="21"/>
              </w:rPr>
            </w:pPr>
            <w:r>
              <w:rPr>
                <w:szCs w:val="21"/>
              </w:rPr>
              <w:t>50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Liu F</w:t>
            </w:r>
          </w:p>
        </w:tc>
        <w:tc>
          <w:tcPr>
            <w:tcW w:w="1617" w:type="dxa"/>
          </w:tcPr>
          <w:p w:rsidR="004214DA" w:rsidRPr="00AE69FF" w:rsidRDefault="004214DA" w:rsidP="000876DB">
            <w:pPr>
              <w:jc w:val="center"/>
              <w:rPr>
                <w:szCs w:val="21"/>
              </w:rPr>
            </w:pPr>
            <w:r w:rsidRPr="00AE69FF">
              <w:rPr>
                <w:szCs w:val="21"/>
              </w:rPr>
              <w:t>34</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68</w:t>
            </w:r>
          </w:p>
        </w:tc>
        <w:tc>
          <w:tcPr>
            <w:tcW w:w="1549" w:type="dxa"/>
          </w:tcPr>
          <w:p w:rsidR="004214DA" w:rsidRPr="00AE69FF" w:rsidRDefault="004214DA" w:rsidP="000876DB">
            <w:pPr>
              <w:jc w:val="center"/>
              <w:rPr>
                <w:szCs w:val="21"/>
              </w:rPr>
            </w:pPr>
            <w:r w:rsidRPr="00AE69FF">
              <w:rPr>
                <w:szCs w:val="21"/>
              </w:rPr>
              <w:t>73</w:t>
            </w:r>
          </w:p>
        </w:tc>
        <w:tc>
          <w:tcPr>
            <w:tcW w:w="1641" w:type="dxa"/>
          </w:tcPr>
          <w:p w:rsidR="004214DA" w:rsidRPr="00AE69FF" w:rsidRDefault="004214DA" w:rsidP="000876DB">
            <w:pPr>
              <w:jc w:val="center"/>
              <w:rPr>
                <w:szCs w:val="21"/>
              </w:rPr>
            </w:pPr>
            <w:r w:rsidRPr="00AE69FF">
              <w:rPr>
                <w:szCs w:val="21"/>
              </w:rPr>
              <w:t>3</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516AC6" w:rsidP="000876DB">
            <w:pPr>
              <w:jc w:val="center"/>
              <w:rPr>
                <w:szCs w:val="21"/>
              </w:rPr>
            </w:pPr>
            <w:r>
              <w:rPr>
                <w:szCs w:val="21"/>
              </w:rPr>
              <w:t>15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He ZG</w:t>
            </w:r>
          </w:p>
        </w:tc>
        <w:tc>
          <w:tcPr>
            <w:tcW w:w="1617" w:type="dxa"/>
          </w:tcPr>
          <w:p w:rsidR="004214DA" w:rsidRPr="00AE69FF" w:rsidRDefault="004214DA" w:rsidP="000876DB">
            <w:pPr>
              <w:jc w:val="center"/>
              <w:rPr>
                <w:szCs w:val="21"/>
              </w:rPr>
            </w:pPr>
            <w:r w:rsidRPr="00AE69FF">
              <w:rPr>
                <w:szCs w:val="21"/>
              </w:rPr>
              <w:t>35</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68</w:t>
            </w:r>
          </w:p>
        </w:tc>
        <w:tc>
          <w:tcPr>
            <w:tcW w:w="1549" w:type="dxa"/>
          </w:tcPr>
          <w:p w:rsidR="004214DA" w:rsidRPr="00AE69FF" w:rsidRDefault="004214DA" w:rsidP="000876DB">
            <w:pPr>
              <w:jc w:val="center"/>
              <w:rPr>
                <w:szCs w:val="21"/>
              </w:rPr>
            </w:pPr>
            <w:r w:rsidRPr="00AE69FF">
              <w:rPr>
                <w:szCs w:val="21"/>
              </w:rPr>
              <w:t>63</w:t>
            </w:r>
          </w:p>
        </w:tc>
        <w:tc>
          <w:tcPr>
            <w:tcW w:w="1641" w:type="dxa"/>
          </w:tcPr>
          <w:p w:rsidR="004214DA" w:rsidRPr="00AE69FF" w:rsidRDefault="004214DA" w:rsidP="000876DB">
            <w:pPr>
              <w:jc w:val="center"/>
              <w:rPr>
                <w:szCs w:val="21"/>
              </w:rPr>
            </w:pPr>
            <w:r w:rsidRPr="00AE69FF">
              <w:rPr>
                <w:szCs w:val="21"/>
              </w:rPr>
              <w:t>4</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12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lastRenderedPageBreak/>
              <w:t>Liu LX</w:t>
            </w:r>
          </w:p>
        </w:tc>
        <w:tc>
          <w:tcPr>
            <w:tcW w:w="1617" w:type="dxa"/>
          </w:tcPr>
          <w:p w:rsidR="004214DA" w:rsidRPr="00AE69FF" w:rsidRDefault="004214DA" w:rsidP="000876DB">
            <w:pPr>
              <w:jc w:val="center"/>
              <w:rPr>
                <w:szCs w:val="21"/>
              </w:rPr>
            </w:pPr>
            <w:r w:rsidRPr="00AE69FF">
              <w:rPr>
                <w:szCs w:val="21"/>
              </w:rPr>
              <w:t>30</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2</w:t>
            </w:r>
          </w:p>
        </w:tc>
        <w:tc>
          <w:tcPr>
            <w:tcW w:w="1549" w:type="dxa"/>
          </w:tcPr>
          <w:p w:rsidR="004214DA" w:rsidRPr="00AE69FF" w:rsidRDefault="004214DA" w:rsidP="000876DB">
            <w:pPr>
              <w:jc w:val="center"/>
              <w:rPr>
                <w:szCs w:val="21"/>
              </w:rPr>
            </w:pPr>
            <w:r w:rsidRPr="00AE69FF">
              <w:rPr>
                <w:szCs w:val="21"/>
              </w:rPr>
              <w:t>70</w:t>
            </w:r>
          </w:p>
        </w:tc>
        <w:tc>
          <w:tcPr>
            <w:tcW w:w="1641" w:type="dxa"/>
          </w:tcPr>
          <w:p w:rsidR="004214DA" w:rsidRPr="00AE69FF" w:rsidRDefault="004214DA" w:rsidP="000876DB">
            <w:pPr>
              <w:jc w:val="center"/>
              <w:rPr>
                <w:szCs w:val="21"/>
              </w:rPr>
            </w:pPr>
            <w:r w:rsidRPr="00AE69FF">
              <w:rPr>
                <w:szCs w:val="21"/>
              </w:rPr>
              <w:t>3</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180</w:t>
            </w:r>
          </w:p>
        </w:tc>
      </w:tr>
      <w:tr w:rsidR="004214DA" w:rsidRPr="00AE69FF" w:rsidTr="000876DB">
        <w:trPr>
          <w:jc w:val="center"/>
        </w:trPr>
        <w:tc>
          <w:tcPr>
            <w:tcW w:w="1527" w:type="dxa"/>
          </w:tcPr>
          <w:p w:rsidR="004214DA" w:rsidRPr="00AE69FF" w:rsidRDefault="004214DA" w:rsidP="000876DB">
            <w:pPr>
              <w:rPr>
                <w:szCs w:val="21"/>
              </w:rPr>
            </w:pPr>
            <w:r w:rsidRPr="00AE69FF">
              <w:rPr>
                <w:szCs w:val="21"/>
              </w:rPr>
              <w:t>Jiang L</w:t>
            </w:r>
          </w:p>
        </w:tc>
        <w:tc>
          <w:tcPr>
            <w:tcW w:w="1617" w:type="dxa"/>
          </w:tcPr>
          <w:p w:rsidR="004214DA" w:rsidRPr="00AE69FF" w:rsidRDefault="004214DA" w:rsidP="000876DB">
            <w:pPr>
              <w:jc w:val="center"/>
              <w:rPr>
                <w:szCs w:val="21"/>
              </w:rPr>
            </w:pPr>
            <w:r w:rsidRPr="00AE69FF">
              <w:rPr>
                <w:szCs w:val="21"/>
              </w:rPr>
              <w:t>40</w:t>
            </w:r>
          </w:p>
        </w:tc>
        <w:tc>
          <w:tcPr>
            <w:tcW w:w="1607" w:type="dxa"/>
          </w:tcPr>
          <w:p w:rsidR="004214DA" w:rsidRPr="00AE69FF" w:rsidRDefault="004214DA" w:rsidP="000876DB">
            <w:pPr>
              <w:jc w:val="center"/>
              <w:rPr>
                <w:szCs w:val="21"/>
              </w:rPr>
            </w:pPr>
            <w:r w:rsidRPr="00AE69FF">
              <w:rPr>
                <w:szCs w:val="21"/>
              </w:rPr>
              <w:t>male</w:t>
            </w:r>
          </w:p>
        </w:tc>
        <w:tc>
          <w:tcPr>
            <w:tcW w:w="1561" w:type="dxa"/>
          </w:tcPr>
          <w:p w:rsidR="004214DA" w:rsidRPr="00AE69FF" w:rsidRDefault="004214DA" w:rsidP="000876DB">
            <w:pPr>
              <w:jc w:val="center"/>
              <w:rPr>
                <w:szCs w:val="21"/>
              </w:rPr>
            </w:pPr>
            <w:r w:rsidRPr="00AE69FF">
              <w:rPr>
                <w:szCs w:val="21"/>
              </w:rPr>
              <w:t>172</w:t>
            </w:r>
          </w:p>
        </w:tc>
        <w:tc>
          <w:tcPr>
            <w:tcW w:w="1549" w:type="dxa"/>
          </w:tcPr>
          <w:p w:rsidR="004214DA" w:rsidRPr="00AE69FF" w:rsidRDefault="004214DA" w:rsidP="000876DB">
            <w:pPr>
              <w:jc w:val="center"/>
              <w:rPr>
                <w:szCs w:val="21"/>
              </w:rPr>
            </w:pPr>
            <w:r w:rsidRPr="00AE69FF">
              <w:rPr>
                <w:szCs w:val="21"/>
              </w:rPr>
              <w:t>71</w:t>
            </w:r>
          </w:p>
        </w:tc>
        <w:tc>
          <w:tcPr>
            <w:tcW w:w="1641" w:type="dxa"/>
          </w:tcPr>
          <w:p w:rsidR="004214DA" w:rsidRPr="00AE69FF" w:rsidRDefault="004214DA" w:rsidP="000876DB">
            <w:pPr>
              <w:jc w:val="center"/>
              <w:rPr>
                <w:szCs w:val="21"/>
              </w:rPr>
            </w:pPr>
            <w:r w:rsidRPr="00AE69FF">
              <w:rPr>
                <w:szCs w:val="21"/>
              </w:rPr>
              <w:t>3</w:t>
            </w:r>
          </w:p>
        </w:tc>
        <w:tc>
          <w:tcPr>
            <w:tcW w:w="1594"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no</w:t>
            </w:r>
          </w:p>
        </w:tc>
        <w:tc>
          <w:tcPr>
            <w:tcW w:w="1431" w:type="dxa"/>
          </w:tcPr>
          <w:p w:rsidR="004214DA" w:rsidRPr="00AE69FF" w:rsidRDefault="004214DA" w:rsidP="000876DB">
            <w:pPr>
              <w:jc w:val="center"/>
              <w:rPr>
                <w:szCs w:val="21"/>
              </w:rPr>
            </w:pPr>
            <w:r w:rsidRPr="00AE69FF">
              <w:rPr>
                <w:szCs w:val="21"/>
              </w:rPr>
              <w:t>250</w:t>
            </w:r>
          </w:p>
        </w:tc>
      </w:tr>
    </w:tbl>
    <w:p w:rsidR="004214DA" w:rsidRPr="00AE69FF" w:rsidRDefault="004214DA" w:rsidP="004214DA"/>
    <w:p w:rsidR="004214DA" w:rsidRPr="00AE69FF" w:rsidRDefault="004214DA" w:rsidP="004214DA"/>
    <w:p w:rsidR="004214DA" w:rsidRPr="00AE69FF" w:rsidRDefault="004214DA" w:rsidP="004214DA"/>
    <w:p w:rsidR="004214DA" w:rsidRPr="00AE69FF" w:rsidRDefault="004214DA" w:rsidP="004214DA"/>
    <w:p w:rsidR="004214DA" w:rsidRPr="00AE69FF" w:rsidRDefault="004214DA" w:rsidP="004214DA"/>
    <w:p w:rsidR="004214DA" w:rsidRPr="00AE69FF" w:rsidRDefault="00BC7773" w:rsidP="004214DA">
      <w:pPr>
        <w:jc w:val="center"/>
        <w:rPr>
          <w:b/>
          <w:bCs/>
        </w:rPr>
      </w:pPr>
      <w:r>
        <w:rPr>
          <w:b/>
          <w:bCs/>
        </w:rPr>
        <w:t xml:space="preserve">Table </w:t>
      </w:r>
      <w:r w:rsidR="00C413CC">
        <w:rPr>
          <w:b/>
          <w:bCs/>
        </w:rPr>
        <w:t>S</w:t>
      </w:r>
      <w:r>
        <w:rPr>
          <w:b/>
          <w:bCs/>
        </w:rPr>
        <w:t xml:space="preserve">2 </w:t>
      </w:r>
      <w:r w:rsidR="00C413CC" w:rsidRPr="00C413CC">
        <w:rPr>
          <w:b/>
          <w:bCs/>
        </w:rPr>
        <w:t xml:space="preserve">Temperature </w:t>
      </w:r>
      <w:r w:rsidR="00C413CC">
        <w:rPr>
          <w:b/>
          <w:bCs/>
        </w:rPr>
        <w:t>and c</w:t>
      </w:r>
      <w:r w:rsidR="000B4155" w:rsidRPr="000B4155">
        <w:rPr>
          <w:b/>
          <w:bCs/>
        </w:rPr>
        <w:t xml:space="preserve">ardiopulmonary function changes in </w:t>
      </w:r>
      <w:r w:rsidR="000B4155">
        <w:rPr>
          <w:b/>
          <w:bCs/>
        </w:rPr>
        <w:t>response to acute heat exposure</w:t>
      </w:r>
    </w:p>
    <w:tbl>
      <w:tblPr>
        <w:tblStyle w:val="af5"/>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8"/>
        <w:gridCol w:w="866"/>
        <w:gridCol w:w="1025"/>
        <w:gridCol w:w="706"/>
        <w:gridCol w:w="995"/>
        <w:gridCol w:w="846"/>
        <w:gridCol w:w="992"/>
        <w:gridCol w:w="709"/>
        <w:gridCol w:w="992"/>
        <w:gridCol w:w="709"/>
        <w:gridCol w:w="992"/>
      </w:tblGrid>
      <w:tr w:rsidR="004214DA" w:rsidRPr="00AE69FF" w:rsidTr="00576088">
        <w:trPr>
          <w:jc w:val="center"/>
        </w:trPr>
        <w:tc>
          <w:tcPr>
            <w:tcW w:w="2008" w:type="dxa"/>
            <w:tcBorders>
              <w:top w:val="single" w:sz="4" w:space="0" w:color="auto"/>
              <w:bottom w:val="single" w:sz="4" w:space="0" w:color="auto"/>
            </w:tcBorders>
          </w:tcPr>
          <w:p w:rsidR="004214DA" w:rsidRPr="00AE69FF" w:rsidRDefault="004214DA" w:rsidP="000876DB">
            <w:pPr>
              <w:jc w:val="center"/>
              <w:rPr>
                <w:b/>
                <w:bCs/>
                <w:szCs w:val="21"/>
              </w:rPr>
            </w:pPr>
          </w:p>
        </w:tc>
        <w:tc>
          <w:tcPr>
            <w:tcW w:w="1891" w:type="dxa"/>
            <w:gridSpan w:val="2"/>
            <w:tcBorders>
              <w:top w:val="single" w:sz="4" w:space="0" w:color="auto"/>
              <w:bottom w:val="single" w:sz="4" w:space="0" w:color="auto"/>
            </w:tcBorders>
          </w:tcPr>
          <w:p w:rsidR="004214DA" w:rsidRPr="00AE69FF" w:rsidRDefault="004214DA" w:rsidP="000876DB">
            <w:pPr>
              <w:jc w:val="center"/>
              <w:rPr>
                <w:b/>
                <w:bCs/>
                <w:szCs w:val="21"/>
              </w:rPr>
            </w:pPr>
            <w:r w:rsidRPr="00AE69FF">
              <w:rPr>
                <w:b/>
                <w:bCs/>
                <w:szCs w:val="21"/>
              </w:rPr>
              <w:t>Temperature(℃)</w:t>
            </w:r>
          </w:p>
        </w:tc>
        <w:tc>
          <w:tcPr>
            <w:tcW w:w="1701" w:type="dxa"/>
            <w:gridSpan w:val="2"/>
            <w:tcBorders>
              <w:top w:val="single" w:sz="4" w:space="0" w:color="auto"/>
              <w:bottom w:val="single" w:sz="4" w:space="0" w:color="auto"/>
            </w:tcBorders>
          </w:tcPr>
          <w:p w:rsidR="004214DA" w:rsidRPr="00AE69FF" w:rsidRDefault="004214DA" w:rsidP="000876DB">
            <w:pPr>
              <w:jc w:val="center"/>
              <w:rPr>
                <w:b/>
                <w:bCs/>
                <w:szCs w:val="21"/>
              </w:rPr>
            </w:pPr>
            <w:r w:rsidRPr="00AE69FF">
              <w:rPr>
                <w:b/>
                <w:bCs/>
                <w:szCs w:val="21"/>
              </w:rPr>
              <w:t>EF</w:t>
            </w:r>
            <w:r>
              <w:rPr>
                <w:rFonts w:hint="eastAsia"/>
                <w:b/>
                <w:bCs/>
                <w:szCs w:val="21"/>
              </w:rPr>
              <w:t>(</w:t>
            </w:r>
            <w:r w:rsidRPr="00AE69FF">
              <w:rPr>
                <w:b/>
                <w:bCs/>
                <w:szCs w:val="21"/>
              </w:rPr>
              <w:t>%</w:t>
            </w:r>
            <w:r>
              <w:rPr>
                <w:rFonts w:hint="eastAsia"/>
                <w:b/>
                <w:bCs/>
                <w:szCs w:val="21"/>
              </w:rPr>
              <w:t>)</w:t>
            </w:r>
          </w:p>
        </w:tc>
        <w:tc>
          <w:tcPr>
            <w:tcW w:w="1838" w:type="dxa"/>
            <w:gridSpan w:val="2"/>
            <w:tcBorders>
              <w:top w:val="single" w:sz="4" w:space="0" w:color="auto"/>
              <w:bottom w:val="single" w:sz="4" w:space="0" w:color="auto"/>
            </w:tcBorders>
          </w:tcPr>
          <w:p w:rsidR="004214DA" w:rsidRPr="00AE69FF" w:rsidRDefault="004214DA" w:rsidP="000876DB">
            <w:pPr>
              <w:jc w:val="center"/>
              <w:rPr>
                <w:b/>
                <w:bCs/>
                <w:szCs w:val="21"/>
              </w:rPr>
            </w:pPr>
            <w:r w:rsidRPr="00AE69FF">
              <w:rPr>
                <w:b/>
                <w:bCs/>
                <w:szCs w:val="21"/>
              </w:rPr>
              <w:t>FS</w:t>
            </w:r>
            <w:r>
              <w:rPr>
                <w:rFonts w:hint="eastAsia"/>
                <w:b/>
                <w:bCs/>
                <w:szCs w:val="21"/>
              </w:rPr>
              <w:t>(</w:t>
            </w:r>
            <w:r w:rsidRPr="00AE69FF">
              <w:rPr>
                <w:b/>
                <w:bCs/>
                <w:szCs w:val="21"/>
              </w:rPr>
              <w:t>%</w:t>
            </w:r>
            <w:r>
              <w:rPr>
                <w:rFonts w:hint="eastAsia"/>
                <w:b/>
                <w:bCs/>
                <w:szCs w:val="21"/>
              </w:rPr>
              <w:t>)</w:t>
            </w:r>
          </w:p>
        </w:tc>
        <w:tc>
          <w:tcPr>
            <w:tcW w:w="1701" w:type="dxa"/>
            <w:gridSpan w:val="2"/>
            <w:tcBorders>
              <w:top w:val="single" w:sz="4" w:space="0" w:color="auto"/>
              <w:bottom w:val="single" w:sz="4" w:space="0" w:color="auto"/>
            </w:tcBorders>
          </w:tcPr>
          <w:p w:rsidR="004214DA" w:rsidRPr="00AE69FF" w:rsidRDefault="004214DA" w:rsidP="000876DB">
            <w:pPr>
              <w:jc w:val="center"/>
              <w:rPr>
                <w:b/>
                <w:bCs/>
                <w:szCs w:val="21"/>
              </w:rPr>
            </w:pPr>
            <w:r w:rsidRPr="00AE69FF">
              <w:rPr>
                <w:b/>
                <w:bCs/>
                <w:szCs w:val="21"/>
              </w:rPr>
              <w:t>FVC</w:t>
            </w:r>
            <w:r>
              <w:rPr>
                <w:rFonts w:hint="eastAsia"/>
                <w:b/>
                <w:bCs/>
                <w:szCs w:val="21"/>
              </w:rPr>
              <w:t>(</w:t>
            </w:r>
            <w:r w:rsidRPr="00AE69FF">
              <w:rPr>
                <w:b/>
                <w:bCs/>
                <w:szCs w:val="21"/>
              </w:rPr>
              <w:t>L</w:t>
            </w:r>
            <w:r>
              <w:rPr>
                <w:rFonts w:hint="eastAsia"/>
                <w:b/>
                <w:bCs/>
                <w:szCs w:val="21"/>
              </w:rPr>
              <w:t>)</w:t>
            </w:r>
          </w:p>
        </w:tc>
        <w:tc>
          <w:tcPr>
            <w:tcW w:w="1701" w:type="dxa"/>
            <w:gridSpan w:val="2"/>
            <w:tcBorders>
              <w:top w:val="single" w:sz="4" w:space="0" w:color="auto"/>
              <w:bottom w:val="single" w:sz="4" w:space="0" w:color="auto"/>
            </w:tcBorders>
          </w:tcPr>
          <w:p w:rsidR="004214DA" w:rsidRPr="00AE69FF" w:rsidRDefault="004214DA" w:rsidP="000876DB">
            <w:pPr>
              <w:jc w:val="center"/>
              <w:rPr>
                <w:b/>
                <w:bCs/>
                <w:szCs w:val="21"/>
              </w:rPr>
            </w:pPr>
            <w:r w:rsidRPr="00AE69FF">
              <w:rPr>
                <w:b/>
                <w:bCs/>
                <w:szCs w:val="21"/>
              </w:rPr>
              <w:t>VC(L)</w:t>
            </w:r>
          </w:p>
        </w:tc>
      </w:tr>
      <w:tr w:rsidR="004214DA" w:rsidRPr="00AE69FF" w:rsidTr="00576088">
        <w:trPr>
          <w:jc w:val="center"/>
        </w:trPr>
        <w:tc>
          <w:tcPr>
            <w:tcW w:w="2008" w:type="dxa"/>
            <w:tcBorders>
              <w:top w:val="single" w:sz="4" w:space="0" w:color="auto"/>
            </w:tcBorders>
          </w:tcPr>
          <w:p w:rsidR="004214DA" w:rsidRPr="00AE69FF" w:rsidRDefault="004214DA" w:rsidP="000876DB">
            <w:pPr>
              <w:jc w:val="center"/>
              <w:rPr>
                <w:b/>
                <w:bCs/>
                <w:szCs w:val="21"/>
              </w:rPr>
            </w:pPr>
          </w:p>
        </w:tc>
        <w:tc>
          <w:tcPr>
            <w:tcW w:w="866" w:type="dxa"/>
            <w:tcBorders>
              <w:top w:val="single" w:sz="4" w:space="0" w:color="auto"/>
            </w:tcBorders>
          </w:tcPr>
          <w:p w:rsidR="004214DA" w:rsidRPr="00AE69FF" w:rsidRDefault="004214DA" w:rsidP="000876DB">
            <w:pPr>
              <w:jc w:val="center"/>
              <w:rPr>
                <w:b/>
                <w:bCs/>
                <w:szCs w:val="21"/>
              </w:rPr>
            </w:pPr>
            <w:r w:rsidRPr="00AE69FF">
              <w:rPr>
                <w:b/>
                <w:bCs/>
                <w:szCs w:val="21"/>
              </w:rPr>
              <w:t>mean</w:t>
            </w:r>
          </w:p>
        </w:tc>
        <w:tc>
          <w:tcPr>
            <w:tcW w:w="1025" w:type="dxa"/>
            <w:tcBorders>
              <w:top w:val="single" w:sz="4" w:space="0" w:color="auto"/>
            </w:tcBorders>
          </w:tcPr>
          <w:p w:rsidR="004214DA" w:rsidRPr="00AE69FF" w:rsidRDefault="004214DA" w:rsidP="000876DB">
            <w:pPr>
              <w:jc w:val="center"/>
              <w:rPr>
                <w:b/>
                <w:bCs/>
                <w:szCs w:val="21"/>
              </w:rPr>
            </w:pPr>
            <w:r w:rsidRPr="00AE69FF">
              <w:rPr>
                <w:b/>
                <w:bCs/>
                <w:szCs w:val="21"/>
              </w:rPr>
              <w:t>p</w:t>
            </w:r>
          </w:p>
        </w:tc>
        <w:tc>
          <w:tcPr>
            <w:tcW w:w="706" w:type="dxa"/>
            <w:tcBorders>
              <w:top w:val="single" w:sz="4" w:space="0" w:color="auto"/>
            </w:tcBorders>
          </w:tcPr>
          <w:p w:rsidR="004214DA" w:rsidRPr="00AE69FF" w:rsidRDefault="004214DA" w:rsidP="000876DB">
            <w:pPr>
              <w:jc w:val="center"/>
              <w:rPr>
                <w:b/>
                <w:bCs/>
                <w:szCs w:val="21"/>
              </w:rPr>
            </w:pPr>
            <w:r w:rsidRPr="00AE69FF">
              <w:rPr>
                <w:b/>
                <w:bCs/>
                <w:szCs w:val="21"/>
              </w:rPr>
              <w:t>mean</w:t>
            </w:r>
          </w:p>
        </w:tc>
        <w:tc>
          <w:tcPr>
            <w:tcW w:w="995" w:type="dxa"/>
            <w:tcBorders>
              <w:top w:val="single" w:sz="4" w:space="0" w:color="auto"/>
            </w:tcBorders>
          </w:tcPr>
          <w:p w:rsidR="004214DA" w:rsidRPr="00AE69FF" w:rsidRDefault="004214DA" w:rsidP="000876DB">
            <w:pPr>
              <w:jc w:val="center"/>
              <w:rPr>
                <w:b/>
                <w:bCs/>
                <w:szCs w:val="21"/>
              </w:rPr>
            </w:pPr>
            <w:r w:rsidRPr="00AE69FF">
              <w:rPr>
                <w:b/>
                <w:bCs/>
                <w:szCs w:val="21"/>
              </w:rPr>
              <w:t>p</w:t>
            </w:r>
          </w:p>
        </w:tc>
        <w:tc>
          <w:tcPr>
            <w:tcW w:w="846" w:type="dxa"/>
            <w:tcBorders>
              <w:top w:val="single" w:sz="4" w:space="0" w:color="auto"/>
            </w:tcBorders>
          </w:tcPr>
          <w:p w:rsidR="004214DA" w:rsidRPr="00AE69FF" w:rsidRDefault="004214DA" w:rsidP="000876DB">
            <w:pPr>
              <w:jc w:val="center"/>
              <w:rPr>
                <w:b/>
                <w:bCs/>
                <w:szCs w:val="21"/>
              </w:rPr>
            </w:pPr>
            <w:r w:rsidRPr="00AE69FF">
              <w:rPr>
                <w:b/>
                <w:bCs/>
                <w:szCs w:val="21"/>
              </w:rPr>
              <w:t>mean</w:t>
            </w:r>
          </w:p>
        </w:tc>
        <w:tc>
          <w:tcPr>
            <w:tcW w:w="992" w:type="dxa"/>
            <w:tcBorders>
              <w:top w:val="single" w:sz="4" w:space="0" w:color="auto"/>
            </w:tcBorders>
          </w:tcPr>
          <w:p w:rsidR="004214DA" w:rsidRPr="00AE69FF" w:rsidRDefault="004214DA" w:rsidP="000876DB">
            <w:pPr>
              <w:jc w:val="center"/>
              <w:rPr>
                <w:b/>
                <w:bCs/>
                <w:szCs w:val="21"/>
              </w:rPr>
            </w:pPr>
            <w:r w:rsidRPr="00AE69FF">
              <w:rPr>
                <w:b/>
                <w:bCs/>
                <w:szCs w:val="21"/>
              </w:rPr>
              <w:t>p</w:t>
            </w:r>
          </w:p>
        </w:tc>
        <w:tc>
          <w:tcPr>
            <w:tcW w:w="709" w:type="dxa"/>
            <w:tcBorders>
              <w:top w:val="single" w:sz="4" w:space="0" w:color="auto"/>
            </w:tcBorders>
          </w:tcPr>
          <w:p w:rsidR="004214DA" w:rsidRPr="00AE69FF" w:rsidRDefault="004214DA" w:rsidP="000876DB">
            <w:pPr>
              <w:jc w:val="center"/>
              <w:rPr>
                <w:b/>
                <w:bCs/>
                <w:szCs w:val="21"/>
              </w:rPr>
            </w:pPr>
            <w:r w:rsidRPr="00AE69FF">
              <w:rPr>
                <w:b/>
                <w:bCs/>
                <w:szCs w:val="21"/>
              </w:rPr>
              <w:t>mean</w:t>
            </w:r>
          </w:p>
        </w:tc>
        <w:tc>
          <w:tcPr>
            <w:tcW w:w="992" w:type="dxa"/>
            <w:tcBorders>
              <w:top w:val="single" w:sz="4" w:space="0" w:color="auto"/>
            </w:tcBorders>
          </w:tcPr>
          <w:p w:rsidR="004214DA" w:rsidRPr="00AE69FF" w:rsidRDefault="004214DA" w:rsidP="000876DB">
            <w:pPr>
              <w:jc w:val="center"/>
              <w:rPr>
                <w:b/>
                <w:bCs/>
                <w:szCs w:val="21"/>
              </w:rPr>
            </w:pPr>
            <w:r w:rsidRPr="00AE69FF">
              <w:rPr>
                <w:b/>
                <w:bCs/>
                <w:szCs w:val="21"/>
              </w:rPr>
              <w:t>p</w:t>
            </w:r>
          </w:p>
        </w:tc>
        <w:tc>
          <w:tcPr>
            <w:tcW w:w="709" w:type="dxa"/>
            <w:tcBorders>
              <w:top w:val="single" w:sz="4" w:space="0" w:color="auto"/>
            </w:tcBorders>
          </w:tcPr>
          <w:p w:rsidR="004214DA" w:rsidRPr="00AE69FF" w:rsidRDefault="004214DA" w:rsidP="000876DB">
            <w:pPr>
              <w:jc w:val="center"/>
              <w:rPr>
                <w:b/>
                <w:bCs/>
                <w:szCs w:val="21"/>
              </w:rPr>
            </w:pPr>
            <w:r w:rsidRPr="00AE69FF">
              <w:rPr>
                <w:b/>
                <w:bCs/>
                <w:szCs w:val="21"/>
              </w:rPr>
              <w:t>mean</w:t>
            </w:r>
          </w:p>
        </w:tc>
        <w:tc>
          <w:tcPr>
            <w:tcW w:w="992" w:type="dxa"/>
            <w:tcBorders>
              <w:top w:val="single" w:sz="4" w:space="0" w:color="auto"/>
            </w:tcBorders>
          </w:tcPr>
          <w:p w:rsidR="004214DA" w:rsidRPr="00AE69FF" w:rsidRDefault="004214DA" w:rsidP="000876DB">
            <w:pPr>
              <w:jc w:val="center"/>
              <w:rPr>
                <w:b/>
                <w:bCs/>
                <w:szCs w:val="21"/>
              </w:rPr>
            </w:pPr>
            <w:r w:rsidRPr="00AE69FF">
              <w:rPr>
                <w:b/>
                <w:bCs/>
                <w:szCs w:val="21"/>
              </w:rPr>
              <w:t>p</w:t>
            </w:r>
          </w:p>
        </w:tc>
      </w:tr>
      <w:tr w:rsidR="004214DA" w:rsidRPr="00AE69FF" w:rsidTr="00576088">
        <w:trPr>
          <w:jc w:val="center"/>
        </w:trPr>
        <w:tc>
          <w:tcPr>
            <w:tcW w:w="2008" w:type="dxa"/>
          </w:tcPr>
          <w:p w:rsidR="004214DA" w:rsidRPr="00AE69FF" w:rsidRDefault="004214DA" w:rsidP="000876DB">
            <w:pPr>
              <w:rPr>
                <w:szCs w:val="21"/>
              </w:rPr>
            </w:pPr>
            <w:r>
              <w:rPr>
                <w:szCs w:val="21"/>
              </w:rPr>
              <w:t>Pre-heat exposure</w:t>
            </w:r>
          </w:p>
        </w:tc>
        <w:tc>
          <w:tcPr>
            <w:tcW w:w="866" w:type="dxa"/>
          </w:tcPr>
          <w:p w:rsidR="004214DA" w:rsidRPr="00AE69FF" w:rsidRDefault="004214DA" w:rsidP="000876DB">
            <w:pPr>
              <w:jc w:val="center"/>
              <w:rPr>
                <w:szCs w:val="21"/>
              </w:rPr>
            </w:pPr>
            <w:r w:rsidRPr="00AE69FF">
              <w:rPr>
                <w:szCs w:val="21"/>
              </w:rPr>
              <w:t>36.63</w:t>
            </w:r>
          </w:p>
        </w:tc>
        <w:tc>
          <w:tcPr>
            <w:tcW w:w="1025" w:type="dxa"/>
            <w:vMerge w:val="restart"/>
          </w:tcPr>
          <w:p w:rsidR="004214DA" w:rsidRPr="00AE69FF" w:rsidRDefault="004214DA" w:rsidP="000876DB">
            <w:pPr>
              <w:jc w:val="center"/>
              <w:rPr>
                <w:szCs w:val="21"/>
              </w:rPr>
            </w:pPr>
            <w:r w:rsidRPr="00AE69FF">
              <w:rPr>
                <w:szCs w:val="21"/>
              </w:rPr>
              <w:t>＜</w:t>
            </w:r>
            <w:r w:rsidRPr="00AE69FF">
              <w:rPr>
                <w:szCs w:val="21"/>
              </w:rPr>
              <w:t>0.001</w:t>
            </w:r>
          </w:p>
        </w:tc>
        <w:tc>
          <w:tcPr>
            <w:tcW w:w="706" w:type="dxa"/>
          </w:tcPr>
          <w:p w:rsidR="004214DA" w:rsidRPr="00AE69FF" w:rsidRDefault="004214DA" w:rsidP="000876DB">
            <w:pPr>
              <w:jc w:val="center"/>
              <w:rPr>
                <w:szCs w:val="21"/>
              </w:rPr>
            </w:pPr>
            <w:r w:rsidRPr="00AE69FF">
              <w:rPr>
                <w:szCs w:val="21"/>
              </w:rPr>
              <w:t>68.92</w:t>
            </w:r>
          </w:p>
        </w:tc>
        <w:tc>
          <w:tcPr>
            <w:tcW w:w="995" w:type="dxa"/>
            <w:vMerge w:val="restart"/>
          </w:tcPr>
          <w:p w:rsidR="004214DA" w:rsidRPr="00AE69FF" w:rsidRDefault="004214DA" w:rsidP="000876DB">
            <w:pPr>
              <w:jc w:val="center"/>
              <w:rPr>
                <w:szCs w:val="21"/>
              </w:rPr>
            </w:pPr>
            <w:r w:rsidRPr="00AE69FF">
              <w:rPr>
                <w:szCs w:val="21"/>
              </w:rPr>
              <w:t>＜</w:t>
            </w:r>
            <w:r w:rsidRPr="00AE69FF">
              <w:rPr>
                <w:szCs w:val="21"/>
              </w:rPr>
              <w:t>0.001</w:t>
            </w:r>
          </w:p>
        </w:tc>
        <w:tc>
          <w:tcPr>
            <w:tcW w:w="846" w:type="dxa"/>
          </w:tcPr>
          <w:p w:rsidR="004214DA" w:rsidRPr="00AE69FF" w:rsidRDefault="004214DA" w:rsidP="000876DB">
            <w:pPr>
              <w:jc w:val="center"/>
              <w:rPr>
                <w:szCs w:val="21"/>
              </w:rPr>
            </w:pPr>
            <w:r w:rsidRPr="00AE69FF">
              <w:rPr>
                <w:szCs w:val="21"/>
              </w:rPr>
              <w:t>38.99</w:t>
            </w:r>
          </w:p>
        </w:tc>
        <w:tc>
          <w:tcPr>
            <w:tcW w:w="992" w:type="dxa"/>
            <w:vMerge w:val="restart"/>
          </w:tcPr>
          <w:p w:rsidR="004214DA" w:rsidRPr="00AE69FF" w:rsidRDefault="004214DA" w:rsidP="000876DB">
            <w:pPr>
              <w:jc w:val="center"/>
              <w:rPr>
                <w:szCs w:val="21"/>
              </w:rPr>
            </w:pPr>
            <w:r w:rsidRPr="00AE69FF">
              <w:rPr>
                <w:szCs w:val="21"/>
              </w:rPr>
              <w:t>＜</w:t>
            </w:r>
            <w:r w:rsidRPr="00AE69FF">
              <w:rPr>
                <w:szCs w:val="21"/>
              </w:rPr>
              <w:t>0.001</w:t>
            </w:r>
          </w:p>
        </w:tc>
        <w:tc>
          <w:tcPr>
            <w:tcW w:w="709" w:type="dxa"/>
          </w:tcPr>
          <w:p w:rsidR="004214DA" w:rsidRPr="00AE69FF" w:rsidRDefault="004214DA" w:rsidP="000876DB">
            <w:pPr>
              <w:jc w:val="center"/>
              <w:rPr>
                <w:szCs w:val="21"/>
              </w:rPr>
            </w:pPr>
            <w:r w:rsidRPr="00AE69FF">
              <w:rPr>
                <w:szCs w:val="21"/>
              </w:rPr>
              <w:t>3.253</w:t>
            </w:r>
          </w:p>
        </w:tc>
        <w:tc>
          <w:tcPr>
            <w:tcW w:w="992" w:type="dxa"/>
            <w:vMerge w:val="restart"/>
          </w:tcPr>
          <w:p w:rsidR="004214DA" w:rsidRPr="00AE69FF" w:rsidRDefault="004214DA" w:rsidP="000876DB">
            <w:pPr>
              <w:jc w:val="center"/>
              <w:rPr>
                <w:szCs w:val="21"/>
              </w:rPr>
            </w:pPr>
            <w:r w:rsidRPr="00AE69FF">
              <w:rPr>
                <w:szCs w:val="21"/>
              </w:rPr>
              <w:t>＜</w:t>
            </w:r>
            <w:r w:rsidRPr="00AE69FF">
              <w:rPr>
                <w:szCs w:val="21"/>
              </w:rPr>
              <w:t>0.01</w:t>
            </w:r>
          </w:p>
        </w:tc>
        <w:tc>
          <w:tcPr>
            <w:tcW w:w="709" w:type="dxa"/>
          </w:tcPr>
          <w:p w:rsidR="004214DA" w:rsidRPr="00AE69FF" w:rsidRDefault="004214DA" w:rsidP="000876DB">
            <w:pPr>
              <w:jc w:val="center"/>
              <w:rPr>
                <w:szCs w:val="21"/>
              </w:rPr>
            </w:pPr>
            <w:r w:rsidRPr="00AE69FF">
              <w:rPr>
                <w:szCs w:val="21"/>
              </w:rPr>
              <w:t>3.968</w:t>
            </w:r>
          </w:p>
        </w:tc>
        <w:tc>
          <w:tcPr>
            <w:tcW w:w="992" w:type="dxa"/>
            <w:vMerge w:val="restart"/>
          </w:tcPr>
          <w:p w:rsidR="004214DA" w:rsidRPr="00AE69FF" w:rsidRDefault="004214DA" w:rsidP="000876DB">
            <w:pPr>
              <w:jc w:val="center"/>
              <w:rPr>
                <w:szCs w:val="21"/>
              </w:rPr>
            </w:pPr>
            <w:r w:rsidRPr="00AE69FF">
              <w:rPr>
                <w:szCs w:val="21"/>
              </w:rPr>
              <w:t>＜</w:t>
            </w:r>
            <w:r w:rsidRPr="00AE69FF">
              <w:rPr>
                <w:szCs w:val="21"/>
              </w:rPr>
              <w:t>0.01</w:t>
            </w:r>
          </w:p>
        </w:tc>
      </w:tr>
      <w:tr w:rsidR="004214DA" w:rsidRPr="00AE69FF" w:rsidTr="00576088">
        <w:trPr>
          <w:jc w:val="center"/>
        </w:trPr>
        <w:tc>
          <w:tcPr>
            <w:tcW w:w="2008" w:type="dxa"/>
          </w:tcPr>
          <w:p w:rsidR="004214DA" w:rsidRPr="00AE69FF" w:rsidRDefault="004214DA" w:rsidP="000876DB">
            <w:pPr>
              <w:rPr>
                <w:szCs w:val="21"/>
              </w:rPr>
            </w:pPr>
            <w:r>
              <w:rPr>
                <w:rFonts w:hint="eastAsia"/>
                <w:szCs w:val="21"/>
              </w:rPr>
              <w:t>P</w:t>
            </w:r>
            <w:r w:rsidRPr="00AE69FF">
              <w:rPr>
                <w:szCs w:val="21"/>
              </w:rPr>
              <w:t>ost</w:t>
            </w:r>
            <w:r>
              <w:rPr>
                <w:szCs w:val="21"/>
              </w:rPr>
              <w:t>-heat exposure</w:t>
            </w:r>
          </w:p>
        </w:tc>
        <w:tc>
          <w:tcPr>
            <w:tcW w:w="866" w:type="dxa"/>
          </w:tcPr>
          <w:p w:rsidR="004214DA" w:rsidRPr="00AE69FF" w:rsidRDefault="004214DA" w:rsidP="000876DB">
            <w:pPr>
              <w:jc w:val="center"/>
              <w:rPr>
                <w:szCs w:val="21"/>
              </w:rPr>
            </w:pPr>
            <w:r w:rsidRPr="00AE69FF">
              <w:rPr>
                <w:szCs w:val="21"/>
              </w:rPr>
              <w:t>37.08</w:t>
            </w:r>
          </w:p>
        </w:tc>
        <w:tc>
          <w:tcPr>
            <w:tcW w:w="1025" w:type="dxa"/>
            <w:vMerge/>
          </w:tcPr>
          <w:p w:rsidR="004214DA" w:rsidRPr="00AE69FF" w:rsidRDefault="004214DA" w:rsidP="000876DB">
            <w:pPr>
              <w:jc w:val="center"/>
              <w:rPr>
                <w:szCs w:val="21"/>
              </w:rPr>
            </w:pPr>
          </w:p>
        </w:tc>
        <w:tc>
          <w:tcPr>
            <w:tcW w:w="706" w:type="dxa"/>
          </w:tcPr>
          <w:p w:rsidR="004214DA" w:rsidRPr="00AE69FF" w:rsidRDefault="004214DA" w:rsidP="000876DB">
            <w:pPr>
              <w:jc w:val="center"/>
              <w:rPr>
                <w:szCs w:val="21"/>
              </w:rPr>
            </w:pPr>
            <w:r w:rsidRPr="00AE69FF">
              <w:rPr>
                <w:szCs w:val="21"/>
              </w:rPr>
              <w:t>62.94</w:t>
            </w:r>
          </w:p>
        </w:tc>
        <w:tc>
          <w:tcPr>
            <w:tcW w:w="995" w:type="dxa"/>
            <w:vMerge/>
          </w:tcPr>
          <w:p w:rsidR="004214DA" w:rsidRPr="00AE69FF" w:rsidRDefault="004214DA" w:rsidP="000876DB">
            <w:pPr>
              <w:jc w:val="center"/>
              <w:rPr>
                <w:szCs w:val="21"/>
              </w:rPr>
            </w:pPr>
          </w:p>
        </w:tc>
        <w:tc>
          <w:tcPr>
            <w:tcW w:w="846" w:type="dxa"/>
          </w:tcPr>
          <w:p w:rsidR="004214DA" w:rsidRPr="00AE69FF" w:rsidRDefault="004214DA" w:rsidP="000876DB">
            <w:pPr>
              <w:jc w:val="center"/>
              <w:rPr>
                <w:szCs w:val="21"/>
              </w:rPr>
            </w:pPr>
            <w:r w:rsidRPr="00AE69FF">
              <w:rPr>
                <w:szCs w:val="21"/>
              </w:rPr>
              <w:t>34.29</w:t>
            </w:r>
          </w:p>
        </w:tc>
        <w:tc>
          <w:tcPr>
            <w:tcW w:w="992" w:type="dxa"/>
            <w:vMerge/>
          </w:tcPr>
          <w:p w:rsidR="004214DA" w:rsidRPr="00AE69FF" w:rsidRDefault="004214DA" w:rsidP="000876DB">
            <w:pPr>
              <w:jc w:val="center"/>
              <w:rPr>
                <w:szCs w:val="21"/>
              </w:rPr>
            </w:pPr>
          </w:p>
        </w:tc>
        <w:tc>
          <w:tcPr>
            <w:tcW w:w="709" w:type="dxa"/>
          </w:tcPr>
          <w:p w:rsidR="004214DA" w:rsidRPr="00AE69FF" w:rsidRDefault="004214DA" w:rsidP="000876DB">
            <w:pPr>
              <w:jc w:val="center"/>
              <w:rPr>
                <w:szCs w:val="21"/>
              </w:rPr>
            </w:pPr>
            <w:r w:rsidRPr="00AE69FF">
              <w:rPr>
                <w:szCs w:val="21"/>
              </w:rPr>
              <w:t>3.168</w:t>
            </w:r>
          </w:p>
        </w:tc>
        <w:tc>
          <w:tcPr>
            <w:tcW w:w="992" w:type="dxa"/>
            <w:vMerge/>
          </w:tcPr>
          <w:p w:rsidR="004214DA" w:rsidRPr="00AE69FF" w:rsidRDefault="004214DA" w:rsidP="000876DB">
            <w:pPr>
              <w:jc w:val="center"/>
              <w:rPr>
                <w:szCs w:val="21"/>
              </w:rPr>
            </w:pPr>
          </w:p>
        </w:tc>
        <w:tc>
          <w:tcPr>
            <w:tcW w:w="709" w:type="dxa"/>
          </w:tcPr>
          <w:p w:rsidR="004214DA" w:rsidRPr="00AE69FF" w:rsidRDefault="004214DA" w:rsidP="000876DB">
            <w:pPr>
              <w:jc w:val="center"/>
              <w:rPr>
                <w:szCs w:val="21"/>
              </w:rPr>
            </w:pPr>
            <w:r w:rsidRPr="00AE69FF">
              <w:rPr>
                <w:szCs w:val="21"/>
              </w:rPr>
              <w:t>3.858</w:t>
            </w:r>
          </w:p>
        </w:tc>
        <w:tc>
          <w:tcPr>
            <w:tcW w:w="992" w:type="dxa"/>
            <w:vMerge/>
          </w:tcPr>
          <w:p w:rsidR="004214DA" w:rsidRPr="00AE69FF" w:rsidRDefault="004214DA" w:rsidP="000876DB">
            <w:pPr>
              <w:jc w:val="center"/>
              <w:rPr>
                <w:szCs w:val="21"/>
              </w:rPr>
            </w:pPr>
          </w:p>
        </w:tc>
      </w:tr>
    </w:tbl>
    <w:p w:rsidR="004214DA" w:rsidRPr="00AE69FF" w:rsidRDefault="004214DA" w:rsidP="004214DA">
      <w:pPr>
        <w:jc w:val="center"/>
      </w:pPr>
      <w:r w:rsidRPr="00AE69FF">
        <w:t>EF means Ejection fraction, FS means fractional shortening, FVC means forced vital capacity, VC means vital capacity</w:t>
      </w:r>
    </w:p>
    <w:p w:rsidR="004214DA" w:rsidRDefault="004214DA" w:rsidP="004214DA"/>
    <w:p w:rsidR="00A07DF2" w:rsidRPr="00AE69FF" w:rsidRDefault="00A07DF2" w:rsidP="00A07DF2"/>
    <w:p w:rsidR="00A07DF2" w:rsidRPr="00A07DF2" w:rsidRDefault="00A07DF2" w:rsidP="00A07DF2">
      <w:pPr>
        <w:jc w:val="center"/>
        <w:rPr>
          <w:rFonts w:hint="eastAsia"/>
          <w:b/>
          <w:bCs/>
        </w:rPr>
      </w:pPr>
      <w:bookmarkStart w:id="0" w:name="_GoBack"/>
      <w:r>
        <w:rPr>
          <w:b/>
          <w:bCs/>
        </w:rPr>
        <w:t>Table S</w:t>
      </w:r>
      <w:r>
        <w:rPr>
          <w:b/>
          <w:bCs/>
        </w:rPr>
        <w:t>3</w:t>
      </w:r>
      <w:r>
        <w:rPr>
          <w:b/>
          <w:bCs/>
        </w:rPr>
        <w:t xml:space="preserve"> </w:t>
      </w:r>
      <w:r w:rsidRPr="00A07DF2">
        <w:rPr>
          <w:b/>
          <w:bCs/>
        </w:rPr>
        <w:t xml:space="preserve">Hub molecules </w:t>
      </w:r>
      <w:r w:rsidR="003A53D1">
        <w:rPr>
          <w:b/>
          <w:bCs/>
        </w:rPr>
        <w:t>mesur</w:t>
      </w:r>
      <w:r w:rsidRPr="00A07DF2">
        <w:rPr>
          <w:b/>
          <w:bCs/>
        </w:rPr>
        <w:t xml:space="preserve">ed </w:t>
      </w:r>
      <w:r w:rsidR="003A53D1">
        <w:rPr>
          <w:b/>
          <w:bCs/>
        </w:rPr>
        <w:t>before and after</w:t>
      </w:r>
      <w:r w:rsidRPr="00A07DF2">
        <w:rPr>
          <w:b/>
          <w:bCs/>
        </w:rPr>
        <w:t xml:space="preserve"> acute heat exposure</w:t>
      </w:r>
    </w:p>
    <w:bookmarkEnd w:id="0"/>
    <w:tbl>
      <w:tblPr>
        <w:tblStyle w:val="af5"/>
        <w:tblW w:w="0" w:type="auto"/>
        <w:tblInd w:w="-147" w:type="dxa"/>
        <w:tblLook w:val="04A0" w:firstRow="1" w:lastRow="0" w:firstColumn="1" w:lastColumn="0" w:noHBand="0" w:noVBand="1"/>
      </w:tblPr>
      <w:tblGrid>
        <w:gridCol w:w="1308"/>
        <w:gridCol w:w="706"/>
        <w:gridCol w:w="753"/>
        <w:gridCol w:w="918"/>
        <w:gridCol w:w="706"/>
        <w:gridCol w:w="754"/>
        <w:gridCol w:w="912"/>
        <w:gridCol w:w="706"/>
        <w:gridCol w:w="753"/>
        <w:gridCol w:w="912"/>
        <w:gridCol w:w="707"/>
        <w:gridCol w:w="753"/>
        <w:gridCol w:w="820"/>
        <w:gridCol w:w="764"/>
        <w:gridCol w:w="753"/>
        <w:gridCol w:w="894"/>
      </w:tblGrid>
      <w:tr w:rsidR="00A07DF2" w:rsidTr="00A07DF2">
        <w:tc>
          <w:tcPr>
            <w:tcW w:w="1389" w:type="dxa"/>
            <w:tcBorders>
              <w:left w:val="nil"/>
            </w:tcBorders>
          </w:tcPr>
          <w:p w:rsidR="00A07DF2" w:rsidRDefault="00A07DF2" w:rsidP="0079601C">
            <w:pPr>
              <w:jc w:val="center"/>
            </w:pPr>
          </w:p>
        </w:tc>
        <w:tc>
          <w:tcPr>
            <w:tcW w:w="2136" w:type="dxa"/>
            <w:gridSpan w:val="3"/>
          </w:tcPr>
          <w:p w:rsidR="00A07DF2" w:rsidRDefault="00A07DF2" w:rsidP="0079601C">
            <w:pPr>
              <w:jc w:val="center"/>
            </w:pPr>
            <w:r w:rsidRPr="00F3346D">
              <w:rPr>
                <w:b/>
                <w:bCs/>
                <w:szCs w:val="21"/>
              </w:rPr>
              <w:t>HSP90AB1</w:t>
            </w:r>
            <w:r>
              <w:rPr>
                <w:b/>
                <w:bCs/>
                <w:szCs w:val="21"/>
              </w:rPr>
              <w:t xml:space="preserve"> </w:t>
            </w:r>
            <w:r>
              <w:rPr>
                <w:rFonts w:hint="eastAsia"/>
                <w:b/>
                <w:bCs/>
                <w:szCs w:val="21"/>
              </w:rPr>
              <w:t>(ng/ml)</w:t>
            </w:r>
          </w:p>
        </w:tc>
        <w:tc>
          <w:tcPr>
            <w:tcW w:w="2415" w:type="dxa"/>
            <w:gridSpan w:val="3"/>
          </w:tcPr>
          <w:p w:rsidR="00A07DF2" w:rsidRDefault="00A07DF2" w:rsidP="0079601C">
            <w:pPr>
              <w:jc w:val="center"/>
            </w:pPr>
            <w:r w:rsidRPr="00C357FA">
              <w:rPr>
                <w:rFonts w:hint="eastAsia"/>
                <w:b/>
                <w:bCs/>
                <w:szCs w:val="21"/>
              </w:rPr>
              <w:t>VWF</w:t>
            </w:r>
            <w:r>
              <w:rPr>
                <w:b/>
                <w:bCs/>
                <w:szCs w:val="21"/>
              </w:rPr>
              <w:t xml:space="preserve"> </w:t>
            </w:r>
            <w:r>
              <w:rPr>
                <w:rFonts w:hint="eastAsia"/>
                <w:b/>
                <w:bCs/>
                <w:szCs w:val="21"/>
              </w:rPr>
              <w:t>(ng/ml)</w:t>
            </w:r>
          </w:p>
        </w:tc>
        <w:tc>
          <w:tcPr>
            <w:tcW w:w="2414" w:type="dxa"/>
            <w:gridSpan w:val="3"/>
          </w:tcPr>
          <w:p w:rsidR="00A07DF2" w:rsidRDefault="00A07DF2" w:rsidP="0079601C">
            <w:pPr>
              <w:jc w:val="center"/>
            </w:pPr>
            <w:r>
              <w:rPr>
                <w:rFonts w:hint="eastAsia"/>
                <w:b/>
                <w:bCs/>
                <w:szCs w:val="21"/>
              </w:rPr>
              <w:t>P</w:t>
            </w:r>
            <w:r w:rsidRPr="00C357FA">
              <w:rPr>
                <w:rFonts w:hint="eastAsia"/>
                <w:b/>
                <w:bCs/>
                <w:szCs w:val="21"/>
              </w:rPr>
              <w:t>F</w:t>
            </w:r>
            <w:r>
              <w:rPr>
                <w:rFonts w:hint="eastAsia"/>
                <w:b/>
                <w:bCs/>
                <w:szCs w:val="21"/>
              </w:rPr>
              <w:t>4</w:t>
            </w:r>
            <w:r>
              <w:rPr>
                <w:b/>
                <w:bCs/>
                <w:szCs w:val="21"/>
              </w:rPr>
              <w:t xml:space="preserve"> </w:t>
            </w:r>
            <w:r>
              <w:rPr>
                <w:rFonts w:hint="eastAsia"/>
                <w:b/>
                <w:bCs/>
                <w:szCs w:val="21"/>
              </w:rPr>
              <w:t>(ng/ml)</w:t>
            </w:r>
          </w:p>
        </w:tc>
        <w:tc>
          <w:tcPr>
            <w:tcW w:w="2301" w:type="dxa"/>
            <w:gridSpan w:val="3"/>
          </w:tcPr>
          <w:p w:rsidR="00A07DF2" w:rsidRDefault="00A07DF2" w:rsidP="0079601C">
            <w:pPr>
              <w:jc w:val="center"/>
            </w:pPr>
            <w:r w:rsidRPr="00A822B4">
              <w:rPr>
                <w:b/>
                <w:bCs/>
                <w:szCs w:val="21"/>
              </w:rPr>
              <w:t>THBS1</w:t>
            </w:r>
            <w:r>
              <w:rPr>
                <w:b/>
                <w:bCs/>
                <w:szCs w:val="21"/>
              </w:rPr>
              <w:t xml:space="preserve"> </w:t>
            </w:r>
            <w:r>
              <w:rPr>
                <w:rFonts w:hint="eastAsia"/>
                <w:b/>
                <w:bCs/>
                <w:szCs w:val="21"/>
              </w:rPr>
              <w:t>(ng/ml)</w:t>
            </w:r>
          </w:p>
        </w:tc>
        <w:tc>
          <w:tcPr>
            <w:tcW w:w="2464" w:type="dxa"/>
            <w:gridSpan w:val="3"/>
            <w:tcBorders>
              <w:right w:val="nil"/>
            </w:tcBorders>
          </w:tcPr>
          <w:p w:rsidR="00A07DF2" w:rsidRDefault="00A07DF2" w:rsidP="0079601C">
            <w:pPr>
              <w:jc w:val="center"/>
            </w:pPr>
            <w:r>
              <w:rPr>
                <w:rFonts w:hint="eastAsia"/>
                <w:b/>
                <w:bCs/>
                <w:szCs w:val="21"/>
              </w:rPr>
              <w:t>MPO</w:t>
            </w:r>
            <w:r>
              <w:rPr>
                <w:b/>
                <w:bCs/>
                <w:szCs w:val="21"/>
              </w:rPr>
              <w:t xml:space="preserve"> </w:t>
            </w:r>
            <w:r>
              <w:rPr>
                <w:rFonts w:hint="eastAsia"/>
                <w:b/>
                <w:bCs/>
                <w:szCs w:val="21"/>
              </w:rPr>
              <w:t>(ng/ml)</w:t>
            </w:r>
          </w:p>
        </w:tc>
      </w:tr>
      <w:tr w:rsidR="00A07DF2" w:rsidTr="00A07DF2">
        <w:tc>
          <w:tcPr>
            <w:tcW w:w="1389" w:type="dxa"/>
            <w:tcBorders>
              <w:left w:val="nil"/>
            </w:tcBorders>
          </w:tcPr>
          <w:p w:rsidR="00A07DF2" w:rsidRDefault="00A07DF2" w:rsidP="0079601C">
            <w:pPr>
              <w:jc w:val="center"/>
            </w:pPr>
          </w:p>
        </w:tc>
        <w:tc>
          <w:tcPr>
            <w:tcW w:w="420" w:type="dxa"/>
          </w:tcPr>
          <w:p w:rsidR="00A07DF2" w:rsidRDefault="00A07DF2" w:rsidP="0079601C">
            <w:pPr>
              <w:jc w:val="center"/>
            </w:pPr>
            <w:r w:rsidRPr="00AE69FF">
              <w:rPr>
                <w:b/>
                <w:bCs/>
                <w:szCs w:val="21"/>
              </w:rPr>
              <w:t>mean</w:t>
            </w:r>
          </w:p>
        </w:tc>
        <w:tc>
          <w:tcPr>
            <w:tcW w:w="1716" w:type="dxa"/>
            <w:gridSpan w:val="2"/>
          </w:tcPr>
          <w:p w:rsidR="00A07DF2" w:rsidRDefault="00A07DF2" w:rsidP="0079601C">
            <w:pPr>
              <w:jc w:val="center"/>
            </w:pPr>
            <w:r w:rsidRPr="00F3346D">
              <w:rPr>
                <w:b/>
                <w:bCs/>
                <w:szCs w:val="21"/>
              </w:rPr>
              <w:t>F-test</w:t>
            </w:r>
          </w:p>
        </w:tc>
        <w:tc>
          <w:tcPr>
            <w:tcW w:w="706" w:type="dxa"/>
          </w:tcPr>
          <w:p w:rsidR="00A07DF2" w:rsidRDefault="00A07DF2" w:rsidP="0079601C">
            <w:pPr>
              <w:jc w:val="center"/>
            </w:pPr>
            <w:r w:rsidRPr="00AE69FF">
              <w:rPr>
                <w:b/>
                <w:bCs/>
                <w:szCs w:val="21"/>
              </w:rPr>
              <w:t>mean</w:t>
            </w:r>
          </w:p>
        </w:tc>
        <w:tc>
          <w:tcPr>
            <w:tcW w:w="1709" w:type="dxa"/>
            <w:gridSpan w:val="2"/>
          </w:tcPr>
          <w:p w:rsidR="00A07DF2" w:rsidRDefault="00A07DF2" w:rsidP="0079601C">
            <w:pPr>
              <w:jc w:val="center"/>
            </w:pPr>
            <w:r w:rsidRPr="00F3346D">
              <w:rPr>
                <w:b/>
                <w:bCs/>
                <w:szCs w:val="21"/>
              </w:rPr>
              <w:t>F-test</w:t>
            </w:r>
          </w:p>
        </w:tc>
        <w:tc>
          <w:tcPr>
            <w:tcW w:w="706" w:type="dxa"/>
          </w:tcPr>
          <w:p w:rsidR="00A07DF2" w:rsidRDefault="00A07DF2" w:rsidP="0079601C">
            <w:pPr>
              <w:jc w:val="center"/>
            </w:pPr>
            <w:r w:rsidRPr="00AE69FF">
              <w:rPr>
                <w:b/>
                <w:bCs/>
                <w:szCs w:val="21"/>
              </w:rPr>
              <w:t>mean</w:t>
            </w:r>
          </w:p>
        </w:tc>
        <w:tc>
          <w:tcPr>
            <w:tcW w:w="1708" w:type="dxa"/>
            <w:gridSpan w:val="2"/>
          </w:tcPr>
          <w:p w:rsidR="00A07DF2" w:rsidRDefault="00A07DF2" w:rsidP="0079601C">
            <w:pPr>
              <w:jc w:val="center"/>
            </w:pPr>
            <w:r w:rsidRPr="00F3346D">
              <w:rPr>
                <w:b/>
                <w:bCs/>
                <w:szCs w:val="21"/>
              </w:rPr>
              <w:t>F-test</w:t>
            </w:r>
          </w:p>
        </w:tc>
        <w:tc>
          <w:tcPr>
            <w:tcW w:w="707" w:type="dxa"/>
          </w:tcPr>
          <w:p w:rsidR="00A07DF2" w:rsidRDefault="00A07DF2" w:rsidP="0079601C">
            <w:pPr>
              <w:jc w:val="center"/>
            </w:pPr>
            <w:r w:rsidRPr="00AE69FF">
              <w:rPr>
                <w:b/>
                <w:bCs/>
                <w:szCs w:val="21"/>
              </w:rPr>
              <w:t>mean</w:t>
            </w:r>
          </w:p>
        </w:tc>
        <w:tc>
          <w:tcPr>
            <w:tcW w:w="1594" w:type="dxa"/>
            <w:gridSpan w:val="2"/>
          </w:tcPr>
          <w:p w:rsidR="00A07DF2" w:rsidRDefault="00A07DF2" w:rsidP="0079601C">
            <w:pPr>
              <w:jc w:val="center"/>
            </w:pPr>
            <w:r w:rsidRPr="00F3346D">
              <w:rPr>
                <w:b/>
                <w:bCs/>
                <w:szCs w:val="21"/>
              </w:rPr>
              <w:t>F-test</w:t>
            </w:r>
          </w:p>
        </w:tc>
        <w:tc>
          <w:tcPr>
            <w:tcW w:w="778" w:type="dxa"/>
          </w:tcPr>
          <w:p w:rsidR="00A07DF2" w:rsidRDefault="00A07DF2" w:rsidP="0079601C">
            <w:pPr>
              <w:jc w:val="center"/>
            </w:pPr>
            <w:r w:rsidRPr="00AE69FF">
              <w:rPr>
                <w:b/>
                <w:bCs/>
                <w:szCs w:val="21"/>
              </w:rPr>
              <w:t>mean</w:t>
            </w:r>
          </w:p>
        </w:tc>
        <w:tc>
          <w:tcPr>
            <w:tcW w:w="1686" w:type="dxa"/>
            <w:gridSpan w:val="2"/>
            <w:tcBorders>
              <w:right w:val="nil"/>
            </w:tcBorders>
          </w:tcPr>
          <w:p w:rsidR="00A07DF2" w:rsidRDefault="00A07DF2" w:rsidP="0079601C">
            <w:pPr>
              <w:jc w:val="center"/>
            </w:pPr>
            <w:r w:rsidRPr="00F3346D">
              <w:rPr>
                <w:b/>
                <w:bCs/>
                <w:szCs w:val="21"/>
              </w:rPr>
              <w:t>F-test</w:t>
            </w:r>
          </w:p>
        </w:tc>
      </w:tr>
      <w:tr w:rsidR="00A07DF2" w:rsidTr="00A07DF2">
        <w:tc>
          <w:tcPr>
            <w:tcW w:w="1389" w:type="dxa"/>
            <w:tcBorders>
              <w:left w:val="nil"/>
            </w:tcBorders>
          </w:tcPr>
          <w:p w:rsidR="00A07DF2" w:rsidRDefault="00A07DF2" w:rsidP="0079601C">
            <w:pPr>
              <w:jc w:val="center"/>
            </w:pPr>
          </w:p>
        </w:tc>
        <w:tc>
          <w:tcPr>
            <w:tcW w:w="420" w:type="dxa"/>
          </w:tcPr>
          <w:p w:rsidR="00A07DF2" w:rsidRDefault="00A07DF2" w:rsidP="0079601C">
            <w:pPr>
              <w:jc w:val="center"/>
            </w:pPr>
          </w:p>
        </w:tc>
        <w:tc>
          <w:tcPr>
            <w:tcW w:w="769" w:type="dxa"/>
            <w:vAlign w:val="center"/>
          </w:tcPr>
          <w:p w:rsidR="00A07DF2" w:rsidRDefault="00A07DF2" w:rsidP="0079601C">
            <w:pPr>
              <w:jc w:val="center"/>
            </w:pPr>
            <w:r w:rsidRPr="00F3346D">
              <w:rPr>
                <w:rFonts w:hint="eastAsia"/>
                <w:b/>
                <w:bCs/>
                <w:i/>
                <w:iCs/>
                <w:szCs w:val="21"/>
              </w:rPr>
              <w:t>F</w:t>
            </w:r>
          </w:p>
        </w:tc>
        <w:tc>
          <w:tcPr>
            <w:tcW w:w="947" w:type="dxa"/>
            <w:vAlign w:val="center"/>
          </w:tcPr>
          <w:p w:rsidR="00A07DF2" w:rsidRDefault="00A07DF2" w:rsidP="0079601C">
            <w:pPr>
              <w:jc w:val="center"/>
            </w:pPr>
            <w:r w:rsidRPr="00F3346D">
              <w:rPr>
                <w:rFonts w:hint="eastAsia"/>
                <w:b/>
                <w:bCs/>
                <w:i/>
                <w:iCs/>
                <w:szCs w:val="21"/>
              </w:rPr>
              <w:t>p</w:t>
            </w:r>
          </w:p>
        </w:tc>
        <w:tc>
          <w:tcPr>
            <w:tcW w:w="706" w:type="dxa"/>
          </w:tcPr>
          <w:p w:rsidR="00A07DF2" w:rsidRDefault="00A07DF2" w:rsidP="0079601C">
            <w:pPr>
              <w:jc w:val="center"/>
            </w:pPr>
          </w:p>
        </w:tc>
        <w:tc>
          <w:tcPr>
            <w:tcW w:w="769" w:type="dxa"/>
            <w:vAlign w:val="center"/>
          </w:tcPr>
          <w:p w:rsidR="00A07DF2" w:rsidRDefault="00A07DF2" w:rsidP="0079601C">
            <w:pPr>
              <w:jc w:val="center"/>
            </w:pPr>
            <w:r w:rsidRPr="00F3346D">
              <w:rPr>
                <w:rFonts w:hint="eastAsia"/>
                <w:b/>
                <w:bCs/>
                <w:i/>
                <w:iCs/>
                <w:szCs w:val="21"/>
              </w:rPr>
              <w:t>F</w:t>
            </w:r>
          </w:p>
        </w:tc>
        <w:tc>
          <w:tcPr>
            <w:tcW w:w="940" w:type="dxa"/>
            <w:vAlign w:val="center"/>
          </w:tcPr>
          <w:p w:rsidR="00A07DF2" w:rsidRDefault="00A07DF2" w:rsidP="0079601C">
            <w:pPr>
              <w:jc w:val="center"/>
            </w:pPr>
            <w:r w:rsidRPr="00F3346D">
              <w:rPr>
                <w:rFonts w:hint="eastAsia"/>
                <w:b/>
                <w:bCs/>
                <w:i/>
                <w:iCs/>
                <w:szCs w:val="21"/>
              </w:rPr>
              <w:t>p</w:t>
            </w:r>
          </w:p>
        </w:tc>
        <w:tc>
          <w:tcPr>
            <w:tcW w:w="706" w:type="dxa"/>
          </w:tcPr>
          <w:p w:rsidR="00A07DF2" w:rsidRDefault="00A07DF2" w:rsidP="0079601C">
            <w:pPr>
              <w:jc w:val="center"/>
            </w:pPr>
          </w:p>
        </w:tc>
        <w:tc>
          <w:tcPr>
            <w:tcW w:w="768" w:type="dxa"/>
            <w:vAlign w:val="center"/>
          </w:tcPr>
          <w:p w:rsidR="00A07DF2" w:rsidRDefault="00A07DF2" w:rsidP="0079601C">
            <w:pPr>
              <w:jc w:val="center"/>
            </w:pPr>
            <w:r w:rsidRPr="00F3346D">
              <w:rPr>
                <w:rFonts w:hint="eastAsia"/>
                <w:b/>
                <w:bCs/>
                <w:i/>
                <w:iCs/>
                <w:szCs w:val="21"/>
              </w:rPr>
              <w:t>F</w:t>
            </w:r>
          </w:p>
        </w:tc>
        <w:tc>
          <w:tcPr>
            <w:tcW w:w="940" w:type="dxa"/>
            <w:vAlign w:val="center"/>
          </w:tcPr>
          <w:p w:rsidR="00A07DF2" w:rsidRDefault="00A07DF2" w:rsidP="0079601C">
            <w:pPr>
              <w:jc w:val="center"/>
            </w:pPr>
            <w:r w:rsidRPr="00F3346D">
              <w:rPr>
                <w:rFonts w:hint="eastAsia"/>
                <w:b/>
                <w:bCs/>
                <w:i/>
                <w:iCs/>
                <w:szCs w:val="21"/>
              </w:rPr>
              <w:t>p</w:t>
            </w:r>
          </w:p>
        </w:tc>
        <w:tc>
          <w:tcPr>
            <w:tcW w:w="707" w:type="dxa"/>
          </w:tcPr>
          <w:p w:rsidR="00A07DF2" w:rsidRDefault="00A07DF2" w:rsidP="0079601C">
            <w:pPr>
              <w:jc w:val="center"/>
            </w:pPr>
          </w:p>
        </w:tc>
        <w:tc>
          <w:tcPr>
            <w:tcW w:w="768" w:type="dxa"/>
            <w:vAlign w:val="center"/>
          </w:tcPr>
          <w:p w:rsidR="00A07DF2" w:rsidRDefault="00A07DF2" w:rsidP="0079601C">
            <w:pPr>
              <w:jc w:val="center"/>
            </w:pPr>
            <w:r w:rsidRPr="00F3346D">
              <w:rPr>
                <w:rFonts w:hint="eastAsia"/>
                <w:b/>
                <w:bCs/>
                <w:i/>
                <w:iCs/>
                <w:szCs w:val="21"/>
              </w:rPr>
              <w:t>F</w:t>
            </w:r>
          </w:p>
        </w:tc>
        <w:tc>
          <w:tcPr>
            <w:tcW w:w="826" w:type="dxa"/>
            <w:vAlign w:val="center"/>
          </w:tcPr>
          <w:p w:rsidR="00A07DF2" w:rsidRDefault="00A07DF2" w:rsidP="0079601C">
            <w:pPr>
              <w:jc w:val="center"/>
            </w:pPr>
            <w:r w:rsidRPr="00F3346D">
              <w:rPr>
                <w:rFonts w:hint="eastAsia"/>
                <w:b/>
                <w:bCs/>
                <w:i/>
                <w:iCs/>
                <w:szCs w:val="21"/>
              </w:rPr>
              <w:t>p</w:t>
            </w:r>
          </w:p>
        </w:tc>
        <w:tc>
          <w:tcPr>
            <w:tcW w:w="778" w:type="dxa"/>
          </w:tcPr>
          <w:p w:rsidR="00A07DF2" w:rsidRDefault="00A07DF2" w:rsidP="0079601C">
            <w:pPr>
              <w:jc w:val="center"/>
            </w:pPr>
          </w:p>
        </w:tc>
        <w:tc>
          <w:tcPr>
            <w:tcW w:w="768" w:type="dxa"/>
            <w:vAlign w:val="center"/>
          </w:tcPr>
          <w:p w:rsidR="00A07DF2" w:rsidRDefault="00A07DF2" w:rsidP="0079601C">
            <w:pPr>
              <w:jc w:val="center"/>
            </w:pPr>
            <w:r w:rsidRPr="00F3346D">
              <w:rPr>
                <w:rFonts w:hint="eastAsia"/>
                <w:b/>
                <w:bCs/>
                <w:i/>
                <w:iCs/>
                <w:szCs w:val="21"/>
              </w:rPr>
              <w:t>F</w:t>
            </w:r>
          </w:p>
        </w:tc>
        <w:tc>
          <w:tcPr>
            <w:tcW w:w="918" w:type="dxa"/>
            <w:tcBorders>
              <w:bottom w:val="single" w:sz="4" w:space="0" w:color="auto"/>
              <w:right w:val="nil"/>
            </w:tcBorders>
            <w:vAlign w:val="center"/>
          </w:tcPr>
          <w:p w:rsidR="00A07DF2" w:rsidRDefault="00A07DF2" w:rsidP="0079601C">
            <w:pPr>
              <w:jc w:val="center"/>
            </w:pPr>
            <w:r w:rsidRPr="00F3346D">
              <w:rPr>
                <w:rFonts w:hint="eastAsia"/>
                <w:b/>
                <w:bCs/>
                <w:i/>
                <w:iCs/>
                <w:szCs w:val="21"/>
              </w:rPr>
              <w:t>p</w:t>
            </w:r>
          </w:p>
        </w:tc>
      </w:tr>
      <w:tr w:rsidR="00A07DF2" w:rsidTr="00A07DF2">
        <w:tc>
          <w:tcPr>
            <w:tcW w:w="1389" w:type="dxa"/>
            <w:tcBorders>
              <w:left w:val="nil"/>
            </w:tcBorders>
            <w:vAlign w:val="center"/>
          </w:tcPr>
          <w:p w:rsidR="00A07DF2" w:rsidRDefault="00A07DF2" w:rsidP="0079601C">
            <w:pPr>
              <w:jc w:val="center"/>
            </w:pPr>
            <w:r w:rsidRPr="00A07DF2">
              <w:rPr>
                <w:szCs w:val="21"/>
              </w:rPr>
              <w:t>Pre-heat exposure</w:t>
            </w:r>
          </w:p>
        </w:tc>
        <w:tc>
          <w:tcPr>
            <w:tcW w:w="420" w:type="dxa"/>
            <w:vAlign w:val="center"/>
          </w:tcPr>
          <w:p w:rsidR="00A07DF2" w:rsidRDefault="00A07DF2" w:rsidP="0079601C">
            <w:pPr>
              <w:jc w:val="center"/>
            </w:pPr>
            <w:r>
              <w:rPr>
                <w:rFonts w:hint="eastAsia"/>
                <w:szCs w:val="21"/>
              </w:rPr>
              <w:t>34.06</w:t>
            </w:r>
          </w:p>
        </w:tc>
        <w:tc>
          <w:tcPr>
            <w:tcW w:w="769" w:type="dxa"/>
            <w:vMerge w:val="restart"/>
            <w:vAlign w:val="center"/>
          </w:tcPr>
          <w:p w:rsidR="00A07DF2" w:rsidRDefault="00A07DF2" w:rsidP="0079601C">
            <w:pPr>
              <w:jc w:val="center"/>
            </w:pPr>
            <w:r>
              <w:rPr>
                <w:rFonts w:hint="eastAsia"/>
                <w:szCs w:val="21"/>
              </w:rPr>
              <w:t>19.68</w:t>
            </w:r>
          </w:p>
        </w:tc>
        <w:tc>
          <w:tcPr>
            <w:tcW w:w="947" w:type="dxa"/>
            <w:vMerge w:val="restart"/>
            <w:vAlign w:val="center"/>
          </w:tcPr>
          <w:p w:rsidR="00A07DF2" w:rsidRDefault="00A07DF2" w:rsidP="0079601C">
            <w:pPr>
              <w:jc w:val="center"/>
            </w:pPr>
            <w:r w:rsidRPr="00AE69FF">
              <w:rPr>
                <w:szCs w:val="21"/>
              </w:rPr>
              <w:t>＜</w:t>
            </w:r>
            <w:r w:rsidRPr="00AE69FF">
              <w:rPr>
                <w:szCs w:val="21"/>
              </w:rPr>
              <w:t>0.00</w:t>
            </w:r>
            <w:r>
              <w:rPr>
                <w:rFonts w:hint="eastAsia"/>
                <w:szCs w:val="21"/>
              </w:rPr>
              <w:t>0</w:t>
            </w:r>
            <w:r w:rsidRPr="00AE69FF">
              <w:rPr>
                <w:szCs w:val="21"/>
              </w:rPr>
              <w:t>1</w:t>
            </w:r>
          </w:p>
        </w:tc>
        <w:tc>
          <w:tcPr>
            <w:tcW w:w="706" w:type="dxa"/>
            <w:vAlign w:val="center"/>
          </w:tcPr>
          <w:p w:rsidR="00A07DF2" w:rsidRDefault="00A07DF2" w:rsidP="0079601C">
            <w:pPr>
              <w:jc w:val="center"/>
            </w:pPr>
            <w:r>
              <w:rPr>
                <w:rFonts w:hint="eastAsia"/>
              </w:rPr>
              <w:t>331.7</w:t>
            </w:r>
          </w:p>
        </w:tc>
        <w:tc>
          <w:tcPr>
            <w:tcW w:w="769" w:type="dxa"/>
            <w:vMerge w:val="restart"/>
            <w:vAlign w:val="center"/>
          </w:tcPr>
          <w:p w:rsidR="00A07DF2" w:rsidRDefault="00A07DF2" w:rsidP="0079601C">
            <w:pPr>
              <w:jc w:val="center"/>
            </w:pPr>
            <w:r>
              <w:rPr>
                <w:rFonts w:hint="eastAsia"/>
              </w:rPr>
              <w:t>43.44</w:t>
            </w:r>
          </w:p>
        </w:tc>
        <w:tc>
          <w:tcPr>
            <w:tcW w:w="940" w:type="dxa"/>
            <w:vMerge w:val="restart"/>
            <w:vAlign w:val="center"/>
          </w:tcPr>
          <w:p w:rsidR="00A07DF2" w:rsidRDefault="00A07DF2" w:rsidP="0079601C">
            <w:pPr>
              <w:jc w:val="center"/>
            </w:pPr>
            <w:r w:rsidRPr="00AE69FF">
              <w:rPr>
                <w:szCs w:val="21"/>
              </w:rPr>
              <w:t>＜</w:t>
            </w:r>
            <w:r w:rsidRPr="00AE69FF">
              <w:rPr>
                <w:szCs w:val="21"/>
              </w:rPr>
              <w:t>0.00</w:t>
            </w:r>
            <w:r>
              <w:rPr>
                <w:rFonts w:hint="eastAsia"/>
                <w:szCs w:val="21"/>
              </w:rPr>
              <w:t>0</w:t>
            </w:r>
            <w:r w:rsidRPr="00AE69FF">
              <w:rPr>
                <w:szCs w:val="21"/>
              </w:rPr>
              <w:t>1</w:t>
            </w:r>
          </w:p>
        </w:tc>
        <w:tc>
          <w:tcPr>
            <w:tcW w:w="706" w:type="dxa"/>
            <w:vAlign w:val="center"/>
          </w:tcPr>
          <w:p w:rsidR="00A07DF2" w:rsidRDefault="00A07DF2" w:rsidP="0079601C">
            <w:pPr>
              <w:jc w:val="center"/>
            </w:pPr>
            <w:r>
              <w:rPr>
                <w:rFonts w:hint="eastAsia"/>
              </w:rPr>
              <w:t>4.668</w:t>
            </w:r>
          </w:p>
        </w:tc>
        <w:tc>
          <w:tcPr>
            <w:tcW w:w="768" w:type="dxa"/>
            <w:vMerge w:val="restart"/>
            <w:vAlign w:val="center"/>
          </w:tcPr>
          <w:p w:rsidR="00A07DF2" w:rsidRDefault="00A07DF2" w:rsidP="0079601C">
            <w:pPr>
              <w:jc w:val="center"/>
            </w:pPr>
            <w:r>
              <w:rPr>
                <w:rFonts w:hint="eastAsia"/>
              </w:rPr>
              <w:t>36.22</w:t>
            </w:r>
          </w:p>
        </w:tc>
        <w:tc>
          <w:tcPr>
            <w:tcW w:w="940" w:type="dxa"/>
            <w:vMerge w:val="restart"/>
            <w:vAlign w:val="center"/>
          </w:tcPr>
          <w:p w:rsidR="00A07DF2" w:rsidRDefault="00A07DF2" w:rsidP="0079601C">
            <w:pPr>
              <w:jc w:val="center"/>
            </w:pPr>
            <w:r w:rsidRPr="00AE69FF">
              <w:rPr>
                <w:szCs w:val="21"/>
              </w:rPr>
              <w:t>＜</w:t>
            </w:r>
            <w:r w:rsidRPr="00AE69FF">
              <w:rPr>
                <w:szCs w:val="21"/>
              </w:rPr>
              <w:t>0.00</w:t>
            </w:r>
            <w:r>
              <w:rPr>
                <w:rFonts w:hint="eastAsia"/>
                <w:szCs w:val="21"/>
              </w:rPr>
              <w:t>0</w:t>
            </w:r>
            <w:r w:rsidRPr="00AE69FF">
              <w:rPr>
                <w:szCs w:val="21"/>
              </w:rPr>
              <w:t>1</w:t>
            </w:r>
          </w:p>
        </w:tc>
        <w:tc>
          <w:tcPr>
            <w:tcW w:w="707" w:type="dxa"/>
            <w:vAlign w:val="center"/>
          </w:tcPr>
          <w:p w:rsidR="00A07DF2" w:rsidRDefault="00A07DF2" w:rsidP="0079601C">
            <w:pPr>
              <w:jc w:val="center"/>
            </w:pPr>
            <w:r>
              <w:rPr>
                <w:rFonts w:hint="eastAsia"/>
                <w:szCs w:val="21"/>
              </w:rPr>
              <w:t>218.0</w:t>
            </w:r>
          </w:p>
        </w:tc>
        <w:tc>
          <w:tcPr>
            <w:tcW w:w="768" w:type="dxa"/>
            <w:vMerge w:val="restart"/>
            <w:vAlign w:val="center"/>
          </w:tcPr>
          <w:p w:rsidR="00A07DF2" w:rsidRDefault="00A07DF2" w:rsidP="0079601C">
            <w:pPr>
              <w:jc w:val="center"/>
            </w:pPr>
            <w:r>
              <w:rPr>
                <w:rFonts w:hint="eastAsia"/>
                <w:szCs w:val="21"/>
              </w:rPr>
              <w:t>1.712</w:t>
            </w:r>
          </w:p>
        </w:tc>
        <w:tc>
          <w:tcPr>
            <w:tcW w:w="826" w:type="dxa"/>
            <w:vMerge w:val="restart"/>
            <w:vAlign w:val="center"/>
          </w:tcPr>
          <w:p w:rsidR="00A07DF2" w:rsidRDefault="00A07DF2" w:rsidP="0079601C">
            <w:pPr>
              <w:jc w:val="center"/>
            </w:pPr>
            <w:r>
              <w:rPr>
                <w:rFonts w:hint="eastAsia"/>
                <w:szCs w:val="21"/>
              </w:rPr>
              <w:t>0.1562</w:t>
            </w:r>
          </w:p>
        </w:tc>
        <w:tc>
          <w:tcPr>
            <w:tcW w:w="778" w:type="dxa"/>
            <w:vAlign w:val="center"/>
          </w:tcPr>
          <w:p w:rsidR="00A07DF2" w:rsidRDefault="00A07DF2" w:rsidP="0079601C">
            <w:pPr>
              <w:jc w:val="center"/>
            </w:pPr>
            <w:r>
              <w:rPr>
                <w:rFonts w:hint="eastAsia"/>
              </w:rPr>
              <w:t>26.63</w:t>
            </w:r>
          </w:p>
        </w:tc>
        <w:tc>
          <w:tcPr>
            <w:tcW w:w="768" w:type="dxa"/>
            <w:vMerge w:val="restart"/>
            <w:vAlign w:val="center"/>
          </w:tcPr>
          <w:p w:rsidR="00A07DF2" w:rsidRDefault="00A07DF2" w:rsidP="0079601C">
            <w:pPr>
              <w:jc w:val="center"/>
            </w:pPr>
            <w:r>
              <w:rPr>
                <w:rFonts w:hint="eastAsia"/>
              </w:rPr>
              <w:t>27.84</w:t>
            </w:r>
          </w:p>
        </w:tc>
        <w:tc>
          <w:tcPr>
            <w:tcW w:w="918" w:type="dxa"/>
            <w:vMerge w:val="restart"/>
            <w:tcBorders>
              <w:right w:val="nil"/>
            </w:tcBorders>
            <w:vAlign w:val="center"/>
          </w:tcPr>
          <w:p w:rsidR="00A07DF2" w:rsidRDefault="00A07DF2" w:rsidP="0079601C">
            <w:pPr>
              <w:jc w:val="center"/>
            </w:pPr>
            <w:r w:rsidRPr="00AE69FF">
              <w:rPr>
                <w:szCs w:val="21"/>
              </w:rPr>
              <w:t>＜</w:t>
            </w:r>
            <w:r w:rsidRPr="00AE69FF">
              <w:rPr>
                <w:szCs w:val="21"/>
              </w:rPr>
              <w:t>0.00</w:t>
            </w:r>
            <w:r>
              <w:rPr>
                <w:rFonts w:hint="eastAsia"/>
                <w:szCs w:val="21"/>
              </w:rPr>
              <w:t>0</w:t>
            </w:r>
            <w:r w:rsidRPr="00AE69FF">
              <w:rPr>
                <w:szCs w:val="21"/>
              </w:rPr>
              <w:t>1</w:t>
            </w:r>
          </w:p>
        </w:tc>
      </w:tr>
      <w:tr w:rsidR="00A07DF2" w:rsidTr="00A07DF2">
        <w:tc>
          <w:tcPr>
            <w:tcW w:w="1389" w:type="dxa"/>
            <w:tcBorders>
              <w:left w:val="nil"/>
            </w:tcBorders>
            <w:vAlign w:val="center"/>
          </w:tcPr>
          <w:p w:rsidR="00A07DF2" w:rsidRPr="00D9731F" w:rsidRDefault="00A07DF2" w:rsidP="0079601C">
            <w:pPr>
              <w:jc w:val="center"/>
              <w:rPr>
                <w:szCs w:val="21"/>
              </w:rPr>
            </w:pPr>
            <w:r w:rsidRPr="00D9731F">
              <w:rPr>
                <w:szCs w:val="21"/>
              </w:rPr>
              <w:t>Post-5 min</w:t>
            </w:r>
          </w:p>
        </w:tc>
        <w:tc>
          <w:tcPr>
            <w:tcW w:w="420" w:type="dxa"/>
            <w:vAlign w:val="center"/>
          </w:tcPr>
          <w:p w:rsidR="00A07DF2" w:rsidRDefault="00A07DF2" w:rsidP="0079601C">
            <w:pPr>
              <w:jc w:val="center"/>
            </w:pPr>
            <w:r>
              <w:rPr>
                <w:rFonts w:hint="eastAsia"/>
                <w:szCs w:val="21"/>
              </w:rPr>
              <w:t>38.41</w:t>
            </w:r>
          </w:p>
        </w:tc>
        <w:tc>
          <w:tcPr>
            <w:tcW w:w="769" w:type="dxa"/>
            <w:vMerge/>
            <w:vAlign w:val="center"/>
          </w:tcPr>
          <w:p w:rsidR="00A07DF2" w:rsidRDefault="00A07DF2" w:rsidP="0079601C">
            <w:pPr>
              <w:jc w:val="center"/>
            </w:pPr>
          </w:p>
        </w:tc>
        <w:tc>
          <w:tcPr>
            <w:tcW w:w="947" w:type="dxa"/>
            <w:vMerge/>
            <w:vAlign w:val="center"/>
          </w:tcPr>
          <w:p w:rsidR="00A07DF2" w:rsidRDefault="00A07DF2" w:rsidP="0079601C">
            <w:pPr>
              <w:jc w:val="center"/>
            </w:pPr>
          </w:p>
        </w:tc>
        <w:tc>
          <w:tcPr>
            <w:tcW w:w="706" w:type="dxa"/>
            <w:vAlign w:val="center"/>
          </w:tcPr>
          <w:p w:rsidR="00A07DF2" w:rsidRDefault="00A07DF2" w:rsidP="0079601C">
            <w:pPr>
              <w:jc w:val="center"/>
            </w:pPr>
            <w:r>
              <w:rPr>
                <w:rFonts w:hint="eastAsia"/>
              </w:rPr>
              <w:t>338.3</w:t>
            </w:r>
          </w:p>
        </w:tc>
        <w:tc>
          <w:tcPr>
            <w:tcW w:w="769" w:type="dxa"/>
            <w:vMerge/>
            <w:vAlign w:val="center"/>
          </w:tcPr>
          <w:p w:rsidR="00A07DF2" w:rsidRDefault="00A07DF2" w:rsidP="0079601C">
            <w:pPr>
              <w:jc w:val="center"/>
            </w:pPr>
          </w:p>
        </w:tc>
        <w:tc>
          <w:tcPr>
            <w:tcW w:w="940" w:type="dxa"/>
            <w:vMerge/>
            <w:vAlign w:val="center"/>
          </w:tcPr>
          <w:p w:rsidR="00A07DF2" w:rsidRDefault="00A07DF2" w:rsidP="0079601C">
            <w:pPr>
              <w:jc w:val="center"/>
            </w:pPr>
          </w:p>
        </w:tc>
        <w:tc>
          <w:tcPr>
            <w:tcW w:w="706" w:type="dxa"/>
            <w:vAlign w:val="center"/>
          </w:tcPr>
          <w:p w:rsidR="00A07DF2" w:rsidRDefault="00A07DF2" w:rsidP="0079601C">
            <w:pPr>
              <w:jc w:val="center"/>
            </w:pPr>
            <w:r>
              <w:rPr>
                <w:rFonts w:hint="eastAsia"/>
              </w:rPr>
              <w:t>4.978</w:t>
            </w:r>
          </w:p>
        </w:tc>
        <w:tc>
          <w:tcPr>
            <w:tcW w:w="768" w:type="dxa"/>
            <w:vMerge/>
            <w:vAlign w:val="center"/>
          </w:tcPr>
          <w:p w:rsidR="00A07DF2" w:rsidRDefault="00A07DF2" w:rsidP="0079601C">
            <w:pPr>
              <w:jc w:val="center"/>
            </w:pPr>
          </w:p>
        </w:tc>
        <w:tc>
          <w:tcPr>
            <w:tcW w:w="940" w:type="dxa"/>
            <w:vMerge/>
            <w:vAlign w:val="center"/>
          </w:tcPr>
          <w:p w:rsidR="00A07DF2" w:rsidRDefault="00A07DF2" w:rsidP="0079601C">
            <w:pPr>
              <w:jc w:val="center"/>
            </w:pPr>
          </w:p>
        </w:tc>
        <w:tc>
          <w:tcPr>
            <w:tcW w:w="707" w:type="dxa"/>
            <w:vAlign w:val="center"/>
          </w:tcPr>
          <w:p w:rsidR="00A07DF2" w:rsidRDefault="00A07DF2" w:rsidP="0079601C">
            <w:pPr>
              <w:jc w:val="center"/>
            </w:pPr>
            <w:r>
              <w:rPr>
                <w:rFonts w:hint="eastAsia"/>
                <w:szCs w:val="21"/>
              </w:rPr>
              <w:t>233.2</w:t>
            </w:r>
          </w:p>
        </w:tc>
        <w:tc>
          <w:tcPr>
            <w:tcW w:w="768" w:type="dxa"/>
            <w:vMerge/>
            <w:vAlign w:val="center"/>
          </w:tcPr>
          <w:p w:rsidR="00A07DF2" w:rsidRDefault="00A07DF2" w:rsidP="0079601C">
            <w:pPr>
              <w:jc w:val="center"/>
            </w:pPr>
          </w:p>
        </w:tc>
        <w:tc>
          <w:tcPr>
            <w:tcW w:w="826" w:type="dxa"/>
            <w:vMerge/>
            <w:vAlign w:val="center"/>
          </w:tcPr>
          <w:p w:rsidR="00A07DF2" w:rsidRDefault="00A07DF2" w:rsidP="0079601C">
            <w:pPr>
              <w:jc w:val="center"/>
            </w:pPr>
          </w:p>
        </w:tc>
        <w:tc>
          <w:tcPr>
            <w:tcW w:w="778" w:type="dxa"/>
            <w:vAlign w:val="center"/>
          </w:tcPr>
          <w:p w:rsidR="00A07DF2" w:rsidRDefault="00A07DF2" w:rsidP="0079601C">
            <w:pPr>
              <w:jc w:val="center"/>
            </w:pPr>
            <w:r>
              <w:rPr>
                <w:rFonts w:hint="eastAsia"/>
              </w:rPr>
              <w:t>28.31</w:t>
            </w:r>
          </w:p>
        </w:tc>
        <w:tc>
          <w:tcPr>
            <w:tcW w:w="768" w:type="dxa"/>
            <w:vMerge/>
            <w:vAlign w:val="center"/>
          </w:tcPr>
          <w:p w:rsidR="00A07DF2" w:rsidRDefault="00A07DF2" w:rsidP="0079601C"/>
        </w:tc>
        <w:tc>
          <w:tcPr>
            <w:tcW w:w="918" w:type="dxa"/>
            <w:vMerge/>
            <w:tcBorders>
              <w:right w:val="nil"/>
            </w:tcBorders>
            <w:vAlign w:val="center"/>
          </w:tcPr>
          <w:p w:rsidR="00A07DF2" w:rsidRDefault="00A07DF2" w:rsidP="0079601C"/>
        </w:tc>
      </w:tr>
      <w:tr w:rsidR="00A07DF2" w:rsidTr="00A07DF2">
        <w:tc>
          <w:tcPr>
            <w:tcW w:w="1389" w:type="dxa"/>
            <w:tcBorders>
              <w:left w:val="nil"/>
            </w:tcBorders>
            <w:vAlign w:val="center"/>
          </w:tcPr>
          <w:p w:rsidR="00A07DF2" w:rsidRPr="00D9731F" w:rsidRDefault="00A07DF2" w:rsidP="0079601C">
            <w:pPr>
              <w:jc w:val="center"/>
              <w:rPr>
                <w:szCs w:val="21"/>
              </w:rPr>
            </w:pPr>
            <w:r w:rsidRPr="00D9731F">
              <w:rPr>
                <w:szCs w:val="21"/>
              </w:rPr>
              <w:t>Post-</w:t>
            </w:r>
            <w:r w:rsidRPr="00D9731F">
              <w:rPr>
                <w:rFonts w:hint="eastAsia"/>
                <w:szCs w:val="21"/>
              </w:rPr>
              <w:t>30</w:t>
            </w:r>
            <w:r w:rsidRPr="00D9731F">
              <w:rPr>
                <w:szCs w:val="21"/>
              </w:rPr>
              <w:t xml:space="preserve"> min</w:t>
            </w:r>
          </w:p>
        </w:tc>
        <w:tc>
          <w:tcPr>
            <w:tcW w:w="420" w:type="dxa"/>
            <w:vAlign w:val="center"/>
          </w:tcPr>
          <w:p w:rsidR="00A07DF2" w:rsidRDefault="00A07DF2" w:rsidP="0079601C">
            <w:pPr>
              <w:jc w:val="center"/>
            </w:pPr>
            <w:r>
              <w:rPr>
                <w:rFonts w:hint="eastAsia"/>
                <w:szCs w:val="21"/>
              </w:rPr>
              <w:t>41.91</w:t>
            </w:r>
          </w:p>
        </w:tc>
        <w:tc>
          <w:tcPr>
            <w:tcW w:w="769" w:type="dxa"/>
            <w:vMerge/>
            <w:vAlign w:val="center"/>
          </w:tcPr>
          <w:p w:rsidR="00A07DF2" w:rsidRDefault="00A07DF2" w:rsidP="0079601C">
            <w:pPr>
              <w:jc w:val="center"/>
            </w:pPr>
          </w:p>
        </w:tc>
        <w:tc>
          <w:tcPr>
            <w:tcW w:w="947" w:type="dxa"/>
            <w:vMerge/>
            <w:vAlign w:val="center"/>
          </w:tcPr>
          <w:p w:rsidR="00A07DF2" w:rsidRDefault="00A07DF2" w:rsidP="0079601C">
            <w:pPr>
              <w:jc w:val="center"/>
            </w:pPr>
          </w:p>
        </w:tc>
        <w:tc>
          <w:tcPr>
            <w:tcW w:w="706" w:type="dxa"/>
            <w:vAlign w:val="center"/>
          </w:tcPr>
          <w:p w:rsidR="00A07DF2" w:rsidRDefault="00A07DF2" w:rsidP="0079601C">
            <w:pPr>
              <w:jc w:val="center"/>
            </w:pPr>
            <w:r>
              <w:rPr>
                <w:rFonts w:hint="eastAsia"/>
              </w:rPr>
              <w:t>395.3</w:t>
            </w:r>
          </w:p>
        </w:tc>
        <w:tc>
          <w:tcPr>
            <w:tcW w:w="769" w:type="dxa"/>
            <w:vMerge/>
            <w:vAlign w:val="center"/>
          </w:tcPr>
          <w:p w:rsidR="00A07DF2" w:rsidRDefault="00A07DF2" w:rsidP="0079601C">
            <w:pPr>
              <w:jc w:val="center"/>
            </w:pPr>
          </w:p>
        </w:tc>
        <w:tc>
          <w:tcPr>
            <w:tcW w:w="940" w:type="dxa"/>
            <w:vMerge/>
            <w:vAlign w:val="center"/>
          </w:tcPr>
          <w:p w:rsidR="00A07DF2" w:rsidRDefault="00A07DF2" w:rsidP="0079601C">
            <w:pPr>
              <w:jc w:val="center"/>
            </w:pPr>
          </w:p>
        </w:tc>
        <w:tc>
          <w:tcPr>
            <w:tcW w:w="706" w:type="dxa"/>
            <w:vAlign w:val="center"/>
          </w:tcPr>
          <w:p w:rsidR="00A07DF2" w:rsidRDefault="00A07DF2" w:rsidP="0079601C">
            <w:pPr>
              <w:jc w:val="center"/>
            </w:pPr>
            <w:r>
              <w:rPr>
                <w:rFonts w:hint="eastAsia"/>
              </w:rPr>
              <w:t>5.505</w:t>
            </w:r>
          </w:p>
        </w:tc>
        <w:tc>
          <w:tcPr>
            <w:tcW w:w="768" w:type="dxa"/>
            <w:vMerge/>
            <w:vAlign w:val="center"/>
          </w:tcPr>
          <w:p w:rsidR="00A07DF2" w:rsidRDefault="00A07DF2" w:rsidP="0079601C">
            <w:pPr>
              <w:jc w:val="center"/>
            </w:pPr>
          </w:p>
        </w:tc>
        <w:tc>
          <w:tcPr>
            <w:tcW w:w="940" w:type="dxa"/>
            <w:vMerge/>
            <w:vAlign w:val="center"/>
          </w:tcPr>
          <w:p w:rsidR="00A07DF2" w:rsidRDefault="00A07DF2" w:rsidP="0079601C">
            <w:pPr>
              <w:jc w:val="center"/>
            </w:pPr>
          </w:p>
        </w:tc>
        <w:tc>
          <w:tcPr>
            <w:tcW w:w="707" w:type="dxa"/>
            <w:vAlign w:val="center"/>
          </w:tcPr>
          <w:p w:rsidR="00A07DF2" w:rsidRDefault="00A07DF2" w:rsidP="0079601C">
            <w:pPr>
              <w:jc w:val="center"/>
            </w:pPr>
            <w:r>
              <w:rPr>
                <w:rFonts w:hint="eastAsia"/>
                <w:szCs w:val="21"/>
              </w:rPr>
              <w:t>241.0</w:t>
            </w:r>
          </w:p>
        </w:tc>
        <w:tc>
          <w:tcPr>
            <w:tcW w:w="768" w:type="dxa"/>
            <w:vMerge/>
            <w:vAlign w:val="center"/>
          </w:tcPr>
          <w:p w:rsidR="00A07DF2" w:rsidRDefault="00A07DF2" w:rsidP="0079601C">
            <w:pPr>
              <w:jc w:val="center"/>
            </w:pPr>
          </w:p>
        </w:tc>
        <w:tc>
          <w:tcPr>
            <w:tcW w:w="826" w:type="dxa"/>
            <w:vMerge/>
            <w:vAlign w:val="center"/>
          </w:tcPr>
          <w:p w:rsidR="00A07DF2" w:rsidRDefault="00A07DF2" w:rsidP="0079601C">
            <w:pPr>
              <w:jc w:val="center"/>
            </w:pPr>
          </w:p>
        </w:tc>
        <w:tc>
          <w:tcPr>
            <w:tcW w:w="778" w:type="dxa"/>
            <w:vAlign w:val="center"/>
          </w:tcPr>
          <w:p w:rsidR="00A07DF2" w:rsidRDefault="00A07DF2" w:rsidP="0079601C">
            <w:pPr>
              <w:jc w:val="center"/>
            </w:pPr>
            <w:r>
              <w:rPr>
                <w:rFonts w:hint="eastAsia"/>
              </w:rPr>
              <w:t>32.85</w:t>
            </w:r>
          </w:p>
        </w:tc>
        <w:tc>
          <w:tcPr>
            <w:tcW w:w="768" w:type="dxa"/>
            <w:vMerge/>
            <w:vAlign w:val="center"/>
          </w:tcPr>
          <w:p w:rsidR="00A07DF2" w:rsidRDefault="00A07DF2" w:rsidP="0079601C"/>
        </w:tc>
        <w:tc>
          <w:tcPr>
            <w:tcW w:w="918" w:type="dxa"/>
            <w:vMerge/>
            <w:tcBorders>
              <w:right w:val="nil"/>
            </w:tcBorders>
            <w:vAlign w:val="center"/>
          </w:tcPr>
          <w:p w:rsidR="00A07DF2" w:rsidRDefault="00A07DF2" w:rsidP="0079601C"/>
        </w:tc>
      </w:tr>
      <w:tr w:rsidR="00A07DF2" w:rsidTr="00A07DF2">
        <w:tc>
          <w:tcPr>
            <w:tcW w:w="1389" w:type="dxa"/>
            <w:tcBorders>
              <w:left w:val="nil"/>
            </w:tcBorders>
            <w:vAlign w:val="center"/>
          </w:tcPr>
          <w:p w:rsidR="00A07DF2" w:rsidRPr="00D9731F" w:rsidRDefault="00A07DF2" w:rsidP="0079601C">
            <w:pPr>
              <w:jc w:val="center"/>
              <w:rPr>
                <w:szCs w:val="21"/>
              </w:rPr>
            </w:pPr>
            <w:r w:rsidRPr="00D9731F">
              <w:rPr>
                <w:szCs w:val="21"/>
              </w:rPr>
              <w:t>Post-</w:t>
            </w:r>
            <w:r w:rsidRPr="00D9731F">
              <w:rPr>
                <w:rFonts w:hint="eastAsia"/>
                <w:szCs w:val="21"/>
              </w:rPr>
              <w:t>1</w:t>
            </w:r>
            <w:r w:rsidRPr="00D9731F">
              <w:rPr>
                <w:szCs w:val="21"/>
              </w:rPr>
              <w:t xml:space="preserve"> </w:t>
            </w:r>
            <w:r w:rsidRPr="00D9731F">
              <w:rPr>
                <w:rFonts w:hint="eastAsia"/>
                <w:szCs w:val="21"/>
              </w:rPr>
              <w:t>h</w:t>
            </w:r>
          </w:p>
        </w:tc>
        <w:tc>
          <w:tcPr>
            <w:tcW w:w="420" w:type="dxa"/>
            <w:vAlign w:val="center"/>
          </w:tcPr>
          <w:p w:rsidR="00A07DF2" w:rsidRDefault="00A07DF2" w:rsidP="0079601C">
            <w:pPr>
              <w:jc w:val="center"/>
            </w:pPr>
            <w:r>
              <w:rPr>
                <w:rFonts w:hint="eastAsia"/>
                <w:szCs w:val="21"/>
              </w:rPr>
              <w:t>43.22</w:t>
            </w:r>
          </w:p>
        </w:tc>
        <w:tc>
          <w:tcPr>
            <w:tcW w:w="769" w:type="dxa"/>
            <w:vMerge/>
            <w:vAlign w:val="center"/>
          </w:tcPr>
          <w:p w:rsidR="00A07DF2" w:rsidRDefault="00A07DF2" w:rsidP="0079601C">
            <w:pPr>
              <w:jc w:val="center"/>
            </w:pPr>
          </w:p>
        </w:tc>
        <w:tc>
          <w:tcPr>
            <w:tcW w:w="947" w:type="dxa"/>
            <w:vMerge/>
            <w:vAlign w:val="center"/>
          </w:tcPr>
          <w:p w:rsidR="00A07DF2" w:rsidRDefault="00A07DF2" w:rsidP="0079601C">
            <w:pPr>
              <w:jc w:val="center"/>
            </w:pPr>
          </w:p>
        </w:tc>
        <w:tc>
          <w:tcPr>
            <w:tcW w:w="706" w:type="dxa"/>
            <w:vAlign w:val="center"/>
          </w:tcPr>
          <w:p w:rsidR="00A07DF2" w:rsidRDefault="00A07DF2" w:rsidP="0079601C">
            <w:pPr>
              <w:jc w:val="center"/>
            </w:pPr>
            <w:r>
              <w:rPr>
                <w:rFonts w:hint="eastAsia"/>
              </w:rPr>
              <w:t>429.3</w:t>
            </w:r>
          </w:p>
        </w:tc>
        <w:tc>
          <w:tcPr>
            <w:tcW w:w="769" w:type="dxa"/>
            <w:vMerge/>
            <w:vAlign w:val="center"/>
          </w:tcPr>
          <w:p w:rsidR="00A07DF2" w:rsidRDefault="00A07DF2" w:rsidP="0079601C">
            <w:pPr>
              <w:jc w:val="center"/>
            </w:pPr>
          </w:p>
        </w:tc>
        <w:tc>
          <w:tcPr>
            <w:tcW w:w="940" w:type="dxa"/>
            <w:vMerge/>
            <w:vAlign w:val="center"/>
          </w:tcPr>
          <w:p w:rsidR="00A07DF2" w:rsidRDefault="00A07DF2" w:rsidP="0079601C">
            <w:pPr>
              <w:jc w:val="center"/>
            </w:pPr>
          </w:p>
        </w:tc>
        <w:tc>
          <w:tcPr>
            <w:tcW w:w="706" w:type="dxa"/>
            <w:vAlign w:val="center"/>
          </w:tcPr>
          <w:p w:rsidR="00A07DF2" w:rsidRDefault="00A07DF2" w:rsidP="0079601C">
            <w:pPr>
              <w:jc w:val="center"/>
            </w:pPr>
            <w:r>
              <w:rPr>
                <w:rFonts w:hint="eastAsia"/>
              </w:rPr>
              <w:t>6.284</w:t>
            </w:r>
          </w:p>
        </w:tc>
        <w:tc>
          <w:tcPr>
            <w:tcW w:w="768" w:type="dxa"/>
            <w:vMerge/>
            <w:vAlign w:val="center"/>
          </w:tcPr>
          <w:p w:rsidR="00A07DF2" w:rsidRDefault="00A07DF2" w:rsidP="0079601C">
            <w:pPr>
              <w:jc w:val="center"/>
            </w:pPr>
          </w:p>
        </w:tc>
        <w:tc>
          <w:tcPr>
            <w:tcW w:w="940" w:type="dxa"/>
            <w:vMerge/>
            <w:vAlign w:val="center"/>
          </w:tcPr>
          <w:p w:rsidR="00A07DF2" w:rsidRDefault="00A07DF2" w:rsidP="0079601C">
            <w:pPr>
              <w:jc w:val="center"/>
            </w:pPr>
          </w:p>
        </w:tc>
        <w:tc>
          <w:tcPr>
            <w:tcW w:w="707" w:type="dxa"/>
            <w:vAlign w:val="center"/>
          </w:tcPr>
          <w:p w:rsidR="00A07DF2" w:rsidRDefault="00A07DF2" w:rsidP="0079601C">
            <w:pPr>
              <w:jc w:val="center"/>
            </w:pPr>
            <w:r>
              <w:rPr>
                <w:rFonts w:hint="eastAsia"/>
                <w:szCs w:val="21"/>
              </w:rPr>
              <w:t>251.3</w:t>
            </w:r>
          </w:p>
        </w:tc>
        <w:tc>
          <w:tcPr>
            <w:tcW w:w="768" w:type="dxa"/>
            <w:vMerge/>
            <w:vAlign w:val="center"/>
          </w:tcPr>
          <w:p w:rsidR="00A07DF2" w:rsidRDefault="00A07DF2" w:rsidP="0079601C">
            <w:pPr>
              <w:jc w:val="center"/>
            </w:pPr>
          </w:p>
        </w:tc>
        <w:tc>
          <w:tcPr>
            <w:tcW w:w="826" w:type="dxa"/>
            <w:vMerge/>
            <w:vAlign w:val="center"/>
          </w:tcPr>
          <w:p w:rsidR="00A07DF2" w:rsidRDefault="00A07DF2" w:rsidP="0079601C">
            <w:pPr>
              <w:jc w:val="center"/>
            </w:pPr>
          </w:p>
        </w:tc>
        <w:tc>
          <w:tcPr>
            <w:tcW w:w="778" w:type="dxa"/>
            <w:vAlign w:val="center"/>
          </w:tcPr>
          <w:p w:rsidR="00A07DF2" w:rsidRDefault="00A07DF2" w:rsidP="0079601C">
            <w:pPr>
              <w:jc w:val="center"/>
            </w:pPr>
            <w:r>
              <w:rPr>
                <w:rFonts w:hint="eastAsia"/>
              </w:rPr>
              <w:t>35.24</w:t>
            </w:r>
          </w:p>
        </w:tc>
        <w:tc>
          <w:tcPr>
            <w:tcW w:w="768" w:type="dxa"/>
            <w:vMerge/>
            <w:vAlign w:val="center"/>
          </w:tcPr>
          <w:p w:rsidR="00A07DF2" w:rsidRDefault="00A07DF2" w:rsidP="0079601C"/>
        </w:tc>
        <w:tc>
          <w:tcPr>
            <w:tcW w:w="918" w:type="dxa"/>
            <w:vMerge/>
            <w:tcBorders>
              <w:right w:val="nil"/>
            </w:tcBorders>
            <w:vAlign w:val="center"/>
          </w:tcPr>
          <w:p w:rsidR="00A07DF2" w:rsidRDefault="00A07DF2" w:rsidP="0079601C"/>
        </w:tc>
      </w:tr>
      <w:tr w:rsidR="00A07DF2" w:rsidTr="00A07DF2">
        <w:tc>
          <w:tcPr>
            <w:tcW w:w="1389" w:type="dxa"/>
            <w:tcBorders>
              <w:left w:val="nil"/>
            </w:tcBorders>
            <w:vAlign w:val="center"/>
          </w:tcPr>
          <w:p w:rsidR="00A07DF2" w:rsidRPr="00D9731F" w:rsidRDefault="00A07DF2" w:rsidP="0079601C">
            <w:pPr>
              <w:jc w:val="center"/>
              <w:rPr>
                <w:szCs w:val="21"/>
              </w:rPr>
            </w:pPr>
            <w:r w:rsidRPr="00D9731F">
              <w:rPr>
                <w:szCs w:val="21"/>
              </w:rPr>
              <w:t>Post-</w:t>
            </w:r>
            <w:r w:rsidRPr="00D9731F">
              <w:rPr>
                <w:rFonts w:hint="eastAsia"/>
                <w:szCs w:val="21"/>
              </w:rPr>
              <w:t>24</w:t>
            </w:r>
            <w:r w:rsidRPr="00D9731F">
              <w:rPr>
                <w:szCs w:val="21"/>
              </w:rPr>
              <w:t xml:space="preserve"> </w:t>
            </w:r>
            <w:r w:rsidRPr="00D9731F">
              <w:rPr>
                <w:rFonts w:hint="eastAsia"/>
                <w:szCs w:val="21"/>
              </w:rPr>
              <w:t>h</w:t>
            </w:r>
          </w:p>
        </w:tc>
        <w:tc>
          <w:tcPr>
            <w:tcW w:w="420" w:type="dxa"/>
            <w:vAlign w:val="center"/>
          </w:tcPr>
          <w:p w:rsidR="00A07DF2" w:rsidRDefault="00A07DF2" w:rsidP="0079601C">
            <w:pPr>
              <w:jc w:val="center"/>
            </w:pPr>
            <w:r>
              <w:rPr>
                <w:rFonts w:hint="eastAsia"/>
                <w:szCs w:val="21"/>
              </w:rPr>
              <w:t>47.72</w:t>
            </w:r>
          </w:p>
        </w:tc>
        <w:tc>
          <w:tcPr>
            <w:tcW w:w="769" w:type="dxa"/>
            <w:vMerge/>
            <w:vAlign w:val="center"/>
          </w:tcPr>
          <w:p w:rsidR="00A07DF2" w:rsidRDefault="00A07DF2" w:rsidP="0079601C">
            <w:pPr>
              <w:jc w:val="center"/>
            </w:pPr>
          </w:p>
        </w:tc>
        <w:tc>
          <w:tcPr>
            <w:tcW w:w="947" w:type="dxa"/>
            <w:vMerge/>
            <w:vAlign w:val="center"/>
          </w:tcPr>
          <w:p w:rsidR="00A07DF2" w:rsidRDefault="00A07DF2" w:rsidP="0079601C">
            <w:pPr>
              <w:jc w:val="center"/>
            </w:pPr>
          </w:p>
        </w:tc>
        <w:tc>
          <w:tcPr>
            <w:tcW w:w="706" w:type="dxa"/>
            <w:vAlign w:val="center"/>
          </w:tcPr>
          <w:p w:rsidR="00A07DF2" w:rsidRDefault="00A07DF2" w:rsidP="0079601C">
            <w:pPr>
              <w:jc w:val="center"/>
            </w:pPr>
            <w:r>
              <w:rPr>
                <w:rFonts w:hint="eastAsia"/>
              </w:rPr>
              <w:t>483.3</w:t>
            </w:r>
          </w:p>
        </w:tc>
        <w:tc>
          <w:tcPr>
            <w:tcW w:w="769" w:type="dxa"/>
            <w:vMerge/>
            <w:vAlign w:val="center"/>
          </w:tcPr>
          <w:p w:rsidR="00A07DF2" w:rsidRDefault="00A07DF2" w:rsidP="0079601C">
            <w:pPr>
              <w:jc w:val="center"/>
            </w:pPr>
          </w:p>
        </w:tc>
        <w:tc>
          <w:tcPr>
            <w:tcW w:w="940" w:type="dxa"/>
            <w:vMerge/>
            <w:vAlign w:val="center"/>
          </w:tcPr>
          <w:p w:rsidR="00A07DF2" w:rsidRDefault="00A07DF2" w:rsidP="0079601C">
            <w:pPr>
              <w:jc w:val="center"/>
            </w:pPr>
          </w:p>
        </w:tc>
        <w:tc>
          <w:tcPr>
            <w:tcW w:w="706" w:type="dxa"/>
            <w:vAlign w:val="center"/>
          </w:tcPr>
          <w:p w:rsidR="00A07DF2" w:rsidRDefault="00A07DF2" w:rsidP="0079601C">
            <w:pPr>
              <w:jc w:val="center"/>
            </w:pPr>
            <w:r>
              <w:rPr>
                <w:rFonts w:hint="eastAsia"/>
              </w:rPr>
              <w:t>7.132</w:t>
            </w:r>
          </w:p>
        </w:tc>
        <w:tc>
          <w:tcPr>
            <w:tcW w:w="768" w:type="dxa"/>
            <w:vMerge/>
            <w:vAlign w:val="center"/>
          </w:tcPr>
          <w:p w:rsidR="00A07DF2" w:rsidRDefault="00A07DF2" w:rsidP="0079601C">
            <w:pPr>
              <w:jc w:val="center"/>
            </w:pPr>
          </w:p>
        </w:tc>
        <w:tc>
          <w:tcPr>
            <w:tcW w:w="940" w:type="dxa"/>
            <w:vMerge/>
            <w:vAlign w:val="center"/>
          </w:tcPr>
          <w:p w:rsidR="00A07DF2" w:rsidRDefault="00A07DF2" w:rsidP="0079601C">
            <w:pPr>
              <w:jc w:val="center"/>
            </w:pPr>
          </w:p>
        </w:tc>
        <w:tc>
          <w:tcPr>
            <w:tcW w:w="707" w:type="dxa"/>
            <w:vAlign w:val="center"/>
          </w:tcPr>
          <w:p w:rsidR="00A07DF2" w:rsidRDefault="00A07DF2" w:rsidP="0079601C">
            <w:pPr>
              <w:jc w:val="center"/>
            </w:pPr>
            <w:r>
              <w:rPr>
                <w:rFonts w:hint="eastAsia"/>
                <w:szCs w:val="21"/>
              </w:rPr>
              <w:t>259.7</w:t>
            </w:r>
          </w:p>
        </w:tc>
        <w:tc>
          <w:tcPr>
            <w:tcW w:w="768" w:type="dxa"/>
            <w:vMerge/>
            <w:vAlign w:val="center"/>
          </w:tcPr>
          <w:p w:rsidR="00A07DF2" w:rsidRDefault="00A07DF2" w:rsidP="0079601C">
            <w:pPr>
              <w:jc w:val="center"/>
            </w:pPr>
          </w:p>
        </w:tc>
        <w:tc>
          <w:tcPr>
            <w:tcW w:w="826" w:type="dxa"/>
            <w:vMerge/>
            <w:vAlign w:val="center"/>
          </w:tcPr>
          <w:p w:rsidR="00A07DF2" w:rsidRDefault="00A07DF2" w:rsidP="0079601C">
            <w:pPr>
              <w:jc w:val="center"/>
            </w:pPr>
          </w:p>
        </w:tc>
        <w:tc>
          <w:tcPr>
            <w:tcW w:w="778" w:type="dxa"/>
            <w:vAlign w:val="center"/>
          </w:tcPr>
          <w:p w:rsidR="00A07DF2" w:rsidRDefault="00A07DF2" w:rsidP="0079601C">
            <w:pPr>
              <w:jc w:val="center"/>
            </w:pPr>
            <w:r>
              <w:rPr>
                <w:rFonts w:hint="eastAsia"/>
              </w:rPr>
              <w:t>40.73</w:t>
            </w:r>
          </w:p>
        </w:tc>
        <w:tc>
          <w:tcPr>
            <w:tcW w:w="768" w:type="dxa"/>
            <w:vMerge/>
            <w:vAlign w:val="center"/>
          </w:tcPr>
          <w:p w:rsidR="00A07DF2" w:rsidRDefault="00A07DF2" w:rsidP="0079601C"/>
        </w:tc>
        <w:tc>
          <w:tcPr>
            <w:tcW w:w="918" w:type="dxa"/>
            <w:vMerge/>
            <w:tcBorders>
              <w:right w:val="nil"/>
            </w:tcBorders>
            <w:vAlign w:val="center"/>
          </w:tcPr>
          <w:p w:rsidR="00A07DF2" w:rsidRDefault="00A07DF2" w:rsidP="0079601C"/>
        </w:tc>
      </w:tr>
    </w:tbl>
    <w:p w:rsidR="004214DA" w:rsidRPr="00AE69FF" w:rsidRDefault="004214DA" w:rsidP="004214DA"/>
    <w:p w:rsidR="004214DA" w:rsidRPr="004214DA" w:rsidRDefault="004214DA" w:rsidP="00364E6A">
      <w:pPr>
        <w:widowControl/>
        <w:rPr>
          <w:rFonts w:ascii="Bold" w:hAnsi="Bold" w:cs="宋体" w:hint="eastAsia"/>
          <w:b/>
          <w:bCs/>
          <w:color w:val="000000"/>
          <w:kern w:val="0"/>
          <w:sz w:val="24"/>
        </w:rPr>
      </w:pPr>
    </w:p>
    <w:p w:rsidR="00364E6A" w:rsidRPr="00D30798" w:rsidRDefault="00364E6A" w:rsidP="00364E6A">
      <w:pPr>
        <w:widowControl/>
        <w:rPr>
          <w:rFonts w:ascii="Bold" w:hAnsi="Bold" w:hint="eastAsia"/>
          <w:b/>
          <w:bCs/>
          <w:color w:val="000000"/>
          <w:sz w:val="24"/>
        </w:rPr>
      </w:pPr>
      <w:r w:rsidRPr="00364E6A">
        <w:rPr>
          <w:rFonts w:ascii="Bold" w:hAnsi="Bold" w:cs="宋体"/>
          <w:b/>
          <w:bCs/>
          <w:color w:val="000000"/>
          <w:kern w:val="0"/>
          <w:sz w:val="24"/>
        </w:rPr>
        <w:t xml:space="preserve">Figure S1. </w:t>
      </w:r>
      <w:r w:rsidRPr="00364E6A">
        <w:rPr>
          <w:rFonts w:ascii="Bold" w:hAnsi="Bold"/>
          <w:b/>
          <w:bCs/>
          <w:color w:val="000000"/>
          <w:sz w:val="24"/>
        </w:rPr>
        <w:t xml:space="preserve">Urine Changes in Response to Acute Heat Stress </w:t>
      </w:r>
    </w:p>
    <w:p w:rsidR="00364E6A" w:rsidRPr="00364E6A" w:rsidRDefault="00364E6A" w:rsidP="00364E6A">
      <w:pPr>
        <w:pStyle w:val="a0"/>
        <w:rPr>
          <w:color w:val="000000"/>
          <w:sz w:val="24"/>
        </w:rPr>
      </w:pPr>
      <w:r w:rsidRPr="00364E6A">
        <w:rPr>
          <w:color w:val="000000"/>
          <w:sz w:val="24"/>
        </w:rPr>
        <w:t>(A) Urine Specific Gravity. (B) Urine PH Value were detected at pre and post acute heat stress.</w:t>
      </w:r>
    </w:p>
    <w:p w:rsidR="00364E6A" w:rsidRPr="00364E6A" w:rsidRDefault="00364E6A" w:rsidP="00364E6A">
      <w:pPr>
        <w:pStyle w:val="a0"/>
        <w:rPr>
          <w:color w:val="000000"/>
          <w:sz w:val="24"/>
        </w:rPr>
      </w:pPr>
    </w:p>
    <w:p w:rsidR="00364E6A" w:rsidRPr="00364E6A" w:rsidRDefault="00364E6A" w:rsidP="00364E6A">
      <w:pPr>
        <w:widowControl/>
        <w:rPr>
          <w:rFonts w:ascii="宋体" w:hAnsi="宋体" w:cs="宋体"/>
          <w:kern w:val="0"/>
          <w:sz w:val="24"/>
        </w:rPr>
      </w:pPr>
      <w:r w:rsidRPr="00364E6A">
        <w:rPr>
          <w:rFonts w:ascii="Bold" w:hAnsi="Bold" w:cs="宋体"/>
          <w:b/>
          <w:bCs/>
          <w:color w:val="000000"/>
          <w:kern w:val="0"/>
          <w:sz w:val="24"/>
        </w:rPr>
        <w:t>Figure S</w:t>
      </w:r>
      <w:r w:rsidR="00D30798">
        <w:rPr>
          <w:rFonts w:ascii="Bold" w:hAnsi="Bold" w:cs="宋体"/>
          <w:b/>
          <w:bCs/>
          <w:color w:val="000000"/>
          <w:kern w:val="0"/>
          <w:sz w:val="24"/>
        </w:rPr>
        <w:t>2</w:t>
      </w:r>
      <w:r w:rsidRPr="00364E6A">
        <w:rPr>
          <w:rFonts w:ascii="Bold" w:hAnsi="Bold" w:cs="宋体"/>
          <w:b/>
          <w:bCs/>
          <w:color w:val="000000"/>
          <w:kern w:val="0"/>
          <w:sz w:val="24"/>
        </w:rPr>
        <w:t xml:space="preserve">. Fatigue and Muscle Strength Changes in Response to Acute Heat Stress </w:t>
      </w:r>
    </w:p>
    <w:p w:rsidR="00364E6A" w:rsidRPr="00364E6A" w:rsidRDefault="00364E6A" w:rsidP="00364E6A">
      <w:pPr>
        <w:widowControl/>
        <w:rPr>
          <w:color w:val="000000"/>
          <w:kern w:val="0"/>
          <w:sz w:val="24"/>
        </w:rPr>
      </w:pPr>
      <w:r w:rsidRPr="00364E6A">
        <w:rPr>
          <w:color w:val="000000"/>
          <w:kern w:val="0"/>
          <w:sz w:val="24"/>
        </w:rPr>
        <w:t>(A) Subjective Fatigue Score. (B) Reaction Time in Objective Fatigue Test. (C) Error Number in Objective Fatigue Test. (D) Muscle Strength of Left Hand. (E) Muscle Strength of Right Hand were detected at pre and post acute heat stress.</w:t>
      </w:r>
    </w:p>
    <w:p w:rsidR="00364E6A" w:rsidRPr="00364E6A" w:rsidRDefault="00364E6A" w:rsidP="00364E6A">
      <w:pPr>
        <w:pStyle w:val="a0"/>
        <w:rPr>
          <w:sz w:val="24"/>
        </w:rPr>
      </w:pPr>
    </w:p>
    <w:p w:rsidR="00D30798" w:rsidRDefault="00364E6A" w:rsidP="00D30798">
      <w:pPr>
        <w:widowControl/>
        <w:rPr>
          <w:color w:val="000000"/>
          <w:kern w:val="0"/>
          <w:sz w:val="24"/>
        </w:rPr>
      </w:pPr>
      <w:r w:rsidRPr="00364E6A">
        <w:rPr>
          <w:rFonts w:ascii="Bold" w:hAnsi="Bold" w:cs="宋体"/>
          <w:b/>
          <w:bCs/>
          <w:color w:val="000000"/>
          <w:kern w:val="0"/>
          <w:sz w:val="24"/>
        </w:rPr>
        <w:t>Figure S</w:t>
      </w:r>
      <w:r w:rsidR="00D30798">
        <w:rPr>
          <w:rFonts w:ascii="Bold" w:hAnsi="Bold" w:cs="宋体"/>
          <w:b/>
          <w:bCs/>
          <w:color w:val="000000"/>
          <w:kern w:val="0"/>
          <w:sz w:val="24"/>
        </w:rPr>
        <w:t>3</w:t>
      </w:r>
      <w:r w:rsidRPr="00364E6A">
        <w:rPr>
          <w:rFonts w:ascii="Bold" w:hAnsi="Bold" w:cs="宋体"/>
          <w:b/>
          <w:bCs/>
          <w:color w:val="000000"/>
          <w:kern w:val="0"/>
          <w:sz w:val="24"/>
        </w:rPr>
        <w:t xml:space="preserve">. The </w:t>
      </w:r>
      <w:r w:rsidR="00D30798">
        <w:rPr>
          <w:rFonts w:ascii="Bold" w:hAnsi="Bold" w:cs="宋体"/>
          <w:b/>
          <w:bCs/>
          <w:color w:val="000000"/>
          <w:kern w:val="0"/>
          <w:sz w:val="24"/>
        </w:rPr>
        <w:t>Go</w:t>
      </w:r>
      <w:r w:rsidRPr="00364E6A">
        <w:rPr>
          <w:rFonts w:ascii="Bold" w:hAnsi="Bold" w:cs="宋体"/>
          <w:b/>
          <w:bCs/>
          <w:color w:val="000000"/>
          <w:kern w:val="0"/>
          <w:sz w:val="24"/>
        </w:rPr>
        <w:t xml:space="preserve"> </w:t>
      </w:r>
      <w:r w:rsidR="00D30798">
        <w:rPr>
          <w:rFonts w:ascii="Bold" w:hAnsi="Bold" w:cs="宋体"/>
          <w:b/>
          <w:bCs/>
          <w:color w:val="000000"/>
          <w:kern w:val="0"/>
          <w:sz w:val="24"/>
        </w:rPr>
        <w:t>E</w:t>
      </w:r>
      <w:r w:rsidR="00D30798" w:rsidRPr="00D30798">
        <w:rPr>
          <w:rFonts w:ascii="Bold" w:hAnsi="Bold" w:cs="宋体"/>
          <w:b/>
          <w:bCs/>
          <w:color w:val="000000"/>
          <w:kern w:val="0"/>
          <w:sz w:val="24"/>
        </w:rPr>
        <w:t xml:space="preserve">nrichment </w:t>
      </w:r>
      <w:r w:rsidRPr="00364E6A">
        <w:rPr>
          <w:rFonts w:ascii="Bold" w:hAnsi="Bold" w:cs="宋体"/>
          <w:b/>
          <w:bCs/>
          <w:color w:val="000000"/>
          <w:kern w:val="0"/>
          <w:sz w:val="24"/>
        </w:rPr>
        <w:t>Analysis of Protein Changes in Response to Acute H</w:t>
      </w:r>
      <w:r w:rsidR="00D30798">
        <w:rPr>
          <w:rFonts w:ascii="Bold" w:hAnsi="Bold" w:cs="宋体"/>
          <w:b/>
          <w:bCs/>
          <w:color w:val="000000"/>
          <w:kern w:val="0"/>
          <w:sz w:val="24"/>
        </w:rPr>
        <w:t>eat Stress</w:t>
      </w:r>
      <w:r w:rsidR="00D30798" w:rsidRPr="00364E6A">
        <w:rPr>
          <w:color w:val="000000"/>
          <w:kern w:val="0"/>
          <w:sz w:val="24"/>
        </w:rPr>
        <w:t xml:space="preserve">. </w:t>
      </w:r>
    </w:p>
    <w:p w:rsidR="00D30798" w:rsidRPr="00364E6A" w:rsidRDefault="00930CCE" w:rsidP="00D30798">
      <w:pPr>
        <w:widowControl/>
        <w:rPr>
          <w:rFonts w:ascii="宋体" w:hAnsi="宋体" w:cs="宋体"/>
          <w:kern w:val="0"/>
          <w:sz w:val="24"/>
        </w:rPr>
      </w:pPr>
      <w:r w:rsidRPr="00930CCE">
        <w:rPr>
          <w:color w:val="000000"/>
          <w:kern w:val="0"/>
          <w:sz w:val="24"/>
        </w:rPr>
        <w:t xml:space="preserve">Go enrichment analysis of </w:t>
      </w:r>
      <w:r>
        <w:rPr>
          <w:color w:val="000000"/>
          <w:kern w:val="0"/>
          <w:sz w:val="24"/>
        </w:rPr>
        <w:t>four</w:t>
      </w:r>
      <w:r w:rsidRPr="00930CCE">
        <w:rPr>
          <w:color w:val="000000"/>
          <w:kern w:val="0"/>
          <w:sz w:val="24"/>
        </w:rPr>
        <w:t xml:space="preserve"> main metabolite cluster</w:t>
      </w:r>
      <w:r>
        <w:rPr>
          <w:color w:val="000000"/>
          <w:kern w:val="0"/>
          <w:sz w:val="24"/>
        </w:rPr>
        <w:t>s</w:t>
      </w:r>
      <w:r w:rsidRPr="00930CCE">
        <w:rPr>
          <w:color w:val="000000"/>
          <w:kern w:val="0"/>
          <w:sz w:val="24"/>
        </w:rPr>
        <w:t>.</w:t>
      </w:r>
      <w:r>
        <w:rPr>
          <w:color w:val="000000"/>
          <w:kern w:val="0"/>
          <w:sz w:val="24"/>
        </w:rPr>
        <w:t xml:space="preserve"> </w:t>
      </w:r>
      <w:r w:rsidR="00D30798" w:rsidRPr="00364E6A">
        <w:rPr>
          <w:color w:val="000000"/>
          <w:kern w:val="0"/>
          <w:sz w:val="24"/>
        </w:rPr>
        <w:t>Length represented the percent of proteins enriched in pathway.</w:t>
      </w:r>
    </w:p>
    <w:p w:rsidR="00D30798" w:rsidRDefault="00D30798" w:rsidP="00D30798">
      <w:pPr>
        <w:pStyle w:val="a0"/>
      </w:pPr>
    </w:p>
    <w:p w:rsidR="00D30798" w:rsidRPr="00364E6A" w:rsidRDefault="00D30798" w:rsidP="00D30798">
      <w:pPr>
        <w:pStyle w:val="a0"/>
        <w:rPr>
          <w:sz w:val="24"/>
        </w:rPr>
      </w:pPr>
    </w:p>
    <w:p w:rsidR="00D30798" w:rsidRDefault="00D30798" w:rsidP="00D30798">
      <w:pPr>
        <w:widowControl/>
        <w:rPr>
          <w:rFonts w:ascii="Bold" w:hAnsi="Bold" w:cs="宋体" w:hint="eastAsia"/>
          <w:b/>
          <w:bCs/>
          <w:color w:val="000000"/>
          <w:kern w:val="0"/>
          <w:sz w:val="24"/>
        </w:rPr>
      </w:pPr>
      <w:r w:rsidRPr="00364E6A">
        <w:rPr>
          <w:rFonts w:ascii="Bold" w:hAnsi="Bold" w:cs="宋体"/>
          <w:b/>
          <w:bCs/>
          <w:color w:val="000000"/>
          <w:kern w:val="0"/>
          <w:sz w:val="24"/>
        </w:rPr>
        <w:t>Figure S</w:t>
      </w:r>
      <w:r>
        <w:rPr>
          <w:rFonts w:ascii="Bold" w:hAnsi="Bold" w:cs="宋体"/>
          <w:b/>
          <w:bCs/>
          <w:color w:val="000000"/>
          <w:kern w:val="0"/>
          <w:sz w:val="24"/>
        </w:rPr>
        <w:t>4</w:t>
      </w:r>
      <w:r w:rsidRPr="00364E6A">
        <w:rPr>
          <w:rFonts w:ascii="Bold" w:hAnsi="Bold" w:cs="宋体"/>
          <w:b/>
          <w:bCs/>
          <w:color w:val="000000"/>
          <w:kern w:val="0"/>
          <w:sz w:val="24"/>
        </w:rPr>
        <w:t xml:space="preserve">. The </w:t>
      </w:r>
      <w:r w:rsidRPr="00D30798">
        <w:rPr>
          <w:rFonts w:ascii="Bold" w:hAnsi="Bold" w:cs="宋体"/>
          <w:b/>
          <w:bCs/>
          <w:color w:val="000000"/>
          <w:kern w:val="0"/>
          <w:sz w:val="24"/>
        </w:rPr>
        <w:t xml:space="preserve">KEGG </w:t>
      </w:r>
      <w:r w:rsidRPr="00364E6A">
        <w:rPr>
          <w:rFonts w:ascii="Bold" w:hAnsi="Bold" w:cs="宋体"/>
          <w:b/>
          <w:bCs/>
          <w:color w:val="000000"/>
          <w:kern w:val="0"/>
          <w:sz w:val="24"/>
        </w:rPr>
        <w:t>Enrichment Analysis of Protein Changes in Response to Acute H</w:t>
      </w:r>
      <w:r>
        <w:rPr>
          <w:rFonts w:ascii="Bold" w:hAnsi="Bold" w:cs="宋体"/>
          <w:b/>
          <w:bCs/>
          <w:color w:val="000000"/>
          <w:kern w:val="0"/>
          <w:sz w:val="24"/>
        </w:rPr>
        <w:t xml:space="preserve">eat Stress. </w:t>
      </w:r>
    </w:p>
    <w:p w:rsidR="00D30798" w:rsidRPr="00364E6A" w:rsidRDefault="00930CCE" w:rsidP="00D30798">
      <w:pPr>
        <w:widowControl/>
        <w:rPr>
          <w:rFonts w:ascii="宋体" w:hAnsi="宋体" w:cs="宋体"/>
          <w:kern w:val="0"/>
          <w:sz w:val="24"/>
        </w:rPr>
      </w:pPr>
      <w:r w:rsidRPr="00930CCE">
        <w:rPr>
          <w:color w:val="000000"/>
          <w:kern w:val="0"/>
          <w:sz w:val="24"/>
        </w:rPr>
        <w:t>KEGG enrichment analysis of four main metabolite cluster</w:t>
      </w:r>
      <w:r>
        <w:rPr>
          <w:color w:val="000000"/>
          <w:kern w:val="0"/>
          <w:sz w:val="24"/>
        </w:rPr>
        <w:t>s</w:t>
      </w:r>
      <w:r w:rsidRPr="00930CCE">
        <w:rPr>
          <w:color w:val="000000"/>
          <w:kern w:val="0"/>
          <w:sz w:val="24"/>
        </w:rPr>
        <w:t>.</w:t>
      </w:r>
      <w:r>
        <w:rPr>
          <w:color w:val="000000"/>
          <w:kern w:val="0"/>
          <w:sz w:val="24"/>
        </w:rPr>
        <w:t xml:space="preserve"> </w:t>
      </w:r>
      <w:r w:rsidR="00D30798" w:rsidRPr="00364E6A">
        <w:rPr>
          <w:color w:val="000000"/>
          <w:kern w:val="0"/>
          <w:sz w:val="24"/>
        </w:rPr>
        <w:t xml:space="preserve">The dot color represented pathway significance. The dot size represented metabolism pathway number. </w:t>
      </w:r>
    </w:p>
    <w:p w:rsidR="00D30798" w:rsidRPr="00D30798" w:rsidRDefault="00D30798" w:rsidP="00D30798">
      <w:pPr>
        <w:pStyle w:val="a0"/>
      </w:pPr>
    </w:p>
    <w:p w:rsidR="00364E6A" w:rsidRPr="00364E6A" w:rsidRDefault="00364E6A" w:rsidP="00364E6A">
      <w:pPr>
        <w:pStyle w:val="a0"/>
        <w:rPr>
          <w:color w:val="000000"/>
          <w:kern w:val="0"/>
          <w:sz w:val="24"/>
        </w:rPr>
      </w:pPr>
    </w:p>
    <w:p w:rsidR="00364E6A" w:rsidRPr="00364E6A" w:rsidRDefault="00364E6A" w:rsidP="00364E6A">
      <w:pPr>
        <w:widowControl/>
        <w:rPr>
          <w:rFonts w:ascii="宋体" w:hAnsi="宋体" w:cs="宋体"/>
          <w:kern w:val="0"/>
          <w:sz w:val="24"/>
        </w:rPr>
      </w:pPr>
      <w:r w:rsidRPr="00364E6A">
        <w:rPr>
          <w:rFonts w:ascii="Bold" w:hAnsi="Bold" w:cs="宋体"/>
          <w:b/>
          <w:bCs/>
          <w:color w:val="000000"/>
          <w:kern w:val="0"/>
          <w:sz w:val="24"/>
        </w:rPr>
        <w:t>Figure S</w:t>
      </w:r>
      <w:r w:rsidR="00D30798">
        <w:rPr>
          <w:rFonts w:ascii="Bold" w:hAnsi="Bold" w:cs="宋体"/>
          <w:b/>
          <w:bCs/>
          <w:color w:val="000000"/>
          <w:kern w:val="0"/>
          <w:sz w:val="24"/>
        </w:rPr>
        <w:t>5</w:t>
      </w:r>
      <w:r w:rsidRPr="00364E6A">
        <w:rPr>
          <w:rFonts w:ascii="Bold" w:hAnsi="Bold" w:cs="宋体"/>
          <w:b/>
          <w:bCs/>
          <w:color w:val="000000"/>
          <w:kern w:val="0"/>
          <w:sz w:val="24"/>
        </w:rPr>
        <w:t xml:space="preserve">. The Enrichment Analysis of Metabolism Changes in Response to Acute Heat Stress </w:t>
      </w:r>
    </w:p>
    <w:p w:rsidR="00364E6A" w:rsidRPr="00364E6A" w:rsidRDefault="00364E6A" w:rsidP="00364E6A">
      <w:pPr>
        <w:widowControl/>
        <w:rPr>
          <w:rFonts w:ascii="宋体" w:hAnsi="宋体" w:cs="宋体"/>
          <w:kern w:val="0"/>
          <w:sz w:val="24"/>
        </w:rPr>
      </w:pPr>
      <w:r w:rsidRPr="00364E6A">
        <w:rPr>
          <w:color w:val="000000"/>
          <w:kern w:val="0"/>
          <w:sz w:val="24"/>
        </w:rPr>
        <w:t>KEGG enrichment analysis of six main metabolite cluster. The dot color represented pathway significance. The dot size represented number of metabolites enriched in pathway.</w:t>
      </w:r>
    </w:p>
    <w:p w:rsidR="00364E6A" w:rsidRPr="00364E6A" w:rsidRDefault="00364E6A" w:rsidP="00364E6A">
      <w:pPr>
        <w:pStyle w:val="a0"/>
        <w:rPr>
          <w:color w:val="000000"/>
          <w:kern w:val="0"/>
          <w:sz w:val="24"/>
        </w:rPr>
      </w:pPr>
    </w:p>
    <w:p w:rsidR="00364E6A" w:rsidRPr="00364E6A" w:rsidRDefault="00364E6A" w:rsidP="00364E6A">
      <w:pPr>
        <w:pStyle w:val="a0"/>
        <w:rPr>
          <w:color w:val="000000"/>
          <w:kern w:val="0"/>
          <w:sz w:val="24"/>
        </w:rPr>
      </w:pPr>
    </w:p>
    <w:p w:rsidR="00364E6A" w:rsidRPr="00364E6A" w:rsidRDefault="00364E6A" w:rsidP="00364E6A">
      <w:pPr>
        <w:widowControl/>
        <w:rPr>
          <w:rFonts w:ascii="宋体" w:hAnsi="宋体" w:cs="宋体"/>
          <w:kern w:val="0"/>
          <w:sz w:val="24"/>
        </w:rPr>
      </w:pPr>
      <w:r w:rsidRPr="00364E6A">
        <w:rPr>
          <w:rFonts w:ascii="Bold" w:hAnsi="Bold" w:cs="宋体"/>
          <w:b/>
          <w:bCs/>
          <w:color w:val="000000"/>
          <w:kern w:val="0"/>
          <w:sz w:val="24"/>
        </w:rPr>
        <w:t>Figure S</w:t>
      </w:r>
      <w:r w:rsidR="00D30798">
        <w:rPr>
          <w:rFonts w:ascii="Bold" w:hAnsi="Bold" w:cs="宋体"/>
          <w:b/>
          <w:bCs/>
          <w:color w:val="000000"/>
          <w:kern w:val="0"/>
          <w:sz w:val="24"/>
        </w:rPr>
        <w:t>6</w:t>
      </w:r>
      <w:r w:rsidRPr="00364E6A">
        <w:rPr>
          <w:rFonts w:ascii="Bold" w:hAnsi="Bold" w:cs="宋体"/>
          <w:b/>
          <w:bCs/>
          <w:color w:val="000000"/>
          <w:kern w:val="0"/>
          <w:sz w:val="24"/>
        </w:rPr>
        <w:t xml:space="preserve">. KEGG pathway enrichment analysis of the key modules correlated with the hub proteins </w:t>
      </w:r>
    </w:p>
    <w:p w:rsidR="00364E6A" w:rsidRPr="00364E6A" w:rsidRDefault="00364E6A" w:rsidP="00364E6A">
      <w:pPr>
        <w:widowControl/>
        <w:rPr>
          <w:rFonts w:ascii="宋体" w:hAnsi="宋体" w:cs="宋体"/>
          <w:kern w:val="0"/>
          <w:sz w:val="24"/>
        </w:rPr>
      </w:pPr>
      <w:r w:rsidRPr="00364E6A">
        <w:rPr>
          <w:color w:val="000000"/>
          <w:kern w:val="0"/>
          <w:sz w:val="24"/>
        </w:rPr>
        <w:t>KEGG enrichment analysis of different modules of metabolites.</w:t>
      </w:r>
      <w:r w:rsidR="00930CCE" w:rsidRPr="00930CCE">
        <w:t xml:space="preserve"> </w:t>
      </w:r>
      <w:r w:rsidR="00930CCE" w:rsidRPr="00930CCE">
        <w:rPr>
          <w:color w:val="000000"/>
          <w:kern w:val="0"/>
          <w:sz w:val="24"/>
        </w:rPr>
        <w:t>The dot color represented pathway significance. The dot size represented number of metabolites enriched in pathway.</w:t>
      </w:r>
    </w:p>
    <w:sectPr w:rsidR="00364E6A" w:rsidRPr="00364E6A" w:rsidSect="004214DA">
      <w:footerReference w:type="even" r:id="rId8"/>
      <w:footerReference w:type="default" r:id="rId9"/>
      <w:pgSz w:w="16838" w:h="11906" w:orient="landscape"/>
      <w:pgMar w:top="1587" w:right="2098" w:bottom="1474" w:left="1984" w:header="851" w:footer="1417" w:gutter="0"/>
      <w:cols w:space="0"/>
      <w:docGrid w:type="lines" w:linePitch="315"/>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740A" w:rsidRDefault="00BF740A" w:rsidP="00565E3D">
      <w:r>
        <w:separator/>
      </w:r>
    </w:p>
  </w:endnote>
  <w:endnote w:type="continuationSeparator" w:id="0">
    <w:p w:rsidR="00BF740A" w:rsidRDefault="00BF740A" w:rsidP="00565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楷体_GB2312">
    <w:altName w:val="楷体"/>
    <w:charset w:val="86"/>
    <w:family w:val="modern"/>
    <w:pitch w:val="default"/>
    <w:sig w:usb0="00000000" w:usb1="00000000" w:usb2="00000010" w:usb3="00000000" w:csb0="00040000" w:csb1="00000000"/>
  </w:font>
  <w:font w:name="仿宋_GB2312">
    <w:altName w:val="仿宋"/>
    <w:charset w:val="86"/>
    <w:family w:val="modern"/>
    <w:pitch w:val="fixed"/>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Bold">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191B" w:rsidRDefault="00BF740A">
    <w:pPr>
      <w:pStyle w:val="af"/>
      <w:rPr>
        <w:rFonts w:asciiTheme="minorEastAsia" w:eastAsiaTheme="minorEastAsia" w:hAnsiTheme="minorEastAsia"/>
        <w:sz w:val="28"/>
        <w:szCs w:val="28"/>
      </w:rPr>
    </w:pPr>
    <w:r>
      <w:rPr>
        <w:noProof/>
        <w:sz w:val="28"/>
      </w:rPr>
      <w:pict>
        <v:shapetype id="_x0000_t202" coordsize="21600,21600" o:spt="202" path="m,l,21600r21600,l21600,xe">
          <v:stroke joinstyle="miter"/>
          <v:path gradientshapeok="t" o:connecttype="rect"/>
        </v:shapetype>
        <v:shape id="Text Box 1" o:spid="_x0000_s2050" type="#_x0000_t202" style="position:absolute;margin-left:56.35pt;margin-top:0;width:56.05pt;height:30.25pt;z-index:251739136;visibility:visible;mso-wrap-style:none;mso-position-horizontal:outside;mso-position-horizont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" filled="f" stroked="f" strokeweight=".5pt">
          <v:textbox style="mso-fit-shape-to-text:t" inset="0,0,0,0">
            <w:txbxContent>
              <w:sdt>
                <w:sdtPr>
                  <w:id w:val="688634642"/>
                </w:sdtPr>
                <w:sdtEndPr>
                  <w:rPr>
                    <w:rFonts w:asciiTheme="minorEastAsia" w:eastAsiaTheme="minorEastAsia" w:hAnsiTheme="minorEastAsia"/>
                    <w:sz w:val="28"/>
                    <w:szCs w:val="28"/>
                  </w:rPr>
                </w:sdtEndPr>
                <w:sdtContent>
                  <w:p w:rsidR="0054191B" w:rsidRDefault="0054191B">
                    <w:pPr>
                      <w:pStyle w:val="af"/>
                      <w:rPr>
                        <w:rFonts w:asciiTheme="minorEastAsia" w:eastAsiaTheme="minorEastAsia" w:hAnsiTheme="minorEastAsia"/>
                        <w:sz w:val="28"/>
                        <w:szCs w:val="28"/>
                      </w:rPr>
                    </w:pPr>
                    <w:r>
                      <w:rPr>
                        <w:rFonts w:asciiTheme="minorEastAsia" w:eastAsiaTheme="minorEastAsia" w:hAnsiTheme="minorEastAsia" w:hint="eastAsia"/>
                        <w:sz w:val="28"/>
                        <w:szCs w:val="28"/>
                      </w:rPr>
                      <w:t xml:space="preserve">— </w:t>
                    </w:r>
                    <w:r>
                      <w:rPr>
                        <w:rFonts w:asciiTheme="minorEastAsia" w:eastAsiaTheme="minorEastAsia" w:hAnsiTheme="minorEastAsia"/>
                        <w:sz w:val="28"/>
                        <w:szCs w:val="28"/>
                      </w:rPr>
                      <w:fldChar w:fldCharType="begin"/>
                    </w:r>
                    <w:r>
                      <w:rPr>
                        <w:rFonts w:asciiTheme="minorEastAsia" w:eastAsiaTheme="minorEastAsia" w:hAnsiTheme="minorEastAsia"/>
                        <w:sz w:val="28"/>
                        <w:szCs w:val="28"/>
                      </w:rPr>
                      <w:instrText>PAGE   \* MERGEFORMAT</w:instrText>
                    </w:r>
                    <w:r>
                      <w:rPr>
                        <w:rFonts w:asciiTheme="minorEastAsia" w:eastAsiaTheme="minorEastAsia" w:hAnsiTheme="minorEastAsia"/>
                        <w:sz w:val="28"/>
                        <w:szCs w:val="28"/>
                      </w:rPr>
                      <w:fldChar w:fldCharType="separate"/>
                    </w:r>
                    <w:r w:rsidR="003A53D1" w:rsidRPr="003A53D1">
                      <w:rPr>
                        <w:rFonts w:asciiTheme="minorEastAsia" w:eastAsiaTheme="minorEastAsia" w:hAnsiTheme="minorEastAsia"/>
                        <w:noProof/>
                        <w:sz w:val="28"/>
                        <w:szCs w:val="28"/>
                        <w:lang w:val="zh-CN"/>
                      </w:rPr>
                      <w:t>2</w:t>
                    </w:r>
                    <w:r>
                      <w:rPr>
                        <w:rFonts w:asciiTheme="minorEastAsia" w:eastAsiaTheme="minorEastAsia" w:hAnsiTheme="minorEastAsia"/>
                        <w:sz w:val="28"/>
                        <w:szCs w:val="28"/>
                      </w:rPr>
                      <w:fldChar w:fldCharType="end"/>
                    </w:r>
                    <w:r>
                      <w:rPr>
                        <w:rFonts w:asciiTheme="minorEastAsia" w:eastAsiaTheme="minorEastAsia" w:hAnsiTheme="minorEastAsia" w:hint="eastAsia"/>
                        <w:sz w:val="28"/>
                        <w:szCs w:val="28"/>
                      </w:rPr>
                      <w:t xml:space="preserve"> —</w:t>
                    </w:r>
                  </w:p>
                </w:sdtContent>
              </w:sdt>
              <w:p w:rsidR="0054191B" w:rsidRDefault="0054191B">
                <w:pPr>
                  <w:pStyle w:val="a0"/>
                </w:pPr>
              </w:p>
            </w:txbxContent>
          </v:textbox>
          <w10:wrap anchorx="margin"/>
        </v:shape>
      </w:pic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191B" w:rsidRDefault="00BF740A">
    <w:pPr>
      <w:pStyle w:val="af"/>
      <w:jc w:val="right"/>
      <w:rPr>
        <w:rFonts w:asciiTheme="minorEastAsia" w:eastAsiaTheme="minorEastAsia" w:hAnsiTheme="minorEastAsia"/>
        <w:sz w:val="28"/>
        <w:szCs w:val="28"/>
      </w:rPr>
    </w:pPr>
    <w:r>
      <w:rPr>
        <w:noProof/>
        <w:sz w:val="28"/>
      </w:rPr>
      <w:pict>
        <v:shapetype id="_x0000_t202" coordsize="21600,21600" o:spt="202" path="m,l,21600r21600,l21600,xe">
          <v:stroke joinstyle="miter"/>
          <v:path gradientshapeok="t" o:connecttype="rect"/>
        </v:shapetype>
        <v:shape id="Text Box 2" o:spid="_x0000_s2049" type="#_x0000_t202" style="position:absolute;left:0;text-align:left;margin-left:385.75pt;margin-top:0;width:56.5pt;height:18.3pt;z-index:251738112;visibility:visible;mso-position-horizont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" filled="f" stroked="f" strokeweight=".5pt">
          <v:textbox inset="0,0,0,0">
            <w:txbxContent>
              <w:sdt>
                <w:sdtPr>
                  <w:id w:val="688634641"/>
                </w:sdtPr>
                <w:sdtEndPr>
                  <w:rPr>
                    <w:rFonts w:asciiTheme="minorEastAsia" w:eastAsiaTheme="minorEastAsia" w:hAnsiTheme="minorEastAsia"/>
                    <w:sz w:val="28"/>
                    <w:szCs w:val="28"/>
                  </w:rPr>
                </w:sdtEndPr>
                <w:sdtContent>
                  <w:p w:rsidR="0054191B" w:rsidRDefault="0054191B">
                    <w:pPr>
                      <w:pStyle w:val="af"/>
                      <w:jc w:val="right"/>
                      <w:rPr>
                        <w:rFonts w:asciiTheme="minorEastAsia" w:eastAsiaTheme="minorEastAsia" w:hAnsiTheme="minorEastAsia"/>
                        <w:sz w:val="28"/>
                        <w:szCs w:val="28"/>
                      </w:rPr>
                    </w:pPr>
                    <w:r>
                      <w:rPr>
                        <w:rFonts w:asciiTheme="minorEastAsia" w:eastAsiaTheme="minorEastAsia" w:hAnsiTheme="minorEastAsia" w:hint="eastAsia"/>
                        <w:sz w:val="28"/>
                        <w:szCs w:val="28"/>
                      </w:rPr>
                      <w:t>—</w:t>
                    </w:r>
                    <w:r>
                      <w:rPr>
                        <w:rFonts w:asciiTheme="minorEastAsia" w:eastAsiaTheme="minorEastAsia" w:hAnsiTheme="minorEastAsia"/>
                        <w:sz w:val="28"/>
                        <w:szCs w:val="28"/>
                      </w:rPr>
                      <w:t xml:space="preserve"> </w:t>
                    </w:r>
                    <w:r>
                      <w:rPr>
                        <w:rFonts w:asciiTheme="minorEastAsia" w:eastAsiaTheme="minorEastAsia" w:hAnsiTheme="minorEastAsia"/>
                        <w:sz w:val="28"/>
                        <w:szCs w:val="28"/>
                      </w:rPr>
                      <w:fldChar w:fldCharType="begin"/>
                    </w:r>
                    <w:r>
                      <w:rPr>
                        <w:rFonts w:asciiTheme="minorEastAsia" w:eastAsiaTheme="minorEastAsia" w:hAnsiTheme="minorEastAsia"/>
                        <w:sz w:val="28"/>
                        <w:szCs w:val="28"/>
                      </w:rPr>
                      <w:instrText>PAGE   \* MERGEFORMAT</w:instrText>
                    </w:r>
                    <w:r>
                      <w:rPr>
                        <w:rFonts w:asciiTheme="minorEastAsia" w:eastAsiaTheme="minorEastAsia" w:hAnsiTheme="minorEastAsia"/>
                        <w:sz w:val="28"/>
                        <w:szCs w:val="28"/>
                      </w:rPr>
                      <w:fldChar w:fldCharType="separate"/>
                    </w:r>
                    <w:r w:rsidR="003A53D1" w:rsidRPr="003A53D1">
                      <w:rPr>
                        <w:rFonts w:asciiTheme="minorEastAsia" w:eastAsiaTheme="minorEastAsia" w:hAnsiTheme="minorEastAsia"/>
                        <w:noProof/>
                        <w:sz w:val="28"/>
                        <w:szCs w:val="28"/>
                        <w:lang w:val="zh-CN"/>
                      </w:rPr>
                      <w:t>3</w:t>
                    </w:r>
                    <w:r>
                      <w:rPr>
                        <w:rFonts w:asciiTheme="minorEastAsia" w:eastAsiaTheme="minorEastAsia" w:hAnsiTheme="minorEastAsia"/>
                        <w:sz w:val="28"/>
                        <w:szCs w:val="28"/>
                      </w:rPr>
                      <w:fldChar w:fldCharType="end"/>
                    </w:r>
                    <w:r>
                      <w:rPr>
                        <w:rFonts w:asciiTheme="minorEastAsia" w:eastAsiaTheme="minorEastAsia" w:hAnsiTheme="minorEastAsia"/>
                        <w:sz w:val="28"/>
                        <w:szCs w:val="28"/>
                      </w:rPr>
                      <w:t xml:space="preserve"> —</w:t>
                    </w:r>
                  </w:p>
                </w:sdtContent>
              </w:sdt>
              <w:p w:rsidR="0054191B" w:rsidRDefault="0054191B">
                <w:pPr>
                  <w:pStyle w:val="a0"/>
                </w:pPr>
              </w:p>
            </w:txbxContent>
          </v:textbox>
          <w10:wrap anchorx="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740A" w:rsidRDefault="00BF740A" w:rsidP="00565E3D">
      <w:r>
        <w:separator/>
      </w:r>
    </w:p>
  </w:footnote>
  <w:footnote w:type="continuationSeparator" w:id="0">
    <w:p w:rsidR="00BF740A" w:rsidRDefault="00BF740A" w:rsidP="00565E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16253"/>
    <w:multiLevelType w:val="hybridMultilevel"/>
    <w:tmpl w:val="9C1445B6"/>
    <w:lvl w:ilvl="0" w:tplc="04090011">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2D204F77"/>
    <w:multiLevelType w:val="multilevel"/>
    <w:tmpl w:val="2D204F77"/>
    <w:lvl w:ilvl="0">
      <w:start w:val="2"/>
      <w:numFmt w:val="decimal"/>
      <w:lvlText w:val="（%1）"/>
      <w:lvlJc w:val="left"/>
      <w:pPr>
        <w:ind w:left="720" w:hanging="720"/>
      </w:pPr>
      <w:rPr>
        <w:rFonts w:hint="default"/>
        <w:sz w:val="24"/>
      </w:rPr>
    </w:lvl>
    <w:lvl w:ilvl="1">
      <w:start w:val="1"/>
      <w:numFmt w:val="decimal"/>
      <w:lvlText w:val="%2）"/>
      <w:lvlJc w:val="left"/>
      <w:pPr>
        <w:ind w:left="780" w:hanging="360"/>
      </w:pPr>
      <w:rPr>
        <w:rFonts w:hint="default"/>
        <w:b w:val="0"/>
        <w:sz w:val="24"/>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73F550D2"/>
    <w:multiLevelType w:val="multilevel"/>
    <w:tmpl w:val="2D204F77"/>
    <w:lvl w:ilvl="0">
      <w:start w:val="2"/>
      <w:numFmt w:val="decimal"/>
      <w:lvlText w:val="（%1）"/>
      <w:lvlJc w:val="left"/>
      <w:pPr>
        <w:ind w:left="720" w:hanging="720"/>
      </w:pPr>
      <w:rPr>
        <w:rFonts w:hint="default"/>
        <w:sz w:val="24"/>
      </w:rPr>
    </w:lvl>
    <w:lvl w:ilvl="1">
      <w:start w:val="1"/>
      <w:numFmt w:val="decimal"/>
      <w:lvlText w:val="%2）"/>
      <w:lvlJc w:val="left"/>
      <w:pPr>
        <w:ind w:left="780" w:hanging="360"/>
      </w:pPr>
      <w:rPr>
        <w:rFonts w:hint="default"/>
        <w:b w:val="0"/>
        <w:sz w:val="24"/>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7F930754"/>
    <w:multiLevelType w:val="multilevel"/>
    <w:tmpl w:val="7F930754"/>
    <w:lvl w:ilvl="0">
      <w:start w:val="1"/>
      <w:numFmt w:val="decimal"/>
      <w:lvlText w:val="%1）"/>
      <w:lvlJc w:val="left"/>
      <w:pPr>
        <w:ind w:left="420" w:hanging="420"/>
      </w:pPr>
      <w:rPr>
        <w:rFonts w:asciiTheme="minorHAnsi" w:eastAsiaTheme="minorEastAsia" w:hAnsiTheme="minorHAnsi" w:cstheme="minorBidi"/>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hideSpellingErrors/>
  <w:defaultTabStop w:val="50"/>
  <w:evenAndOddHeaders/>
  <w:drawingGridHorizontalSpacing w:val="105"/>
  <w:drawingGridVerticalSpacing w:val="315"/>
  <w:displayHorizontalDrawingGridEvery w:val="2"/>
  <w:noPunctuationKerning/>
  <w:characterSpacingControl w:val="compressPunctuation"/>
  <w:hdrShapeDefaults>
    <o:shapedefaults v:ext="edit" spidmax="2051" fillcolor="white">
      <v:fill color="white"/>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C5C69"/>
    <w:rsid w:val="857C7AEA"/>
    <w:rsid w:val="873F2367"/>
    <w:rsid w:val="879EBBB5"/>
    <w:rsid w:val="87D5CE15"/>
    <w:rsid w:val="87FF5173"/>
    <w:rsid w:val="8B7F1B4E"/>
    <w:rsid w:val="8BAF9606"/>
    <w:rsid w:val="8CE3016F"/>
    <w:rsid w:val="8D9B0CDD"/>
    <w:rsid w:val="8F7E7720"/>
    <w:rsid w:val="8FBDC69C"/>
    <w:rsid w:val="91FD31AA"/>
    <w:rsid w:val="920D8D64"/>
    <w:rsid w:val="95D308BA"/>
    <w:rsid w:val="95FD3685"/>
    <w:rsid w:val="96BD4764"/>
    <w:rsid w:val="979F3406"/>
    <w:rsid w:val="99FAF632"/>
    <w:rsid w:val="9AF718EE"/>
    <w:rsid w:val="9BC1CF29"/>
    <w:rsid w:val="9BDEF7DA"/>
    <w:rsid w:val="9BEF7D16"/>
    <w:rsid w:val="9BF51F9D"/>
    <w:rsid w:val="9BFBE418"/>
    <w:rsid w:val="9BFE9603"/>
    <w:rsid w:val="9CEC2E71"/>
    <w:rsid w:val="9CEF7B29"/>
    <w:rsid w:val="9CF03AFA"/>
    <w:rsid w:val="9CFCE2DE"/>
    <w:rsid w:val="9D49C29B"/>
    <w:rsid w:val="9D4B5CFF"/>
    <w:rsid w:val="9D7F2AE2"/>
    <w:rsid w:val="9DBF4A67"/>
    <w:rsid w:val="9DBFDDE6"/>
    <w:rsid w:val="9DEA1BB2"/>
    <w:rsid w:val="9DFB0ECC"/>
    <w:rsid w:val="9DFBBF00"/>
    <w:rsid w:val="9E1DDE32"/>
    <w:rsid w:val="9E6B6B42"/>
    <w:rsid w:val="9E6F7367"/>
    <w:rsid w:val="9E7BEAB8"/>
    <w:rsid w:val="9EB7FEF3"/>
    <w:rsid w:val="9EE78BCD"/>
    <w:rsid w:val="9EF7511A"/>
    <w:rsid w:val="9F7AEAA1"/>
    <w:rsid w:val="9F9F521E"/>
    <w:rsid w:val="9FBEB21F"/>
    <w:rsid w:val="9FBF73CC"/>
    <w:rsid w:val="9FBFABA8"/>
    <w:rsid w:val="9FEB898E"/>
    <w:rsid w:val="9FEF2E3F"/>
    <w:rsid w:val="9FEFB592"/>
    <w:rsid w:val="9FFE6691"/>
    <w:rsid w:val="9FFEB644"/>
    <w:rsid w:val="9FFFF4CB"/>
    <w:rsid w:val="9FFFFA2B"/>
    <w:rsid w:val="A1FE8B60"/>
    <w:rsid w:val="A3AF53F6"/>
    <w:rsid w:val="A3F24B96"/>
    <w:rsid w:val="A49F57E9"/>
    <w:rsid w:val="A57FF712"/>
    <w:rsid w:val="A5B9DFA5"/>
    <w:rsid w:val="A7EF6C57"/>
    <w:rsid w:val="A7F15D04"/>
    <w:rsid w:val="A7FF856C"/>
    <w:rsid w:val="AA9EA16C"/>
    <w:rsid w:val="AAF873E3"/>
    <w:rsid w:val="AB5B6588"/>
    <w:rsid w:val="AB7A3F15"/>
    <w:rsid w:val="ABDD5BB6"/>
    <w:rsid w:val="ACE7E71F"/>
    <w:rsid w:val="ACFE820A"/>
    <w:rsid w:val="AD5F5AE9"/>
    <w:rsid w:val="ADF51CD9"/>
    <w:rsid w:val="AE576CFE"/>
    <w:rsid w:val="AE758B37"/>
    <w:rsid w:val="AE9CA537"/>
    <w:rsid w:val="AEEFA079"/>
    <w:rsid w:val="AEFFC916"/>
    <w:rsid w:val="AF3312BD"/>
    <w:rsid w:val="AF37D659"/>
    <w:rsid w:val="AF7FE948"/>
    <w:rsid w:val="AF982A64"/>
    <w:rsid w:val="AFCDA7AF"/>
    <w:rsid w:val="AFD9BBA1"/>
    <w:rsid w:val="AFDBA861"/>
    <w:rsid w:val="AFDC2C70"/>
    <w:rsid w:val="AFE3293B"/>
    <w:rsid w:val="AFEAC9AF"/>
    <w:rsid w:val="AFF91AA9"/>
    <w:rsid w:val="B0FEC58D"/>
    <w:rsid w:val="B1CF4EC7"/>
    <w:rsid w:val="B1F5D613"/>
    <w:rsid w:val="B2BFE7D5"/>
    <w:rsid w:val="B2CF8B5F"/>
    <w:rsid w:val="B5F7F391"/>
    <w:rsid w:val="B62F3C99"/>
    <w:rsid w:val="B67F4FF7"/>
    <w:rsid w:val="B6CF56C0"/>
    <w:rsid w:val="B6ED9DD7"/>
    <w:rsid w:val="B73DAFAC"/>
    <w:rsid w:val="B7576EA3"/>
    <w:rsid w:val="B7CAA683"/>
    <w:rsid w:val="B7DFEBF2"/>
    <w:rsid w:val="B7EF85FB"/>
    <w:rsid w:val="B7F590CD"/>
    <w:rsid w:val="B7F6ACBC"/>
    <w:rsid w:val="B7F884EE"/>
    <w:rsid w:val="B7FDC13C"/>
    <w:rsid w:val="B7FFC0FB"/>
    <w:rsid w:val="B86115BE"/>
    <w:rsid w:val="B8FEAC8F"/>
    <w:rsid w:val="B91C4F7B"/>
    <w:rsid w:val="B9B73922"/>
    <w:rsid w:val="B9F0D5DA"/>
    <w:rsid w:val="B9F3D1B6"/>
    <w:rsid w:val="BA722D51"/>
    <w:rsid w:val="BA7B23C6"/>
    <w:rsid w:val="BA8E8306"/>
    <w:rsid w:val="BADF7F46"/>
    <w:rsid w:val="BB4D97F6"/>
    <w:rsid w:val="BB5B20EC"/>
    <w:rsid w:val="BB5D2806"/>
    <w:rsid w:val="BB5F82C5"/>
    <w:rsid w:val="BB6F207B"/>
    <w:rsid w:val="BBCCC518"/>
    <w:rsid w:val="BBDFBA4B"/>
    <w:rsid w:val="BBFBA0AE"/>
    <w:rsid w:val="BBFBF9B7"/>
    <w:rsid w:val="BBFD1433"/>
    <w:rsid w:val="BBFD72E7"/>
    <w:rsid w:val="BBFDDF9C"/>
    <w:rsid w:val="BC5F7FDB"/>
    <w:rsid w:val="BC8DB16A"/>
    <w:rsid w:val="BCBD0365"/>
    <w:rsid w:val="BCCB71DF"/>
    <w:rsid w:val="BCDFB529"/>
    <w:rsid w:val="BCDFF7EE"/>
    <w:rsid w:val="BCFFFF5B"/>
    <w:rsid w:val="BD5F08EC"/>
    <w:rsid w:val="BD7F6944"/>
    <w:rsid w:val="BD931CDE"/>
    <w:rsid w:val="BD9C2EDE"/>
    <w:rsid w:val="BDAF6051"/>
    <w:rsid w:val="BDBFAAA2"/>
    <w:rsid w:val="BDC63492"/>
    <w:rsid w:val="BDCDF8F6"/>
    <w:rsid w:val="BDDB8C6E"/>
    <w:rsid w:val="BDE78AD9"/>
    <w:rsid w:val="BDED8169"/>
    <w:rsid w:val="BDEE4AFD"/>
    <w:rsid w:val="BDF560A6"/>
    <w:rsid w:val="BDF732B2"/>
    <w:rsid w:val="BDFB10DC"/>
    <w:rsid w:val="BDFD46BC"/>
    <w:rsid w:val="BE1D7CB7"/>
    <w:rsid w:val="BE7DC9AE"/>
    <w:rsid w:val="BE8E9D45"/>
    <w:rsid w:val="BE954E2F"/>
    <w:rsid w:val="BE9E8910"/>
    <w:rsid w:val="BEAED5AE"/>
    <w:rsid w:val="BEB977CF"/>
    <w:rsid w:val="BEDF1AB1"/>
    <w:rsid w:val="BEEA20E2"/>
    <w:rsid w:val="BEF7B2B9"/>
    <w:rsid w:val="BEF8E134"/>
    <w:rsid w:val="BEFFC8C4"/>
    <w:rsid w:val="BF26534D"/>
    <w:rsid w:val="BF386FE8"/>
    <w:rsid w:val="BF5FE9F9"/>
    <w:rsid w:val="BF6F1BA0"/>
    <w:rsid w:val="BF77B0B2"/>
    <w:rsid w:val="BF78D945"/>
    <w:rsid w:val="BF7EE504"/>
    <w:rsid w:val="BF9F758B"/>
    <w:rsid w:val="BFA70BF7"/>
    <w:rsid w:val="BFAAB53F"/>
    <w:rsid w:val="BFAEEBF7"/>
    <w:rsid w:val="BFB7A399"/>
    <w:rsid w:val="BFBF6555"/>
    <w:rsid w:val="BFCD5F71"/>
    <w:rsid w:val="BFD7F04A"/>
    <w:rsid w:val="BFDDBB00"/>
    <w:rsid w:val="BFE339AE"/>
    <w:rsid w:val="BFE9D0BF"/>
    <w:rsid w:val="BFE9ECB5"/>
    <w:rsid w:val="BFEF9E91"/>
    <w:rsid w:val="BFF67822"/>
    <w:rsid w:val="BFFAC4A4"/>
    <w:rsid w:val="BFFB303E"/>
    <w:rsid w:val="BFFD7FE6"/>
    <w:rsid w:val="BFFF2233"/>
    <w:rsid w:val="BFFF40FE"/>
    <w:rsid w:val="BFFF8104"/>
    <w:rsid w:val="BFFF84DD"/>
    <w:rsid w:val="BFFFF2CC"/>
    <w:rsid w:val="C2D73E5A"/>
    <w:rsid w:val="C3E3435F"/>
    <w:rsid w:val="C5EE5121"/>
    <w:rsid w:val="C75F0590"/>
    <w:rsid w:val="C7B7D447"/>
    <w:rsid w:val="C7DCC54B"/>
    <w:rsid w:val="C7F7ABF1"/>
    <w:rsid w:val="CADD9B53"/>
    <w:rsid w:val="CBFC8F54"/>
    <w:rsid w:val="CBFD2A77"/>
    <w:rsid w:val="CBFDC02B"/>
    <w:rsid w:val="CC79F52F"/>
    <w:rsid w:val="CCBFC354"/>
    <w:rsid w:val="CCEF4162"/>
    <w:rsid w:val="CD2FB97A"/>
    <w:rsid w:val="CD3EDDE9"/>
    <w:rsid w:val="CD7BD15A"/>
    <w:rsid w:val="CDA7CC01"/>
    <w:rsid w:val="CDCBF35A"/>
    <w:rsid w:val="CDDBBC7C"/>
    <w:rsid w:val="CDDDE154"/>
    <w:rsid w:val="CDDF97E8"/>
    <w:rsid w:val="CDF82231"/>
    <w:rsid w:val="CE1F8549"/>
    <w:rsid w:val="CE6E3DEC"/>
    <w:rsid w:val="CEDD4FD3"/>
    <w:rsid w:val="CEFBCF32"/>
    <w:rsid w:val="CF1F6A69"/>
    <w:rsid w:val="CF3A8DFD"/>
    <w:rsid w:val="CF3E6B87"/>
    <w:rsid w:val="CF7EF005"/>
    <w:rsid w:val="CFA70173"/>
    <w:rsid w:val="CFE7F107"/>
    <w:rsid w:val="CFF6DDB1"/>
    <w:rsid w:val="CFF7E113"/>
    <w:rsid w:val="CFF7F1EF"/>
    <w:rsid w:val="CFFF7263"/>
    <w:rsid w:val="D09E9DD5"/>
    <w:rsid w:val="D2BDDCDD"/>
    <w:rsid w:val="D2DB9DAA"/>
    <w:rsid w:val="D2EF8E8A"/>
    <w:rsid w:val="D2FF7162"/>
    <w:rsid w:val="D55F9BCD"/>
    <w:rsid w:val="D5FA8277"/>
    <w:rsid w:val="D5FC7C7A"/>
    <w:rsid w:val="D5FF9893"/>
    <w:rsid w:val="D6789EA5"/>
    <w:rsid w:val="D6975AA0"/>
    <w:rsid w:val="D6F6BF63"/>
    <w:rsid w:val="D77744B5"/>
    <w:rsid w:val="D797E032"/>
    <w:rsid w:val="D7B34F1C"/>
    <w:rsid w:val="D7BB7FBF"/>
    <w:rsid w:val="D7E910F5"/>
    <w:rsid w:val="D7EF06C8"/>
    <w:rsid w:val="D7F587FC"/>
    <w:rsid w:val="D7F61A29"/>
    <w:rsid w:val="D7FCE74E"/>
    <w:rsid w:val="D8F8BA68"/>
    <w:rsid w:val="D91F1C7A"/>
    <w:rsid w:val="D96E4B80"/>
    <w:rsid w:val="D96F5A32"/>
    <w:rsid w:val="D9BBF83D"/>
    <w:rsid w:val="DA1BCB0B"/>
    <w:rsid w:val="DA4EB5A9"/>
    <w:rsid w:val="DA5D2D4B"/>
    <w:rsid w:val="DABA7044"/>
    <w:rsid w:val="DADFA46F"/>
    <w:rsid w:val="DAFDC046"/>
    <w:rsid w:val="DB17850C"/>
    <w:rsid w:val="DB53A9C7"/>
    <w:rsid w:val="DB7B234B"/>
    <w:rsid w:val="DBB7FA27"/>
    <w:rsid w:val="DBBF1C20"/>
    <w:rsid w:val="DBD7DBF6"/>
    <w:rsid w:val="DBDD28B0"/>
    <w:rsid w:val="DBEB69E6"/>
    <w:rsid w:val="DBEED09E"/>
    <w:rsid w:val="DBF1F679"/>
    <w:rsid w:val="DBF5AEB4"/>
    <w:rsid w:val="DBFF5E94"/>
    <w:rsid w:val="DC215684"/>
    <w:rsid w:val="DC6FBA75"/>
    <w:rsid w:val="DC6FDA14"/>
    <w:rsid w:val="DD15FF32"/>
    <w:rsid w:val="DD9CA4F0"/>
    <w:rsid w:val="DDB6D3AD"/>
    <w:rsid w:val="DDBFEEA1"/>
    <w:rsid w:val="DDCDA143"/>
    <w:rsid w:val="DDE73D17"/>
    <w:rsid w:val="DDF7D872"/>
    <w:rsid w:val="DDFB90E5"/>
    <w:rsid w:val="DDFD0C47"/>
    <w:rsid w:val="DDFFDFA0"/>
    <w:rsid w:val="DE330624"/>
    <w:rsid w:val="DE6B168E"/>
    <w:rsid w:val="DE6D79DA"/>
    <w:rsid w:val="DE7D2EB9"/>
    <w:rsid w:val="DECAAC0A"/>
    <w:rsid w:val="DEE18C85"/>
    <w:rsid w:val="DEE8B49A"/>
    <w:rsid w:val="DEF921C6"/>
    <w:rsid w:val="DEFCA760"/>
    <w:rsid w:val="DEFF164D"/>
    <w:rsid w:val="DEFF8C24"/>
    <w:rsid w:val="DEFFC8BE"/>
    <w:rsid w:val="DF3F34A4"/>
    <w:rsid w:val="DF4757CB"/>
    <w:rsid w:val="DF4F2433"/>
    <w:rsid w:val="DF5F3B90"/>
    <w:rsid w:val="DF671B51"/>
    <w:rsid w:val="DF6C1719"/>
    <w:rsid w:val="DF72813B"/>
    <w:rsid w:val="DF77B34E"/>
    <w:rsid w:val="DF7F033C"/>
    <w:rsid w:val="DF7F4D84"/>
    <w:rsid w:val="DF7F627D"/>
    <w:rsid w:val="DF7F811A"/>
    <w:rsid w:val="DF7FCC90"/>
    <w:rsid w:val="DFA730A3"/>
    <w:rsid w:val="DFAA26FA"/>
    <w:rsid w:val="DFAD9E7F"/>
    <w:rsid w:val="DFB70C29"/>
    <w:rsid w:val="DFB7D084"/>
    <w:rsid w:val="DFBB62E7"/>
    <w:rsid w:val="DFBB9CF3"/>
    <w:rsid w:val="DFBC0AF4"/>
    <w:rsid w:val="DFD65A75"/>
    <w:rsid w:val="DFD78E71"/>
    <w:rsid w:val="DFDE1838"/>
    <w:rsid w:val="DFDEE00D"/>
    <w:rsid w:val="DFEB4ADC"/>
    <w:rsid w:val="DFEF5BD4"/>
    <w:rsid w:val="DFEFD79F"/>
    <w:rsid w:val="DFF7E9E8"/>
    <w:rsid w:val="DFFCCCAF"/>
    <w:rsid w:val="DFFF011C"/>
    <w:rsid w:val="DFFF0AE5"/>
    <w:rsid w:val="DFFF437B"/>
    <w:rsid w:val="DFFF7156"/>
    <w:rsid w:val="DFFF82D0"/>
    <w:rsid w:val="DFFFDB78"/>
    <w:rsid w:val="DFFFE8E0"/>
    <w:rsid w:val="E27F0588"/>
    <w:rsid w:val="E34FD4A1"/>
    <w:rsid w:val="E35EBE10"/>
    <w:rsid w:val="E3F031CD"/>
    <w:rsid w:val="E4BD1B63"/>
    <w:rsid w:val="E51EBF35"/>
    <w:rsid w:val="E537798F"/>
    <w:rsid w:val="E54A3BBD"/>
    <w:rsid w:val="E574F08A"/>
    <w:rsid w:val="E64EC7D8"/>
    <w:rsid w:val="E677647F"/>
    <w:rsid w:val="E67DBC9A"/>
    <w:rsid w:val="E6BFD9A7"/>
    <w:rsid w:val="E73C6DA4"/>
    <w:rsid w:val="E74F7E67"/>
    <w:rsid w:val="E773A573"/>
    <w:rsid w:val="E77F64D4"/>
    <w:rsid w:val="E7878B3D"/>
    <w:rsid w:val="E79DDC3B"/>
    <w:rsid w:val="E79FB77C"/>
    <w:rsid w:val="E7BF77A4"/>
    <w:rsid w:val="E7CF36D2"/>
    <w:rsid w:val="E7F5AC37"/>
    <w:rsid w:val="E7FC7982"/>
    <w:rsid w:val="E7FF557F"/>
    <w:rsid w:val="E7FF75F6"/>
    <w:rsid w:val="E8BFE080"/>
    <w:rsid w:val="E97A5C57"/>
    <w:rsid w:val="E9D61F81"/>
    <w:rsid w:val="E9E7F3E5"/>
    <w:rsid w:val="E9F71EFB"/>
    <w:rsid w:val="E9FB2F63"/>
    <w:rsid w:val="EA7F1C53"/>
    <w:rsid w:val="EA7F73BA"/>
    <w:rsid w:val="EABBB62D"/>
    <w:rsid w:val="EADAF01D"/>
    <w:rsid w:val="EAF184E9"/>
    <w:rsid w:val="EAFA6E78"/>
    <w:rsid w:val="EB259B7D"/>
    <w:rsid w:val="EB2D8F39"/>
    <w:rsid w:val="EB5D6270"/>
    <w:rsid w:val="EB772E09"/>
    <w:rsid w:val="EB7F4AF7"/>
    <w:rsid w:val="EBAF52F6"/>
    <w:rsid w:val="EBBF8461"/>
    <w:rsid w:val="EBD53C45"/>
    <w:rsid w:val="EBDF3FAA"/>
    <w:rsid w:val="EBE6246A"/>
    <w:rsid w:val="EBEBF489"/>
    <w:rsid w:val="EBFD9729"/>
    <w:rsid w:val="EBFE4719"/>
    <w:rsid w:val="EBFED9BE"/>
    <w:rsid w:val="EC2F069A"/>
    <w:rsid w:val="EC6E64A3"/>
    <w:rsid w:val="EC7FAEA0"/>
    <w:rsid w:val="ECAE8611"/>
    <w:rsid w:val="ECEF465E"/>
    <w:rsid w:val="ECFF9A32"/>
    <w:rsid w:val="ED57340B"/>
    <w:rsid w:val="ED7BBC13"/>
    <w:rsid w:val="ED7F2847"/>
    <w:rsid w:val="ED92B699"/>
    <w:rsid w:val="EDB48A73"/>
    <w:rsid w:val="EDDFED59"/>
    <w:rsid w:val="EDE721AF"/>
    <w:rsid w:val="EDEF83AA"/>
    <w:rsid w:val="EDF3AB86"/>
    <w:rsid w:val="EDFF307D"/>
    <w:rsid w:val="EE1EFCD2"/>
    <w:rsid w:val="EE73DFD0"/>
    <w:rsid w:val="EEB34D5B"/>
    <w:rsid w:val="EEBA85FB"/>
    <w:rsid w:val="EEEAFF4C"/>
    <w:rsid w:val="EEEFD844"/>
    <w:rsid w:val="EEF6DF70"/>
    <w:rsid w:val="EEF9F3A7"/>
    <w:rsid w:val="EEFF2688"/>
    <w:rsid w:val="EF2EAF04"/>
    <w:rsid w:val="EF34FF51"/>
    <w:rsid w:val="EF379D5B"/>
    <w:rsid w:val="EF5C1F3A"/>
    <w:rsid w:val="EF5F3CAB"/>
    <w:rsid w:val="EF6DA23A"/>
    <w:rsid w:val="EF857295"/>
    <w:rsid w:val="EF9DA253"/>
    <w:rsid w:val="EF9E1BC3"/>
    <w:rsid w:val="EFA4D9A6"/>
    <w:rsid w:val="EFB6D637"/>
    <w:rsid w:val="EFBBB461"/>
    <w:rsid w:val="EFBF3A25"/>
    <w:rsid w:val="EFBF821E"/>
    <w:rsid w:val="EFBFE0DC"/>
    <w:rsid w:val="EFCF3B37"/>
    <w:rsid w:val="EFD748BE"/>
    <w:rsid w:val="EFDB0A80"/>
    <w:rsid w:val="EFDC01ED"/>
    <w:rsid w:val="EFDF621C"/>
    <w:rsid w:val="EFDFBD39"/>
    <w:rsid w:val="EFEDB805"/>
    <w:rsid w:val="EFEFA1FA"/>
    <w:rsid w:val="EFF51F17"/>
    <w:rsid w:val="EFF98C89"/>
    <w:rsid w:val="EFFC0D4E"/>
    <w:rsid w:val="EFFF4C7F"/>
    <w:rsid w:val="EFFF7EBC"/>
    <w:rsid w:val="EFFFFC3A"/>
    <w:rsid w:val="F0AF59DC"/>
    <w:rsid w:val="F14E1DD5"/>
    <w:rsid w:val="F17F24BD"/>
    <w:rsid w:val="F19BB379"/>
    <w:rsid w:val="F1F30E6A"/>
    <w:rsid w:val="F1FCF634"/>
    <w:rsid w:val="F1FF4C62"/>
    <w:rsid w:val="F1FF4DC7"/>
    <w:rsid w:val="F23CD2C6"/>
    <w:rsid w:val="F32FDFB6"/>
    <w:rsid w:val="F36FAE75"/>
    <w:rsid w:val="F37E02C7"/>
    <w:rsid w:val="F38D895D"/>
    <w:rsid w:val="F39F5D05"/>
    <w:rsid w:val="F3F54342"/>
    <w:rsid w:val="F3FA5119"/>
    <w:rsid w:val="F3FE622A"/>
    <w:rsid w:val="F4A52940"/>
    <w:rsid w:val="F4DE6E72"/>
    <w:rsid w:val="F55DC9B8"/>
    <w:rsid w:val="F567968C"/>
    <w:rsid w:val="F5C19D88"/>
    <w:rsid w:val="F5D9E138"/>
    <w:rsid w:val="F5DE0EE3"/>
    <w:rsid w:val="F5DF7757"/>
    <w:rsid w:val="F5DFF29C"/>
    <w:rsid w:val="F5EBCF0A"/>
    <w:rsid w:val="F5EFD3D7"/>
    <w:rsid w:val="F5F78E08"/>
    <w:rsid w:val="F5FA26D0"/>
    <w:rsid w:val="F5FB96B4"/>
    <w:rsid w:val="F5FD62B4"/>
    <w:rsid w:val="F5FF673F"/>
    <w:rsid w:val="F5FFC33A"/>
    <w:rsid w:val="F63F9C52"/>
    <w:rsid w:val="F67FDC22"/>
    <w:rsid w:val="F687EE83"/>
    <w:rsid w:val="F6B77E8D"/>
    <w:rsid w:val="F6BA26BB"/>
    <w:rsid w:val="F6BB05B9"/>
    <w:rsid w:val="F6BE0284"/>
    <w:rsid w:val="F6BFA529"/>
    <w:rsid w:val="F6BFA6E0"/>
    <w:rsid w:val="F6EB39A3"/>
    <w:rsid w:val="F6F7413A"/>
    <w:rsid w:val="F6FD757C"/>
    <w:rsid w:val="F729C5E8"/>
    <w:rsid w:val="F74F3FE6"/>
    <w:rsid w:val="F757677E"/>
    <w:rsid w:val="F76BABA3"/>
    <w:rsid w:val="F76F061E"/>
    <w:rsid w:val="F77066EF"/>
    <w:rsid w:val="F77E256A"/>
    <w:rsid w:val="F77E59AB"/>
    <w:rsid w:val="F77E5F01"/>
    <w:rsid w:val="F77FDFB3"/>
    <w:rsid w:val="F79B52DE"/>
    <w:rsid w:val="F79FEFAC"/>
    <w:rsid w:val="F7BC6AFD"/>
    <w:rsid w:val="F7BDB22A"/>
    <w:rsid w:val="F7BF5043"/>
    <w:rsid w:val="F7CD8C4A"/>
    <w:rsid w:val="F7D12EC7"/>
    <w:rsid w:val="F7D71A1E"/>
    <w:rsid w:val="F7D7AA72"/>
    <w:rsid w:val="F7D909A3"/>
    <w:rsid w:val="F7DE6AAC"/>
    <w:rsid w:val="F7DF4C11"/>
    <w:rsid w:val="F7DF66E2"/>
    <w:rsid w:val="F7ED7E33"/>
    <w:rsid w:val="F7EF46CB"/>
    <w:rsid w:val="F7F737EB"/>
    <w:rsid w:val="F7F7BAC8"/>
    <w:rsid w:val="F7FA416E"/>
    <w:rsid w:val="F7FB1298"/>
    <w:rsid w:val="F7FB7E85"/>
    <w:rsid w:val="F7FC09B6"/>
    <w:rsid w:val="F7FDEC6A"/>
    <w:rsid w:val="F7FDFCF0"/>
    <w:rsid w:val="F7FE5D46"/>
    <w:rsid w:val="F7FE7C04"/>
    <w:rsid w:val="F7FF00D5"/>
    <w:rsid w:val="F7FF1F42"/>
    <w:rsid w:val="F7FF35EB"/>
    <w:rsid w:val="F7FF4307"/>
    <w:rsid w:val="F7FF5C92"/>
    <w:rsid w:val="F7FFF34A"/>
    <w:rsid w:val="F83B286D"/>
    <w:rsid w:val="F8E1A5D0"/>
    <w:rsid w:val="F8FFC335"/>
    <w:rsid w:val="F8FFE7CE"/>
    <w:rsid w:val="F95E92E2"/>
    <w:rsid w:val="F97EEE22"/>
    <w:rsid w:val="F9CF8CB2"/>
    <w:rsid w:val="F9D99134"/>
    <w:rsid w:val="F9D9AF98"/>
    <w:rsid w:val="F9DE7667"/>
    <w:rsid w:val="F9EFF76A"/>
    <w:rsid w:val="F9F9DA5D"/>
    <w:rsid w:val="FA5DA317"/>
    <w:rsid w:val="FA774902"/>
    <w:rsid w:val="FA7A06FB"/>
    <w:rsid w:val="FA7B13CF"/>
    <w:rsid w:val="FABFC046"/>
    <w:rsid w:val="FADF270B"/>
    <w:rsid w:val="FAEDE806"/>
    <w:rsid w:val="FAF41D82"/>
    <w:rsid w:val="FAF60F13"/>
    <w:rsid w:val="FAFD9DAF"/>
    <w:rsid w:val="FAFF6A55"/>
    <w:rsid w:val="FB3BD7B7"/>
    <w:rsid w:val="FB55682A"/>
    <w:rsid w:val="FB6B1F38"/>
    <w:rsid w:val="FB6E079A"/>
    <w:rsid w:val="FB6F3387"/>
    <w:rsid w:val="FB6F4719"/>
    <w:rsid w:val="FB6F8B1C"/>
    <w:rsid w:val="FB77AB0B"/>
    <w:rsid w:val="FB7E255A"/>
    <w:rsid w:val="FB7EFE48"/>
    <w:rsid w:val="FB7F344D"/>
    <w:rsid w:val="FB7FA17A"/>
    <w:rsid w:val="FB7FB1B7"/>
    <w:rsid w:val="FB8F2582"/>
    <w:rsid w:val="FB9D044D"/>
    <w:rsid w:val="FBA9F8F4"/>
    <w:rsid w:val="FBB7CC33"/>
    <w:rsid w:val="FBBBDEAA"/>
    <w:rsid w:val="FBBDE89D"/>
    <w:rsid w:val="FBBFDBFB"/>
    <w:rsid w:val="FBD1585B"/>
    <w:rsid w:val="FBE99938"/>
    <w:rsid w:val="FBEF4E4F"/>
    <w:rsid w:val="FBEF7D17"/>
    <w:rsid w:val="FBF70580"/>
    <w:rsid w:val="FBF74036"/>
    <w:rsid w:val="FBFDA1D3"/>
    <w:rsid w:val="FBFDB494"/>
    <w:rsid w:val="FBFF5A5B"/>
    <w:rsid w:val="FBFFDFB8"/>
    <w:rsid w:val="FC2FF7BA"/>
    <w:rsid w:val="FC3BD78F"/>
    <w:rsid w:val="FC3F4C7C"/>
    <w:rsid w:val="FC9A1EE1"/>
    <w:rsid w:val="FCBF64AC"/>
    <w:rsid w:val="FCEAB7EA"/>
    <w:rsid w:val="FCF7F479"/>
    <w:rsid w:val="FCFDA0A8"/>
    <w:rsid w:val="FCFF78B5"/>
    <w:rsid w:val="FD0BBDA0"/>
    <w:rsid w:val="FD1B6216"/>
    <w:rsid w:val="FD1F57D0"/>
    <w:rsid w:val="FD338641"/>
    <w:rsid w:val="FD3B6DDA"/>
    <w:rsid w:val="FD5F286C"/>
    <w:rsid w:val="FD65986A"/>
    <w:rsid w:val="FD6E4F57"/>
    <w:rsid w:val="FD77C219"/>
    <w:rsid w:val="FD7F28E8"/>
    <w:rsid w:val="FD898C51"/>
    <w:rsid w:val="FD8E9FEA"/>
    <w:rsid w:val="FD9F1122"/>
    <w:rsid w:val="FDABA8D4"/>
    <w:rsid w:val="FDBA5E20"/>
    <w:rsid w:val="FDBF12B3"/>
    <w:rsid w:val="FDD7A529"/>
    <w:rsid w:val="FDDBF6A3"/>
    <w:rsid w:val="FDDDC564"/>
    <w:rsid w:val="FDDEB251"/>
    <w:rsid w:val="FDDF27DC"/>
    <w:rsid w:val="FDEA2A97"/>
    <w:rsid w:val="FDEC7358"/>
    <w:rsid w:val="FDED1F23"/>
    <w:rsid w:val="FDEF3E6B"/>
    <w:rsid w:val="FDF195F6"/>
    <w:rsid w:val="FDF38D52"/>
    <w:rsid w:val="FDF55B6A"/>
    <w:rsid w:val="FDF77EF5"/>
    <w:rsid w:val="FDF7D648"/>
    <w:rsid w:val="FDFB4FF8"/>
    <w:rsid w:val="FDFDBD3D"/>
    <w:rsid w:val="FDFE3DC4"/>
    <w:rsid w:val="FDFE785B"/>
    <w:rsid w:val="FDFF2E4E"/>
    <w:rsid w:val="FDFF6FCE"/>
    <w:rsid w:val="FDFF8002"/>
    <w:rsid w:val="FDFFF8E1"/>
    <w:rsid w:val="FE0BA4F5"/>
    <w:rsid w:val="FE1F0E45"/>
    <w:rsid w:val="FE1F9213"/>
    <w:rsid w:val="FE3AABF2"/>
    <w:rsid w:val="FE3BFE21"/>
    <w:rsid w:val="FE4BA0A8"/>
    <w:rsid w:val="FE4FB316"/>
    <w:rsid w:val="FE5D4349"/>
    <w:rsid w:val="FE5EBACD"/>
    <w:rsid w:val="FE5FBC89"/>
    <w:rsid w:val="FE6F65D1"/>
    <w:rsid w:val="FE732151"/>
    <w:rsid w:val="FE734873"/>
    <w:rsid w:val="FE734CDE"/>
    <w:rsid w:val="FE7B471C"/>
    <w:rsid w:val="FE7B7CB0"/>
    <w:rsid w:val="FE7E47A8"/>
    <w:rsid w:val="FE7F56AA"/>
    <w:rsid w:val="FE9EE68D"/>
    <w:rsid w:val="FEAF2110"/>
    <w:rsid w:val="FEB405D9"/>
    <w:rsid w:val="FEBCCE3B"/>
    <w:rsid w:val="FEBCD717"/>
    <w:rsid w:val="FEBD938E"/>
    <w:rsid w:val="FEBE3F1E"/>
    <w:rsid w:val="FEBE6A09"/>
    <w:rsid w:val="FEBFDA50"/>
    <w:rsid w:val="FEDB625B"/>
    <w:rsid w:val="FEDE7C8F"/>
    <w:rsid w:val="FEDEAE97"/>
    <w:rsid w:val="FEDFB614"/>
    <w:rsid w:val="FEE57FE4"/>
    <w:rsid w:val="FEEBC550"/>
    <w:rsid w:val="FEECF044"/>
    <w:rsid w:val="FEEEABDC"/>
    <w:rsid w:val="FEF57D36"/>
    <w:rsid w:val="FEF9B732"/>
    <w:rsid w:val="FEFC2573"/>
    <w:rsid w:val="FEFC857C"/>
    <w:rsid w:val="FEFD76A4"/>
    <w:rsid w:val="FEFE5AF0"/>
    <w:rsid w:val="FEFF1A87"/>
    <w:rsid w:val="FEFF267E"/>
    <w:rsid w:val="FEFF2E30"/>
    <w:rsid w:val="FEFFB0EE"/>
    <w:rsid w:val="FEFFC4B5"/>
    <w:rsid w:val="FF1FC19E"/>
    <w:rsid w:val="FF23DEB2"/>
    <w:rsid w:val="FF2FC20E"/>
    <w:rsid w:val="FF3D5BFD"/>
    <w:rsid w:val="FF3E61F4"/>
    <w:rsid w:val="FF46A45C"/>
    <w:rsid w:val="FF4F0ACC"/>
    <w:rsid w:val="FF4F20E1"/>
    <w:rsid w:val="FF579995"/>
    <w:rsid w:val="FF5F34A6"/>
    <w:rsid w:val="FF5F6384"/>
    <w:rsid w:val="FF5F8CE6"/>
    <w:rsid w:val="FF5FEBF7"/>
    <w:rsid w:val="FF60CBDD"/>
    <w:rsid w:val="FF6EB33C"/>
    <w:rsid w:val="FF6EE791"/>
    <w:rsid w:val="FF719453"/>
    <w:rsid w:val="FF735E8C"/>
    <w:rsid w:val="FF774A82"/>
    <w:rsid w:val="FF793A37"/>
    <w:rsid w:val="FF79CF49"/>
    <w:rsid w:val="FF79D0AB"/>
    <w:rsid w:val="FF7D5C4D"/>
    <w:rsid w:val="FF7D8D3C"/>
    <w:rsid w:val="FF7E167F"/>
    <w:rsid w:val="FF7E5B10"/>
    <w:rsid w:val="FF7FA215"/>
    <w:rsid w:val="FF8AE8A5"/>
    <w:rsid w:val="FF8DFB76"/>
    <w:rsid w:val="FF8EADC8"/>
    <w:rsid w:val="FF96ACCE"/>
    <w:rsid w:val="FF9758BC"/>
    <w:rsid w:val="FF97E070"/>
    <w:rsid w:val="FF99B320"/>
    <w:rsid w:val="FF9FD9BD"/>
    <w:rsid w:val="FF9FF042"/>
    <w:rsid w:val="FFA78F7F"/>
    <w:rsid w:val="FFA974E7"/>
    <w:rsid w:val="FFAB3FCA"/>
    <w:rsid w:val="FFACE6E2"/>
    <w:rsid w:val="FFAEF429"/>
    <w:rsid w:val="FFAF1CFF"/>
    <w:rsid w:val="FFB39865"/>
    <w:rsid w:val="FFB679D4"/>
    <w:rsid w:val="FFB7A4B4"/>
    <w:rsid w:val="FFB936A9"/>
    <w:rsid w:val="FFBB0C95"/>
    <w:rsid w:val="FFBF0B75"/>
    <w:rsid w:val="FFBF0E7B"/>
    <w:rsid w:val="FFBF1335"/>
    <w:rsid w:val="FFBF4F28"/>
    <w:rsid w:val="FFBF7AA0"/>
    <w:rsid w:val="FFBFB90F"/>
    <w:rsid w:val="FFBFE80A"/>
    <w:rsid w:val="FFC2E8FA"/>
    <w:rsid w:val="FFC34E8A"/>
    <w:rsid w:val="FFCAA087"/>
    <w:rsid w:val="FFCFE449"/>
    <w:rsid w:val="FFD586E1"/>
    <w:rsid w:val="FFD778FE"/>
    <w:rsid w:val="FFD7C4FA"/>
    <w:rsid w:val="FFDAF10E"/>
    <w:rsid w:val="FFDE3929"/>
    <w:rsid w:val="FFDE6A10"/>
    <w:rsid w:val="FFDEC43A"/>
    <w:rsid w:val="FFDEEDF3"/>
    <w:rsid w:val="FFDF0904"/>
    <w:rsid w:val="FFDF1C34"/>
    <w:rsid w:val="FFDF1D29"/>
    <w:rsid w:val="FFDF4ACE"/>
    <w:rsid w:val="FFDF574C"/>
    <w:rsid w:val="FFDF65D9"/>
    <w:rsid w:val="FFDF7796"/>
    <w:rsid w:val="FFDFB9F3"/>
    <w:rsid w:val="FFDFEDDA"/>
    <w:rsid w:val="FFE3258F"/>
    <w:rsid w:val="FFE32E20"/>
    <w:rsid w:val="FFE35E8B"/>
    <w:rsid w:val="FFE7A19F"/>
    <w:rsid w:val="FFE7D486"/>
    <w:rsid w:val="FFE9237C"/>
    <w:rsid w:val="FFE93D0B"/>
    <w:rsid w:val="FFEAE625"/>
    <w:rsid w:val="FFEB28E2"/>
    <w:rsid w:val="FFEE2ACA"/>
    <w:rsid w:val="FFEF0554"/>
    <w:rsid w:val="FFEF4B4B"/>
    <w:rsid w:val="FFF34CE5"/>
    <w:rsid w:val="FFF5ACE2"/>
    <w:rsid w:val="FFF629D3"/>
    <w:rsid w:val="FFF70277"/>
    <w:rsid w:val="FFF7CF3A"/>
    <w:rsid w:val="FFF7EE7B"/>
    <w:rsid w:val="FFF8C64D"/>
    <w:rsid w:val="FFF93735"/>
    <w:rsid w:val="FFF93913"/>
    <w:rsid w:val="FFF94720"/>
    <w:rsid w:val="FFFA5803"/>
    <w:rsid w:val="FFFB2964"/>
    <w:rsid w:val="FFFB5399"/>
    <w:rsid w:val="FFFB647B"/>
    <w:rsid w:val="FFFB9C79"/>
    <w:rsid w:val="FFFBC5ED"/>
    <w:rsid w:val="FFFBF7A0"/>
    <w:rsid w:val="FFFC591D"/>
    <w:rsid w:val="FFFD6681"/>
    <w:rsid w:val="FFFD7BCE"/>
    <w:rsid w:val="FFFED1B4"/>
    <w:rsid w:val="FFFF0C4A"/>
    <w:rsid w:val="FFFF0D04"/>
    <w:rsid w:val="FFFF1113"/>
    <w:rsid w:val="FFFF27E1"/>
    <w:rsid w:val="FFFF30FB"/>
    <w:rsid w:val="FFFF37C0"/>
    <w:rsid w:val="FFFF5D39"/>
    <w:rsid w:val="FFFF6A54"/>
    <w:rsid w:val="FFFF6B4F"/>
    <w:rsid w:val="FFFF9755"/>
    <w:rsid w:val="FFFFC878"/>
    <w:rsid w:val="FFFFE15F"/>
    <w:rsid w:val="FFFFE76C"/>
    <w:rsid w:val="FFFFECCD"/>
    <w:rsid w:val="00000BCC"/>
    <w:rsid w:val="00001A98"/>
    <w:rsid w:val="000021A6"/>
    <w:rsid w:val="000028C3"/>
    <w:rsid w:val="00003741"/>
    <w:rsid w:val="00003D9E"/>
    <w:rsid w:val="000043D5"/>
    <w:rsid w:val="00004627"/>
    <w:rsid w:val="00005295"/>
    <w:rsid w:val="00005B54"/>
    <w:rsid w:val="00005C85"/>
    <w:rsid w:val="00005E66"/>
    <w:rsid w:val="000079FD"/>
    <w:rsid w:val="00007B07"/>
    <w:rsid w:val="00010EE4"/>
    <w:rsid w:val="000121ED"/>
    <w:rsid w:val="0001248E"/>
    <w:rsid w:val="00012DCB"/>
    <w:rsid w:val="00013D22"/>
    <w:rsid w:val="000146D5"/>
    <w:rsid w:val="00014FE8"/>
    <w:rsid w:val="00016318"/>
    <w:rsid w:val="000173A7"/>
    <w:rsid w:val="000203F5"/>
    <w:rsid w:val="00020ED0"/>
    <w:rsid w:val="00021F43"/>
    <w:rsid w:val="00025748"/>
    <w:rsid w:val="00025DD3"/>
    <w:rsid w:val="0002620F"/>
    <w:rsid w:val="0002629F"/>
    <w:rsid w:val="0002684D"/>
    <w:rsid w:val="000275F9"/>
    <w:rsid w:val="00030158"/>
    <w:rsid w:val="00031A3E"/>
    <w:rsid w:val="00032398"/>
    <w:rsid w:val="00032D7F"/>
    <w:rsid w:val="00033A87"/>
    <w:rsid w:val="0003469E"/>
    <w:rsid w:val="00035610"/>
    <w:rsid w:val="00035A6B"/>
    <w:rsid w:val="00035A83"/>
    <w:rsid w:val="00036123"/>
    <w:rsid w:val="000368BD"/>
    <w:rsid w:val="00036B30"/>
    <w:rsid w:val="0003712E"/>
    <w:rsid w:val="00042608"/>
    <w:rsid w:val="0004297F"/>
    <w:rsid w:val="00043727"/>
    <w:rsid w:val="000449E4"/>
    <w:rsid w:val="00044C43"/>
    <w:rsid w:val="000453C3"/>
    <w:rsid w:val="0004747D"/>
    <w:rsid w:val="00051BA1"/>
    <w:rsid w:val="000527B0"/>
    <w:rsid w:val="0005558C"/>
    <w:rsid w:val="0005601D"/>
    <w:rsid w:val="0005642A"/>
    <w:rsid w:val="00056770"/>
    <w:rsid w:val="0006018B"/>
    <w:rsid w:val="0006096B"/>
    <w:rsid w:val="00061044"/>
    <w:rsid w:val="00061903"/>
    <w:rsid w:val="0006242B"/>
    <w:rsid w:val="00064C97"/>
    <w:rsid w:val="00064CF7"/>
    <w:rsid w:val="000667AF"/>
    <w:rsid w:val="00070392"/>
    <w:rsid w:val="000707F4"/>
    <w:rsid w:val="000747B7"/>
    <w:rsid w:val="00075B1A"/>
    <w:rsid w:val="000803CC"/>
    <w:rsid w:val="00081639"/>
    <w:rsid w:val="00081AFA"/>
    <w:rsid w:val="00083004"/>
    <w:rsid w:val="00084253"/>
    <w:rsid w:val="00084503"/>
    <w:rsid w:val="000847E7"/>
    <w:rsid w:val="00085F1D"/>
    <w:rsid w:val="00086230"/>
    <w:rsid w:val="000874EE"/>
    <w:rsid w:val="00087CED"/>
    <w:rsid w:val="00087D7E"/>
    <w:rsid w:val="00087F3B"/>
    <w:rsid w:val="00090E2C"/>
    <w:rsid w:val="0009137A"/>
    <w:rsid w:val="000915DB"/>
    <w:rsid w:val="00091BC0"/>
    <w:rsid w:val="00091D0C"/>
    <w:rsid w:val="0009390B"/>
    <w:rsid w:val="00094678"/>
    <w:rsid w:val="000955F5"/>
    <w:rsid w:val="00097C2C"/>
    <w:rsid w:val="000A0784"/>
    <w:rsid w:val="000A1063"/>
    <w:rsid w:val="000A1A60"/>
    <w:rsid w:val="000A2652"/>
    <w:rsid w:val="000A2CE5"/>
    <w:rsid w:val="000A624A"/>
    <w:rsid w:val="000B01F7"/>
    <w:rsid w:val="000B3A93"/>
    <w:rsid w:val="000B4155"/>
    <w:rsid w:val="000B5E0A"/>
    <w:rsid w:val="000B64F0"/>
    <w:rsid w:val="000C09DA"/>
    <w:rsid w:val="000C1B90"/>
    <w:rsid w:val="000C1ED2"/>
    <w:rsid w:val="000C35F6"/>
    <w:rsid w:val="000C38D5"/>
    <w:rsid w:val="000C47DC"/>
    <w:rsid w:val="000C4D9C"/>
    <w:rsid w:val="000C5C69"/>
    <w:rsid w:val="000D08AD"/>
    <w:rsid w:val="000D092A"/>
    <w:rsid w:val="000D1D3E"/>
    <w:rsid w:val="000D2778"/>
    <w:rsid w:val="000D2A21"/>
    <w:rsid w:val="000D333F"/>
    <w:rsid w:val="000D340E"/>
    <w:rsid w:val="000D5B7F"/>
    <w:rsid w:val="000D70A4"/>
    <w:rsid w:val="000E0107"/>
    <w:rsid w:val="000E104A"/>
    <w:rsid w:val="000E120B"/>
    <w:rsid w:val="000E2AA6"/>
    <w:rsid w:val="000E5E61"/>
    <w:rsid w:val="000E6E27"/>
    <w:rsid w:val="000E6F31"/>
    <w:rsid w:val="000E7058"/>
    <w:rsid w:val="000E75AC"/>
    <w:rsid w:val="000F00A5"/>
    <w:rsid w:val="000F0990"/>
    <w:rsid w:val="000F20E8"/>
    <w:rsid w:val="000F44EE"/>
    <w:rsid w:val="000F72E3"/>
    <w:rsid w:val="000F7691"/>
    <w:rsid w:val="0010068D"/>
    <w:rsid w:val="001023FC"/>
    <w:rsid w:val="00102E83"/>
    <w:rsid w:val="00105FCF"/>
    <w:rsid w:val="00107233"/>
    <w:rsid w:val="00107F0C"/>
    <w:rsid w:val="00107F82"/>
    <w:rsid w:val="001114C7"/>
    <w:rsid w:val="001127BD"/>
    <w:rsid w:val="00113685"/>
    <w:rsid w:val="00113AD8"/>
    <w:rsid w:val="00116B1A"/>
    <w:rsid w:val="00116C78"/>
    <w:rsid w:val="00117A02"/>
    <w:rsid w:val="00121156"/>
    <w:rsid w:val="00122960"/>
    <w:rsid w:val="001233F0"/>
    <w:rsid w:val="00127831"/>
    <w:rsid w:val="00127A3C"/>
    <w:rsid w:val="00130D53"/>
    <w:rsid w:val="0013146A"/>
    <w:rsid w:val="00131623"/>
    <w:rsid w:val="001329E1"/>
    <w:rsid w:val="00134CDE"/>
    <w:rsid w:val="001356A0"/>
    <w:rsid w:val="00136698"/>
    <w:rsid w:val="0014084E"/>
    <w:rsid w:val="00141863"/>
    <w:rsid w:val="00142120"/>
    <w:rsid w:val="00143CF2"/>
    <w:rsid w:val="00144FB5"/>
    <w:rsid w:val="001460C4"/>
    <w:rsid w:val="001477E3"/>
    <w:rsid w:val="00152F3D"/>
    <w:rsid w:val="001530F9"/>
    <w:rsid w:val="00153293"/>
    <w:rsid w:val="0015366C"/>
    <w:rsid w:val="00153CC0"/>
    <w:rsid w:val="0015551D"/>
    <w:rsid w:val="001563E9"/>
    <w:rsid w:val="00160817"/>
    <w:rsid w:val="00161EBC"/>
    <w:rsid w:val="00161FDE"/>
    <w:rsid w:val="00162706"/>
    <w:rsid w:val="00162D08"/>
    <w:rsid w:val="001639EF"/>
    <w:rsid w:val="00163BC7"/>
    <w:rsid w:val="001640D8"/>
    <w:rsid w:val="00164781"/>
    <w:rsid w:val="00164891"/>
    <w:rsid w:val="00165792"/>
    <w:rsid w:val="00166BF0"/>
    <w:rsid w:val="001670F1"/>
    <w:rsid w:val="00167488"/>
    <w:rsid w:val="00167F17"/>
    <w:rsid w:val="00170117"/>
    <w:rsid w:val="00171423"/>
    <w:rsid w:val="00172289"/>
    <w:rsid w:val="00174321"/>
    <w:rsid w:val="00174E7B"/>
    <w:rsid w:val="00175B13"/>
    <w:rsid w:val="00175E3C"/>
    <w:rsid w:val="00175F6D"/>
    <w:rsid w:val="001764FA"/>
    <w:rsid w:val="001768F7"/>
    <w:rsid w:val="00176E84"/>
    <w:rsid w:val="00181E1D"/>
    <w:rsid w:val="00181ECA"/>
    <w:rsid w:val="0018382E"/>
    <w:rsid w:val="0018708E"/>
    <w:rsid w:val="0019039A"/>
    <w:rsid w:val="00190614"/>
    <w:rsid w:val="001916EA"/>
    <w:rsid w:val="00192A07"/>
    <w:rsid w:val="00192F4F"/>
    <w:rsid w:val="00193924"/>
    <w:rsid w:val="001961D7"/>
    <w:rsid w:val="00196F37"/>
    <w:rsid w:val="001A00A6"/>
    <w:rsid w:val="001A0DC5"/>
    <w:rsid w:val="001A2264"/>
    <w:rsid w:val="001A5B8E"/>
    <w:rsid w:val="001A605C"/>
    <w:rsid w:val="001A60E5"/>
    <w:rsid w:val="001A788A"/>
    <w:rsid w:val="001A7A2C"/>
    <w:rsid w:val="001A7C90"/>
    <w:rsid w:val="001A7D28"/>
    <w:rsid w:val="001B02FD"/>
    <w:rsid w:val="001B086D"/>
    <w:rsid w:val="001B1EFF"/>
    <w:rsid w:val="001B2082"/>
    <w:rsid w:val="001B225B"/>
    <w:rsid w:val="001B35AA"/>
    <w:rsid w:val="001B4137"/>
    <w:rsid w:val="001B445D"/>
    <w:rsid w:val="001B4D6D"/>
    <w:rsid w:val="001B5516"/>
    <w:rsid w:val="001B56BE"/>
    <w:rsid w:val="001B5B89"/>
    <w:rsid w:val="001B65BF"/>
    <w:rsid w:val="001B7FAC"/>
    <w:rsid w:val="001C06BF"/>
    <w:rsid w:val="001C1ECB"/>
    <w:rsid w:val="001C1FFB"/>
    <w:rsid w:val="001C4276"/>
    <w:rsid w:val="001C6451"/>
    <w:rsid w:val="001C700D"/>
    <w:rsid w:val="001D026F"/>
    <w:rsid w:val="001D107F"/>
    <w:rsid w:val="001D3583"/>
    <w:rsid w:val="001D37F2"/>
    <w:rsid w:val="001D472A"/>
    <w:rsid w:val="001D4E6E"/>
    <w:rsid w:val="001D5D22"/>
    <w:rsid w:val="001D6180"/>
    <w:rsid w:val="001E033E"/>
    <w:rsid w:val="001E03EF"/>
    <w:rsid w:val="001E1045"/>
    <w:rsid w:val="001E1155"/>
    <w:rsid w:val="001E2225"/>
    <w:rsid w:val="001E30EB"/>
    <w:rsid w:val="001E4145"/>
    <w:rsid w:val="001E44EB"/>
    <w:rsid w:val="001E5194"/>
    <w:rsid w:val="001F0CB4"/>
    <w:rsid w:val="001F1F7D"/>
    <w:rsid w:val="001F2777"/>
    <w:rsid w:val="001F2A05"/>
    <w:rsid w:val="001F2B62"/>
    <w:rsid w:val="001F2B7D"/>
    <w:rsid w:val="001F5E1A"/>
    <w:rsid w:val="001F7378"/>
    <w:rsid w:val="001F76E3"/>
    <w:rsid w:val="001F793D"/>
    <w:rsid w:val="00200685"/>
    <w:rsid w:val="00201568"/>
    <w:rsid w:val="0020226A"/>
    <w:rsid w:val="00202E4B"/>
    <w:rsid w:val="0020493E"/>
    <w:rsid w:val="00205B0B"/>
    <w:rsid w:val="00206334"/>
    <w:rsid w:val="0020659B"/>
    <w:rsid w:val="002069B3"/>
    <w:rsid w:val="002077CD"/>
    <w:rsid w:val="00207CA7"/>
    <w:rsid w:val="00210213"/>
    <w:rsid w:val="00210AF8"/>
    <w:rsid w:val="00212B09"/>
    <w:rsid w:val="00213409"/>
    <w:rsid w:val="00213898"/>
    <w:rsid w:val="00215476"/>
    <w:rsid w:val="0022230A"/>
    <w:rsid w:val="002226CB"/>
    <w:rsid w:val="0022270E"/>
    <w:rsid w:val="00222A4F"/>
    <w:rsid w:val="00222E02"/>
    <w:rsid w:val="002240E4"/>
    <w:rsid w:val="00225093"/>
    <w:rsid w:val="0023176A"/>
    <w:rsid w:val="00232FC7"/>
    <w:rsid w:val="00233B53"/>
    <w:rsid w:val="00235433"/>
    <w:rsid w:val="00236B29"/>
    <w:rsid w:val="00236CE4"/>
    <w:rsid w:val="00236E2A"/>
    <w:rsid w:val="00237056"/>
    <w:rsid w:val="002374A1"/>
    <w:rsid w:val="00241DF6"/>
    <w:rsid w:val="00246283"/>
    <w:rsid w:val="00246DFC"/>
    <w:rsid w:val="00250331"/>
    <w:rsid w:val="002512DE"/>
    <w:rsid w:val="00251A84"/>
    <w:rsid w:val="002535EE"/>
    <w:rsid w:val="00255214"/>
    <w:rsid w:val="0025667A"/>
    <w:rsid w:val="00256D39"/>
    <w:rsid w:val="00257EAC"/>
    <w:rsid w:val="002623A9"/>
    <w:rsid w:val="00262CF3"/>
    <w:rsid w:val="002648E4"/>
    <w:rsid w:val="00264D89"/>
    <w:rsid w:val="002661BA"/>
    <w:rsid w:val="00272B30"/>
    <w:rsid w:val="002738EB"/>
    <w:rsid w:val="00274D1F"/>
    <w:rsid w:val="002750EB"/>
    <w:rsid w:val="002776BB"/>
    <w:rsid w:val="00280E44"/>
    <w:rsid w:val="00280E7C"/>
    <w:rsid w:val="002821B4"/>
    <w:rsid w:val="002832A2"/>
    <w:rsid w:val="00284C1C"/>
    <w:rsid w:val="00285148"/>
    <w:rsid w:val="0028533E"/>
    <w:rsid w:val="00285C87"/>
    <w:rsid w:val="00287847"/>
    <w:rsid w:val="00287ED3"/>
    <w:rsid w:val="00290DCA"/>
    <w:rsid w:val="0029405D"/>
    <w:rsid w:val="00295FA9"/>
    <w:rsid w:val="00296C1B"/>
    <w:rsid w:val="00297DCF"/>
    <w:rsid w:val="00297E4D"/>
    <w:rsid w:val="002A02C2"/>
    <w:rsid w:val="002A0CC2"/>
    <w:rsid w:val="002A1C08"/>
    <w:rsid w:val="002A2885"/>
    <w:rsid w:val="002A4442"/>
    <w:rsid w:val="002A4E95"/>
    <w:rsid w:val="002A52F7"/>
    <w:rsid w:val="002A551A"/>
    <w:rsid w:val="002A5FF9"/>
    <w:rsid w:val="002A6027"/>
    <w:rsid w:val="002A699D"/>
    <w:rsid w:val="002A7BD1"/>
    <w:rsid w:val="002B079A"/>
    <w:rsid w:val="002B3FD9"/>
    <w:rsid w:val="002B5389"/>
    <w:rsid w:val="002B5673"/>
    <w:rsid w:val="002B6603"/>
    <w:rsid w:val="002B698D"/>
    <w:rsid w:val="002B70EE"/>
    <w:rsid w:val="002B71B6"/>
    <w:rsid w:val="002C055D"/>
    <w:rsid w:val="002C09A4"/>
    <w:rsid w:val="002C2762"/>
    <w:rsid w:val="002C2CE4"/>
    <w:rsid w:val="002C47A2"/>
    <w:rsid w:val="002C520D"/>
    <w:rsid w:val="002C617D"/>
    <w:rsid w:val="002C717C"/>
    <w:rsid w:val="002D0130"/>
    <w:rsid w:val="002D01D4"/>
    <w:rsid w:val="002D0776"/>
    <w:rsid w:val="002D2268"/>
    <w:rsid w:val="002D2CF6"/>
    <w:rsid w:val="002D44BF"/>
    <w:rsid w:val="002D49BD"/>
    <w:rsid w:val="002D6840"/>
    <w:rsid w:val="002E0F3F"/>
    <w:rsid w:val="002E2AB5"/>
    <w:rsid w:val="002E3189"/>
    <w:rsid w:val="002E5665"/>
    <w:rsid w:val="002E5B67"/>
    <w:rsid w:val="002E62AE"/>
    <w:rsid w:val="002E6AEB"/>
    <w:rsid w:val="002E72B5"/>
    <w:rsid w:val="002F0352"/>
    <w:rsid w:val="002F4C39"/>
    <w:rsid w:val="002F6170"/>
    <w:rsid w:val="002F6CF3"/>
    <w:rsid w:val="002F72AA"/>
    <w:rsid w:val="002F7986"/>
    <w:rsid w:val="002F7F34"/>
    <w:rsid w:val="00301EB2"/>
    <w:rsid w:val="00302839"/>
    <w:rsid w:val="003040A8"/>
    <w:rsid w:val="00304A8B"/>
    <w:rsid w:val="00304F8C"/>
    <w:rsid w:val="003104DC"/>
    <w:rsid w:val="00310E38"/>
    <w:rsid w:val="00310FE3"/>
    <w:rsid w:val="003114E6"/>
    <w:rsid w:val="003121C4"/>
    <w:rsid w:val="00312835"/>
    <w:rsid w:val="003148A1"/>
    <w:rsid w:val="0031594C"/>
    <w:rsid w:val="003163E1"/>
    <w:rsid w:val="00317DFA"/>
    <w:rsid w:val="00321C0E"/>
    <w:rsid w:val="0032251B"/>
    <w:rsid w:val="00322E26"/>
    <w:rsid w:val="00326378"/>
    <w:rsid w:val="00327201"/>
    <w:rsid w:val="003272AB"/>
    <w:rsid w:val="00330072"/>
    <w:rsid w:val="00330106"/>
    <w:rsid w:val="0033041C"/>
    <w:rsid w:val="00331B9B"/>
    <w:rsid w:val="003321E7"/>
    <w:rsid w:val="00332950"/>
    <w:rsid w:val="003338D2"/>
    <w:rsid w:val="003342D2"/>
    <w:rsid w:val="003343EF"/>
    <w:rsid w:val="003357C1"/>
    <w:rsid w:val="00335C0C"/>
    <w:rsid w:val="003363B6"/>
    <w:rsid w:val="00337506"/>
    <w:rsid w:val="00337612"/>
    <w:rsid w:val="00337E68"/>
    <w:rsid w:val="00340ADC"/>
    <w:rsid w:val="00341ECD"/>
    <w:rsid w:val="003422AA"/>
    <w:rsid w:val="00342929"/>
    <w:rsid w:val="00342BC7"/>
    <w:rsid w:val="003474F6"/>
    <w:rsid w:val="00347C53"/>
    <w:rsid w:val="0035072F"/>
    <w:rsid w:val="00350C9C"/>
    <w:rsid w:val="00351BCC"/>
    <w:rsid w:val="00352A8E"/>
    <w:rsid w:val="00352BB4"/>
    <w:rsid w:val="00353D4F"/>
    <w:rsid w:val="00354DA4"/>
    <w:rsid w:val="00354DE7"/>
    <w:rsid w:val="00355853"/>
    <w:rsid w:val="00355EBC"/>
    <w:rsid w:val="0035687C"/>
    <w:rsid w:val="00357687"/>
    <w:rsid w:val="00361FE7"/>
    <w:rsid w:val="003646E3"/>
    <w:rsid w:val="00364E6A"/>
    <w:rsid w:val="00365AE1"/>
    <w:rsid w:val="003660B7"/>
    <w:rsid w:val="00370985"/>
    <w:rsid w:val="00371070"/>
    <w:rsid w:val="003710CE"/>
    <w:rsid w:val="00371160"/>
    <w:rsid w:val="00372B05"/>
    <w:rsid w:val="003755C1"/>
    <w:rsid w:val="00375B78"/>
    <w:rsid w:val="00376944"/>
    <w:rsid w:val="003772F7"/>
    <w:rsid w:val="003773D9"/>
    <w:rsid w:val="00380080"/>
    <w:rsid w:val="00383681"/>
    <w:rsid w:val="00386443"/>
    <w:rsid w:val="00386B97"/>
    <w:rsid w:val="003873B4"/>
    <w:rsid w:val="00387A1A"/>
    <w:rsid w:val="00392318"/>
    <w:rsid w:val="003930E0"/>
    <w:rsid w:val="003937C9"/>
    <w:rsid w:val="0039601C"/>
    <w:rsid w:val="00397194"/>
    <w:rsid w:val="003978B4"/>
    <w:rsid w:val="00397EA0"/>
    <w:rsid w:val="003A1316"/>
    <w:rsid w:val="003A1C1B"/>
    <w:rsid w:val="003A2B46"/>
    <w:rsid w:val="003A2D67"/>
    <w:rsid w:val="003A3939"/>
    <w:rsid w:val="003A4207"/>
    <w:rsid w:val="003A53D1"/>
    <w:rsid w:val="003A6C56"/>
    <w:rsid w:val="003A7B11"/>
    <w:rsid w:val="003A7CCF"/>
    <w:rsid w:val="003B0574"/>
    <w:rsid w:val="003B1961"/>
    <w:rsid w:val="003B3E04"/>
    <w:rsid w:val="003B4F47"/>
    <w:rsid w:val="003B641A"/>
    <w:rsid w:val="003B6820"/>
    <w:rsid w:val="003B68FD"/>
    <w:rsid w:val="003C0103"/>
    <w:rsid w:val="003C0FE6"/>
    <w:rsid w:val="003C1B89"/>
    <w:rsid w:val="003C2F3D"/>
    <w:rsid w:val="003C319A"/>
    <w:rsid w:val="003C35B3"/>
    <w:rsid w:val="003C4857"/>
    <w:rsid w:val="003C4C15"/>
    <w:rsid w:val="003C5821"/>
    <w:rsid w:val="003C5922"/>
    <w:rsid w:val="003C63C2"/>
    <w:rsid w:val="003C6AF9"/>
    <w:rsid w:val="003C73D9"/>
    <w:rsid w:val="003C76CC"/>
    <w:rsid w:val="003C7FAE"/>
    <w:rsid w:val="003D33FD"/>
    <w:rsid w:val="003D4DBB"/>
    <w:rsid w:val="003D4F83"/>
    <w:rsid w:val="003E1A52"/>
    <w:rsid w:val="003E523A"/>
    <w:rsid w:val="003E6E81"/>
    <w:rsid w:val="003F0769"/>
    <w:rsid w:val="003F1C1E"/>
    <w:rsid w:val="003F3B93"/>
    <w:rsid w:val="003F3CB7"/>
    <w:rsid w:val="003F483B"/>
    <w:rsid w:val="003F4D20"/>
    <w:rsid w:val="00401FB0"/>
    <w:rsid w:val="004025F6"/>
    <w:rsid w:val="00404000"/>
    <w:rsid w:val="004100E6"/>
    <w:rsid w:val="00413C90"/>
    <w:rsid w:val="00413DE5"/>
    <w:rsid w:val="0041560C"/>
    <w:rsid w:val="00416575"/>
    <w:rsid w:val="0042079E"/>
    <w:rsid w:val="004214DA"/>
    <w:rsid w:val="00421EFF"/>
    <w:rsid w:val="0042230D"/>
    <w:rsid w:val="004235AF"/>
    <w:rsid w:val="004244E6"/>
    <w:rsid w:val="0042453E"/>
    <w:rsid w:val="00425ABF"/>
    <w:rsid w:val="00426E6C"/>
    <w:rsid w:val="00427105"/>
    <w:rsid w:val="00427C10"/>
    <w:rsid w:val="00427EA6"/>
    <w:rsid w:val="0043220B"/>
    <w:rsid w:val="00432BE5"/>
    <w:rsid w:val="00435988"/>
    <w:rsid w:val="00435CA3"/>
    <w:rsid w:val="004373E4"/>
    <w:rsid w:val="004409EC"/>
    <w:rsid w:val="00442B79"/>
    <w:rsid w:val="004436FB"/>
    <w:rsid w:val="00444D60"/>
    <w:rsid w:val="00445814"/>
    <w:rsid w:val="00451889"/>
    <w:rsid w:val="0045309B"/>
    <w:rsid w:val="004554EB"/>
    <w:rsid w:val="0045763E"/>
    <w:rsid w:val="004609A4"/>
    <w:rsid w:val="00460F07"/>
    <w:rsid w:val="00460F97"/>
    <w:rsid w:val="0046101A"/>
    <w:rsid w:val="00461295"/>
    <w:rsid w:val="004629C2"/>
    <w:rsid w:val="00462A64"/>
    <w:rsid w:val="00462E32"/>
    <w:rsid w:val="00463EC4"/>
    <w:rsid w:val="00464819"/>
    <w:rsid w:val="00465BEC"/>
    <w:rsid w:val="00466D29"/>
    <w:rsid w:val="00467188"/>
    <w:rsid w:val="00470707"/>
    <w:rsid w:val="00470C84"/>
    <w:rsid w:val="0047124C"/>
    <w:rsid w:val="00473046"/>
    <w:rsid w:val="00473280"/>
    <w:rsid w:val="00473885"/>
    <w:rsid w:val="00474853"/>
    <w:rsid w:val="0047499E"/>
    <w:rsid w:val="0047564A"/>
    <w:rsid w:val="004763F1"/>
    <w:rsid w:val="00476466"/>
    <w:rsid w:val="004765B6"/>
    <w:rsid w:val="00480645"/>
    <w:rsid w:val="0048307E"/>
    <w:rsid w:val="0048353F"/>
    <w:rsid w:val="00484682"/>
    <w:rsid w:val="00484C49"/>
    <w:rsid w:val="004858BC"/>
    <w:rsid w:val="00486620"/>
    <w:rsid w:val="00490BC6"/>
    <w:rsid w:val="00490D83"/>
    <w:rsid w:val="004914DE"/>
    <w:rsid w:val="00492D2F"/>
    <w:rsid w:val="00493051"/>
    <w:rsid w:val="00493239"/>
    <w:rsid w:val="00494162"/>
    <w:rsid w:val="0049638E"/>
    <w:rsid w:val="00497A5E"/>
    <w:rsid w:val="00497B4E"/>
    <w:rsid w:val="00497EBE"/>
    <w:rsid w:val="004A114C"/>
    <w:rsid w:val="004A199E"/>
    <w:rsid w:val="004A25C6"/>
    <w:rsid w:val="004A3295"/>
    <w:rsid w:val="004A3503"/>
    <w:rsid w:val="004A356D"/>
    <w:rsid w:val="004A53CA"/>
    <w:rsid w:val="004A5CB5"/>
    <w:rsid w:val="004A7D46"/>
    <w:rsid w:val="004B1AC9"/>
    <w:rsid w:val="004B1B4F"/>
    <w:rsid w:val="004B3A82"/>
    <w:rsid w:val="004B65BE"/>
    <w:rsid w:val="004B6A23"/>
    <w:rsid w:val="004B6CB4"/>
    <w:rsid w:val="004B6DD3"/>
    <w:rsid w:val="004B74B0"/>
    <w:rsid w:val="004C09C6"/>
    <w:rsid w:val="004C1A74"/>
    <w:rsid w:val="004C479C"/>
    <w:rsid w:val="004C5319"/>
    <w:rsid w:val="004C5F1E"/>
    <w:rsid w:val="004C64CD"/>
    <w:rsid w:val="004C73F1"/>
    <w:rsid w:val="004C7C4F"/>
    <w:rsid w:val="004D0789"/>
    <w:rsid w:val="004D0A66"/>
    <w:rsid w:val="004D1D5E"/>
    <w:rsid w:val="004D3885"/>
    <w:rsid w:val="004D4DD5"/>
    <w:rsid w:val="004D682B"/>
    <w:rsid w:val="004D7BC2"/>
    <w:rsid w:val="004E1A31"/>
    <w:rsid w:val="004E1B9B"/>
    <w:rsid w:val="004E213A"/>
    <w:rsid w:val="004E3195"/>
    <w:rsid w:val="004E48C1"/>
    <w:rsid w:val="004E7954"/>
    <w:rsid w:val="004F1495"/>
    <w:rsid w:val="004F168D"/>
    <w:rsid w:val="004F3CD5"/>
    <w:rsid w:val="004F3EC3"/>
    <w:rsid w:val="004F4893"/>
    <w:rsid w:val="004F4E3A"/>
    <w:rsid w:val="004F501C"/>
    <w:rsid w:val="004F5385"/>
    <w:rsid w:val="004F62A9"/>
    <w:rsid w:val="004F6E18"/>
    <w:rsid w:val="00500E76"/>
    <w:rsid w:val="005013BB"/>
    <w:rsid w:val="00502059"/>
    <w:rsid w:val="0050322F"/>
    <w:rsid w:val="00504429"/>
    <w:rsid w:val="005044B0"/>
    <w:rsid w:val="005046FB"/>
    <w:rsid w:val="00505A0E"/>
    <w:rsid w:val="00506A51"/>
    <w:rsid w:val="00507C68"/>
    <w:rsid w:val="00510CC6"/>
    <w:rsid w:val="00511C69"/>
    <w:rsid w:val="00511FE0"/>
    <w:rsid w:val="0051286B"/>
    <w:rsid w:val="0051311F"/>
    <w:rsid w:val="00514182"/>
    <w:rsid w:val="00514A55"/>
    <w:rsid w:val="005151AC"/>
    <w:rsid w:val="0051568D"/>
    <w:rsid w:val="005156AF"/>
    <w:rsid w:val="00515908"/>
    <w:rsid w:val="0051653E"/>
    <w:rsid w:val="00516AC6"/>
    <w:rsid w:val="00516DAB"/>
    <w:rsid w:val="00517486"/>
    <w:rsid w:val="00522E0C"/>
    <w:rsid w:val="0052303C"/>
    <w:rsid w:val="005254A7"/>
    <w:rsid w:val="005256A3"/>
    <w:rsid w:val="00533F3F"/>
    <w:rsid w:val="00534B91"/>
    <w:rsid w:val="005353B6"/>
    <w:rsid w:val="005371A5"/>
    <w:rsid w:val="00540D0D"/>
    <w:rsid w:val="0054191B"/>
    <w:rsid w:val="00541C6D"/>
    <w:rsid w:val="00545860"/>
    <w:rsid w:val="00546AA6"/>
    <w:rsid w:val="00547671"/>
    <w:rsid w:val="00550EDF"/>
    <w:rsid w:val="00551271"/>
    <w:rsid w:val="00553D4C"/>
    <w:rsid w:val="00555430"/>
    <w:rsid w:val="005556BA"/>
    <w:rsid w:val="00556509"/>
    <w:rsid w:val="00556BE1"/>
    <w:rsid w:val="00556E73"/>
    <w:rsid w:val="005605AD"/>
    <w:rsid w:val="005620B9"/>
    <w:rsid w:val="00562D1C"/>
    <w:rsid w:val="0056423D"/>
    <w:rsid w:val="00564780"/>
    <w:rsid w:val="00565E3D"/>
    <w:rsid w:val="0056631E"/>
    <w:rsid w:val="0056721F"/>
    <w:rsid w:val="00567D90"/>
    <w:rsid w:val="00571F6B"/>
    <w:rsid w:val="00572FE1"/>
    <w:rsid w:val="00573581"/>
    <w:rsid w:val="0057366B"/>
    <w:rsid w:val="00576088"/>
    <w:rsid w:val="00576557"/>
    <w:rsid w:val="00577FFB"/>
    <w:rsid w:val="005809A3"/>
    <w:rsid w:val="0058209A"/>
    <w:rsid w:val="00582640"/>
    <w:rsid w:val="0058334D"/>
    <w:rsid w:val="00585246"/>
    <w:rsid w:val="00585BF7"/>
    <w:rsid w:val="00585E77"/>
    <w:rsid w:val="00586E10"/>
    <w:rsid w:val="00586EA5"/>
    <w:rsid w:val="00591974"/>
    <w:rsid w:val="0059260A"/>
    <w:rsid w:val="0059260F"/>
    <w:rsid w:val="005932B1"/>
    <w:rsid w:val="005950C4"/>
    <w:rsid w:val="0059645C"/>
    <w:rsid w:val="00597182"/>
    <w:rsid w:val="005A095C"/>
    <w:rsid w:val="005A0F8B"/>
    <w:rsid w:val="005A1517"/>
    <w:rsid w:val="005A152E"/>
    <w:rsid w:val="005A1996"/>
    <w:rsid w:val="005A349E"/>
    <w:rsid w:val="005A3E90"/>
    <w:rsid w:val="005A3F05"/>
    <w:rsid w:val="005A4132"/>
    <w:rsid w:val="005A4D36"/>
    <w:rsid w:val="005A70C8"/>
    <w:rsid w:val="005B2090"/>
    <w:rsid w:val="005B688D"/>
    <w:rsid w:val="005B7315"/>
    <w:rsid w:val="005B7910"/>
    <w:rsid w:val="005C1BCD"/>
    <w:rsid w:val="005C25EC"/>
    <w:rsid w:val="005C40CF"/>
    <w:rsid w:val="005C4897"/>
    <w:rsid w:val="005C4BCD"/>
    <w:rsid w:val="005C5B75"/>
    <w:rsid w:val="005C73AC"/>
    <w:rsid w:val="005C77C3"/>
    <w:rsid w:val="005D0EEF"/>
    <w:rsid w:val="005D12AD"/>
    <w:rsid w:val="005D3DDC"/>
    <w:rsid w:val="005D3DED"/>
    <w:rsid w:val="005E198C"/>
    <w:rsid w:val="005E2697"/>
    <w:rsid w:val="005E26B6"/>
    <w:rsid w:val="005E3103"/>
    <w:rsid w:val="005E77D0"/>
    <w:rsid w:val="005F0E86"/>
    <w:rsid w:val="005F2865"/>
    <w:rsid w:val="005F41D7"/>
    <w:rsid w:val="005F4BEE"/>
    <w:rsid w:val="005F5C75"/>
    <w:rsid w:val="005F65FF"/>
    <w:rsid w:val="005F7CE8"/>
    <w:rsid w:val="00600F47"/>
    <w:rsid w:val="006024D6"/>
    <w:rsid w:val="0060438E"/>
    <w:rsid w:val="00604F70"/>
    <w:rsid w:val="006053BC"/>
    <w:rsid w:val="00605972"/>
    <w:rsid w:val="00605A73"/>
    <w:rsid w:val="00607553"/>
    <w:rsid w:val="006112F2"/>
    <w:rsid w:val="006115C0"/>
    <w:rsid w:val="00612880"/>
    <w:rsid w:val="0061356C"/>
    <w:rsid w:val="00614B22"/>
    <w:rsid w:val="0061751E"/>
    <w:rsid w:val="006202B3"/>
    <w:rsid w:val="006212E5"/>
    <w:rsid w:val="00622219"/>
    <w:rsid w:val="00622C55"/>
    <w:rsid w:val="00623316"/>
    <w:rsid w:val="00626908"/>
    <w:rsid w:val="006328CD"/>
    <w:rsid w:val="00632FF2"/>
    <w:rsid w:val="0063341C"/>
    <w:rsid w:val="00633E28"/>
    <w:rsid w:val="00634E60"/>
    <w:rsid w:val="0063729F"/>
    <w:rsid w:val="00643E96"/>
    <w:rsid w:val="00651485"/>
    <w:rsid w:val="006533FD"/>
    <w:rsid w:val="00655492"/>
    <w:rsid w:val="00655A03"/>
    <w:rsid w:val="00660407"/>
    <w:rsid w:val="00660ABC"/>
    <w:rsid w:val="006621FE"/>
    <w:rsid w:val="00662670"/>
    <w:rsid w:val="00663441"/>
    <w:rsid w:val="00664DDD"/>
    <w:rsid w:val="00665F10"/>
    <w:rsid w:val="00665F31"/>
    <w:rsid w:val="0066723E"/>
    <w:rsid w:val="0066767B"/>
    <w:rsid w:val="0067023B"/>
    <w:rsid w:val="006712B7"/>
    <w:rsid w:val="00672528"/>
    <w:rsid w:val="00672A29"/>
    <w:rsid w:val="00672C6A"/>
    <w:rsid w:val="0067320B"/>
    <w:rsid w:val="00673F0A"/>
    <w:rsid w:val="00674FAA"/>
    <w:rsid w:val="006766BC"/>
    <w:rsid w:val="00680508"/>
    <w:rsid w:val="0068060D"/>
    <w:rsid w:val="00681914"/>
    <w:rsid w:val="00685B8E"/>
    <w:rsid w:val="00686663"/>
    <w:rsid w:val="0068745B"/>
    <w:rsid w:val="00687515"/>
    <w:rsid w:val="0069069F"/>
    <w:rsid w:val="00690AD3"/>
    <w:rsid w:val="006912FB"/>
    <w:rsid w:val="0069351D"/>
    <w:rsid w:val="00693671"/>
    <w:rsid w:val="00695538"/>
    <w:rsid w:val="006977D6"/>
    <w:rsid w:val="00697E8A"/>
    <w:rsid w:val="006A0148"/>
    <w:rsid w:val="006A0541"/>
    <w:rsid w:val="006A077A"/>
    <w:rsid w:val="006A07FC"/>
    <w:rsid w:val="006A08DF"/>
    <w:rsid w:val="006A0E98"/>
    <w:rsid w:val="006A104F"/>
    <w:rsid w:val="006A1A89"/>
    <w:rsid w:val="006A24F9"/>
    <w:rsid w:val="006A35BF"/>
    <w:rsid w:val="006A3CB6"/>
    <w:rsid w:val="006A431B"/>
    <w:rsid w:val="006A45C1"/>
    <w:rsid w:val="006A4A95"/>
    <w:rsid w:val="006A4B4C"/>
    <w:rsid w:val="006B10F6"/>
    <w:rsid w:val="006B3BD0"/>
    <w:rsid w:val="006B4267"/>
    <w:rsid w:val="006B44F3"/>
    <w:rsid w:val="006B45FE"/>
    <w:rsid w:val="006B4ACF"/>
    <w:rsid w:val="006B56C0"/>
    <w:rsid w:val="006B6298"/>
    <w:rsid w:val="006B692F"/>
    <w:rsid w:val="006B6FC4"/>
    <w:rsid w:val="006C0794"/>
    <w:rsid w:val="006C15AE"/>
    <w:rsid w:val="006C17BF"/>
    <w:rsid w:val="006C276A"/>
    <w:rsid w:val="006C31CA"/>
    <w:rsid w:val="006C33C6"/>
    <w:rsid w:val="006C38FD"/>
    <w:rsid w:val="006C39EF"/>
    <w:rsid w:val="006C58EE"/>
    <w:rsid w:val="006C76F9"/>
    <w:rsid w:val="006D064F"/>
    <w:rsid w:val="006D3C1E"/>
    <w:rsid w:val="006D3CCD"/>
    <w:rsid w:val="006D534D"/>
    <w:rsid w:val="006D5ACB"/>
    <w:rsid w:val="006D61CE"/>
    <w:rsid w:val="006D69D5"/>
    <w:rsid w:val="006D77CA"/>
    <w:rsid w:val="006D780F"/>
    <w:rsid w:val="006E03EC"/>
    <w:rsid w:val="006E06BD"/>
    <w:rsid w:val="006E0D55"/>
    <w:rsid w:val="006E16EE"/>
    <w:rsid w:val="006E28FB"/>
    <w:rsid w:val="006E2B2B"/>
    <w:rsid w:val="006E32FA"/>
    <w:rsid w:val="006E396A"/>
    <w:rsid w:val="006E3F20"/>
    <w:rsid w:val="006E468E"/>
    <w:rsid w:val="006E5741"/>
    <w:rsid w:val="006E6C8C"/>
    <w:rsid w:val="006E7E55"/>
    <w:rsid w:val="006F0001"/>
    <w:rsid w:val="006F04B7"/>
    <w:rsid w:val="006F0A9A"/>
    <w:rsid w:val="006F0BEA"/>
    <w:rsid w:val="006F2B17"/>
    <w:rsid w:val="006F3BE1"/>
    <w:rsid w:val="006F42A8"/>
    <w:rsid w:val="006F4C7F"/>
    <w:rsid w:val="006F55D5"/>
    <w:rsid w:val="006F65DD"/>
    <w:rsid w:val="006F6F17"/>
    <w:rsid w:val="006F759C"/>
    <w:rsid w:val="006F7C17"/>
    <w:rsid w:val="00700273"/>
    <w:rsid w:val="007003AD"/>
    <w:rsid w:val="00700CD9"/>
    <w:rsid w:val="00703984"/>
    <w:rsid w:val="0070556E"/>
    <w:rsid w:val="00705635"/>
    <w:rsid w:val="007056CC"/>
    <w:rsid w:val="007056E1"/>
    <w:rsid w:val="007109A1"/>
    <w:rsid w:val="007135C6"/>
    <w:rsid w:val="00713782"/>
    <w:rsid w:val="007138DD"/>
    <w:rsid w:val="0071419D"/>
    <w:rsid w:val="0071458C"/>
    <w:rsid w:val="0071687F"/>
    <w:rsid w:val="0071768D"/>
    <w:rsid w:val="007176B7"/>
    <w:rsid w:val="00717982"/>
    <w:rsid w:val="007204ED"/>
    <w:rsid w:val="0072183E"/>
    <w:rsid w:val="00721B76"/>
    <w:rsid w:val="00723C89"/>
    <w:rsid w:val="00725EA7"/>
    <w:rsid w:val="00725F85"/>
    <w:rsid w:val="00726345"/>
    <w:rsid w:val="007306DD"/>
    <w:rsid w:val="0073074F"/>
    <w:rsid w:val="007312F0"/>
    <w:rsid w:val="00731DE5"/>
    <w:rsid w:val="00734363"/>
    <w:rsid w:val="00734470"/>
    <w:rsid w:val="0073728B"/>
    <w:rsid w:val="0073744C"/>
    <w:rsid w:val="0073758D"/>
    <w:rsid w:val="00740D25"/>
    <w:rsid w:val="00741928"/>
    <w:rsid w:val="00742FF2"/>
    <w:rsid w:val="007435CC"/>
    <w:rsid w:val="00743DAD"/>
    <w:rsid w:val="0074536F"/>
    <w:rsid w:val="0074610D"/>
    <w:rsid w:val="007461E9"/>
    <w:rsid w:val="00746663"/>
    <w:rsid w:val="00747759"/>
    <w:rsid w:val="007478A2"/>
    <w:rsid w:val="00750F7A"/>
    <w:rsid w:val="007519A6"/>
    <w:rsid w:val="00751F43"/>
    <w:rsid w:val="0075219D"/>
    <w:rsid w:val="00752529"/>
    <w:rsid w:val="0075258B"/>
    <w:rsid w:val="00752C09"/>
    <w:rsid w:val="00753999"/>
    <w:rsid w:val="00755606"/>
    <w:rsid w:val="00755B9B"/>
    <w:rsid w:val="007560B0"/>
    <w:rsid w:val="007565C8"/>
    <w:rsid w:val="00757154"/>
    <w:rsid w:val="00757253"/>
    <w:rsid w:val="0076161D"/>
    <w:rsid w:val="0076213F"/>
    <w:rsid w:val="0076248F"/>
    <w:rsid w:val="0076277C"/>
    <w:rsid w:val="00762AEC"/>
    <w:rsid w:val="00763F94"/>
    <w:rsid w:val="00770203"/>
    <w:rsid w:val="00771052"/>
    <w:rsid w:val="00771418"/>
    <w:rsid w:val="0077259F"/>
    <w:rsid w:val="007770A5"/>
    <w:rsid w:val="00777327"/>
    <w:rsid w:val="0077766E"/>
    <w:rsid w:val="007810C2"/>
    <w:rsid w:val="007815FE"/>
    <w:rsid w:val="0078172E"/>
    <w:rsid w:val="007836FE"/>
    <w:rsid w:val="00783A53"/>
    <w:rsid w:val="00784EDF"/>
    <w:rsid w:val="00786CD1"/>
    <w:rsid w:val="00786FDC"/>
    <w:rsid w:val="007874F6"/>
    <w:rsid w:val="00787834"/>
    <w:rsid w:val="00790B0C"/>
    <w:rsid w:val="0079135C"/>
    <w:rsid w:val="00791930"/>
    <w:rsid w:val="00792864"/>
    <w:rsid w:val="00792F72"/>
    <w:rsid w:val="0079359E"/>
    <w:rsid w:val="00793A04"/>
    <w:rsid w:val="00793C1D"/>
    <w:rsid w:val="00795BAA"/>
    <w:rsid w:val="00795CEF"/>
    <w:rsid w:val="007973B0"/>
    <w:rsid w:val="007A02EE"/>
    <w:rsid w:val="007A07ED"/>
    <w:rsid w:val="007A2BF7"/>
    <w:rsid w:val="007A34AB"/>
    <w:rsid w:val="007A5D62"/>
    <w:rsid w:val="007A7021"/>
    <w:rsid w:val="007A7312"/>
    <w:rsid w:val="007A7892"/>
    <w:rsid w:val="007A78FC"/>
    <w:rsid w:val="007B16D5"/>
    <w:rsid w:val="007B3053"/>
    <w:rsid w:val="007B3561"/>
    <w:rsid w:val="007B38AB"/>
    <w:rsid w:val="007B4733"/>
    <w:rsid w:val="007B689C"/>
    <w:rsid w:val="007B7070"/>
    <w:rsid w:val="007C1B3B"/>
    <w:rsid w:val="007C224D"/>
    <w:rsid w:val="007C27B5"/>
    <w:rsid w:val="007C3145"/>
    <w:rsid w:val="007C3E72"/>
    <w:rsid w:val="007C5AAD"/>
    <w:rsid w:val="007D162D"/>
    <w:rsid w:val="007D1AB0"/>
    <w:rsid w:val="007D367A"/>
    <w:rsid w:val="007D3682"/>
    <w:rsid w:val="007D63B8"/>
    <w:rsid w:val="007D66D5"/>
    <w:rsid w:val="007E10BC"/>
    <w:rsid w:val="007E11BE"/>
    <w:rsid w:val="007E1427"/>
    <w:rsid w:val="007E4277"/>
    <w:rsid w:val="007E42DE"/>
    <w:rsid w:val="007E4D6D"/>
    <w:rsid w:val="007E5487"/>
    <w:rsid w:val="007E6595"/>
    <w:rsid w:val="007E7A34"/>
    <w:rsid w:val="007F0502"/>
    <w:rsid w:val="007F0748"/>
    <w:rsid w:val="007F1123"/>
    <w:rsid w:val="007F1BE6"/>
    <w:rsid w:val="007F362F"/>
    <w:rsid w:val="007F3A84"/>
    <w:rsid w:val="007F5BBB"/>
    <w:rsid w:val="007F7B01"/>
    <w:rsid w:val="00801516"/>
    <w:rsid w:val="008032B7"/>
    <w:rsid w:val="00803D77"/>
    <w:rsid w:val="00807B38"/>
    <w:rsid w:val="00810EEF"/>
    <w:rsid w:val="0081510C"/>
    <w:rsid w:val="00815366"/>
    <w:rsid w:val="0081550F"/>
    <w:rsid w:val="00816431"/>
    <w:rsid w:val="00816FF4"/>
    <w:rsid w:val="008200DF"/>
    <w:rsid w:val="0082392B"/>
    <w:rsid w:val="008253E6"/>
    <w:rsid w:val="00826958"/>
    <w:rsid w:val="00827D7C"/>
    <w:rsid w:val="0083062F"/>
    <w:rsid w:val="00831A87"/>
    <w:rsid w:val="00832293"/>
    <w:rsid w:val="00833FF0"/>
    <w:rsid w:val="0083428D"/>
    <w:rsid w:val="008344FF"/>
    <w:rsid w:val="00835B08"/>
    <w:rsid w:val="008408C1"/>
    <w:rsid w:val="00842284"/>
    <w:rsid w:val="00842F5B"/>
    <w:rsid w:val="00843C58"/>
    <w:rsid w:val="00844F4D"/>
    <w:rsid w:val="0084550D"/>
    <w:rsid w:val="0084612E"/>
    <w:rsid w:val="00846B01"/>
    <w:rsid w:val="00846B3D"/>
    <w:rsid w:val="0085070D"/>
    <w:rsid w:val="008539DC"/>
    <w:rsid w:val="00856D2B"/>
    <w:rsid w:val="008606AA"/>
    <w:rsid w:val="00863779"/>
    <w:rsid w:val="008640A6"/>
    <w:rsid w:val="00864315"/>
    <w:rsid w:val="0086490F"/>
    <w:rsid w:val="00864E25"/>
    <w:rsid w:val="00865821"/>
    <w:rsid w:val="008664E2"/>
    <w:rsid w:val="008675F8"/>
    <w:rsid w:val="00871CC0"/>
    <w:rsid w:val="00873DC2"/>
    <w:rsid w:val="00874308"/>
    <w:rsid w:val="008748FF"/>
    <w:rsid w:val="00874C13"/>
    <w:rsid w:val="00875427"/>
    <w:rsid w:val="008772C2"/>
    <w:rsid w:val="008779AF"/>
    <w:rsid w:val="008808BE"/>
    <w:rsid w:val="00881E49"/>
    <w:rsid w:val="00882DD3"/>
    <w:rsid w:val="00883946"/>
    <w:rsid w:val="0088432E"/>
    <w:rsid w:val="008845A2"/>
    <w:rsid w:val="008845A4"/>
    <w:rsid w:val="0088555D"/>
    <w:rsid w:val="00886B8F"/>
    <w:rsid w:val="00886EC3"/>
    <w:rsid w:val="00887907"/>
    <w:rsid w:val="00887ECF"/>
    <w:rsid w:val="008902BA"/>
    <w:rsid w:val="00892CAF"/>
    <w:rsid w:val="008942EE"/>
    <w:rsid w:val="00894A99"/>
    <w:rsid w:val="008A07D4"/>
    <w:rsid w:val="008A0FAA"/>
    <w:rsid w:val="008A3557"/>
    <w:rsid w:val="008A3F45"/>
    <w:rsid w:val="008A43D9"/>
    <w:rsid w:val="008A4FED"/>
    <w:rsid w:val="008A552F"/>
    <w:rsid w:val="008A5E31"/>
    <w:rsid w:val="008A6F9D"/>
    <w:rsid w:val="008A7090"/>
    <w:rsid w:val="008B0266"/>
    <w:rsid w:val="008B06E2"/>
    <w:rsid w:val="008B1C7A"/>
    <w:rsid w:val="008B2075"/>
    <w:rsid w:val="008B22D9"/>
    <w:rsid w:val="008B2D07"/>
    <w:rsid w:val="008B336C"/>
    <w:rsid w:val="008B51B8"/>
    <w:rsid w:val="008B594F"/>
    <w:rsid w:val="008B657A"/>
    <w:rsid w:val="008C0B63"/>
    <w:rsid w:val="008C1780"/>
    <w:rsid w:val="008C270F"/>
    <w:rsid w:val="008C2A07"/>
    <w:rsid w:val="008C43B2"/>
    <w:rsid w:val="008C49F3"/>
    <w:rsid w:val="008C56B1"/>
    <w:rsid w:val="008C5BAB"/>
    <w:rsid w:val="008C617F"/>
    <w:rsid w:val="008C6C91"/>
    <w:rsid w:val="008C6CCF"/>
    <w:rsid w:val="008D050A"/>
    <w:rsid w:val="008D175D"/>
    <w:rsid w:val="008D4871"/>
    <w:rsid w:val="008D595A"/>
    <w:rsid w:val="008D6BFA"/>
    <w:rsid w:val="008D78F5"/>
    <w:rsid w:val="008E087A"/>
    <w:rsid w:val="008E0C29"/>
    <w:rsid w:val="008E3101"/>
    <w:rsid w:val="008E4F48"/>
    <w:rsid w:val="008E51A2"/>
    <w:rsid w:val="008E575C"/>
    <w:rsid w:val="008E76C1"/>
    <w:rsid w:val="008E7ACF"/>
    <w:rsid w:val="008F0E6A"/>
    <w:rsid w:val="008F1814"/>
    <w:rsid w:val="008F34B1"/>
    <w:rsid w:val="008F3AA0"/>
    <w:rsid w:val="008F3CC6"/>
    <w:rsid w:val="008F3D47"/>
    <w:rsid w:val="008F43D8"/>
    <w:rsid w:val="008F441A"/>
    <w:rsid w:val="008F5123"/>
    <w:rsid w:val="008F5175"/>
    <w:rsid w:val="008F532C"/>
    <w:rsid w:val="008F59C7"/>
    <w:rsid w:val="008F7B28"/>
    <w:rsid w:val="008F7C82"/>
    <w:rsid w:val="009042D4"/>
    <w:rsid w:val="00906A92"/>
    <w:rsid w:val="009079FC"/>
    <w:rsid w:val="0091020C"/>
    <w:rsid w:val="00911275"/>
    <w:rsid w:val="009127DD"/>
    <w:rsid w:val="0091351A"/>
    <w:rsid w:val="00914957"/>
    <w:rsid w:val="00914DC6"/>
    <w:rsid w:val="0091540D"/>
    <w:rsid w:val="009156C4"/>
    <w:rsid w:val="009163F9"/>
    <w:rsid w:val="00917DF7"/>
    <w:rsid w:val="00917E38"/>
    <w:rsid w:val="009202BC"/>
    <w:rsid w:val="009243D0"/>
    <w:rsid w:val="009251A5"/>
    <w:rsid w:val="00925D20"/>
    <w:rsid w:val="00926B05"/>
    <w:rsid w:val="00927627"/>
    <w:rsid w:val="0092782B"/>
    <w:rsid w:val="009303B2"/>
    <w:rsid w:val="009304BA"/>
    <w:rsid w:val="00930CCE"/>
    <w:rsid w:val="00931675"/>
    <w:rsid w:val="00931C2F"/>
    <w:rsid w:val="00932D38"/>
    <w:rsid w:val="009336A3"/>
    <w:rsid w:val="0093439A"/>
    <w:rsid w:val="00935BF0"/>
    <w:rsid w:val="00935F6D"/>
    <w:rsid w:val="00937E3E"/>
    <w:rsid w:val="009420FD"/>
    <w:rsid w:val="00942461"/>
    <w:rsid w:val="00942675"/>
    <w:rsid w:val="00942934"/>
    <w:rsid w:val="00942DCE"/>
    <w:rsid w:val="0094327E"/>
    <w:rsid w:val="00944016"/>
    <w:rsid w:val="00944C73"/>
    <w:rsid w:val="00946C41"/>
    <w:rsid w:val="00947961"/>
    <w:rsid w:val="00947DCE"/>
    <w:rsid w:val="00950B66"/>
    <w:rsid w:val="00951DE1"/>
    <w:rsid w:val="0095210C"/>
    <w:rsid w:val="00953B7A"/>
    <w:rsid w:val="0095450F"/>
    <w:rsid w:val="00955CB9"/>
    <w:rsid w:val="00956993"/>
    <w:rsid w:val="00957702"/>
    <w:rsid w:val="00957961"/>
    <w:rsid w:val="00960FF1"/>
    <w:rsid w:val="00964E01"/>
    <w:rsid w:val="0096576B"/>
    <w:rsid w:val="009712FD"/>
    <w:rsid w:val="00971E9F"/>
    <w:rsid w:val="009726BE"/>
    <w:rsid w:val="0097321C"/>
    <w:rsid w:val="00973FFC"/>
    <w:rsid w:val="009740A6"/>
    <w:rsid w:val="00975832"/>
    <w:rsid w:val="009760B2"/>
    <w:rsid w:val="0097611D"/>
    <w:rsid w:val="00983040"/>
    <w:rsid w:val="0098486A"/>
    <w:rsid w:val="009865A7"/>
    <w:rsid w:val="0099052D"/>
    <w:rsid w:val="009911E6"/>
    <w:rsid w:val="009911ED"/>
    <w:rsid w:val="00995042"/>
    <w:rsid w:val="0099564D"/>
    <w:rsid w:val="0099691E"/>
    <w:rsid w:val="00997F29"/>
    <w:rsid w:val="009A1CAF"/>
    <w:rsid w:val="009A25AA"/>
    <w:rsid w:val="009A3649"/>
    <w:rsid w:val="009A36B9"/>
    <w:rsid w:val="009A4528"/>
    <w:rsid w:val="009A5F71"/>
    <w:rsid w:val="009B11AF"/>
    <w:rsid w:val="009B13D8"/>
    <w:rsid w:val="009B27CA"/>
    <w:rsid w:val="009B29DD"/>
    <w:rsid w:val="009B6033"/>
    <w:rsid w:val="009B66D6"/>
    <w:rsid w:val="009B7264"/>
    <w:rsid w:val="009C036D"/>
    <w:rsid w:val="009C2B88"/>
    <w:rsid w:val="009C360E"/>
    <w:rsid w:val="009C6307"/>
    <w:rsid w:val="009C78E5"/>
    <w:rsid w:val="009C7D2B"/>
    <w:rsid w:val="009D07BF"/>
    <w:rsid w:val="009D23AF"/>
    <w:rsid w:val="009D3A50"/>
    <w:rsid w:val="009D3D87"/>
    <w:rsid w:val="009D585F"/>
    <w:rsid w:val="009D67EE"/>
    <w:rsid w:val="009D7A39"/>
    <w:rsid w:val="009E0989"/>
    <w:rsid w:val="009E2C04"/>
    <w:rsid w:val="009E30CF"/>
    <w:rsid w:val="009E4019"/>
    <w:rsid w:val="009E43B0"/>
    <w:rsid w:val="009E43DB"/>
    <w:rsid w:val="009E4830"/>
    <w:rsid w:val="009E4C03"/>
    <w:rsid w:val="009E53B5"/>
    <w:rsid w:val="009E5BB7"/>
    <w:rsid w:val="009E67EB"/>
    <w:rsid w:val="009E74EB"/>
    <w:rsid w:val="009F1DAB"/>
    <w:rsid w:val="009F2249"/>
    <w:rsid w:val="009F3CD2"/>
    <w:rsid w:val="009F3D8F"/>
    <w:rsid w:val="009F46D6"/>
    <w:rsid w:val="009F55D7"/>
    <w:rsid w:val="009F5D48"/>
    <w:rsid w:val="009F7BE4"/>
    <w:rsid w:val="00A003B2"/>
    <w:rsid w:val="00A02BB1"/>
    <w:rsid w:val="00A02CA5"/>
    <w:rsid w:val="00A02EF2"/>
    <w:rsid w:val="00A03A80"/>
    <w:rsid w:val="00A076E5"/>
    <w:rsid w:val="00A07DF2"/>
    <w:rsid w:val="00A10D2C"/>
    <w:rsid w:val="00A13B88"/>
    <w:rsid w:val="00A17EC0"/>
    <w:rsid w:val="00A216F5"/>
    <w:rsid w:val="00A22B01"/>
    <w:rsid w:val="00A22B51"/>
    <w:rsid w:val="00A23B0B"/>
    <w:rsid w:val="00A262F9"/>
    <w:rsid w:val="00A265F1"/>
    <w:rsid w:val="00A26C2C"/>
    <w:rsid w:val="00A2730B"/>
    <w:rsid w:val="00A27BCA"/>
    <w:rsid w:val="00A30514"/>
    <w:rsid w:val="00A31C79"/>
    <w:rsid w:val="00A320E1"/>
    <w:rsid w:val="00A33CE7"/>
    <w:rsid w:val="00A35414"/>
    <w:rsid w:val="00A3562E"/>
    <w:rsid w:val="00A359B0"/>
    <w:rsid w:val="00A35E28"/>
    <w:rsid w:val="00A417E2"/>
    <w:rsid w:val="00A41C30"/>
    <w:rsid w:val="00A4239B"/>
    <w:rsid w:val="00A43349"/>
    <w:rsid w:val="00A442E2"/>
    <w:rsid w:val="00A4435C"/>
    <w:rsid w:val="00A45C9A"/>
    <w:rsid w:val="00A52F89"/>
    <w:rsid w:val="00A55980"/>
    <w:rsid w:val="00A56309"/>
    <w:rsid w:val="00A568E7"/>
    <w:rsid w:val="00A57D34"/>
    <w:rsid w:val="00A62899"/>
    <w:rsid w:val="00A62D22"/>
    <w:rsid w:val="00A63DE6"/>
    <w:rsid w:val="00A64551"/>
    <w:rsid w:val="00A675D6"/>
    <w:rsid w:val="00A7081A"/>
    <w:rsid w:val="00A71FB1"/>
    <w:rsid w:val="00A73D85"/>
    <w:rsid w:val="00A75598"/>
    <w:rsid w:val="00A773A9"/>
    <w:rsid w:val="00A7753E"/>
    <w:rsid w:val="00A81AC0"/>
    <w:rsid w:val="00A8207C"/>
    <w:rsid w:val="00A83966"/>
    <w:rsid w:val="00A85762"/>
    <w:rsid w:val="00A858E8"/>
    <w:rsid w:val="00A859FA"/>
    <w:rsid w:val="00A85B76"/>
    <w:rsid w:val="00A86196"/>
    <w:rsid w:val="00A876DD"/>
    <w:rsid w:val="00A876FC"/>
    <w:rsid w:val="00A905EE"/>
    <w:rsid w:val="00A909B4"/>
    <w:rsid w:val="00A930B2"/>
    <w:rsid w:val="00A947C9"/>
    <w:rsid w:val="00A96179"/>
    <w:rsid w:val="00A97B32"/>
    <w:rsid w:val="00AA0E80"/>
    <w:rsid w:val="00AA103E"/>
    <w:rsid w:val="00AA16F9"/>
    <w:rsid w:val="00AA1800"/>
    <w:rsid w:val="00AA22C5"/>
    <w:rsid w:val="00AA35F7"/>
    <w:rsid w:val="00AA427C"/>
    <w:rsid w:val="00AA42DB"/>
    <w:rsid w:val="00AA5486"/>
    <w:rsid w:val="00AA6006"/>
    <w:rsid w:val="00AA666B"/>
    <w:rsid w:val="00AA7012"/>
    <w:rsid w:val="00AB041B"/>
    <w:rsid w:val="00AB13ED"/>
    <w:rsid w:val="00AB1DE6"/>
    <w:rsid w:val="00AB3575"/>
    <w:rsid w:val="00AB49CF"/>
    <w:rsid w:val="00AB4B1A"/>
    <w:rsid w:val="00AB5520"/>
    <w:rsid w:val="00AB5E95"/>
    <w:rsid w:val="00AB6389"/>
    <w:rsid w:val="00AB6F09"/>
    <w:rsid w:val="00AB7FCB"/>
    <w:rsid w:val="00AC11F3"/>
    <w:rsid w:val="00AC62A1"/>
    <w:rsid w:val="00AC743F"/>
    <w:rsid w:val="00AD2B20"/>
    <w:rsid w:val="00AD648C"/>
    <w:rsid w:val="00AD6577"/>
    <w:rsid w:val="00AD6E16"/>
    <w:rsid w:val="00AD7399"/>
    <w:rsid w:val="00AE0A38"/>
    <w:rsid w:val="00AE14FD"/>
    <w:rsid w:val="00AE28F3"/>
    <w:rsid w:val="00AE5388"/>
    <w:rsid w:val="00AE5568"/>
    <w:rsid w:val="00AE5B7A"/>
    <w:rsid w:val="00AE6AF3"/>
    <w:rsid w:val="00AE6DF9"/>
    <w:rsid w:val="00AE78E2"/>
    <w:rsid w:val="00AF0929"/>
    <w:rsid w:val="00AF10AE"/>
    <w:rsid w:val="00AF23E7"/>
    <w:rsid w:val="00AF3BE0"/>
    <w:rsid w:val="00AF4040"/>
    <w:rsid w:val="00AF4313"/>
    <w:rsid w:val="00AF69B6"/>
    <w:rsid w:val="00AF6CB5"/>
    <w:rsid w:val="00AF752E"/>
    <w:rsid w:val="00B00227"/>
    <w:rsid w:val="00B00291"/>
    <w:rsid w:val="00B00511"/>
    <w:rsid w:val="00B00A23"/>
    <w:rsid w:val="00B00D7C"/>
    <w:rsid w:val="00B02547"/>
    <w:rsid w:val="00B029FD"/>
    <w:rsid w:val="00B02C2B"/>
    <w:rsid w:val="00B035AE"/>
    <w:rsid w:val="00B039B7"/>
    <w:rsid w:val="00B03BC7"/>
    <w:rsid w:val="00B04441"/>
    <w:rsid w:val="00B04895"/>
    <w:rsid w:val="00B06378"/>
    <w:rsid w:val="00B07754"/>
    <w:rsid w:val="00B07D26"/>
    <w:rsid w:val="00B100B6"/>
    <w:rsid w:val="00B112C3"/>
    <w:rsid w:val="00B11FB2"/>
    <w:rsid w:val="00B12044"/>
    <w:rsid w:val="00B1226A"/>
    <w:rsid w:val="00B130E9"/>
    <w:rsid w:val="00B13DF0"/>
    <w:rsid w:val="00B145E5"/>
    <w:rsid w:val="00B14748"/>
    <w:rsid w:val="00B159FF"/>
    <w:rsid w:val="00B15D3E"/>
    <w:rsid w:val="00B16A92"/>
    <w:rsid w:val="00B175E9"/>
    <w:rsid w:val="00B23274"/>
    <w:rsid w:val="00B266BE"/>
    <w:rsid w:val="00B274E5"/>
    <w:rsid w:val="00B30306"/>
    <w:rsid w:val="00B306E2"/>
    <w:rsid w:val="00B3219E"/>
    <w:rsid w:val="00B34A55"/>
    <w:rsid w:val="00B37866"/>
    <w:rsid w:val="00B40CAD"/>
    <w:rsid w:val="00B40E39"/>
    <w:rsid w:val="00B4509A"/>
    <w:rsid w:val="00B45A6F"/>
    <w:rsid w:val="00B461DD"/>
    <w:rsid w:val="00B465C7"/>
    <w:rsid w:val="00B46F77"/>
    <w:rsid w:val="00B5294D"/>
    <w:rsid w:val="00B54552"/>
    <w:rsid w:val="00B55035"/>
    <w:rsid w:val="00B55087"/>
    <w:rsid w:val="00B57599"/>
    <w:rsid w:val="00B57F4D"/>
    <w:rsid w:val="00B6090B"/>
    <w:rsid w:val="00B6391B"/>
    <w:rsid w:val="00B639C0"/>
    <w:rsid w:val="00B63F0B"/>
    <w:rsid w:val="00B6403C"/>
    <w:rsid w:val="00B6448A"/>
    <w:rsid w:val="00B65070"/>
    <w:rsid w:val="00B6520C"/>
    <w:rsid w:val="00B65A85"/>
    <w:rsid w:val="00B66A96"/>
    <w:rsid w:val="00B72DF7"/>
    <w:rsid w:val="00B74209"/>
    <w:rsid w:val="00B76D82"/>
    <w:rsid w:val="00B77894"/>
    <w:rsid w:val="00B802FF"/>
    <w:rsid w:val="00B81407"/>
    <w:rsid w:val="00B82DA1"/>
    <w:rsid w:val="00B848D5"/>
    <w:rsid w:val="00B84F94"/>
    <w:rsid w:val="00B86ED3"/>
    <w:rsid w:val="00B87236"/>
    <w:rsid w:val="00B879CF"/>
    <w:rsid w:val="00B90EF9"/>
    <w:rsid w:val="00B93A15"/>
    <w:rsid w:val="00B93D7C"/>
    <w:rsid w:val="00B94235"/>
    <w:rsid w:val="00B953EB"/>
    <w:rsid w:val="00B960DC"/>
    <w:rsid w:val="00B97096"/>
    <w:rsid w:val="00BA0F54"/>
    <w:rsid w:val="00BA193E"/>
    <w:rsid w:val="00BA423E"/>
    <w:rsid w:val="00BA55BF"/>
    <w:rsid w:val="00BA6AAD"/>
    <w:rsid w:val="00BB0C05"/>
    <w:rsid w:val="00BB2BF7"/>
    <w:rsid w:val="00BB3461"/>
    <w:rsid w:val="00BB4B0E"/>
    <w:rsid w:val="00BB6339"/>
    <w:rsid w:val="00BB63FB"/>
    <w:rsid w:val="00BC08EC"/>
    <w:rsid w:val="00BC12C3"/>
    <w:rsid w:val="00BC3AF0"/>
    <w:rsid w:val="00BC4AFE"/>
    <w:rsid w:val="00BC629E"/>
    <w:rsid w:val="00BC7773"/>
    <w:rsid w:val="00BD386E"/>
    <w:rsid w:val="00BD4D18"/>
    <w:rsid w:val="00BD4E15"/>
    <w:rsid w:val="00BD77A8"/>
    <w:rsid w:val="00BD7F4E"/>
    <w:rsid w:val="00BE052C"/>
    <w:rsid w:val="00BE0D4A"/>
    <w:rsid w:val="00BE1D51"/>
    <w:rsid w:val="00BE27CD"/>
    <w:rsid w:val="00BE34C3"/>
    <w:rsid w:val="00BE67D6"/>
    <w:rsid w:val="00BE7B72"/>
    <w:rsid w:val="00BF00A8"/>
    <w:rsid w:val="00BF07C2"/>
    <w:rsid w:val="00BF1C4C"/>
    <w:rsid w:val="00BF2273"/>
    <w:rsid w:val="00BF2533"/>
    <w:rsid w:val="00BF28DD"/>
    <w:rsid w:val="00BF3D4C"/>
    <w:rsid w:val="00BF4519"/>
    <w:rsid w:val="00BF6D6F"/>
    <w:rsid w:val="00BF740A"/>
    <w:rsid w:val="00C023CD"/>
    <w:rsid w:val="00C035F8"/>
    <w:rsid w:val="00C03830"/>
    <w:rsid w:val="00C04336"/>
    <w:rsid w:val="00C06011"/>
    <w:rsid w:val="00C062B2"/>
    <w:rsid w:val="00C07B09"/>
    <w:rsid w:val="00C1324C"/>
    <w:rsid w:val="00C137D9"/>
    <w:rsid w:val="00C139BE"/>
    <w:rsid w:val="00C14259"/>
    <w:rsid w:val="00C1487D"/>
    <w:rsid w:val="00C14D7D"/>
    <w:rsid w:val="00C150F2"/>
    <w:rsid w:val="00C15A8F"/>
    <w:rsid w:val="00C16239"/>
    <w:rsid w:val="00C16C03"/>
    <w:rsid w:val="00C177AC"/>
    <w:rsid w:val="00C236E0"/>
    <w:rsid w:val="00C23936"/>
    <w:rsid w:val="00C23EB3"/>
    <w:rsid w:val="00C249AA"/>
    <w:rsid w:val="00C24FA1"/>
    <w:rsid w:val="00C2589A"/>
    <w:rsid w:val="00C26417"/>
    <w:rsid w:val="00C3007C"/>
    <w:rsid w:val="00C32D44"/>
    <w:rsid w:val="00C34727"/>
    <w:rsid w:val="00C34CBC"/>
    <w:rsid w:val="00C35ED9"/>
    <w:rsid w:val="00C369B5"/>
    <w:rsid w:val="00C37CBD"/>
    <w:rsid w:val="00C413CC"/>
    <w:rsid w:val="00C41FC4"/>
    <w:rsid w:val="00C4426E"/>
    <w:rsid w:val="00C44606"/>
    <w:rsid w:val="00C45A66"/>
    <w:rsid w:val="00C4668C"/>
    <w:rsid w:val="00C46F50"/>
    <w:rsid w:val="00C470C1"/>
    <w:rsid w:val="00C47FA9"/>
    <w:rsid w:val="00C515E7"/>
    <w:rsid w:val="00C51B1B"/>
    <w:rsid w:val="00C52E2A"/>
    <w:rsid w:val="00C53194"/>
    <w:rsid w:val="00C53517"/>
    <w:rsid w:val="00C567BB"/>
    <w:rsid w:val="00C57194"/>
    <w:rsid w:val="00C5761B"/>
    <w:rsid w:val="00C57654"/>
    <w:rsid w:val="00C60BFC"/>
    <w:rsid w:val="00C60F66"/>
    <w:rsid w:val="00C61A9C"/>
    <w:rsid w:val="00C636D9"/>
    <w:rsid w:val="00C6569E"/>
    <w:rsid w:val="00C65973"/>
    <w:rsid w:val="00C65C28"/>
    <w:rsid w:val="00C67438"/>
    <w:rsid w:val="00C707C1"/>
    <w:rsid w:val="00C70C1C"/>
    <w:rsid w:val="00C72351"/>
    <w:rsid w:val="00C74EE5"/>
    <w:rsid w:val="00C80BED"/>
    <w:rsid w:val="00C81715"/>
    <w:rsid w:val="00C83A06"/>
    <w:rsid w:val="00C83DD5"/>
    <w:rsid w:val="00C855EE"/>
    <w:rsid w:val="00C870BE"/>
    <w:rsid w:val="00C87DB4"/>
    <w:rsid w:val="00C90046"/>
    <w:rsid w:val="00C90E4D"/>
    <w:rsid w:val="00C90EDF"/>
    <w:rsid w:val="00C914F7"/>
    <w:rsid w:val="00C917DF"/>
    <w:rsid w:val="00C9224A"/>
    <w:rsid w:val="00C930BB"/>
    <w:rsid w:val="00C95B04"/>
    <w:rsid w:val="00C9625A"/>
    <w:rsid w:val="00C971D5"/>
    <w:rsid w:val="00CA03D9"/>
    <w:rsid w:val="00CA4339"/>
    <w:rsid w:val="00CA57C7"/>
    <w:rsid w:val="00CB0911"/>
    <w:rsid w:val="00CB169E"/>
    <w:rsid w:val="00CB1889"/>
    <w:rsid w:val="00CB2A31"/>
    <w:rsid w:val="00CB3F73"/>
    <w:rsid w:val="00CB470E"/>
    <w:rsid w:val="00CB4C41"/>
    <w:rsid w:val="00CB4EFE"/>
    <w:rsid w:val="00CB5358"/>
    <w:rsid w:val="00CB6ED0"/>
    <w:rsid w:val="00CB74CB"/>
    <w:rsid w:val="00CB7B03"/>
    <w:rsid w:val="00CC2D72"/>
    <w:rsid w:val="00CC37B7"/>
    <w:rsid w:val="00CC67BC"/>
    <w:rsid w:val="00CD0C32"/>
    <w:rsid w:val="00CD120F"/>
    <w:rsid w:val="00CD1365"/>
    <w:rsid w:val="00CD13F8"/>
    <w:rsid w:val="00CD2CBE"/>
    <w:rsid w:val="00CD40B5"/>
    <w:rsid w:val="00CD46D8"/>
    <w:rsid w:val="00CD57AD"/>
    <w:rsid w:val="00CD693F"/>
    <w:rsid w:val="00CD7C5B"/>
    <w:rsid w:val="00CE0117"/>
    <w:rsid w:val="00CE10EA"/>
    <w:rsid w:val="00CE3396"/>
    <w:rsid w:val="00CE4559"/>
    <w:rsid w:val="00CE4F9E"/>
    <w:rsid w:val="00CE51BD"/>
    <w:rsid w:val="00CE51C7"/>
    <w:rsid w:val="00CE6FA9"/>
    <w:rsid w:val="00CE798E"/>
    <w:rsid w:val="00CF0A8E"/>
    <w:rsid w:val="00CF2331"/>
    <w:rsid w:val="00CF4032"/>
    <w:rsid w:val="00CF76F1"/>
    <w:rsid w:val="00D00009"/>
    <w:rsid w:val="00D0042E"/>
    <w:rsid w:val="00D0083A"/>
    <w:rsid w:val="00D00D2D"/>
    <w:rsid w:val="00D00E6A"/>
    <w:rsid w:val="00D01660"/>
    <w:rsid w:val="00D02A4F"/>
    <w:rsid w:val="00D0397D"/>
    <w:rsid w:val="00D04016"/>
    <w:rsid w:val="00D06BEC"/>
    <w:rsid w:val="00D1191C"/>
    <w:rsid w:val="00D119FD"/>
    <w:rsid w:val="00D14439"/>
    <w:rsid w:val="00D1466F"/>
    <w:rsid w:val="00D155D6"/>
    <w:rsid w:val="00D155F3"/>
    <w:rsid w:val="00D1602C"/>
    <w:rsid w:val="00D16697"/>
    <w:rsid w:val="00D16839"/>
    <w:rsid w:val="00D17A47"/>
    <w:rsid w:val="00D209EB"/>
    <w:rsid w:val="00D215E8"/>
    <w:rsid w:val="00D22F37"/>
    <w:rsid w:val="00D24130"/>
    <w:rsid w:val="00D24AAD"/>
    <w:rsid w:val="00D251BF"/>
    <w:rsid w:val="00D27725"/>
    <w:rsid w:val="00D27795"/>
    <w:rsid w:val="00D27D49"/>
    <w:rsid w:val="00D27DFB"/>
    <w:rsid w:val="00D30798"/>
    <w:rsid w:val="00D3120F"/>
    <w:rsid w:val="00D317DA"/>
    <w:rsid w:val="00D31C2A"/>
    <w:rsid w:val="00D33B9F"/>
    <w:rsid w:val="00D33E0B"/>
    <w:rsid w:val="00D4008A"/>
    <w:rsid w:val="00D4043A"/>
    <w:rsid w:val="00D415EC"/>
    <w:rsid w:val="00D41960"/>
    <w:rsid w:val="00D42055"/>
    <w:rsid w:val="00D424D6"/>
    <w:rsid w:val="00D42C0A"/>
    <w:rsid w:val="00D42DC1"/>
    <w:rsid w:val="00D468C4"/>
    <w:rsid w:val="00D477C1"/>
    <w:rsid w:val="00D47989"/>
    <w:rsid w:val="00D47D22"/>
    <w:rsid w:val="00D47FEA"/>
    <w:rsid w:val="00D503CF"/>
    <w:rsid w:val="00D51386"/>
    <w:rsid w:val="00D51496"/>
    <w:rsid w:val="00D5317E"/>
    <w:rsid w:val="00D553BB"/>
    <w:rsid w:val="00D563D6"/>
    <w:rsid w:val="00D56A38"/>
    <w:rsid w:val="00D56F5D"/>
    <w:rsid w:val="00D573A8"/>
    <w:rsid w:val="00D574AD"/>
    <w:rsid w:val="00D57794"/>
    <w:rsid w:val="00D60C30"/>
    <w:rsid w:val="00D61495"/>
    <w:rsid w:val="00D61AA5"/>
    <w:rsid w:val="00D62822"/>
    <w:rsid w:val="00D6388C"/>
    <w:rsid w:val="00D644AC"/>
    <w:rsid w:val="00D65115"/>
    <w:rsid w:val="00D66255"/>
    <w:rsid w:val="00D676FA"/>
    <w:rsid w:val="00D67B3B"/>
    <w:rsid w:val="00D71B31"/>
    <w:rsid w:val="00D72857"/>
    <w:rsid w:val="00D7485A"/>
    <w:rsid w:val="00D74EF9"/>
    <w:rsid w:val="00D752DD"/>
    <w:rsid w:val="00D768FD"/>
    <w:rsid w:val="00D807FF"/>
    <w:rsid w:val="00D816E9"/>
    <w:rsid w:val="00D829F3"/>
    <w:rsid w:val="00D83859"/>
    <w:rsid w:val="00D839E7"/>
    <w:rsid w:val="00D869AE"/>
    <w:rsid w:val="00D87B42"/>
    <w:rsid w:val="00D913D9"/>
    <w:rsid w:val="00D917AC"/>
    <w:rsid w:val="00D9180C"/>
    <w:rsid w:val="00D93052"/>
    <w:rsid w:val="00D954B6"/>
    <w:rsid w:val="00D95AF2"/>
    <w:rsid w:val="00D97CF6"/>
    <w:rsid w:val="00DA020C"/>
    <w:rsid w:val="00DA039A"/>
    <w:rsid w:val="00DA1238"/>
    <w:rsid w:val="00DA2A56"/>
    <w:rsid w:val="00DA4133"/>
    <w:rsid w:val="00DA45D4"/>
    <w:rsid w:val="00DA5485"/>
    <w:rsid w:val="00DA58E7"/>
    <w:rsid w:val="00DA7826"/>
    <w:rsid w:val="00DB0435"/>
    <w:rsid w:val="00DB057E"/>
    <w:rsid w:val="00DB35BA"/>
    <w:rsid w:val="00DB3AC6"/>
    <w:rsid w:val="00DB4777"/>
    <w:rsid w:val="00DB6C7F"/>
    <w:rsid w:val="00DB7A43"/>
    <w:rsid w:val="00DC01E0"/>
    <w:rsid w:val="00DC0245"/>
    <w:rsid w:val="00DC2003"/>
    <w:rsid w:val="00DC22E4"/>
    <w:rsid w:val="00DC3D7D"/>
    <w:rsid w:val="00DC3FC6"/>
    <w:rsid w:val="00DC4FA8"/>
    <w:rsid w:val="00DC502C"/>
    <w:rsid w:val="00DC5FF8"/>
    <w:rsid w:val="00DC67BD"/>
    <w:rsid w:val="00DC701E"/>
    <w:rsid w:val="00DC7343"/>
    <w:rsid w:val="00DD0847"/>
    <w:rsid w:val="00DD0DCD"/>
    <w:rsid w:val="00DD1B66"/>
    <w:rsid w:val="00DD270B"/>
    <w:rsid w:val="00DD31D6"/>
    <w:rsid w:val="00DD3691"/>
    <w:rsid w:val="00DD399A"/>
    <w:rsid w:val="00DD4F07"/>
    <w:rsid w:val="00DD569C"/>
    <w:rsid w:val="00DD6976"/>
    <w:rsid w:val="00DD7AB0"/>
    <w:rsid w:val="00DE358F"/>
    <w:rsid w:val="00DE40C2"/>
    <w:rsid w:val="00DE475B"/>
    <w:rsid w:val="00DE4FA4"/>
    <w:rsid w:val="00DE5BA8"/>
    <w:rsid w:val="00DF04EF"/>
    <w:rsid w:val="00DF23A0"/>
    <w:rsid w:val="00DF2939"/>
    <w:rsid w:val="00DF4C44"/>
    <w:rsid w:val="00DF5B89"/>
    <w:rsid w:val="00DF77F5"/>
    <w:rsid w:val="00E0020B"/>
    <w:rsid w:val="00E00CDF"/>
    <w:rsid w:val="00E00EDF"/>
    <w:rsid w:val="00E01359"/>
    <w:rsid w:val="00E02450"/>
    <w:rsid w:val="00E0273F"/>
    <w:rsid w:val="00E02FA9"/>
    <w:rsid w:val="00E0315A"/>
    <w:rsid w:val="00E03293"/>
    <w:rsid w:val="00E04705"/>
    <w:rsid w:val="00E04E58"/>
    <w:rsid w:val="00E04EC0"/>
    <w:rsid w:val="00E05EC7"/>
    <w:rsid w:val="00E06081"/>
    <w:rsid w:val="00E06665"/>
    <w:rsid w:val="00E10AF4"/>
    <w:rsid w:val="00E11837"/>
    <w:rsid w:val="00E11D19"/>
    <w:rsid w:val="00E138DD"/>
    <w:rsid w:val="00E139A5"/>
    <w:rsid w:val="00E14B19"/>
    <w:rsid w:val="00E14D39"/>
    <w:rsid w:val="00E15E02"/>
    <w:rsid w:val="00E16EC0"/>
    <w:rsid w:val="00E177CD"/>
    <w:rsid w:val="00E21032"/>
    <w:rsid w:val="00E21663"/>
    <w:rsid w:val="00E2174C"/>
    <w:rsid w:val="00E2304E"/>
    <w:rsid w:val="00E23860"/>
    <w:rsid w:val="00E259AB"/>
    <w:rsid w:val="00E25EDD"/>
    <w:rsid w:val="00E27156"/>
    <w:rsid w:val="00E2776B"/>
    <w:rsid w:val="00E30053"/>
    <w:rsid w:val="00E305E6"/>
    <w:rsid w:val="00E314AB"/>
    <w:rsid w:val="00E31548"/>
    <w:rsid w:val="00E334F4"/>
    <w:rsid w:val="00E34AF5"/>
    <w:rsid w:val="00E3586D"/>
    <w:rsid w:val="00E40B80"/>
    <w:rsid w:val="00E41E8B"/>
    <w:rsid w:val="00E42713"/>
    <w:rsid w:val="00E43CC7"/>
    <w:rsid w:val="00E45DC2"/>
    <w:rsid w:val="00E466CC"/>
    <w:rsid w:val="00E4672E"/>
    <w:rsid w:val="00E46731"/>
    <w:rsid w:val="00E50675"/>
    <w:rsid w:val="00E50FE7"/>
    <w:rsid w:val="00E51B9C"/>
    <w:rsid w:val="00E521BE"/>
    <w:rsid w:val="00E53CD1"/>
    <w:rsid w:val="00E55348"/>
    <w:rsid w:val="00E55351"/>
    <w:rsid w:val="00E55AD4"/>
    <w:rsid w:val="00E560DB"/>
    <w:rsid w:val="00E56A9E"/>
    <w:rsid w:val="00E57014"/>
    <w:rsid w:val="00E60266"/>
    <w:rsid w:val="00E6034A"/>
    <w:rsid w:val="00E604A7"/>
    <w:rsid w:val="00E6101B"/>
    <w:rsid w:val="00E61FAB"/>
    <w:rsid w:val="00E62B66"/>
    <w:rsid w:val="00E63004"/>
    <w:rsid w:val="00E6739B"/>
    <w:rsid w:val="00E67DC6"/>
    <w:rsid w:val="00E70B4C"/>
    <w:rsid w:val="00E71BD4"/>
    <w:rsid w:val="00E7281B"/>
    <w:rsid w:val="00E730D5"/>
    <w:rsid w:val="00E73BE7"/>
    <w:rsid w:val="00E7405B"/>
    <w:rsid w:val="00E75CD0"/>
    <w:rsid w:val="00E803B2"/>
    <w:rsid w:val="00E8162A"/>
    <w:rsid w:val="00E8294D"/>
    <w:rsid w:val="00E82A73"/>
    <w:rsid w:val="00E82EF8"/>
    <w:rsid w:val="00E84034"/>
    <w:rsid w:val="00E87CF7"/>
    <w:rsid w:val="00E917B1"/>
    <w:rsid w:val="00E91997"/>
    <w:rsid w:val="00E922F9"/>
    <w:rsid w:val="00E9379F"/>
    <w:rsid w:val="00E96554"/>
    <w:rsid w:val="00E97B2D"/>
    <w:rsid w:val="00EA18CB"/>
    <w:rsid w:val="00EA199C"/>
    <w:rsid w:val="00EA1FEF"/>
    <w:rsid w:val="00EA2A2B"/>
    <w:rsid w:val="00EA5495"/>
    <w:rsid w:val="00EA5C68"/>
    <w:rsid w:val="00EA600B"/>
    <w:rsid w:val="00EA6D3F"/>
    <w:rsid w:val="00EB1740"/>
    <w:rsid w:val="00EB19EB"/>
    <w:rsid w:val="00EB2FA2"/>
    <w:rsid w:val="00EB3391"/>
    <w:rsid w:val="00EB3467"/>
    <w:rsid w:val="00EB4D2E"/>
    <w:rsid w:val="00EB538D"/>
    <w:rsid w:val="00EB6B70"/>
    <w:rsid w:val="00EC03C8"/>
    <w:rsid w:val="00EC2097"/>
    <w:rsid w:val="00EC71C5"/>
    <w:rsid w:val="00EC758F"/>
    <w:rsid w:val="00EC7A64"/>
    <w:rsid w:val="00ED02E2"/>
    <w:rsid w:val="00ED2953"/>
    <w:rsid w:val="00ED327A"/>
    <w:rsid w:val="00ED35CC"/>
    <w:rsid w:val="00ED6F3A"/>
    <w:rsid w:val="00ED7C9C"/>
    <w:rsid w:val="00EE0C92"/>
    <w:rsid w:val="00EE0CB5"/>
    <w:rsid w:val="00EE1EE7"/>
    <w:rsid w:val="00EE2113"/>
    <w:rsid w:val="00EE281D"/>
    <w:rsid w:val="00EE35EB"/>
    <w:rsid w:val="00EE4647"/>
    <w:rsid w:val="00EE53B6"/>
    <w:rsid w:val="00EE598E"/>
    <w:rsid w:val="00EE6151"/>
    <w:rsid w:val="00EE70D4"/>
    <w:rsid w:val="00EE71EF"/>
    <w:rsid w:val="00EF02B8"/>
    <w:rsid w:val="00EF0AB6"/>
    <w:rsid w:val="00EF1EE9"/>
    <w:rsid w:val="00EF40F5"/>
    <w:rsid w:val="00EF463C"/>
    <w:rsid w:val="00EF555A"/>
    <w:rsid w:val="00EF77AF"/>
    <w:rsid w:val="00F02216"/>
    <w:rsid w:val="00F033D8"/>
    <w:rsid w:val="00F035F3"/>
    <w:rsid w:val="00F038A3"/>
    <w:rsid w:val="00F04B71"/>
    <w:rsid w:val="00F06426"/>
    <w:rsid w:val="00F06600"/>
    <w:rsid w:val="00F06CA7"/>
    <w:rsid w:val="00F07019"/>
    <w:rsid w:val="00F070C3"/>
    <w:rsid w:val="00F1126C"/>
    <w:rsid w:val="00F12620"/>
    <w:rsid w:val="00F13C38"/>
    <w:rsid w:val="00F1523D"/>
    <w:rsid w:val="00F1662D"/>
    <w:rsid w:val="00F2064F"/>
    <w:rsid w:val="00F2139A"/>
    <w:rsid w:val="00F21741"/>
    <w:rsid w:val="00F22132"/>
    <w:rsid w:val="00F228E9"/>
    <w:rsid w:val="00F23503"/>
    <w:rsid w:val="00F24053"/>
    <w:rsid w:val="00F25448"/>
    <w:rsid w:val="00F25BF6"/>
    <w:rsid w:val="00F267AE"/>
    <w:rsid w:val="00F30EEB"/>
    <w:rsid w:val="00F32518"/>
    <w:rsid w:val="00F32BF9"/>
    <w:rsid w:val="00F33B63"/>
    <w:rsid w:val="00F35BD1"/>
    <w:rsid w:val="00F40A1D"/>
    <w:rsid w:val="00F41123"/>
    <w:rsid w:val="00F43293"/>
    <w:rsid w:val="00F4384B"/>
    <w:rsid w:val="00F4584F"/>
    <w:rsid w:val="00F46015"/>
    <w:rsid w:val="00F47B3D"/>
    <w:rsid w:val="00F50202"/>
    <w:rsid w:val="00F506F6"/>
    <w:rsid w:val="00F512E9"/>
    <w:rsid w:val="00F51EBA"/>
    <w:rsid w:val="00F53E8C"/>
    <w:rsid w:val="00F552B4"/>
    <w:rsid w:val="00F55E98"/>
    <w:rsid w:val="00F56A34"/>
    <w:rsid w:val="00F61FCF"/>
    <w:rsid w:val="00F63886"/>
    <w:rsid w:val="00F641A2"/>
    <w:rsid w:val="00F64BEF"/>
    <w:rsid w:val="00F65695"/>
    <w:rsid w:val="00F65CCC"/>
    <w:rsid w:val="00F6656F"/>
    <w:rsid w:val="00F67AAB"/>
    <w:rsid w:val="00F70054"/>
    <w:rsid w:val="00F710E5"/>
    <w:rsid w:val="00F7156B"/>
    <w:rsid w:val="00F71EDA"/>
    <w:rsid w:val="00F72005"/>
    <w:rsid w:val="00F72625"/>
    <w:rsid w:val="00F72A15"/>
    <w:rsid w:val="00F72B68"/>
    <w:rsid w:val="00F731DC"/>
    <w:rsid w:val="00F73681"/>
    <w:rsid w:val="00F74800"/>
    <w:rsid w:val="00F74980"/>
    <w:rsid w:val="00F75545"/>
    <w:rsid w:val="00F7750E"/>
    <w:rsid w:val="00F77CD4"/>
    <w:rsid w:val="00F81090"/>
    <w:rsid w:val="00F81D8C"/>
    <w:rsid w:val="00F82024"/>
    <w:rsid w:val="00F8331F"/>
    <w:rsid w:val="00F8346A"/>
    <w:rsid w:val="00F85476"/>
    <w:rsid w:val="00F863AC"/>
    <w:rsid w:val="00F8664B"/>
    <w:rsid w:val="00F86E75"/>
    <w:rsid w:val="00F87BE7"/>
    <w:rsid w:val="00F90FFD"/>
    <w:rsid w:val="00F9187C"/>
    <w:rsid w:val="00F937C9"/>
    <w:rsid w:val="00F948B4"/>
    <w:rsid w:val="00F94A5C"/>
    <w:rsid w:val="00F94D1B"/>
    <w:rsid w:val="00F95F92"/>
    <w:rsid w:val="00F96EA8"/>
    <w:rsid w:val="00F972C6"/>
    <w:rsid w:val="00F97F0E"/>
    <w:rsid w:val="00FA05F5"/>
    <w:rsid w:val="00FA0B5E"/>
    <w:rsid w:val="00FA220A"/>
    <w:rsid w:val="00FA4321"/>
    <w:rsid w:val="00FA4878"/>
    <w:rsid w:val="00FA4A09"/>
    <w:rsid w:val="00FA5DCD"/>
    <w:rsid w:val="00FA6581"/>
    <w:rsid w:val="00FA6A83"/>
    <w:rsid w:val="00FA6B48"/>
    <w:rsid w:val="00FA7800"/>
    <w:rsid w:val="00FA7B34"/>
    <w:rsid w:val="00FB197C"/>
    <w:rsid w:val="00FB1FB5"/>
    <w:rsid w:val="00FB2507"/>
    <w:rsid w:val="00FB2638"/>
    <w:rsid w:val="00FB543C"/>
    <w:rsid w:val="00FC2C16"/>
    <w:rsid w:val="00FC467E"/>
    <w:rsid w:val="00FC4B34"/>
    <w:rsid w:val="00FC4D16"/>
    <w:rsid w:val="00FC7995"/>
    <w:rsid w:val="00FD1005"/>
    <w:rsid w:val="00FD106E"/>
    <w:rsid w:val="00FD14E3"/>
    <w:rsid w:val="00FD56C4"/>
    <w:rsid w:val="00FD7C20"/>
    <w:rsid w:val="00FE0A66"/>
    <w:rsid w:val="00FE14ED"/>
    <w:rsid w:val="00FE1FE7"/>
    <w:rsid w:val="00FE219B"/>
    <w:rsid w:val="00FE495F"/>
    <w:rsid w:val="00FE59E4"/>
    <w:rsid w:val="00FE5C89"/>
    <w:rsid w:val="00FE5D15"/>
    <w:rsid w:val="00FE724F"/>
    <w:rsid w:val="00FF0C9A"/>
    <w:rsid w:val="00FF155F"/>
    <w:rsid w:val="00FF1F32"/>
    <w:rsid w:val="00FF26AD"/>
    <w:rsid w:val="00FF308D"/>
    <w:rsid w:val="00FF33C9"/>
    <w:rsid w:val="00FF43DD"/>
    <w:rsid w:val="00FF43E4"/>
    <w:rsid w:val="00FF4DAB"/>
    <w:rsid w:val="00FF5F81"/>
    <w:rsid w:val="00FF6378"/>
    <w:rsid w:val="00FF702B"/>
    <w:rsid w:val="00FF7E6D"/>
    <w:rsid w:val="059CAC1A"/>
    <w:rsid w:val="06A5EE64"/>
    <w:rsid w:val="077F93AB"/>
    <w:rsid w:val="07FDB4F6"/>
    <w:rsid w:val="0BCF3148"/>
    <w:rsid w:val="0CFEA322"/>
    <w:rsid w:val="0EF9198F"/>
    <w:rsid w:val="0EF92FCF"/>
    <w:rsid w:val="0F5E00C2"/>
    <w:rsid w:val="0F7F6DFC"/>
    <w:rsid w:val="0FAF0A3B"/>
    <w:rsid w:val="0FBA6C75"/>
    <w:rsid w:val="0FEFFDBF"/>
    <w:rsid w:val="113FB91C"/>
    <w:rsid w:val="123702B6"/>
    <w:rsid w:val="1363088A"/>
    <w:rsid w:val="13F58674"/>
    <w:rsid w:val="15CFC369"/>
    <w:rsid w:val="15FFC3E8"/>
    <w:rsid w:val="167FEDBD"/>
    <w:rsid w:val="16CB21D9"/>
    <w:rsid w:val="16FFA6A1"/>
    <w:rsid w:val="16FFFFCE"/>
    <w:rsid w:val="177BE373"/>
    <w:rsid w:val="17F56990"/>
    <w:rsid w:val="1AF74902"/>
    <w:rsid w:val="1AF77686"/>
    <w:rsid w:val="1B2F709E"/>
    <w:rsid w:val="1BE5823A"/>
    <w:rsid w:val="1BF51899"/>
    <w:rsid w:val="1D7BD166"/>
    <w:rsid w:val="1DDDC553"/>
    <w:rsid w:val="1DEDC220"/>
    <w:rsid w:val="1DF6A5BF"/>
    <w:rsid w:val="1DFF0FD8"/>
    <w:rsid w:val="1DFF76BF"/>
    <w:rsid w:val="1DFFFD86"/>
    <w:rsid w:val="1E7E7D02"/>
    <w:rsid w:val="1EFEFD98"/>
    <w:rsid w:val="1EFF9FE6"/>
    <w:rsid w:val="1F6A03C9"/>
    <w:rsid w:val="1FAFD6DE"/>
    <w:rsid w:val="1FCD832F"/>
    <w:rsid w:val="1FDF6E5F"/>
    <w:rsid w:val="1FDFAB69"/>
    <w:rsid w:val="1FE37C48"/>
    <w:rsid w:val="1FF8B290"/>
    <w:rsid w:val="1FFB5B12"/>
    <w:rsid w:val="1FFFD43B"/>
    <w:rsid w:val="21985E1B"/>
    <w:rsid w:val="21FFE518"/>
    <w:rsid w:val="235F80C4"/>
    <w:rsid w:val="247FAC47"/>
    <w:rsid w:val="26BF2A4C"/>
    <w:rsid w:val="26FE1348"/>
    <w:rsid w:val="2753C039"/>
    <w:rsid w:val="27AFFFEF"/>
    <w:rsid w:val="27DF929E"/>
    <w:rsid w:val="27EF0A51"/>
    <w:rsid w:val="27FCADFA"/>
    <w:rsid w:val="2B7708C2"/>
    <w:rsid w:val="2B871DE5"/>
    <w:rsid w:val="2B8B4FC7"/>
    <w:rsid w:val="2BDD1B3F"/>
    <w:rsid w:val="2BDFAC20"/>
    <w:rsid w:val="2BFBB15E"/>
    <w:rsid w:val="2BFCB9DF"/>
    <w:rsid w:val="2DBFC7EC"/>
    <w:rsid w:val="2E8B6394"/>
    <w:rsid w:val="2ED675EE"/>
    <w:rsid w:val="2EE4E1E9"/>
    <w:rsid w:val="2EF9CB63"/>
    <w:rsid w:val="2EFEE5A4"/>
    <w:rsid w:val="2F2E6D10"/>
    <w:rsid w:val="2F4B3BEC"/>
    <w:rsid w:val="2F6FC721"/>
    <w:rsid w:val="2F8DC666"/>
    <w:rsid w:val="2FA6EE26"/>
    <w:rsid w:val="2FAC6FF1"/>
    <w:rsid w:val="2FBFEF0A"/>
    <w:rsid w:val="2FD636CB"/>
    <w:rsid w:val="2FDF8EF8"/>
    <w:rsid w:val="2FED8CDF"/>
    <w:rsid w:val="2FEDA9B9"/>
    <w:rsid w:val="2FF75DEF"/>
    <w:rsid w:val="2FF7DE7D"/>
    <w:rsid w:val="2FFE7767"/>
    <w:rsid w:val="3157E648"/>
    <w:rsid w:val="327DB108"/>
    <w:rsid w:val="327FF218"/>
    <w:rsid w:val="32B7B337"/>
    <w:rsid w:val="337F686D"/>
    <w:rsid w:val="339FFC34"/>
    <w:rsid w:val="33DFEDEF"/>
    <w:rsid w:val="33F7F662"/>
    <w:rsid w:val="33FF5C72"/>
    <w:rsid w:val="35ED0222"/>
    <w:rsid w:val="35F7C6CF"/>
    <w:rsid w:val="35FF1243"/>
    <w:rsid w:val="36EB28FE"/>
    <w:rsid w:val="370F23B2"/>
    <w:rsid w:val="374A2B85"/>
    <w:rsid w:val="375DE87B"/>
    <w:rsid w:val="376FD5E5"/>
    <w:rsid w:val="37B51B20"/>
    <w:rsid w:val="37BD8143"/>
    <w:rsid w:val="37BFAF5C"/>
    <w:rsid w:val="37EF8F45"/>
    <w:rsid w:val="37F3A1A0"/>
    <w:rsid w:val="37FB8110"/>
    <w:rsid w:val="37FF1D8A"/>
    <w:rsid w:val="39F5D5F6"/>
    <w:rsid w:val="39F7C176"/>
    <w:rsid w:val="39FDD054"/>
    <w:rsid w:val="3A37F8C4"/>
    <w:rsid w:val="3A6AB967"/>
    <w:rsid w:val="3ABFA224"/>
    <w:rsid w:val="3AEF1BFA"/>
    <w:rsid w:val="3AFBD744"/>
    <w:rsid w:val="3AFF0180"/>
    <w:rsid w:val="3AFF7395"/>
    <w:rsid w:val="3B5D4807"/>
    <w:rsid w:val="3C5FC25A"/>
    <w:rsid w:val="3CFB2CA4"/>
    <w:rsid w:val="3CFBFBF4"/>
    <w:rsid w:val="3D27662E"/>
    <w:rsid w:val="3D3F9FEC"/>
    <w:rsid w:val="3D5D8F85"/>
    <w:rsid w:val="3D5EBBE2"/>
    <w:rsid w:val="3D6B0BFD"/>
    <w:rsid w:val="3D76CA8D"/>
    <w:rsid w:val="3DAD802A"/>
    <w:rsid w:val="3DBD4180"/>
    <w:rsid w:val="3DBDB6A8"/>
    <w:rsid w:val="3DBE268F"/>
    <w:rsid w:val="3DBF5404"/>
    <w:rsid w:val="3DC99FFE"/>
    <w:rsid w:val="3DCF9E3D"/>
    <w:rsid w:val="3DD61C7B"/>
    <w:rsid w:val="3DD7F6BC"/>
    <w:rsid w:val="3DFF458D"/>
    <w:rsid w:val="3DFFFFF1"/>
    <w:rsid w:val="3E1B3F7D"/>
    <w:rsid w:val="3E7A4DAA"/>
    <w:rsid w:val="3E7F1DF8"/>
    <w:rsid w:val="3E7F5C64"/>
    <w:rsid w:val="3EB5B2FB"/>
    <w:rsid w:val="3EBDE687"/>
    <w:rsid w:val="3EBF143A"/>
    <w:rsid w:val="3EE3E7CD"/>
    <w:rsid w:val="3EF46C53"/>
    <w:rsid w:val="3EF79C26"/>
    <w:rsid w:val="3EFB5760"/>
    <w:rsid w:val="3EFE3046"/>
    <w:rsid w:val="3EFF47A8"/>
    <w:rsid w:val="3EFFB49C"/>
    <w:rsid w:val="3F0D1066"/>
    <w:rsid w:val="3F3BCE19"/>
    <w:rsid w:val="3F4F7234"/>
    <w:rsid w:val="3F5E7B73"/>
    <w:rsid w:val="3F644FEB"/>
    <w:rsid w:val="3F6CF4A0"/>
    <w:rsid w:val="3F6F1367"/>
    <w:rsid w:val="3F6FD379"/>
    <w:rsid w:val="3F7620C2"/>
    <w:rsid w:val="3F77A529"/>
    <w:rsid w:val="3F791D48"/>
    <w:rsid w:val="3F79A4CC"/>
    <w:rsid w:val="3F7B9165"/>
    <w:rsid w:val="3F7F3854"/>
    <w:rsid w:val="3F7FC523"/>
    <w:rsid w:val="3F87DE10"/>
    <w:rsid w:val="3F93E3A4"/>
    <w:rsid w:val="3FAE590A"/>
    <w:rsid w:val="3FB66681"/>
    <w:rsid w:val="3FB90B0B"/>
    <w:rsid w:val="3FBA4835"/>
    <w:rsid w:val="3FBD9B71"/>
    <w:rsid w:val="3FBE5D23"/>
    <w:rsid w:val="3FD5BE5C"/>
    <w:rsid w:val="3FDD98A8"/>
    <w:rsid w:val="3FDEBD61"/>
    <w:rsid w:val="3FE394B5"/>
    <w:rsid w:val="3FE513A5"/>
    <w:rsid w:val="3FED8F7E"/>
    <w:rsid w:val="3FEDC662"/>
    <w:rsid w:val="3FEFB582"/>
    <w:rsid w:val="3FEFEDC5"/>
    <w:rsid w:val="3FF35094"/>
    <w:rsid w:val="3FF703EB"/>
    <w:rsid w:val="3FF7CB4E"/>
    <w:rsid w:val="3FF86575"/>
    <w:rsid w:val="3FFA40FB"/>
    <w:rsid w:val="3FFA8698"/>
    <w:rsid w:val="3FFB3033"/>
    <w:rsid w:val="3FFBECD3"/>
    <w:rsid w:val="3FFC2FF4"/>
    <w:rsid w:val="3FFF3C2B"/>
    <w:rsid w:val="3FFF8C26"/>
    <w:rsid w:val="3FFF9FE7"/>
    <w:rsid w:val="43F98422"/>
    <w:rsid w:val="43FFEEB5"/>
    <w:rsid w:val="457BF0AA"/>
    <w:rsid w:val="46FD8CFE"/>
    <w:rsid w:val="46FEF49B"/>
    <w:rsid w:val="47BFC9CC"/>
    <w:rsid w:val="47E54CC5"/>
    <w:rsid w:val="47F7312D"/>
    <w:rsid w:val="4999DC75"/>
    <w:rsid w:val="4A6F75B5"/>
    <w:rsid w:val="4AF89EE5"/>
    <w:rsid w:val="4B6D889C"/>
    <w:rsid w:val="4B7EC315"/>
    <w:rsid w:val="4BAF315E"/>
    <w:rsid w:val="4BBBBB1D"/>
    <w:rsid w:val="4BFF57CE"/>
    <w:rsid w:val="4DBEAC7C"/>
    <w:rsid w:val="4DDD800E"/>
    <w:rsid w:val="4DE9ED6D"/>
    <w:rsid w:val="4DF84AB9"/>
    <w:rsid w:val="4EAF2DC0"/>
    <w:rsid w:val="4EFB0D78"/>
    <w:rsid w:val="4F5FDC7F"/>
    <w:rsid w:val="4F7FEF75"/>
    <w:rsid w:val="4F9FCDFF"/>
    <w:rsid w:val="4F9FE3E4"/>
    <w:rsid w:val="4FDB981A"/>
    <w:rsid w:val="4FDF0923"/>
    <w:rsid w:val="4FF9B1C3"/>
    <w:rsid w:val="4FFEBEF9"/>
    <w:rsid w:val="4FFFA871"/>
    <w:rsid w:val="4FFFAE18"/>
    <w:rsid w:val="51DE3CF1"/>
    <w:rsid w:val="51FED7AB"/>
    <w:rsid w:val="52DF96BD"/>
    <w:rsid w:val="5377F70E"/>
    <w:rsid w:val="53BEB1F8"/>
    <w:rsid w:val="53D9C654"/>
    <w:rsid w:val="53EA36D6"/>
    <w:rsid w:val="546FAEE3"/>
    <w:rsid w:val="54750380"/>
    <w:rsid w:val="554DE55D"/>
    <w:rsid w:val="55F7EBE6"/>
    <w:rsid w:val="56584352"/>
    <w:rsid w:val="567E32D7"/>
    <w:rsid w:val="56B6BCE8"/>
    <w:rsid w:val="56E5C2D4"/>
    <w:rsid w:val="56F5FF36"/>
    <w:rsid w:val="57B9389C"/>
    <w:rsid w:val="57BBE4F1"/>
    <w:rsid w:val="57BF828B"/>
    <w:rsid w:val="57BF95AC"/>
    <w:rsid w:val="57CC9989"/>
    <w:rsid w:val="57EDFCFC"/>
    <w:rsid w:val="57F49054"/>
    <w:rsid w:val="57FA3087"/>
    <w:rsid w:val="57FF4FBB"/>
    <w:rsid w:val="587F4209"/>
    <w:rsid w:val="58BF73F9"/>
    <w:rsid w:val="5905E444"/>
    <w:rsid w:val="597C0FF9"/>
    <w:rsid w:val="59895DA8"/>
    <w:rsid w:val="599FAA3E"/>
    <w:rsid w:val="59BB4910"/>
    <w:rsid w:val="59BF703A"/>
    <w:rsid w:val="59FB5BAF"/>
    <w:rsid w:val="5AEBDAF0"/>
    <w:rsid w:val="5AFD16C6"/>
    <w:rsid w:val="5B6EB18B"/>
    <w:rsid w:val="5BADFCE4"/>
    <w:rsid w:val="5BBDEA3D"/>
    <w:rsid w:val="5BBF312D"/>
    <w:rsid w:val="5BBF74C5"/>
    <w:rsid w:val="5BD462C2"/>
    <w:rsid w:val="5BDBFEAC"/>
    <w:rsid w:val="5BDCFDD7"/>
    <w:rsid w:val="5BE5151F"/>
    <w:rsid w:val="5BE70B9B"/>
    <w:rsid w:val="5BEC5335"/>
    <w:rsid w:val="5BFB0769"/>
    <w:rsid w:val="5BFF3149"/>
    <w:rsid w:val="5CDFCA79"/>
    <w:rsid w:val="5CF354CD"/>
    <w:rsid w:val="5D713E73"/>
    <w:rsid w:val="5D7EA438"/>
    <w:rsid w:val="5D7FBF74"/>
    <w:rsid w:val="5D99902E"/>
    <w:rsid w:val="5D9F56D1"/>
    <w:rsid w:val="5DD362D1"/>
    <w:rsid w:val="5DDEAA36"/>
    <w:rsid w:val="5DEE5CBB"/>
    <w:rsid w:val="5DFB042C"/>
    <w:rsid w:val="5DFF61D4"/>
    <w:rsid w:val="5EAE595B"/>
    <w:rsid w:val="5EBB2142"/>
    <w:rsid w:val="5EDF1121"/>
    <w:rsid w:val="5EEF3A0F"/>
    <w:rsid w:val="5EF46316"/>
    <w:rsid w:val="5EFA7CCD"/>
    <w:rsid w:val="5EFF400B"/>
    <w:rsid w:val="5F3A89EC"/>
    <w:rsid w:val="5F3FEFF7"/>
    <w:rsid w:val="5F5B11F2"/>
    <w:rsid w:val="5F7DD856"/>
    <w:rsid w:val="5F7E9532"/>
    <w:rsid w:val="5F936129"/>
    <w:rsid w:val="5FAC8D1A"/>
    <w:rsid w:val="5FAF0E46"/>
    <w:rsid w:val="5FAF121F"/>
    <w:rsid w:val="5FB328B9"/>
    <w:rsid w:val="5FB7DB45"/>
    <w:rsid w:val="5FBB36AD"/>
    <w:rsid w:val="5FBF733E"/>
    <w:rsid w:val="5FCE30A9"/>
    <w:rsid w:val="5FCF47E8"/>
    <w:rsid w:val="5FDE2E3B"/>
    <w:rsid w:val="5FDF66CD"/>
    <w:rsid w:val="5FDF9EA8"/>
    <w:rsid w:val="5FE47082"/>
    <w:rsid w:val="5FEBC5FA"/>
    <w:rsid w:val="5FED8DF5"/>
    <w:rsid w:val="5FEF80F1"/>
    <w:rsid w:val="5FEFCA0F"/>
    <w:rsid w:val="5FEFF351"/>
    <w:rsid w:val="5FF6AFD4"/>
    <w:rsid w:val="5FF7F7AC"/>
    <w:rsid w:val="5FF9370B"/>
    <w:rsid w:val="5FF9D243"/>
    <w:rsid w:val="5FFB71BD"/>
    <w:rsid w:val="5FFF2B62"/>
    <w:rsid w:val="5FFF7E05"/>
    <w:rsid w:val="5FFF9FCD"/>
    <w:rsid w:val="61FD1EA3"/>
    <w:rsid w:val="62DB8766"/>
    <w:rsid w:val="62F96883"/>
    <w:rsid w:val="635FDF3C"/>
    <w:rsid w:val="63BFD95A"/>
    <w:rsid w:val="643B8E64"/>
    <w:rsid w:val="64FF0119"/>
    <w:rsid w:val="65FD7C5A"/>
    <w:rsid w:val="65FE456C"/>
    <w:rsid w:val="66FFCC78"/>
    <w:rsid w:val="672FAC7A"/>
    <w:rsid w:val="6737FD47"/>
    <w:rsid w:val="677B925B"/>
    <w:rsid w:val="677EF6E9"/>
    <w:rsid w:val="677FC794"/>
    <w:rsid w:val="67984A05"/>
    <w:rsid w:val="67AF90E2"/>
    <w:rsid w:val="67D7B09D"/>
    <w:rsid w:val="67EB2505"/>
    <w:rsid w:val="67EBC59E"/>
    <w:rsid w:val="67EDBD77"/>
    <w:rsid w:val="67FB5476"/>
    <w:rsid w:val="67FE71FE"/>
    <w:rsid w:val="695F1525"/>
    <w:rsid w:val="6A3747DC"/>
    <w:rsid w:val="6B3EFDC5"/>
    <w:rsid w:val="6B3F57DE"/>
    <w:rsid w:val="6B47F63E"/>
    <w:rsid w:val="6B7E1283"/>
    <w:rsid w:val="6BA9D357"/>
    <w:rsid w:val="6BDD591A"/>
    <w:rsid w:val="6BDF6994"/>
    <w:rsid w:val="6BEFCA2C"/>
    <w:rsid w:val="6BF6271A"/>
    <w:rsid w:val="6BF7875F"/>
    <w:rsid w:val="6BF7CA90"/>
    <w:rsid w:val="6BF8E9FD"/>
    <w:rsid w:val="6C5D96C8"/>
    <w:rsid w:val="6C7DC64D"/>
    <w:rsid w:val="6C7F12DA"/>
    <w:rsid w:val="6CF35416"/>
    <w:rsid w:val="6D3D99E9"/>
    <w:rsid w:val="6D9FFD7F"/>
    <w:rsid w:val="6DAF0CD2"/>
    <w:rsid w:val="6DB5EC70"/>
    <w:rsid w:val="6DCF0D19"/>
    <w:rsid w:val="6DCFF38A"/>
    <w:rsid w:val="6DE74EA3"/>
    <w:rsid w:val="6DE9FB06"/>
    <w:rsid w:val="6DEF7B55"/>
    <w:rsid w:val="6DFD08ED"/>
    <w:rsid w:val="6DFF6FE0"/>
    <w:rsid w:val="6E139BC4"/>
    <w:rsid w:val="6E1F5BFD"/>
    <w:rsid w:val="6E5F5DBC"/>
    <w:rsid w:val="6E7CD406"/>
    <w:rsid w:val="6EB7F3B2"/>
    <w:rsid w:val="6EBFF70F"/>
    <w:rsid w:val="6ECF1F11"/>
    <w:rsid w:val="6ED68AB2"/>
    <w:rsid w:val="6EDB4AAC"/>
    <w:rsid w:val="6EEB7A39"/>
    <w:rsid w:val="6EEEEFA4"/>
    <w:rsid w:val="6EF014FF"/>
    <w:rsid w:val="6F5FC092"/>
    <w:rsid w:val="6F67050F"/>
    <w:rsid w:val="6F7A5AF7"/>
    <w:rsid w:val="6F7F0A9E"/>
    <w:rsid w:val="6F7F4823"/>
    <w:rsid w:val="6FA35298"/>
    <w:rsid w:val="6FBB27F8"/>
    <w:rsid w:val="6FD73E32"/>
    <w:rsid w:val="6FD784EF"/>
    <w:rsid w:val="6FDA3FA9"/>
    <w:rsid w:val="6FDB700B"/>
    <w:rsid w:val="6FDF2C14"/>
    <w:rsid w:val="6FE70F83"/>
    <w:rsid w:val="6FE8B901"/>
    <w:rsid w:val="6FEEC096"/>
    <w:rsid w:val="6FF745C3"/>
    <w:rsid w:val="6FFB1B00"/>
    <w:rsid w:val="6FFB2E02"/>
    <w:rsid w:val="6FFDA0C6"/>
    <w:rsid w:val="6FFDD9D6"/>
    <w:rsid w:val="6FFE2304"/>
    <w:rsid w:val="6FFE8AF6"/>
    <w:rsid w:val="6FFF438D"/>
    <w:rsid w:val="6FFF4A2C"/>
    <w:rsid w:val="6FFF5A7E"/>
    <w:rsid w:val="6FFFC62A"/>
    <w:rsid w:val="700F8FCA"/>
    <w:rsid w:val="706B1FB1"/>
    <w:rsid w:val="71DE3048"/>
    <w:rsid w:val="71DFA31C"/>
    <w:rsid w:val="724F90B5"/>
    <w:rsid w:val="72527E4E"/>
    <w:rsid w:val="72D29429"/>
    <w:rsid w:val="72EE4E2A"/>
    <w:rsid w:val="72FD10A4"/>
    <w:rsid w:val="731B2DE2"/>
    <w:rsid w:val="736B9EFD"/>
    <w:rsid w:val="73DDE6CA"/>
    <w:rsid w:val="73EBFD3F"/>
    <w:rsid w:val="73F72EA8"/>
    <w:rsid w:val="73F7BCD4"/>
    <w:rsid w:val="73FC7D2C"/>
    <w:rsid w:val="74BBC96F"/>
    <w:rsid w:val="74C61FD0"/>
    <w:rsid w:val="74F49EB4"/>
    <w:rsid w:val="74F5D585"/>
    <w:rsid w:val="74F7A87E"/>
    <w:rsid w:val="74FBBB43"/>
    <w:rsid w:val="74FFA5EC"/>
    <w:rsid w:val="7529FED9"/>
    <w:rsid w:val="756597C7"/>
    <w:rsid w:val="756E95CE"/>
    <w:rsid w:val="75795EC4"/>
    <w:rsid w:val="757DE146"/>
    <w:rsid w:val="75AFF6A1"/>
    <w:rsid w:val="75B3DE91"/>
    <w:rsid w:val="75BFEEE8"/>
    <w:rsid w:val="75D70A3D"/>
    <w:rsid w:val="75D7B9C4"/>
    <w:rsid w:val="75D92675"/>
    <w:rsid w:val="75DBFAE5"/>
    <w:rsid w:val="75DD76E0"/>
    <w:rsid w:val="75DFB35F"/>
    <w:rsid w:val="75ED5D32"/>
    <w:rsid w:val="75F481AE"/>
    <w:rsid w:val="75F567AD"/>
    <w:rsid w:val="75FCA642"/>
    <w:rsid w:val="75FE8748"/>
    <w:rsid w:val="761F6BBF"/>
    <w:rsid w:val="767E0098"/>
    <w:rsid w:val="76BA3340"/>
    <w:rsid w:val="76D29599"/>
    <w:rsid w:val="76DD73DC"/>
    <w:rsid w:val="76E59E61"/>
    <w:rsid w:val="76F0FE2B"/>
    <w:rsid w:val="76F6F233"/>
    <w:rsid w:val="76FF3A69"/>
    <w:rsid w:val="772A66DE"/>
    <w:rsid w:val="7732F304"/>
    <w:rsid w:val="774B8D15"/>
    <w:rsid w:val="774FAE94"/>
    <w:rsid w:val="775FA5F5"/>
    <w:rsid w:val="777D9BCE"/>
    <w:rsid w:val="779B2E33"/>
    <w:rsid w:val="779BFCE3"/>
    <w:rsid w:val="779D36AC"/>
    <w:rsid w:val="77B3821B"/>
    <w:rsid w:val="77B7E4C1"/>
    <w:rsid w:val="77BB54E8"/>
    <w:rsid w:val="77D35D3F"/>
    <w:rsid w:val="77DBEC0A"/>
    <w:rsid w:val="77DDA1F7"/>
    <w:rsid w:val="77DE0F04"/>
    <w:rsid w:val="77DF84B6"/>
    <w:rsid w:val="77E55EB7"/>
    <w:rsid w:val="77E78D5B"/>
    <w:rsid w:val="77EE8123"/>
    <w:rsid w:val="77EE9FF8"/>
    <w:rsid w:val="77EFD42D"/>
    <w:rsid w:val="77F3619A"/>
    <w:rsid w:val="77F74095"/>
    <w:rsid w:val="77F9339F"/>
    <w:rsid w:val="77F9D070"/>
    <w:rsid w:val="77F9EA1A"/>
    <w:rsid w:val="77FA3956"/>
    <w:rsid w:val="77FB24BA"/>
    <w:rsid w:val="77FD97C0"/>
    <w:rsid w:val="77FE62F5"/>
    <w:rsid w:val="77FEAB8E"/>
    <w:rsid w:val="77FED36B"/>
    <w:rsid w:val="77FF6D7F"/>
    <w:rsid w:val="77FFE4F8"/>
    <w:rsid w:val="784FA309"/>
    <w:rsid w:val="78FD4391"/>
    <w:rsid w:val="78FE481A"/>
    <w:rsid w:val="795F11E8"/>
    <w:rsid w:val="797DFC48"/>
    <w:rsid w:val="797F3CF8"/>
    <w:rsid w:val="798FB8E8"/>
    <w:rsid w:val="79A73799"/>
    <w:rsid w:val="79ADAA47"/>
    <w:rsid w:val="79BD743F"/>
    <w:rsid w:val="79D34699"/>
    <w:rsid w:val="79DFC7A9"/>
    <w:rsid w:val="79EFE796"/>
    <w:rsid w:val="79FDA98C"/>
    <w:rsid w:val="79FE1109"/>
    <w:rsid w:val="7A513EF3"/>
    <w:rsid w:val="7A5F9489"/>
    <w:rsid w:val="7A7F674E"/>
    <w:rsid w:val="7AA0B7D3"/>
    <w:rsid w:val="7ABDD3E8"/>
    <w:rsid w:val="7ABE5B39"/>
    <w:rsid w:val="7ADFF4C8"/>
    <w:rsid w:val="7AFF7029"/>
    <w:rsid w:val="7AFFE5DF"/>
    <w:rsid w:val="7AFFF902"/>
    <w:rsid w:val="7B37EBFA"/>
    <w:rsid w:val="7B3E65B5"/>
    <w:rsid w:val="7B4E03A6"/>
    <w:rsid w:val="7B5FDF04"/>
    <w:rsid w:val="7B6A82B5"/>
    <w:rsid w:val="7B6B81C9"/>
    <w:rsid w:val="7B7BAE46"/>
    <w:rsid w:val="7B7C4BCB"/>
    <w:rsid w:val="7B7D14B5"/>
    <w:rsid w:val="7B7E1DF1"/>
    <w:rsid w:val="7B7E8482"/>
    <w:rsid w:val="7B7F714C"/>
    <w:rsid w:val="7B9B968E"/>
    <w:rsid w:val="7BB5A0A1"/>
    <w:rsid w:val="7BB74593"/>
    <w:rsid w:val="7BBC185F"/>
    <w:rsid w:val="7BDF8922"/>
    <w:rsid w:val="7BEE2C2A"/>
    <w:rsid w:val="7BEF4AB7"/>
    <w:rsid w:val="7BF6F934"/>
    <w:rsid w:val="7BF72B14"/>
    <w:rsid w:val="7BFB38C5"/>
    <w:rsid w:val="7BFBF3B9"/>
    <w:rsid w:val="7BFBF8AF"/>
    <w:rsid w:val="7BFF0A91"/>
    <w:rsid w:val="7BFFCC41"/>
    <w:rsid w:val="7C17611B"/>
    <w:rsid w:val="7C3FA8AF"/>
    <w:rsid w:val="7C688F72"/>
    <w:rsid w:val="7C93F87E"/>
    <w:rsid w:val="7CA3E458"/>
    <w:rsid w:val="7CBF105C"/>
    <w:rsid w:val="7CC9CC7B"/>
    <w:rsid w:val="7CD67AD1"/>
    <w:rsid w:val="7CD7DFAB"/>
    <w:rsid w:val="7CF37C73"/>
    <w:rsid w:val="7CFBA516"/>
    <w:rsid w:val="7D3EB4A4"/>
    <w:rsid w:val="7D5B91AA"/>
    <w:rsid w:val="7D6232BB"/>
    <w:rsid w:val="7D77530C"/>
    <w:rsid w:val="7D7C06E8"/>
    <w:rsid w:val="7D7EEA5A"/>
    <w:rsid w:val="7D9F256D"/>
    <w:rsid w:val="7DB500A2"/>
    <w:rsid w:val="7DBDCD94"/>
    <w:rsid w:val="7DBF1A34"/>
    <w:rsid w:val="7DDBFDC4"/>
    <w:rsid w:val="7DDD3E22"/>
    <w:rsid w:val="7DDE6E47"/>
    <w:rsid w:val="7DF77713"/>
    <w:rsid w:val="7DF88A08"/>
    <w:rsid w:val="7DFB9CC0"/>
    <w:rsid w:val="7DFCD428"/>
    <w:rsid w:val="7DFD9A97"/>
    <w:rsid w:val="7DFE18F8"/>
    <w:rsid w:val="7DFE8C1C"/>
    <w:rsid w:val="7DFF5E5A"/>
    <w:rsid w:val="7DFF5ECB"/>
    <w:rsid w:val="7E2F6984"/>
    <w:rsid w:val="7E5A2870"/>
    <w:rsid w:val="7E6700E6"/>
    <w:rsid w:val="7E77C8E8"/>
    <w:rsid w:val="7E7EE595"/>
    <w:rsid w:val="7E7F585C"/>
    <w:rsid w:val="7E7FBA2F"/>
    <w:rsid w:val="7E986B8D"/>
    <w:rsid w:val="7E9DDC1E"/>
    <w:rsid w:val="7E9F9EEF"/>
    <w:rsid w:val="7EA88ECF"/>
    <w:rsid w:val="7EAFF9B3"/>
    <w:rsid w:val="7EB342EC"/>
    <w:rsid w:val="7EB8C352"/>
    <w:rsid w:val="7EBC95E5"/>
    <w:rsid w:val="7EBD0D4C"/>
    <w:rsid w:val="7EBDC3E5"/>
    <w:rsid w:val="7EC39C2D"/>
    <w:rsid w:val="7ECDC73F"/>
    <w:rsid w:val="7EDF6C2B"/>
    <w:rsid w:val="7EDFCBE9"/>
    <w:rsid w:val="7EEAE2E4"/>
    <w:rsid w:val="7EEB7266"/>
    <w:rsid w:val="7EEDF1A0"/>
    <w:rsid w:val="7EF09DB5"/>
    <w:rsid w:val="7EF3DD10"/>
    <w:rsid w:val="7EF72716"/>
    <w:rsid w:val="7EF74EBB"/>
    <w:rsid w:val="7EF7E685"/>
    <w:rsid w:val="7EF7E776"/>
    <w:rsid w:val="7EFABD23"/>
    <w:rsid w:val="7EFAF087"/>
    <w:rsid w:val="7EFB3B7F"/>
    <w:rsid w:val="7EFB4A15"/>
    <w:rsid w:val="7EFBB2C3"/>
    <w:rsid w:val="7EFBF305"/>
    <w:rsid w:val="7EFCFD05"/>
    <w:rsid w:val="7EFF1A1D"/>
    <w:rsid w:val="7EFF1BFD"/>
    <w:rsid w:val="7EFF1D26"/>
    <w:rsid w:val="7EFF498B"/>
    <w:rsid w:val="7EFFC235"/>
    <w:rsid w:val="7EFFC2AC"/>
    <w:rsid w:val="7F07ECB2"/>
    <w:rsid w:val="7F0D50B3"/>
    <w:rsid w:val="7F2F6269"/>
    <w:rsid w:val="7F37703B"/>
    <w:rsid w:val="7F3786C6"/>
    <w:rsid w:val="7F39D251"/>
    <w:rsid w:val="7F3F2A68"/>
    <w:rsid w:val="7F3F378D"/>
    <w:rsid w:val="7F5B690E"/>
    <w:rsid w:val="7F5BABB3"/>
    <w:rsid w:val="7F5E7FD0"/>
    <w:rsid w:val="7F5F8B65"/>
    <w:rsid w:val="7F75DABB"/>
    <w:rsid w:val="7F774111"/>
    <w:rsid w:val="7F778D41"/>
    <w:rsid w:val="7F77987B"/>
    <w:rsid w:val="7F7C8153"/>
    <w:rsid w:val="7F7CB4A1"/>
    <w:rsid w:val="7F7D579B"/>
    <w:rsid w:val="7F7D58EC"/>
    <w:rsid w:val="7F7F3891"/>
    <w:rsid w:val="7F7F5DD9"/>
    <w:rsid w:val="7F870D48"/>
    <w:rsid w:val="7F8F4141"/>
    <w:rsid w:val="7F8FBDA6"/>
    <w:rsid w:val="7F9BE0C6"/>
    <w:rsid w:val="7F9D1890"/>
    <w:rsid w:val="7F9DF6D4"/>
    <w:rsid w:val="7F9DF725"/>
    <w:rsid w:val="7F9ED703"/>
    <w:rsid w:val="7FAE0ECA"/>
    <w:rsid w:val="7FAFCBAF"/>
    <w:rsid w:val="7FBBD8CF"/>
    <w:rsid w:val="7FBEE1EB"/>
    <w:rsid w:val="7FBF6411"/>
    <w:rsid w:val="7FBF82CD"/>
    <w:rsid w:val="7FBFBAC6"/>
    <w:rsid w:val="7FBFD731"/>
    <w:rsid w:val="7FBFD751"/>
    <w:rsid w:val="7FC5E823"/>
    <w:rsid w:val="7FC6D8C8"/>
    <w:rsid w:val="7FCB3DFF"/>
    <w:rsid w:val="7FCF5BCC"/>
    <w:rsid w:val="7FD14ACB"/>
    <w:rsid w:val="7FD278F9"/>
    <w:rsid w:val="7FD2F5A8"/>
    <w:rsid w:val="7FD76543"/>
    <w:rsid w:val="7FD7DF4B"/>
    <w:rsid w:val="7FD86A6E"/>
    <w:rsid w:val="7FD8B0BD"/>
    <w:rsid w:val="7FD9BC5D"/>
    <w:rsid w:val="7FDC7342"/>
    <w:rsid w:val="7FDD76F1"/>
    <w:rsid w:val="7FDDB2EF"/>
    <w:rsid w:val="7FDE55B5"/>
    <w:rsid w:val="7FDF16F0"/>
    <w:rsid w:val="7FDF2662"/>
    <w:rsid w:val="7FE74C6C"/>
    <w:rsid w:val="7FE7FB0B"/>
    <w:rsid w:val="7FE9858A"/>
    <w:rsid w:val="7FEEEDD1"/>
    <w:rsid w:val="7FEF22D7"/>
    <w:rsid w:val="7FEF3663"/>
    <w:rsid w:val="7FEF57B1"/>
    <w:rsid w:val="7FEF5AF8"/>
    <w:rsid w:val="7FEF9BB0"/>
    <w:rsid w:val="7FEFAED9"/>
    <w:rsid w:val="7FF3C0B3"/>
    <w:rsid w:val="7FF4D3C4"/>
    <w:rsid w:val="7FF6EEEE"/>
    <w:rsid w:val="7FF72D0C"/>
    <w:rsid w:val="7FF7E0AA"/>
    <w:rsid w:val="7FF7F288"/>
    <w:rsid w:val="7FF97E8A"/>
    <w:rsid w:val="7FFA9652"/>
    <w:rsid w:val="7FFB1B18"/>
    <w:rsid w:val="7FFBE3C4"/>
    <w:rsid w:val="7FFD0247"/>
    <w:rsid w:val="7FFD417F"/>
    <w:rsid w:val="7FFD852D"/>
    <w:rsid w:val="7FFD979F"/>
    <w:rsid w:val="7FFE41B5"/>
    <w:rsid w:val="7FFE7CDB"/>
    <w:rsid w:val="7FFEA758"/>
    <w:rsid w:val="7FFF015C"/>
    <w:rsid w:val="7FFF1607"/>
    <w:rsid w:val="7FFF1D23"/>
    <w:rsid w:val="7FFF4B57"/>
    <w:rsid w:val="7FFF7E24"/>
    <w:rsid w:val="7FFF9D09"/>
    <w:rsid w:val="7FFFB60F"/>
    <w:rsid w:val="7FFFCA11"/>
    <w:rsid w:val="7FFFD9A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fillcolor="white">
      <v:fill color="white"/>
    </o:shapedefaults>
    <o:shapelayout v:ext="edit">
      <o:idmap v:ext="edit" data="1"/>
    </o:shapelayout>
  </w:shapeDefaults>
  <w:decimalSymbol w:val="."/>
  <w:listSeparator w:val=","/>
  <w14:docId w14:val="3C5AE9E1"/>
  <w15:docId w15:val="{A14D77B2-C814-466D-9763-7EC86DA03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uiPriority="0" w:qFormat="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next w:val="a0"/>
    <w:qFormat/>
    <w:rsid w:val="00565E3D"/>
    <w:pPr>
      <w:widowControl w:val="0"/>
      <w:jc w:val="both"/>
    </w:pPr>
    <w:rPr>
      <w:rFonts w:ascii="Times New Roman" w:eastAsia="宋体" w:hAnsi="Times New Roman" w:cs="Times New Roman"/>
      <w:kern w:val="2"/>
      <w:sz w:val="21"/>
      <w:szCs w:val="24"/>
    </w:rPr>
  </w:style>
  <w:style w:type="paragraph" w:styleId="1">
    <w:name w:val="heading 1"/>
    <w:basedOn w:val="a"/>
    <w:next w:val="a"/>
    <w:link w:val="10"/>
    <w:uiPriority w:val="9"/>
    <w:qFormat/>
    <w:rsid w:val="00565E3D"/>
    <w:pPr>
      <w:spacing w:line="579" w:lineRule="exact"/>
      <w:ind w:firstLineChars="200" w:firstLine="640"/>
      <w:outlineLvl w:val="0"/>
    </w:pPr>
    <w:rPr>
      <w:rFonts w:ascii="黑体" w:eastAsia="黑体" w:hAnsi="黑体"/>
      <w:sz w:val="32"/>
      <w:szCs w:val="32"/>
    </w:rPr>
  </w:style>
  <w:style w:type="paragraph" w:styleId="2">
    <w:name w:val="heading 2"/>
    <w:basedOn w:val="a"/>
    <w:next w:val="a"/>
    <w:link w:val="20"/>
    <w:uiPriority w:val="9"/>
    <w:unhideWhenUsed/>
    <w:qFormat/>
    <w:rsid w:val="00565E3D"/>
    <w:pPr>
      <w:spacing w:line="579" w:lineRule="exact"/>
      <w:ind w:firstLineChars="200" w:firstLine="640"/>
      <w:outlineLvl w:val="1"/>
    </w:pPr>
    <w:rPr>
      <w:rFonts w:ascii="楷体_GB2312" w:eastAsia="楷体_GB2312"/>
      <w:sz w:val="32"/>
      <w:szCs w:val="32"/>
    </w:rPr>
  </w:style>
  <w:style w:type="paragraph" w:styleId="3">
    <w:name w:val="heading 3"/>
    <w:basedOn w:val="a"/>
    <w:next w:val="a"/>
    <w:uiPriority w:val="9"/>
    <w:unhideWhenUsed/>
    <w:qFormat/>
    <w:rsid w:val="00565E3D"/>
    <w:pPr>
      <w:spacing w:line="560" w:lineRule="exact"/>
      <w:ind w:firstLine="643"/>
      <w:outlineLvl w:val="2"/>
    </w:pPr>
    <w:rPr>
      <w:rFonts w:ascii="楷体_GB2312" w:eastAsia="楷体_GB2312" w:cs="仿宋_GB2312"/>
      <w:b/>
      <w:bCs/>
    </w:rPr>
  </w:style>
  <w:style w:type="paragraph" w:styleId="4">
    <w:name w:val="heading 4"/>
    <w:basedOn w:val="a"/>
    <w:next w:val="a"/>
    <w:link w:val="41"/>
    <w:uiPriority w:val="9"/>
    <w:unhideWhenUsed/>
    <w:qFormat/>
    <w:rsid w:val="00565E3D"/>
    <w:pPr>
      <w:adjustRightInd w:val="0"/>
      <w:snapToGrid w:val="0"/>
      <w:spacing w:line="578" w:lineRule="exact"/>
      <w:ind w:firstLineChars="200" w:firstLine="643"/>
      <w:outlineLvl w:val="3"/>
    </w:pPr>
    <w:rPr>
      <w:rFonts w:ascii="楷体_GB2312" w:eastAsia="楷体_GB2312"/>
      <w:b/>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uiPriority w:val="99"/>
    <w:unhideWhenUsed/>
    <w:qFormat/>
    <w:rsid w:val="00565E3D"/>
  </w:style>
  <w:style w:type="paragraph" w:styleId="a4">
    <w:name w:val="Normal Indent"/>
    <w:basedOn w:val="a"/>
    <w:qFormat/>
    <w:rsid w:val="00565E3D"/>
    <w:pPr>
      <w:ind w:firstLineChars="200" w:firstLine="420"/>
    </w:pPr>
  </w:style>
  <w:style w:type="paragraph" w:styleId="a5">
    <w:name w:val="caption"/>
    <w:basedOn w:val="a"/>
    <w:next w:val="a"/>
    <w:unhideWhenUsed/>
    <w:qFormat/>
    <w:rsid w:val="00565E3D"/>
    <w:rPr>
      <w:rFonts w:asciiTheme="majorHAnsi" w:eastAsia="黑体" w:hAnsiTheme="majorHAnsi" w:cstheme="majorBidi"/>
      <w:sz w:val="20"/>
      <w:szCs w:val="20"/>
    </w:rPr>
  </w:style>
  <w:style w:type="paragraph" w:styleId="a6">
    <w:name w:val="Document Map"/>
    <w:basedOn w:val="a"/>
    <w:link w:val="a7"/>
    <w:uiPriority w:val="99"/>
    <w:semiHidden/>
    <w:unhideWhenUsed/>
    <w:qFormat/>
    <w:rsid w:val="00565E3D"/>
    <w:rPr>
      <w:rFonts w:ascii="宋体"/>
      <w:sz w:val="18"/>
      <w:szCs w:val="18"/>
    </w:rPr>
  </w:style>
  <w:style w:type="paragraph" w:styleId="a8">
    <w:name w:val="annotation text"/>
    <w:basedOn w:val="a"/>
    <w:link w:val="a9"/>
    <w:uiPriority w:val="99"/>
    <w:semiHidden/>
    <w:unhideWhenUsed/>
    <w:qFormat/>
    <w:rsid w:val="00565E3D"/>
    <w:pPr>
      <w:jc w:val="left"/>
    </w:pPr>
  </w:style>
  <w:style w:type="paragraph" w:styleId="aa">
    <w:name w:val="Body Text Indent"/>
    <w:basedOn w:val="a"/>
    <w:link w:val="ab"/>
    <w:uiPriority w:val="99"/>
    <w:qFormat/>
    <w:rsid w:val="00565E3D"/>
    <w:pPr>
      <w:adjustRightInd w:val="0"/>
      <w:ind w:firstLineChars="200" w:firstLine="200"/>
    </w:pPr>
    <w:rPr>
      <w:rFonts w:eastAsia="仿宋_GB2312"/>
      <w:sz w:val="30"/>
      <w:szCs w:val="30"/>
    </w:rPr>
  </w:style>
  <w:style w:type="paragraph" w:styleId="30">
    <w:name w:val="toc 3"/>
    <w:basedOn w:val="a"/>
    <w:next w:val="a"/>
    <w:uiPriority w:val="39"/>
    <w:semiHidden/>
    <w:unhideWhenUsed/>
    <w:qFormat/>
    <w:rsid w:val="00565E3D"/>
    <w:pPr>
      <w:ind w:leftChars="400" w:left="840"/>
    </w:pPr>
  </w:style>
  <w:style w:type="paragraph" w:styleId="ac">
    <w:name w:val="Plain Text"/>
    <w:basedOn w:val="a"/>
    <w:unhideWhenUsed/>
    <w:qFormat/>
    <w:rsid w:val="00565E3D"/>
    <w:rPr>
      <w:rFonts w:ascii="宋体" w:eastAsia="仿宋_GB2312" w:hAnsi="Courier New"/>
      <w:sz w:val="32"/>
      <w:szCs w:val="20"/>
    </w:rPr>
  </w:style>
  <w:style w:type="paragraph" w:styleId="ad">
    <w:name w:val="Balloon Text"/>
    <w:basedOn w:val="a"/>
    <w:link w:val="ae"/>
    <w:uiPriority w:val="99"/>
    <w:semiHidden/>
    <w:unhideWhenUsed/>
    <w:qFormat/>
    <w:rsid w:val="00565E3D"/>
    <w:rPr>
      <w:sz w:val="18"/>
      <w:szCs w:val="18"/>
    </w:rPr>
  </w:style>
  <w:style w:type="paragraph" w:styleId="af">
    <w:name w:val="footer"/>
    <w:basedOn w:val="a"/>
    <w:link w:val="af0"/>
    <w:uiPriority w:val="99"/>
    <w:unhideWhenUsed/>
    <w:qFormat/>
    <w:rsid w:val="00565E3D"/>
    <w:pPr>
      <w:tabs>
        <w:tab w:val="center" w:pos="4153"/>
        <w:tab w:val="right" w:pos="8306"/>
      </w:tabs>
      <w:snapToGrid w:val="0"/>
      <w:jc w:val="left"/>
    </w:pPr>
    <w:rPr>
      <w:sz w:val="18"/>
      <w:szCs w:val="18"/>
    </w:rPr>
  </w:style>
  <w:style w:type="paragraph" w:styleId="af1">
    <w:name w:val="header"/>
    <w:basedOn w:val="a"/>
    <w:link w:val="af2"/>
    <w:uiPriority w:val="99"/>
    <w:unhideWhenUsed/>
    <w:qFormat/>
    <w:rsid w:val="00565E3D"/>
    <w:pPr>
      <w:pBdr>
        <w:bottom w:val="single" w:sz="6" w:space="1" w:color="auto"/>
      </w:pBdr>
      <w:tabs>
        <w:tab w:val="center" w:pos="4153"/>
        <w:tab w:val="right" w:pos="8306"/>
      </w:tabs>
      <w:snapToGrid w:val="0"/>
      <w:jc w:val="center"/>
    </w:pPr>
    <w:rPr>
      <w:sz w:val="18"/>
      <w:szCs w:val="18"/>
    </w:rPr>
  </w:style>
  <w:style w:type="paragraph" w:styleId="11">
    <w:name w:val="toc 1"/>
    <w:basedOn w:val="a"/>
    <w:next w:val="a"/>
    <w:uiPriority w:val="39"/>
    <w:unhideWhenUsed/>
    <w:qFormat/>
    <w:rsid w:val="00565E3D"/>
  </w:style>
  <w:style w:type="paragraph" w:styleId="af3">
    <w:name w:val="footnote text"/>
    <w:basedOn w:val="a"/>
    <w:uiPriority w:val="99"/>
    <w:semiHidden/>
    <w:unhideWhenUsed/>
    <w:qFormat/>
    <w:rsid w:val="00565E3D"/>
    <w:pPr>
      <w:snapToGrid w:val="0"/>
      <w:jc w:val="left"/>
    </w:pPr>
    <w:rPr>
      <w:sz w:val="18"/>
    </w:rPr>
  </w:style>
  <w:style w:type="paragraph" w:styleId="21">
    <w:name w:val="toc 2"/>
    <w:basedOn w:val="a"/>
    <w:next w:val="a"/>
    <w:uiPriority w:val="39"/>
    <w:unhideWhenUsed/>
    <w:qFormat/>
    <w:rsid w:val="00565E3D"/>
    <w:pPr>
      <w:ind w:leftChars="200" w:left="420"/>
    </w:pPr>
  </w:style>
  <w:style w:type="paragraph" w:styleId="af4">
    <w:name w:val="Normal (Web)"/>
    <w:basedOn w:val="a"/>
    <w:uiPriority w:val="99"/>
    <w:semiHidden/>
    <w:unhideWhenUsed/>
    <w:qFormat/>
    <w:rsid w:val="00565E3D"/>
    <w:pPr>
      <w:spacing w:beforeAutospacing="1" w:afterAutospacing="1"/>
      <w:jc w:val="left"/>
    </w:pPr>
    <w:rPr>
      <w:kern w:val="0"/>
      <w:sz w:val="24"/>
    </w:rPr>
  </w:style>
  <w:style w:type="table" w:styleId="af5">
    <w:name w:val="Table Grid"/>
    <w:basedOn w:val="a2"/>
    <w:uiPriority w:val="59"/>
    <w:qFormat/>
    <w:rsid w:val="00565E3D"/>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Hyperlink"/>
    <w:basedOn w:val="a1"/>
    <w:uiPriority w:val="99"/>
    <w:unhideWhenUsed/>
    <w:qFormat/>
    <w:rsid w:val="00565E3D"/>
    <w:rPr>
      <w:color w:val="0000FF" w:themeColor="hyperlink"/>
      <w:u w:val="single"/>
    </w:rPr>
  </w:style>
  <w:style w:type="character" w:styleId="af7">
    <w:name w:val="annotation reference"/>
    <w:basedOn w:val="a1"/>
    <w:uiPriority w:val="99"/>
    <w:semiHidden/>
    <w:unhideWhenUsed/>
    <w:qFormat/>
    <w:rsid w:val="00565E3D"/>
    <w:rPr>
      <w:sz w:val="21"/>
      <w:szCs w:val="21"/>
    </w:rPr>
  </w:style>
  <w:style w:type="character" w:styleId="af8">
    <w:name w:val="footnote reference"/>
    <w:basedOn w:val="a1"/>
    <w:uiPriority w:val="99"/>
    <w:semiHidden/>
    <w:unhideWhenUsed/>
    <w:qFormat/>
    <w:rsid w:val="00565E3D"/>
    <w:rPr>
      <w:vertAlign w:val="superscript"/>
    </w:rPr>
  </w:style>
  <w:style w:type="character" w:customStyle="1" w:styleId="af2">
    <w:name w:val="页眉 字符"/>
    <w:basedOn w:val="a1"/>
    <w:link w:val="af1"/>
    <w:uiPriority w:val="99"/>
    <w:qFormat/>
    <w:rsid w:val="00565E3D"/>
    <w:rPr>
      <w:sz w:val="18"/>
      <w:szCs w:val="18"/>
    </w:rPr>
  </w:style>
  <w:style w:type="character" w:customStyle="1" w:styleId="af0">
    <w:name w:val="页脚 字符"/>
    <w:basedOn w:val="a1"/>
    <w:link w:val="af"/>
    <w:uiPriority w:val="99"/>
    <w:qFormat/>
    <w:rsid w:val="00565E3D"/>
    <w:rPr>
      <w:sz w:val="18"/>
      <w:szCs w:val="18"/>
    </w:rPr>
  </w:style>
  <w:style w:type="character" w:customStyle="1" w:styleId="bodyspace">
    <w:name w:val="bodyspace"/>
    <w:basedOn w:val="a1"/>
    <w:qFormat/>
    <w:rsid w:val="00565E3D"/>
  </w:style>
  <w:style w:type="paragraph" w:styleId="af9">
    <w:name w:val="List Paragraph"/>
    <w:basedOn w:val="a"/>
    <w:link w:val="afa"/>
    <w:uiPriority w:val="34"/>
    <w:qFormat/>
    <w:rsid w:val="00565E3D"/>
    <w:pPr>
      <w:ind w:firstLineChars="200" w:firstLine="420"/>
    </w:pPr>
  </w:style>
  <w:style w:type="character" w:customStyle="1" w:styleId="ab">
    <w:name w:val="正文文本缩进 字符"/>
    <w:basedOn w:val="a1"/>
    <w:link w:val="aa"/>
    <w:uiPriority w:val="99"/>
    <w:qFormat/>
    <w:rsid w:val="00565E3D"/>
    <w:rPr>
      <w:rFonts w:ascii="Times New Roman" w:eastAsia="仿宋_GB2312" w:hAnsi="Times New Roman" w:cs="Times New Roman"/>
      <w:sz w:val="30"/>
      <w:szCs w:val="30"/>
    </w:rPr>
  </w:style>
  <w:style w:type="character" w:customStyle="1" w:styleId="10">
    <w:name w:val="标题 1 字符"/>
    <w:basedOn w:val="a1"/>
    <w:link w:val="1"/>
    <w:uiPriority w:val="9"/>
    <w:qFormat/>
    <w:rsid w:val="00565E3D"/>
    <w:rPr>
      <w:rFonts w:ascii="黑体" w:eastAsia="黑体" w:hAnsi="黑体" w:cs="Times New Roman"/>
      <w:sz w:val="32"/>
      <w:szCs w:val="32"/>
    </w:rPr>
  </w:style>
  <w:style w:type="character" w:customStyle="1" w:styleId="20">
    <w:name w:val="标题 2 字符"/>
    <w:basedOn w:val="a1"/>
    <w:link w:val="2"/>
    <w:uiPriority w:val="9"/>
    <w:qFormat/>
    <w:rsid w:val="00565E3D"/>
    <w:rPr>
      <w:rFonts w:ascii="楷体_GB2312" w:eastAsia="楷体_GB2312" w:hAnsi="Times New Roman" w:cs="Times New Roman"/>
      <w:sz w:val="32"/>
      <w:szCs w:val="32"/>
    </w:rPr>
  </w:style>
  <w:style w:type="character" w:customStyle="1" w:styleId="a7">
    <w:name w:val="文档结构图 字符"/>
    <w:basedOn w:val="a1"/>
    <w:link w:val="a6"/>
    <w:uiPriority w:val="99"/>
    <w:semiHidden/>
    <w:qFormat/>
    <w:rsid w:val="00565E3D"/>
    <w:rPr>
      <w:rFonts w:ascii="宋体" w:eastAsia="宋体" w:hAnsi="Times New Roman" w:cs="Times New Roman"/>
      <w:sz w:val="18"/>
      <w:szCs w:val="18"/>
    </w:rPr>
  </w:style>
  <w:style w:type="character" w:customStyle="1" w:styleId="ae">
    <w:name w:val="批注框文本 字符"/>
    <w:basedOn w:val="a1"/>
    <w:link w:val="ad"/>
    <w:uiPriority w:val="99"/>
    <w:semiHidden/>
    <w:qFormat/>
    <w:rsid w:val="00565E3D"/>
    <w:rPr>
      <w:rFonts w:ascii="Times New Roman" w:eastAsia="宋体" w:hAnsi="Times New Roman" w:cs="Times New Roman"/>
      <w:sz w:val="18"/>
      <w:szCs w:val="18"/>
    </w:rPr>
  </w:style>
  <w:style w:type="character" w:customStyle="1" w:styleId="afa">
    <w:name w:val="列出段落 字符"/>
    <w:link w:val="af9"/>
    <w:uiPriority w:val="34"/>
    <w:qFormat/>
    <w:locked/>
    <w:rsid w:val="00565E3D"/>
    <w:rPr>
      <w:rFonts w:ascii="Times New Roman" w:eastAsia="宋体" w:hAnsi="Times New Roman" w:cs="Times New Roman"/>
      <w:szCs w:val="24"/>
    </w:rPr>
  </w:style>
  <w:style w:type="paragraph" w:customStyle="1" w:styleId="TOC1">
    <w:name w:val="TOC 标题1"/>
    <w:basedOn w:val="1"/>
    <w:next w:val="a"/>
    <w:uiPriority w:val="39"/>
    <w:unhideWhenUsed/>
    <w:qFormat/>
    <w:rsid w:val="00565E3D"/>
    <w:pPr>
      <w:keepNext/>
      <w:keepLines/>
      <w:widowControl/>
      <w:spacing w:before="240" w:line="259" w:lineRule="auto"/>
      <w:ind w:firstLineChars="0" w:firstLine="0"/>
      <w:jc w:val="left"/>
      <w:outlineLvl w:val="9"/>
    </w:pPr>
    <w:rPr>
      <w:rFonts w:asciiTheme="majorHAnsi" w:eastAsiaTheme="majorEastAsia" w:hAnsiTheme="majorHAnsi" w:cstheme="majorBidi"/>
      <w:color w:val="365F91" w:themeColor="accent1" w:themeShade="BF"/>
      <w:kern w:val="0"/>
    </w:rPr>
  </w:style>
  <w:style w:type="character" w:customStyle="1" w:styleId="Char">
    <w:name w:val="页眉 Char"/>
    <w:uiPriority w:val="99"/>
    <w:qFormat/>
    <w:rsid w:val="00565E3D"/>
    <w:rPr>
      <w:sz w:val="18"/>
      <w:szCs w:val="18"/>
    </w:rPr>
  </w:style>
  <w:style w:type="paragraph" w:customStyle="1" w:styleId="afb">
    <w:name w:val="正文新"/>
    <w:basedOn w:val="a"/>
    <w:qFormat/>
    <w:rsid w:val="00565E3D"/>
    <w:pPr>
      <w:ind w:firstLineChars="200" w:firstLine="600"/>
    </w:pPr>
    <w:rPr>
      <w:rFonts w:ascii="仿宋_GB2312" w:eastAsia="仿宋_GB2312" w:hAnsi="Calibri"/>
      <w:sz w:val="28"/>
      <w:szCs w:val="28"/>
    </w:rPr>
  </w:style>
  <w:style w:type="character" w:customStyle="1" w:styleId="40">
    <w:name w:val="标题 4 字符"/>
    <w:basedOn w:val="a1"/>
    <w:uiPriority w:val="9"/>
    <w:qFormat/>
    <w:rsid w:val="00565E3D"/>
    <w:rPr>
      <w:rFonts w:ascii="楷体_GB2312" w:eastAsia="楷体_GB2312" w:hAnsi="Times New Roman" w:cs="Times New Roman"/>
      <w:b/>
      <w:sz w:val="32"/>
      <w:szCs w:val="32"/>
    </w:rPr>
  </w:style>
  <w:style w:type="table" w:customStyle="1" w:styleId="12">
    <w:name w:val="网格型1"/>
    <w:basedOn w:val="a2"/>
    <w:uiPriority w:val="59"/>
    <w:qFormat/>
    <w:rsid w:val="00565E3D"/>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
    <w:name w:val="L正文"/>
    <w:basedOn w:val="a"/>
    <w:qFormat/>
    <w:rsid w:val="00565E3D"/>
    <w:pPr>
      <w:spacing w:line="580" w:lineRule="exact"/>
    </w:pPr>
    <w:rPr>
      <w:rFonts w:ascii="Calibri" w:hAnsi="Calibri" w:cs="Arial"/>
    </w:rPr>
  </w:style>
  <w:style w:type="character" w:customStyle="1" w:styleId="41">
    <w:name w:val="标题 4 字符1"/>
    <w:basedOn w:val="a1"/>
    <w:link w:val="4"/>
    <w:uiPriority w:val="9"/>
    <w:qFormat/>
    <w:rsid w:val="00565E3D"/>
    <w:rPr>
      <w:rFonts w:ascii="楷体_GB2312" w:eastAsia="楷体_GB2312" w:hAnsi="Times New Roman" w:cs="Times New Roman"/>
      <w:b/>
      <w:kern w:val="2"/>
      <w:sz w:val="32"/>
      <w:szCs w:val="32"/>
    </w:rPr>
  </w:style>
  <w:style w:type="paragraph" w:customStyle="1" w:styleId="afc">
    <w:name w:val="指南正文"/>
    <w:basedOn w:val="a"/>
    <w:qFormat/>
    <w:rsid w:val="00565E3D"/>
    <w:pPr>
      <w:autoSpaceDE w:val="0"/>
      <w:autoSpaceDN w:val="0"/>
      <w:spacing w:line="580" w:lineRule="exact"/>
      <w:ind w:firstLineChars="200" w:firstLine="640"/>
    </w:pPr>
    <w:rPr>
      <w:rFonts w:ascii="仿宋_GB2312" w:eastAsia="仿宋_GB2312" w:hAnsi="仿宋_GB2312" w:cs="仿宋_GB2312"/>
      <w:bCs/>
      <w:sz w:val="32"/>
      <w:szCs w:val="28"/>
    </w:rPr>
  </w:style>
  <w:style w:type="paragraph" w:customStyle="1" w:styleId="afd">
    <w:name w:val="标准正文"/>
    <w:basedOn w:val="L"/>
    <w:link w:val="Char0"/>
    <w:qFormat/>
    <w:rsid w:val="00565E3D"/>
    <w:pPr>
      <w:spacing w:line="579" w:lineRule="exact"/>
      <w:ind w:firstLineChars="200" w:firstLine="640"/>
    </w:pPr>
    <w:rPr>
      <w:rFonts w:eastAsia="仿宋_GB2312"/>
      <w:sz w:val="32"/>
    </w:rPr>
  </w:style>
  <w:style w:type="character" w:customStyle="1" w:styleId="Char0">
    <w:name w:val="标准正文 Char"/>
    <w:link w:val="afd"/>
    <w:qFormat/>
    <w:rsid w:val="00565E3D"/>
    <w:rPr>
      <w:rFonts w:eastAsia="仿宋_GB2312"/>
      <w:sz w:val="32"/>
    </w:rPr>
  </w:style>
  <w:style w:type="paragraph" w:customStyle="1" w:styleId="WPSOffice1">
    <w:name w:val="WPSOffice手动目录 1"/>
    <w:qFormat/>
    <w:rsid w:val="00565E3D"/>
  </w:style>
  <w:style w:type="paragraph" w:customStyle="1" w:styleId="WPSOffice2">
    <w:name w:val="WPSOffice手动目录 2"/>
    <w:qFormat/>
    <w:rsid w:val="00565E3D"/>
    <w:pPr>
      <w:ind w:leftChars="200" w:left="200"/>
    </w:pPr>
  </w:style>
  <w:style w:type="character" w:customStyle="1" w:styleId="a9">
    <w:name w:val="批注文字 字符"/>
    <w:basedOn w:val="a1"/>
    <w:link w:val="a8"/>
    <w:uiPriority w:val="99"/>
    <w:semiHidden/>
    <w:rsid w:val="00DA45D4"/>
    <w:rPr>
      <w:rFonts w:ascii="Times New Roman" w:eastAsia="宋体" w:hAnsi="Times New Roman" w:cs="Times New Roman"/>
      <w:kern w:val="2"/>
      <w:sz w:val="21"/>
      <w:szCs w:val="24"/>
    </w:rPr>
  </w:style>
  <w:style w:type="paragraph" w:customStyle="1" w:styleId="13">
    <w:name w:val="列表段落1"/>
    <w:basedOn w:val="a"/>
    <w:uiPriority w:val="34"/>
    <w:qFormat/>
    <w:rsid w:val="00031A3E"/>
    <w:pPr>
      <w:spacing w:after="160" w:line="259" w:lineRule="auto"/>
      <w:ind w:left="720"/>
      <w:contextualSpacing/>
    </w:pPr>
    <w:rPr>
      <w:rFonts w:asciiTheme="minorHAnsi" w:eastAsiaTheme="minorEastAsia" w:hAnsiTheme="minorHAnsi"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505263">
      <w:bodyDiv w:val="1"/>
      <w:marLeft w:val="0"/>
      <w:marRight w:val="0"/>
      <w:marTop w:val="0"/>
      <w:marBottom w:val="0"/>
      <w:divBdr>
        <w:top w:val="none" w:sz="0" w:space="0" w:color="auto"/>
        <w:left w:val="none" w:sz="0" w:space="0" w:color="auto"/>
        <w:bottom w:val="none" w:sz="0" w:space="0" w:color="auto"/>
        <w:right w:val="none" w:sz="0" w:space="0" w:color="auto"/>
      </w:divBdr>
      <w:divsChild>
        <w:div w:id="1382751513">
          <w:marLeft w:val="0"/>
          <w:marRight w:val="0"/>
          <w:marTop w:val="0"/>
          <w:marBottom w:val="0"/>
          <w:divBdr>
            <w:top w:val="none" w:sz="0" w:space="0" w:color="auto"/>
            <w:left w:val="none" w:sz="0" w:space="0" w:color="auto"/>
            <w:bottom w:val="none" w:sz="0" w:space="0" w:color="auto"/>
            <w:right w:val="none" w:sz="0" w:space="0" w:color="auto"/>
          </w:divBdr>
        </w:div>
        <w:div w:id="1215388681">
          <w:marLeft w:val="0"/>
          <w:marRight w:val="0"/>
          <w:marTop w:val="0"/>
          <w:marBottom w:val="0"/>
          <w:divBdr>
            <w:top w:val="none" w:sz="0" w:space="0" w:color="auto"/>
            <w:left w:val="none" w:sz="0" w:space="0" w:color="auto"/>
            <w:bottom w:val="none" w:sz="0" w:space="0" w:color="auto"/>
            <w:right w:val="none" w:sz="0" w:space="0" w:color="auto"/>
          </w:divBdr>
        </w:div>
        <w:div w:id="2067800869">
          <w:marLeft w:val="0"/>
          <w:marRight w:val="0"/>
          <w:marTop w:val="0"/>
          <w:marBottom w:val="0"/>
          <w:divBdr>
            <w:top w:val="none" w:sz="0" w:space="0" w:color="auto"/>
            <w:left w:val="none" w:sz="0" w:space="0" w:color="auto"/>
            <w:bottom w:val="none" w:sz="0" w:space="0" w:color="auto"/>
            <w:right w:val="none" w:sz="0" w:space="0" w:color="auto"/>
          </w:divBdr>
        </w:div>
      </w:divsChild>
    </w:div>
    <w:div w:id="646784394">
      <w:bodyDiv w:val="1"/>
      <w:marLeft w:val="0"/>
      <w:marRight w:val="0"/>
      <w:marTop w:val="0"/>
      <w:marBottom w:val="0"/>
      <w:divBdr>
        <w:top w:val="none" w:sz="0" w:space="0" w:color="auto"/>
        <w:left w:val="none" w:sz="0" w:space="0" w:color="auto"/>
        <w:bottom w:val="none" w:sz="0" w:space="0" w:color="auto"/>
        <w:right w:val="none" w:sz="0" w:space="0" w:color="auto"/>
      </w:divBdr>
      <w:divsChild>
        <w:div w:id="1544831661">
          <w:marLeft w:val="0"/>
          <w:marRight w:val="0"/>
          <w:marTop w:val="0"/>
          <w:marBottom w:val="0"/>
          <w:divBdr>
            <w:top w:val="none" w:sz="0" w:space="0" w:color="auto"/>
            <w:left w:val="none" w:sz="0" w:space="0" w:color="auto"/>
            <w:bottom w:val="none" w:sz="0" w:space="0" w:color="auto"/>
            <w:right w:val="none" w:sz="0" w:space="0" w:color="auto"/>
          </w:divBdr>
        </w:div>
        <w:div w:id="2020305491">
          <w:marLeft w:val="0"/>
          <w:marRight w:val="0"/>
          <w:marTop w:val="0"/>
          <w:marBottom w:val="0"/>
          <w:divBdr>
            <w:top w:val="none" w:sz="0" w:space="0" w:color="auto"/>
            <w:left w:val="none" w:sz="0" w:space="0" w:color="auto"/>
            <w:bottom w:val="none" w:sz="0" w:space="0" w:color="auto"/>
            <w:right w:val="none" w:sz="0" w:space="0" w:color="auto"/>
          </w:divBdr>
        </w:div>
        <w:div w:id="472989463">
          <w:marLeft w:val="0"/>
          <w:marRight w:val="0"/>
          <w:marTop w:val="0"/>
          <w:marBottom w:val="0"/>
          <w:divBdr>
            <w:top w:val="none" w:sz="0" w:space="0" w:color="auto"/>
            <w:left w:val="none" w:sz="0" w:space="0" w:color="auto"/>
            <w:bottom w:val="none" w:sz="0" w:space="0" w:color="auto"/>
            <w:right w:val="none" w:sz="0" w:space="0" w:color="auto"/>
          </w:divBdr>
        </w:div>
        <w:div w:id="1897661222">
          <w:marLeft w:val="0"/>
          <w:marRight w:val="0"/>
          <w:marTop w:val="0"/>
          <w:marBottom w:val="0"/>
          <w:divBdr>
            <w:top w:val="none" w:sz="0" w:space="0" w:color="auto"/>
            <w:left w:val="none" w:sz="0" w:space="0" w:color="auto"/>
            <w:bottom w:val="none" w:sz="0" w:space="0" w:color="auto"/>
            <w:right w:val="none" w:sz="0" w:space="0" w:color="auto"/>
          </w:divBdr>
        </w:div>
      </w:divsChild>
    </w:div>
    <w:div w:id="720791062">
      <w:bodyDiv w:val="1"/>
      <w:marLeft w:val="0"/>
      <w:marRight w:val="0"/>
      <w:marTop w:val="0"/>
      <w:marBottom w:val="0"/>
      <w:divBdr>
        <w:top w:val="none" w:sz="0" w:space="0" w:color="auto"/>
        <w:left w:val="none" w:sz="0" w:space="0" w:color="auto"/>
        <w:bottom w:val="none" w:sz="0" w:space="0" w:color="auto"/>
        <w:right w:val="none" w:sz="0" w:space="0" w:color="auto"/>
      </w:divBdr>
      <w:divsChild>
        <w:div w:id="1989743978">
          <w:marLeft w:val="0"/>
          <w:marRight w:val="0"/>
          <w:marTop w:val="0"/>
          <w:marBottom w:val="0"/>
          <w:divBdr>
            <w:top w:val="none" w:sz="0" w:space="0" w:color="auto"/>
            <w:left w:val="none" w:sz="0" w:space="0" w:color="auto"/>
            <w:bottom w:val="none" w:sz="0" w:space="0" w:color="auto"/>
            <w:right w:val="none" w:sz="0" w:space="0" w:color="auto"/>
          </w:divBdr>
        </w:div>
        <w:div w:id="242879061">
          <w:marLeft w:val="0"/>
          <w:marRight w:val="0"/>
          <w:marTop w:val="0"/>
          <w:marBottom w:val="0"/>
          <w:divBdr>
            <w:top w:val="none" w:sz="0" w:space="0" w:color="auto"/>
            <w:left w:val="none" w:sz="0" w:space="0" w:color="auto"/>
            <w:bottom w:val="none" w:sz="0" w:space="0" w:color="auto"/>
            <w:right w:val="none" w:sz="0" w:space="0" w:color="auto"/>
          </w:divBdr>
        </w:div>
      </w:divsChild>
    </w:div>
    <w:div w:id="751051880">
      <w:bodyDiv w:val="1"/>
      <w:marLeft w:val="0"/>
      <w:marRight w:val="0"/>
      <w:marTop w:val="0"/>
      <w:marBottom w:val="0"/>
      <w:divBdr>
        <w:top w:val="none" w:sz="0" w:space="0" w:color="auto"/>
        <w:left w:val="none" w:sz="0" w:space="0" w:color="auto"/>
        <w:bottom w:val="none" w:sz="0" w:space="0" w:color="auto"/>
        <w:right w:val="none" w:sz="0" w:space="0" w:color="auto"/>
      </w:divBdr>
      <w:divsChild>
        <w:div w:id="1634873452">
          <w:marLeft w:val="0"/>
          <w:marRight w:val="0"/>
          <w:marTop w:val="0"/>
          <w:marBottom w:val="0"/>
          <w:divBdr>
            <w:top w:val="none" w:sz="0" w:space="0" w:color="auto"/>
            <w:left w:val="none" w:sz="0" w:space="0" w:color="auto"/>
            <w:bottom w:val="none" w:sz="0" w:space="0" w:color="auto"/>
            <w:right w:val="none" w:sz="0" w:space="0" w:color="auto"/>
          </w:divBdr>
        </w:div>
        <w:div w:id="1144129278">
          <w:marLeft w:val="0"/>
          <w:marRight w:val="0"/>
          <w:marTop w:val="0"/>
          <w:marBottom w:val="0"/>
          <w:divBdr>
            <w:top w:val="none" w:sz="0" w:space="0" w:color="auto"/>
            <w:left w:val="none" w:sz="0" w:space="0" w:color="auto"/>
            <w:bottom w:val="none" w:sz="0" w:space="0" w:color="auto"/>
            <w:right w:val="none" w:sz="0" w:space="0" w:color="auto"/>
          </w:divBdr>
        </w:div>
      </w:divsChild>
    </w:div>
    <w:div w:id="901939124">
      <w:bodyDiv w:val="1"/>
      <w:marLeft w:val="0"/>
      <w:marRight w:val="0"/>
      <w:marTop w:val="0"/>
      <w:marBottom w:val="0"/>
      <w:divBdr>
        <w:top w:val="none" w:sz="0" w:space="0" w:color="auto"/>
        <w:left w:val="none" w:sz="0" w:space="0" w:color="auto"/>
        <w:bottom w:val="none" w:sz="0" w:space="0" w:color="auto"/>
        <w:right w:val="none" w:sz="0" w:space="0" w:color="auto"/>
      </w:divBdr>
      <w:divsChild>
        <w:div w:id="1822312332">
          <w:marLeft w:val="0"/>
          <w:marRight w:val="0"/>
          <w:marTop w:val="0"/>
          <w:marBottom w:val="0"/>
          <w:divBdr>
            <w:top w:val="none" w:sz="0" w:space="0" w:color="auto"/>
            <w:left w:val="none" w:sz="0" w:space="0" w:color="auto"/>
            <w:bottom w:val="none" w:sz="0" w:space="0" w:color="auto"/>
            <w:right w:val="none" w:sz="0" w:space="0" w:color="auto"/>
          </w:divBdr>
        </w:div>
        <w:div w:id="1567303030">
          <w:marLeft w:val="0"/>
          <w:marRight w:val="0"/>
          <w:marTop w:val="0"/>
          <w:marBottom w:val="0"/>
          <w:divBdr>
            <w:top w:val="none" w:sz="0" w:space="0" w:color="auto"/>
            <w:left w:val="none" w:sz="0" w:space="0" w:color="auto"/>
            <w:bottom w:val="none" w:sz="0" w:space="0" w:color="auto"/>
            <w:right w:val="none" w:sz="0" w:space="0" w:color="auto"/>
          </w:divBdr>
        </w:div>
        <w:div w:id="1058553060">
          <w:marLeft w:val="0"/>
          <w:marRight w:val="0"/>
          <w:marTop w:val="0"/>
          <w:marBottom w:val="0"/>
          <w:divBdr>
            <w:top w:val="none" w:sz="0" w:space="0" w:color="auto"/>
            <w:left w:val="none" w:sz="0" w:space="0" w:color="auto"/>
            <w:bottom w:val="none" w:sz="0" w:space="0" w:color="auto"/>
            <w:right w:val="none" w:sz="0" w:space="0" w:color="auto"/>
          </w:divBdr>
        </w:div>
      </w:divsChild>
    </w:div>
    <w:div w:id="1015300496">
      <w:bodyDiv w:val="1"/>
      <w:marLeft w:val="0"/>
      <w:marRight w:val="0"/>
      <w:marTop w:val="0"/>
      <w:marBottom w:val="0"/>
      <w:divBdr>
        <w:top w:val="none" w:sz="0" w:space="0" w:color="auto"/>
        <w:left w:val="none" w:sz="0" w:space="0" w:color="auto"/>
        <w:bottom w:val="none" w:sz="0" w:space="0" w:color="auto"/>
        <w:right w:val="none" w:sz="0" w:space="0" w:color="auto"/>
      </w:divBdr>
      <w:divsChild>
        <w:div w:id="853610483">
          <w:marLeft w:val="0"/>
          <w:marRight w:val="0"/>
          <w:marTop w:val="0"/>
          <w:marBottom w:val="0"/>
          <w:divBdr>
            <w:top w:val="none" w:sz="0" w:space="0" w:color="auto"/>
            <w:left w:val="none" w:sz="0" w:space="0" w:color="auto"/>
            <w:bottom w:val="none" w:sz="0" w:space="0" w:color="auto"/>
            <w:right w:val="none" w:sz="0" w:space="0" w:color="auto"/>
          </w:divBdr>
        </w:div>
        <w:div w:id="1872527000">
          <w:marLeft w:val="0"/>
          <w:marRight w:val="0"/>
          <w:marTop w:val="0"/>
          <w:marBottom w:val="0"/>
          <w:divBdr>
            <w:top w:val="none" w:sz="0" w:space="0" w:color="auto"/>
            <w:left w:val="none" w:sz="0" w:space="0" w:color="auto"/>
            <w:bottom w:val="none" w:sz="0" w:space="0" w:color="auto"/>
            <w:right w:val="none" w:sz="0" w:space="0" w:color="auto"/>
          </w:divBdr>
        </w:div>
        <w:div w:id="1161851580">
          <w:marLeft w:val="0"/>
          <w:marRight w:val="0"/>
          <w:marTop w:val="0"/>
          <w:marBottom w:val="0"/>
          <w:divBdr>
            <w:top w:val="none" w:sz="0" w:space="0" w:color="auto"/>
            <w:left w:val="none" w:sz="0" w:space="0" w:color="auto"/>
            <w:bottom w:val="none" w:sz="0" w:space="0" w:color="auto"/>
            <w:right w:val="none" w:sz="0" w:space="0" w:color="auto"/>
          </w:divBdr>
        </w:div>
      </w:divsChild>
    </w:div>
    <w:div w:id="1764256348">
      <w:bodyDiv w:val="1"/>
      <w:marLeft w:val="0"/>
      <w:marRight w:val="0"/>
      <w:marTop w:val="0"/>
      <w:marBottom w:val="0"/>
      <w:divBdr>
        <w:top w:val="none" w:sz="0" w:space="0" w:color="auto"/>
        <w:left w:val="none" w:sz="0" w:space="0" w:color="auto"/>
        <w:bottom w:val="none" w:sz="0" w:space="0" w:color="auto"/>
        <w:right w:val="none" w:sz="0" w:space="0" w:color="auto"/>
      </w:divBdr>
      <w:divsChild>
        <w:div w:id="952781933">
          <w:marLeft w:val="0"/>
          <w:marRight w:val="0"/>
          <w:marTop w:val="0"/>
          <w:marBottom w:val="0"/>
          <w:divBdr>
            <w:top w:val="none" w:sz="0" w:space="0" w:color="auto"/>
            <w:left w:val="none" w:sz="0" w:space="0" w:color="auto"/>
            <w:bottom w:val="none" w:sz="0" w:space="0" w:color="auto"/>
            <w:right w:val="none" w:sz="0" w:space="0" w:color="auto"/>
          </w:divBdr>
        </w:div>
      </w:divsChild>
    </w:div>
    <w:div w:id="1897738350">
      <w:bodyDiv w:val="1"/>
      <w:marLeft w:val="0"/>
      <w:marRight w:val="0"/>
      <w:marTop w:val="0"/>
      <w:marBottom w:val="0"/>
      <w:divBdr>
        <w:top w:val="none" w:sz="0" w:space="0" w:color="auto"/>
        <w:left w:val="none" w:sz="0" w:space="0" w:color="auto"/>
        <w:bottom w:val="none" w:sz="0" w:space="0" w:color="auto"/>
        <w:right w:val="none" w:sz="0" w:space="0" w:color="auto"/>
      </w:divBdr>
      <w:divsChild>
        <w:div w:id="1865240405">
          <w:marLeft w:val="0"/>
          <w:marRight w:val="0"/>
          <w:marTop w:val="0"/>
          <w:marBottom w:val="0"/>
          <w:divBdr>
            <w:top w:val="none" w:sz="0" w:space="0" w:color="auto"/>
            <w:left w:val="none" w:sz="0" w:space="0" w:color="auto"/>
            <w:bottom w:val="none" w:sz="0" w:space="0" w:color="auto"/>
            <w:right w:val="none" w:sz="0" w:space="0" w:color="auto"/>
          </w:divBdr>
        </w:div>
        <w:div w:id="9450574">
          <w:marLeft w:val="0"/>
          <w:marRight w:val="0"/>
          <w:marTop w:val="0"/>
          <w:marBottom w:val="0"/>
          <w:divBdr>
            <w:top w:val="none" w:sz="0" w:space="0" w:color="auto"/>
            <w:left w:val="none" w:sz="0" w:space="0" w:color="auto"/>
            <w:bottom w:val="none" w:sz="0" w:space="0" w:color="auto"/>
            <w:right w:val="none" w:sz="0" w:space="0" w:color="auto"/>
          </w:divBdr>
        </w:div>
        <w:div w:id="590433400">
          <w:marLeft w:val="0"/>
          <w:marRight w:val="0"/>
          <w:marTop w:val="0"/>
          <w:marBottom w:val="0"/>
          <w:divBdr>
            <w:top w:val="none" w:sz="0" w:space="0" w:color="auto"/>
            <w:left w:val="none" w:sz="0" w:space="0" w:color="auto"/>
            <w:bottom w:val="none" w:sz="0" w:space="0" w:color="auto"/>
            <w:right w:val="none" w:sz="0" w:space="0" w:color="auto"/>
          </w:divBdr>
        </w:div>
        <w:div w:id="790249757">
          <w:marLeft w:val="0"/>
          <w:marRight w:val="0"/>
          <w:marTop w:val="0"/>
          <w:marBottom w:val="0"/>
          <w:divBdr>
            <w:top w:val="none" w:sz="0" w:space="0" w:color="auto"/>
            <w:left w:val="none" w:sz="0" w:space="0" w:color="auto"/>
            <w:bottom w:val="none" w:sz="0" w:space="0" w:color="auto"/>
            <w:right w:val="none" w:sz="0" w:space="0" w:color="auto"/>
          </w:divBdr>
        </w:div>
      </w:divsChild>
    </w:div>
    <w:div w:id="2057000768">
      <w:bodyDiv w:val="1"/>
      <w:marLeft w:val="0"/>
      <w:marRight w:val="0"/>
      <w:marTop w:val="0"/>
      <w:marBottom w:val="0"/>
      <w:divBdr>
        <w:top w:val="none" w:sz="0" w:space="0" w:color="auto"/>
        <w:left w:val="none" w:sz="0" w:space="0" w:color="auto"/>
        <w:bottom w:val="none" w:sz="0" w:space="0" w:color="auto"/>
        <w:right w:val="none" w:sz="0" w:space="0" w:color="auto"/>
      </w:divBdr>
      <w:divsChild>
        <w:div w:id="191766878">
          <w:marLeft w:val="0"/>
          <w:marRight w:val="0"/>
          <w:marTop w:val="0"/>
          <w:marBottom w:val="0"/>
          <w:divBdr>
            <w:top w:val="none" w:sz="0" w:space="0" w:color="auto"/>
            <w:left w:val="none" w:sz="0" w:space="0" w:color="auto"/>
            <w:bottom w:val="none" w:sz="0" w:space="0" w:color="auto"/>
            <w:right w:val="none" w:sz="0" w:space="0" w:color="auto"/>
          </w:divBdr>
        </w:div>
        <w:div w:id="823740732">
          <w:marLeft w:val="0"/>
          <w:marRight w:val="0"/>
          <w:marTop w:val="0"/>
          <w:marBottom w:val="0"/>
          <w:divBdr>
            <w:top w:val="none" w:sz="0" w:space="0" w:color="auto"/>
            <w:left w:val="none" w:sz="0" w:space="0" w:color="auto"/>
            <w:bottom w:val="none" w:sz="0" w:space="0" w:color="auto"/>
            <w:right w:val="none" w:sz="0" w:space="0" w:color="auto"/>
          </w:divBdr>
        </w:div>
        <w:div w:id="751776832">
          <w:marLeft w:val="0"/>
          <w:marRight w:val="0"/>
          <w:marTop w:val="0"/>
          <w:marBottom w:val="0"/>
          <w:divBdr>
            <w:top w:val="none" w:sz="0" w:space="0" w:color="auto"/>
            <w:left w:val="none" w:sz="0" w:space="0" w:color="auto"/>
            <w:bottom w:val="none" w:sz="0" w:space="0" w:color="auto"/>
            <w:right w:val="none" w:sz="0" w:space="0" w:color="auto"/>
          </w:divBdr>
        </w:div>
        <w:div w:id="194587708">
          <w:marLeft w:val="0"/>
          <w:marRight w:val="0"/>
          <w:marTop w:val="0"/>
          <w:marBottom w:val="0"/>
          <w:divBdr>
            <w:top w:val="none" w:sz="0" w:space="0" w:color="auto"/>
            <w:left w:val="none" w:sz="0" w:space="0" w:color="auto"/>
            <w:bottom w:val="none" w:sz="0" w:space="0" w:color="auto"/>
            <w:right w:val="none" w:sz="0" w:space="0" w:color="auto"/>
          </w:divBdr>
        </w:div>
      </w:divsChild>
    </w:div>
    <w:div w:id="2140491178">
      <w:bodyDiv w:val="1"/>
      <w:marLeft w:val="0"/>
      <w:marRight w:val="0"/>
      <w:marTop w:val="0"/>
      <w:marBottom w:val="0"/>
      <w:divBdr>
        <w:top w:val="none" w:sz="0" w:space="0" w:color="auto"/>
        <w:left w:val="none" w:sz="0" w:space="0" w:color="auto"/>
        <w:bottom w:val="none" w:sz="0" w:space="0" w:color="auto"/>
        <w:right w:val="none" w:sz="0" w:space="0" w:color="auto"/>
      </w:divBdr>
      <w:divsChild>
        <w:div w:id="1509177725">
          <w:marLeft w:val="0"/>
          <w:marRight w:val="0"/>
          <w:marTop w:val="0"/>
          <w:marBottom w:val="0"/>
          <w:divBdr>
            <w:top w:val="none" w:sz="0" w:space="0" w:color="auto"/>
            <w:left w:val="none" w:sz="0" w:space="0" w:color="auto"/>
            <w:bottom w:val="none" w:sz="0" w:space="0" w:color="auto"/>
            <w:right w:val="none" w:sz="0" w:space="0" w:color="auto"/>
          </w:divBdr>
        </w:div>
        <w:div w:id="2056850311">
          <w:marLeft w:val="0"/>
          <w:marRight w:val="0"/>
          <w:marTop w:val="0"/>
          <w:marBottom w:val="0"/>
          <w:divBdr>
            <w:top w:val="none" w:sz="0" w:space="0" w:color="auto"/>
            <w:left w:val="none" w:sz="0" w:space="0" w:color="auto"/>
            <w:bottom w:val="none" w:sz="0" w:space="0" w:color="auto"/>
            <w:right w:val="none" w:sz="0" w:space="0" w:color="auto"/>
          </w:divBdr>
        </w:div>
        <w:div w:id="112827759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33</TotalTime>
  <Pages>3</Pages>
  <Words>530</Words>
  <Characters>3022</Characters>
  <Application>Microsoft Office Word</Application>
  <DocSecurity>0</DocSecurity>
  <Lines>25</Lines>
  <Paragraphs>7</Paragraphs>
  <ScaleCrop>false</ScaleCrop>
  <Company>Sinopec</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四川大学</cp:lastModifiedBy>
  <cp:revision>45</cp:revision>
  <cp:lastPrinted>2021-02-09T08:30:00Z</cp:lastPrinted>
  <dcterms:created xsi:type="dcterms:W3CDTF">2021-03-30T05:15:00Z</dcterms:created>
  <dcterms:modified xsi:type="dcterms:W3CDTF">2024-04-09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125</vt:lpwstr>
  </property>
</Properties>
</file>